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6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7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56495" w14:textId="3FD88250" w:rsidR="00850719" w:rsidRPr="00A577CF" w:rsidRDefault="005B535A" w:rsidP="00850719">
      <w:pPr>
        <w:pStyle w:val="paragraph"/>
        <w:spacing w:before="0" w:beforeAutospacing="0" w:after="240" w:afterAutospacing="0"/>
        <w:textAlignment w:val="baseline"/>
        <w:rPr>
          <w:rStyle w:val="eop"/>
          <w:b/>
          <w:bCs/>
          <w:color w:val="000000"/>
          <w:sz w:val="40"/>
          <w:szCs w:val="40"/>
        </w:rPr>
      </w:pPr>
      <w:r>
        <w:rPr>
          <w:rStyle w:val="eop"/>
          <w:b/>
          <w:bCs/>
          <w:color w:val="000000"/>
          <w:sz w:val="40"/>
          <w:szCs w:val="40"/>
        </w:rPr>
        <w:t>S1 File</w:t>
      </w:r>
      <w:r w:rsidR="001E6E17">
        <w:rPr>
          <w:rStyle w:val="eop"/>
          <w:b/>
          <w:bCs/>
          <w:color w:val="000000"/>
          <w:sz w:val="40"/>
          <w:szCs w:val="40"/>
        </w:rPr>
        <w:t>.</w:t>
      </w:r>
    </w:p>
    <w:p w14:paraId="674A0F10" w14:textId="77777777" w:rsidR="00850719" w:rsidRDefault="00850719" w:rsidP="00274441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b/>
          <w:bCs/>
          <w:color w:val="000000"/>
        </w:rPr>
      </w:pPr>
    </w:p>
    <w:p w14:paraId="38987061" w14:textId="51BB1ABA" w:rsidR="007971A3" w:rsidRPr="00274441" w:rsidRDefault="00850719" w:rsidP="00274441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  <w:r>
        <w:rPr>
          <w:rStyle w:val="eop"/>
          <w:b/>
          <w:bCs/>
          <w:color w:val="000000"/>
        </w:rPr>
        <w:t>S1</w:t>
      </w:r>
      <w:r w:rsidR="007971A3" w:rsidRPr="00274441">
        <w:rPr>
          <w:rStyle w:val="eop"/>
          <w:b/>
          <w:bCs/>
          <w:color w:val="000000"/>
        </w:rPr>
        <w:t xml:space="preserve"> Table</w:t>
      </w:r>
      <w:r w:rsidR="006A126E" w:rsidRPr="006A126E">
        <w:rPr>
          <w:rStyle w:val="eop"/>
          <w:b/>
          <w:bCs/>
          <w:color w:val="000000"/>
        </w:rPr>
        <w:t>.</w:t>
      </w:r>
      <w:r w:rsidR="007971A3" w:rsidRPr="00274441">
        <w:rPr>
          <w:rStyle w:val="eop"/>
          <w:color w:val="000000"/>
        </w:rPr>
        <w:t xml:space="preserve"> C</w:t>
      </w:r>
      <w:r w:rsidR="00274441" w:rsidRPr="00274441">
        <w:rPr>
          <w:rStyle w:val="eop"/>
          <w:color w:val="000000"/>
        </w:rPr>
        <w:t>onstructed c</w:t>
      </w:r>
      <w:r w:rsidR="007971A3" w:rsidRPr="00274441">
        <w:rPr>
          <w:rStyle w:val="eop"/>
          <w:color w:val="000000"/>
        </w:rPr>
        <w:t>ity districts by zip codes</w:t>
      </w:r>
    </w:p>
    <w:tbl>
      <w:tblPr>
        <w:tblStyle w:val="TableGrid"/>
        <w:tblW w:w="738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4955"/>
      </w:tblGrid>
      <w:tr w:rsidR="007971A3" w:rsidRPr="00274441" w14:paraId="79C68CC2" w14:textId="77777777" w:rsidTr="00274441">
        <w:trPr>
          <w:trHeight w:val="320"/>
          <w:jc w:val="center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1C0CC8" w14:textId="7BD8A86A" w:rsidR="007971A3" w:rsidRPr="00274441" w:rsidRDefault="007971A3" w:rsidP="007971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2744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tricts</w:t>
            </w:r>
          </w:p>
        </w:tc>
        <w:tc>
          <w:tcPr>
            <w:tcW w:w="49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2342CE" w14:textId="78494AB0" w:rsidR="007971A3" w:rsidRPr="00274441" w:rsidRDefault="007971A3" w:rsidP="00AA1F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  <w:r w:rsidRPr="002744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 Codes</w:t>
            </w:r>
          </w:p>
        </w:tc>
      </w:tr>
      <w:tr w:rsidR="007971A3" w:rsidRPr="00274441" w14:paraId="4E665A61" w14:textId="77777777" w:rsidTr="00D2242C">
        <w:trPr>
          <w:trHeight w:val="320"/>
          <w:jc w:val="center"/>
        </w:trPr>
        <w:tc>
          <w:tcPr>
            <w:tcW w:w="2425" w:type="dxa"/>
            <w:tcBorders>
              <w:bottom w:val="nil"/>
            </w:tcBorders>
            <w:noWrap/>
            <w:vAlign w:val="center"/>
            <w:hideMark/>
          </w:tcPr>
          <w:p w14:paraId="5112E9F5" w14:textId="68BFFE6E" w:rsidR="007971A3" w:rsidRPr="00274441" w:rsidRDefault="007971A3" w:rsidP="00AA1F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</w:t>
            </w:r>
            <w:r w:rsidR="00274441"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uth</w:t>
            </w:r>
            <w:r w:rsidR="00274441"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955" w:type="dxa"/>
            <w:tcBorders>
              <w:bottom w:val="nil"/>
            </w:tcBorders>
            <w:vAlign w:val="center"/>
          </w:tcPr>
          <w:p w14:paraId="5DA64307" w14:textId="77777777" w:rsidR="007971A3" w:rsidRPr="00274441" w:rsidRDefault="007971A3" w:rsidP="00AA1F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72, 40258, 40118, 40229</w:t>
            </w:r>
          </w:p>
        </w:tc>
      </w:tr>
      <w:tr w:rsidR="00D2242C" w:rsidRPr="00274441" w14:paraId="6C16F7DF" w14:textId="77777777" w:rsidTr="00D2242C">
        <w:trPr>
          <w:trHeight w:val="320"/>
          <w:jc w:val="center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EDE737B" w14:textId="0AA1EDF4" w:rsidR="00D2242C" w:rsidRPr="00274441" w:rsidRDefault="00D2242C" w:rsidP="00D224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st Center 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00FDD7" w14:textId="013271A7" w:rsidR="00D2242C" w:rsidRPr="00274441" w:rsidRDefault="00D2242C" w:rsidP="00D224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08, 40215, 40216</w:t>
            </w:r>
          </w:p>
        </w:tc>
      </w:tr>
      <w:tr w:rsidR="00274441" w:rsidRPr="00274441" w14:paraId="32254E10" w14:textId="77777777" w:rsidTr="00D2242C">
        <w:trPr>
          <w:trHeight w:val="320"/>
          <w:jc w:val="center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A32909" w14:textId="7E1BD2ED" w:rsidR="00274441" w:rsidRPr="00274441" w:rsidRDefault="00274441" w:rsidP="002744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West 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A32A3" w14:textId="0C77C3F7" w:rsidR="00274441" w:rsidRPr="00274441" w:rsidRDefault="00274441" w:rsidP="002744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12, 40211, 40210, 40202, 40203</w:t>
            </w:r>
          </w:p>
        </w:tc>
      </w:tr>
      <w:tr w:rsidR="00274441" w:rsidRPr="00274441" w14:paraId="744D2333" w14:textId="77777777" w:rsidTr="00D2242C">
        <w:trPr>
          <w:trHeight w:val="320"/>
          <w:jc w:val="center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51C3945" w14:textId="0E33E100" w:rsidR="00274441" w:rsidRPr="00274441" w:rsidRDefault="00274441" w:rsidP="002744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Center 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CDE815" w14:textId="6CCEE6F1" w:rsidR="00274441" w:rsidRPr="00274441" w:rsidRDefault="00274441" w:rsidP="002744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06, 40204, 40217, 40205, 40207</w:t>
            </w:r>
          </w:p>
        </w:tc>
      </w:tr>
      <w:tr w:rsidR="007971A3" w:rsidRPr="00274441" w14:paraId="2F9DC9F0" w14:textId="77777777" w:rsidTr="00D2242C">
        <w:trPr>
          <w:trHeight w:val="320"/>
          <w:jc w:val="center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C754D" w14:textId="77777777" w:rsidR="007971A3" w:rsidRPr="00274441" w:rsidRDefault="007971A3" w:rsidP="00AA1F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ral 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CD681" w14:textId="77777777" w:rsidR="007971A3" w:rsidRPr="00274441" w:rsidRDefault="007971A3" w:rsidP="00AA1F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09, 40213, 40214, 40219, 40218</w:t>
            </w:r>
          </w:p>
        </w:tc>
      </w:tr>
      <w:tr w:rsidR="007971A3" w:rsidRPr="00274441" w14:paraId="333A1D09" w14:textId="77777777" w:rsidTr="00274441">
        <w:trPr>
          <w:trHeight w:val="320"/>
          <w:jc w:val="center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58C312" w14:textId="51CC6B90" w:rsidR="007971A3" w:rsidRPr="00274441" w:rsidRDefault="007971A3" w:rsidP="00AA1F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</w:t>
            </w:r>
            <w:r w:rsidR="00274441"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t 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405CF0" w14:textId="77777777" w:rsidR="007971A3" w:rsidRPr="00274441" w:rsidRDefault="007971A3" w:rsidP="00AA1F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20, 40299, 40291, 40228</w:t>
            </w:r>
          </w:p>
        </w:tc>
      </w:tr>
      <w:tr w:rsidR="007971A3" w:rsidRPr="00274441" w14:paraId="76791E27" w14:textId="77777777" w:rsidTr="00D2242C">
        <w:trPr>
          <w:trHeight w:val="320"/>
          <w:jc w:val="center"/>
        </w:trPr>
        <w:tc>
          <w:tcPr>
            <w:tcW w:w="2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789E70" w14:textId="1E1598D2" w:rsidR="007971A3" w:rsidRPr="00274441" w:rsidRDefault="007971A3" w:rsidP="00AA1F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st </w:t>
            </w:r>
            <w:r w:rsidR="00274441"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rth</w:t>
            </w:r>
            <w:r w:rsidR="00274441"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t </w:t>
            </w:r>
          </w:p>
        </w:tc>
        <w:tc>
          <w:tcPr>
            <w:tcW w:w="4955" w:type="dxa"/>
            <w:tcBorders>
              <w:top w:val="nil"/>
            </w:tcBorders>
            <w:shd w:val="clear" w:color="auto" w:fill="auto"/>
            <w:vAlign w:val="center"/>
          </w:tcPr>
          <w:p w14:paraId="4963030E" w14:textId="77777777" w:rsidR="007971A3" w:rsidRPr="00274441" w:rsidRDefault="007971A3" w:rsidP="00AA1F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23, 40245, 40243, 40223, 40241, 40242, 40222, 40059</w:t>
            </w:r>
          </w:p>
        </w:tc>
      </w:tr>
    </w:tbl>
    <w:p w14:paraId="0E47FF70" w14:textId="77777777" w:rsidR="007971A3" w:rsidRPr="00274441" w:rsidRDefault="007971A3" w:rsidP="00897E1D">
      <w:pPr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6BA460B2" w14:textId="77777777" w:rsidR="00274441" w:rsidRPr="00274441" w:rsidRDefault="0027444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74441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7959408" w14:textId="77777777" w:rsidR="00BC055A" w:rsidRDefault="00BC055A" w:rsidP="00274441">
      <w:pPr>
        <w:spacing w:after="240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  <w:sectPr w:rsidR="00BC055A" w:rsidSect="00BC055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43EAEA" w14:textId="13EF3CB0" w:rsidR="00DB4E37" w:rsidRDefault="00850719" w:rsidP="00274441">
      <w:pPr>
        <w:spacing w:after="240"/>
        <w:contextualSpacing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2</w:t>
      </w:r>
      <w:r w:rsidR="007971A3" w:rsidRPr="0027444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15E0E" w:rsidRPr="00274441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6A126E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F15E0E" w:rsidRPr="0027444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31C5D">
        <w:rPr>
          <w:rFonts w:ascii="Times New Roman" w:hAnsi="Times New Roman" w:cs="Times New Roman"/>
          <w:color w:val="000000" w:themeColor="text1"/>
        </w:rPr>
        <w:t>Louisville p</w:t>
      </w:r>
      <w:r w:rsidR="00F15E0E" w:rsidRPr="00274441">
        <w:rPr>
          <w:rFonts w:ascii="Times New Roman" w:hAnsi="Times New Roman" w:cs="Times New Roman"/>
          <w:color w:val="000000" w:themeColor="text1"/>
        </w:rPr>
        <w:t xml:space="preserve">opulation </w:t>
      </w:r>
      <w:r w:rsidR="00A31C5D">
        <w:rPr>
          <w:rFonts w:ascii="Times New Roman" w:hAnsi="Times New Roman" w:cs="Times New Roman"/>
          <w:color w:val="000000" w:themeColor="text1"/>
        </w:rPr>
        <w:t>c</w:t>
      </w:r>
      <w:r w:rsidR="00F15E0E" w:rsidRPr="00274441">
        <w:rPr>
          <w:rFonts w:ascii="Times New Roman" w:hAnsi="Times New Roman" w:cs="Times New Roman"/>
          <w:color w:val="000000" w:themeColor="text1"/>
        </w:rPr>
        <w:t>haracteristics</w:t>
      </w:r>
      <w:r w:rsidR="00A31C5D">
        <w:rPr>
          <w:rFonts w:ascii="Times New Roman" w:hAnsi="Times New Roman" w:cs="Times New Roman"/>
          <w:color w:val="000000" w:themeColor="text1"/>
        </w:rPr>
        <w:t xml:space="preserve"> by</w:t>
      </w:r>
      <w:r w:rsidR="00F15E0E" w:rsidRPr="00274441">
        <w:rPr>
          <w:rFonts w:ascii="Times New Roman" w:hAnsi="Times New Roman" w:cs="Times New Roman"/>
          <w:color w:val="000000" w:themeColor="text1"/>
        </w:rPr>
        <w:t xml:space="preserve"> </w:t>
      </w:r>
      <w:r w:rsidR="00A31C5D">
        <w:rPr>
          <w:rFonts w:ascii="Times New Roman" w:hAnsi="Times New Roman" w:cs="Times New Roman"/>
          <w:color w:val="000000" w:themeColor="text1"/>
        </w:rPr>
        <w:t>z</w:t>
      </w:r>
      <w:r w:rsidR="00592AE6" w:rsidRPr="00274441">
        <w:rPr>
          <w:rFonts w:ascii="Times New Roman" w:hAnsi="Times New Roman" w:cs="Times New Roman"/>
          <w:color w:val="000000" w:themeColor="text1"/>
        </w:rPr>
        <w:t xml:space="preserve">ip </w:t>
      </w:r>
      <w:r w:rsidR="00A31C5D">
        <w:rPr>
          <w:rFonts w:ascii="Times New Roman" w:hAnsi="Times New Roman" w:cs="Times New Roman"/>
          <w:color w:val="000000" w:themeColor="text1"/>
        </w:rPr>
        <w:t>c</w:t>
      </w:r>
      <w:r w:rsidR="00592AE6" w:rsidRPr="00274441">
        <w:rPr>
          <w:rFonts w:ascii="Times New Roman" w:hAnsi="Times New Roman" w:cs="Times New Roman"/>
          <w:color w:val="000000" w:themeColor="text1"/>
        </w:rPr>
        <w:t xml:space="preserve">ode and </w:t>
      </w:r>
      <w:r w:rsidR="00A31C5D">
        <w:rPr>
          <w:rFonts w:ascii="Times New Roman" w:hAnsi="Times New Roman" w:cs="Times New Roman"/>
          <w:color w:val="000000" w:themeColor="text1"/>
        </w:rPr>
        <w:t>d</w:t>
      </w:r>
      <w:r w:rsidR="00F15E0E" w:rsidRPr="00274441">
        <w:rPr>
          <w:rFonts w:ascii="Times New Roman" w:hAnsi="Times New Roman" w:cs="Times New Roman"/>
          <w:color w:val="000000" w:themeColor="text1"/>
        </w:rPr>
        <w:t>istrict</w:t>
      </w:r>
    </w:p>
    <w:p w14:paraId="0BDF5ED5" w14:textId="77777777" w:rsidR="00274441" w:rsidRPr="00274441" w:rsidRDefault="00274441" w:rsidP="00274441">
      <w:pPr>
        <w:spacing w:before="240" w:after="240"/>
        <w:contextualSpacing/>
        <w:jc w:val="center"/>
        <w:rPr>
          <w:rFonts w:ascii="Times New Roman" w:hAnsi="Times New Roman" w:cs="Times New Roman"/>
          <w:color w:val="000000" w:themeColor="text1"/>
          <w:sz w:val="10"/>
          <w:szCs w:val="10"/>
        </w:rPr>
      </w:pPr>
    </w:p>
    <w:tbl>
      <w:tblPr>
        <w:tblW w:w="12517" w:type="dxa"/>
        <w:jc w:val="center"/>
        <w:tblLook w:val="04A0" w:firstRow="1" w:lastRow="0" w:firstColumn="1" w:lastColumn="0" w:noHBand="0" w:noVBand="1"/>
      </w:tblPr>
      <w:tblGrid>
        <w:gridCol w:w="320"/>
        <w:gridCol w:w="861"/>
        <w:gridCol w:w="716"/>
        <w:gridCol w:w="1170"/>
        <w:gridCol w:w="960"/>
        <w:gridCol w:w="960"/>
        <w:gridCol w:w="960"/>
        <w:gridCol w:w="960"/>
        <w:gridCol w:w="1470"/>
        <w:gridCol w:w="1530"/>
        <w:gridCol w:w="1160"/>
        <w:gridCol w:w="1450"/>
      </w:tblGrid>
      <w:tr w:rsidR="00DB4E37" w:rsidRPr="00274441" w14:paraId="5D397035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860A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716B9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3885A6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6C0155" w14:textId="7B995056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766E3F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7050C3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D71591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633583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08DAA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B8058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B8672D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5B1B7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</w:tr>
      <w:tr w:rsidR="00DB4E37" w:rsidRPr="00274441" w14:paraId="53D69E83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92822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974D3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7ACC7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ip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01D622" w14:textId="2DB10854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3FDB2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Age Group (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C7EFE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4ACD8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BC7E4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4449F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</w:t>
            </w:r>
          </w:p>
        </w:tc>
      </w:tr>
      <w:tr w:rsidR="00DB4E37" w:rsidRPr="00274441" w14:paraId="0828E07A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8BE53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E6A40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2FDAB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E76D0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1E7E2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-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DADB7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-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212AC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73255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6CE0B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F578F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2F57B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446D7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 (2018)</w:t>
            </w:r>
          </w:p>
        </w:tc>
      </w:tr>
      <w:tr w:rsidR="00DB4E37" w:rsidRPr="00274441" w14:paraId="3D5BFFC8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652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C29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South &amp; South Wes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F06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8FE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9,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6C2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927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188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D47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1EB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0B4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707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797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52,848</w:t>
            </w:r>
          </w:p>
        </w:tc>
      </w:tr>
      <w:tr w:rsidR="00DB4E37" w:rsidRPr="00274441" w14:paraId="4A9EF0B6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79E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1F32E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F82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3B0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6,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4AE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64A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2C7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9EB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7EA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4C7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765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295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58,685</w:t>
            </w:r>
          </w:p>
        </w:tc>
      </w:tr>
      <w:tr w:rsidR="00DB4E37" w:rsidRPr="00274441" w14:paraId="77DCCAF1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4FB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09C10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F79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42E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7,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F1E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471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F7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99E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F23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F42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586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584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55,052</w:t>
            </w:r>
          </w:p>
        </w:tc>
      </w:tr>
      <w:tr w:rsidR="00DB4E37" w:rsidRPr="00274441" w14:paraId="74C5BB4B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802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A4024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69E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F34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6,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956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EA3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DAC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31F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F93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86D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304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10A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51,184</w:t>
            </w:r>
          </w:p>
        </w:tc>
      </w:tr>
      <w:tr w:rsidR="00DB4E37" w:rsidRPr="00274441" w14:paraId="495D205A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2A4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5AD5A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1B1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185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89C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FAB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899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2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E9D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8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359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D2C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EB9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5,143</w:t>
            </w:r>
          </w:p>
        </w:tc>
      </w:tr>
      <w:tr w:rsidR="003E3DF1" w:rsidRPr="00274441" w14:paraId="73F107CC" w14:textId="77777777" w:rsidTr="003E3DF1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576304" w14:textId="595AA7C1" w:rsidR="003E3DF1" w:rsidRPr="00274441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7E6DE4" w14:textId="7A264969" w:rsidR="003E3DF1" w:rsidRPr="00274441" w:rsidRDefault="003E3DF1" w:rsidP="003E3D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West Cente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9D7BAB" w14:textId="1B670AD2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4A8AB7" w14:textId="2B8C5387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3,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B83B83" w14:textId="14D8F336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CFF0CB" w14:textId="5E4476FA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55A4A5" w14:textId="0DF51204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99FC07" w14:textId="3CB41B18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6640DB" w14:textId="28908EEA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D2E0C2" w14:textId="1A5C70E4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054C17" w14:textId="70C75E79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44F17C" w14:textId="12D64B6B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8,026</w:t>
            </w:r>
          </w:p>
        </w:tc>
      </w:tr>
      <w:tr w:rsidR="003E3DF1" w:rsidRPr="00274441" w14:paraId="1E3B4568" w14:textId="77777777" w:rsidTr="003E3DF1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140EC3" w14:textId="5603E435" w:rsidR="003E3DF1" w:rsidRPr="00274441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8712BA" w14:textId="77777777" w:rsidR="003E3DF1" w:rsidRPr="00274441" w:rsidRDefault="003E3DF1" w:rsidP="003E3D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ABFD68" w14:textId="5B16CBBE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E632C7" w14:textId="2B802F96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2,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36C187" w14:textId="0C35ADCD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AB2B96" w14:textId="37F5D616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B407A4" w14:textId="6BB12BE6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95D282" w14:textId="77255FA2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B973FC" w14:textId="04BDEB7D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A34B36" w14:textId="658743C1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892718" w14:textId="405A2AE1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AD7A57" w14:textId="42180B15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2,306</w:t>
            </w:r>
          </w:p>
        </w:tc>
      </w:tr>
      <w:tr w:rsidR="003E3DF1" w:rsidRPr="00274441" w14:paraId="3FFE0164" w14:textId="77777777" w:rsidTr="003E3DF1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12316A" w14:textId="1045BF39" w:rsidR="003E3DF1" w:rsidRPr="00274441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FE8632" w14:textId="77777777" w:rsidR="003E3DF1" w:rsidRPr="00274441" w:rsidRDefault="003E3DF1" w:rsidP="003E3D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F777A4" w14:textId="14930D5F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6F3270" w14:textId="5E2BC27E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,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EEB958" w14:textId="2A27A102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4949D2" w14:textId="597CC665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A1EA02" w14:textId="376BCE7C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9B3E12" w14:textId="69D70A98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A90F3B" w14:textId="18974924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BA2A58" w14:textId="1AD4B583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F738A0" w14:textId="6CC6A587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4436FA" w14:textId="2F6DFBD9" w:rsidR="003E3DF1" w:rsidRPr="009F4738" w:rsidRDefault="003E3DF1" w:rsidP="003E3D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3,358</w:t>
            </w:r>
          </w:p>
        </w:tc>
      </w:tr>
      <w:tr w:rsidR="009F4738" w:rsidRPr="00274441" w14:paraId="7014983B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74FFEF" w14:textId="3D6B3259" w:rsidR="009F4738" w:rsidRPr="00274441" w:rsidRDefault="009F4738" w:rsidP="009F47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8B79B9" w14:textId="77777777" w:rsidR="009F4738" w:rsidRPr="00274441" w:rsidRDefault="009F4738" w:rsidP="009F47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C983FF" w14:textId="54775A65" w:rsidR="009F4738" w:rsidRPr="009F4738" w:rsidRDefault="009F4738" w:rsidP="009F47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738">
              <w:rPr>
                <w:rFonts w:ascii="Times New Roman" w:eastAsia="Times New Roman" w:hAnsi="Times New Roman" w:cs="Times New Roman"/>
                <w:sz w:val="20"/>
                <w:szCs w:val="20"/>
              </w:rPr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D9CD04" w14:textId="01D3BB46" w:rsidR="009F4738" w:rsidRPr="009F4738" w:rsidRDefault="009F4738" w:rsidP="009F47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738">
              <w:rPr>
                <w:rFonts w:ascii="Times New Roman" w:eastAsia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9AE433" w14:textId="32C41318" w:rsidR="009F4738" w:rsidRPr="009F4738" w:rsidRDefault="009F4738" w:rsidP="009F47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738">
              <w:rPr>
                <w:rFonts w:ascii="Times New Roman" w:eastAsia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3158E2" w14:textId="271D4F12" w:rsidR="009F4738" w:rsidRPr="009F4738" w:rsidRDefault="009F4738" w:rsidP="009F47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738">
              <w:rPr>
                <w:rFonts w:ascii="Times New Roman" w:eastAsia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2BC692" w14:textId="2A6F3DBB" w:rsidR="009F4738" w:rsidRPr="009F4738" w:rsidRDefault="009F4738" w:rsidP="009F47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738">
              <w:rPr>
                <w:rFonts w:ascii="Times New Roman" w:eastAsia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6D9B3E" w14:textId="08A000C2" w:rsidR="009F4738" w:rsidRPr="009F4738" w:rsidRDefault="009F4738" w:rsidP="009F47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738">
              <w:rPr>
                <w:rFonts w:ascii="Times New Roman" w:eastAsia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E968F3" w14:textId="7D49D370" w:rsidR="009F4738" w:rsidRPr="009F4738" w:rsidRDefault="009F4738" w:rsidP="009F47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738">
              <w:rPr>
                <w:rFonts w:ascii="Times New Roman" w:eastAsia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6BFA6F" w14:textId="14415C09" w:rsidR="009F4738" w:rsidRPr="009F4738" w:rsidRDefault="009F4738" w:rsidP="009F47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738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734B17" w14:textId="2A7491EC" w:rsidR="009F4738" w:rsidRPr="009F4738" w:rsidRDefault="009F4738" w:rsidP="009F47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738">
              <w:rPr>
                <w:rFonts w:ascii="Times New Roman" w:eastAsia="Times New Roman" w:hAnsi="Times New Roman" w:cs="Times New Roman"/>
                <w:sz w:val="20"/>
                <w:szCs w:val="20"/>
              </w:rPr>
              <w:t>37,469</w:t>
            </w:r>
          </w:p>
        </w:tc>
      </w:tr>
      <w:tr w:rsidR="00DB4E37" w:rsidRPr="00274441" w14:paraId="72007AAC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F962" w14:textId="5CD47E23" w:rsidR="00DB4E37" w:rsidRPr="00274441" w:rsidRDefault="009F4738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F28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North West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FB4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FBF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6,7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BC4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F17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58B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84E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67A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AA4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A24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8B1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7,940</w:t>
            </w:r>
          </w:p>
        </w:tc>
      </w:tr>
      <w:tr w:rsidR="00DB4E37" w:rsidRPr="00274441" w14:paraId="0C1B449D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1FF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BD11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FE7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9AB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9,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69D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406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096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DD9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3C9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9E8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D4D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205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6,862</w:t>
            </w:r>
          </w:p>
        </w:tc>
      </w:tr>
      <w:tr w:rsidR="00DB4E37" w:rsidRPr="00274441" w14:paraId="28D00416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F0B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4583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878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520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4,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8C9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878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C21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14B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903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2D2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FA3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3A5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3,330</w:t>
            </w:r>
          </w:p>
        </w:tc>
      </w:tr>
      <w:tr w:rsidR="00DB4E37" w:rsidRPr="00274441" w14:paraId="21ECD532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94F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7A74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B33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479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2,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AE2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BDE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EF1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B9E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41B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B91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152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4D6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7,565</w:t>
            </w:r>
          </w:p>
        </w:tc>
      </w:tr>
      <w:tr w:rsidR="00DB4E37" w:rsidRPr="00274441" w14:paraId="3467F04F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920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7049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748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B72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7,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0F9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990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697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2F2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EAF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543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264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83E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4,957</w:t>
            </w:r>
          </w:p>
        </w:tc>
      </w:tr>
      <w:tr w:rsidR="00DB4E37" w:rsidRPr="00274441" w14:paraId="1CE4481A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C89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0931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65E3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FEF4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8AB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4E44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075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2%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2BE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1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E4FE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75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1F7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D3FC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2,848</w:t>
            </w:r>
          </w:p>
        </w:tc>
      </w:tr>
      <w:tr w:rsidR="00DB4E37" w:rsidRPr="00274441" w14:paraId="5D380ED8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ED79F" w14:textId="6347DFC6" w:rsidR="00DB4E37" w:rsidRPr="00274441" w:rsidRDefault="009F4738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92E83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North Cente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E3971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292D8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4,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F605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6FE57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C2C35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DF5B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5958E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3AE4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32451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90848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52,179</w:t>
            </w:r>
          </w:p>
        </w:tc>
      </w:tr>
      <w:tr w:rsidR="00DB4E37" w:rsidRPr="00274441" w14:paraId="5F59C510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E675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EF132D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BF836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201ED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3,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89C2E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06918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0A974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5A5C7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99A9E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8D67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E98C9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C3E5F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6,802</w:t>
            </w:r>
          </w:p>
        </w:tc>
      </w:tr>
      <w:tr w:rsidR="00DB4E37" w:rsidRPr="00274441" w14:paraId="2A831CE6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E9E7B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6BC082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C5115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36455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8,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742C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A482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DDE07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FA3F2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54AA6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1A345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55EDD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92A9A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55,156</w:t>
            </w:r>
          </w:p>
        </w:tc>
      </w:tr>
      <w:tr w:rsidR="00DB4E37" w:rsidRPr="00274441" w14:paraId="4F1FE9F1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F863F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20E935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9F593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2F78D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9,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2A9AA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7C10F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A4EB0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D9C7C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D1313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5B1A9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17475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1837C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8,750</w:t>
            </w:r>
          </w:p>
        </w:tc>
      </w:tr>
      <w:tr w:rsidR="00DB4E37" w:rsidRPr="00274441" w14:paraId="4E87DA01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5E929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29EAF1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26FBB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935EF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2,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2D0B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DA3A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3CB0E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ABF2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64B22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2903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32EA3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510DB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50,498</w:t>
            </w:r>
          </w:p>
        </w:tc>
      </w:tr>
      <w:tr w:rsidR="00DB4E37" w:rsidRPr="00274441" w14:paraId="462332BB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33ED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4F90B4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6F433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97245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597DF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4313D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5E3E5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5%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8B1C1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C0D7D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257C9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29A81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6,402</w:t>
            </w:r>
          </w:p>
        </w:tc>
      </w:tr>
      <w:tr w:rsidR="00DB4E37" w:rsidRPr="00274441" w14:paraId="4E16482E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F73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86A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5D9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D77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6,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D38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394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603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F3E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659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442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332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1DF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2,437</w:t>
            </w:r>
          </w:p>
        </w:tc>
      </w:tr>
      <w:tr w:rsidR="00DB4E37" w:rsidRPr="00274441" w14:paraId="422246DA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DB5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79544B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9EF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E5F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5,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BD9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84D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479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F54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3A4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9AB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527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803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1,449</w:t>
            </w:r>
          </w:p>
        </w:tc>
      </w:tr>
      <w:tr w:rsidR="00DB4E37" w:rsidRPr="00274441" w14:paraId="0A147A8E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F6D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7F0B59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1C5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FD1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1,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C47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C5E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A76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D42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573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000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AEC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092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4,587</w:t>
            </w:r>
          </w:p>
        </w:tc>
      </w:tr>
      <w:tr w:rsidR="00DB4E37" w:rsidRPr="00274441" w14:paraId="67D5ED83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03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47EB0E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3DD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656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8,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06E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154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CE7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6F2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C13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8FF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DA8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DB5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6,931</w:t>
            </w:r>
          </w:p>
        </w:tc>
      </w:tr>
      <w:tr w:rsidR="00DB4E37" w:rsidRPr="00274441" w14:paraId="6A132CEE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ACA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BDF7D6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8CC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0E7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1EC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DA6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B12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3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27A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752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3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559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9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A9A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3,911</w:t>
            </w:r>
          </w:p>
        </w:tc>
      </w:tr>
      <w:tr w:rsidR="00DB4E37" w:rsidRPr="00274441" w14:paraId="7D9772DA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AF885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750D6DC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South East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3A64B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364AB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3,1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B4F96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CF97D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01D7C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BF7C5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12761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931B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0404E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CF53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62,366</w:t>
            </w:r>
          </w:p>
        </w:tc>
      </w:tr>
      <w:tr w:rsidR="00DB4E37" w:rsidRPr="00274441" w14:paraId="0DC3AD31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1E006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2E003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58B67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5C07B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5,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08560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D816D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F2067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EE9F2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5D781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D5A03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F3F5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DE71E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66,687</w:t>
            </w:r>
          </w:p>
        </w:tc>
      </w:tr>
      <w:tr w:rsidR="00DB4E37" w:rsidRPr="00274441" w14:paraId="734AB88C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D7EC3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DFBC2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000C0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A5E7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5,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7822D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DC938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156A1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363A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629DB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4A2B9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7D23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C9804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0,234</w:t>
            </w:r>
          </w:p>
        </w:tc>
      </w:tr>
      <w:tr w:rsidR="00DB4E37" w:rsidRPr="00274441" w14:paraId="30D97946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6B8C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AEBE0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77E4D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1E3E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8,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37124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C6390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87146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261F6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8FEC3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66CBF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AC530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F9C3C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6,587</w:t>
            </w:r>
          </w:p>
        </w:tc>
      </w:tr>
      <w:tr w:rsidR="00DB4E37" w:rsidRPr="00274441" w14:paraId="7A977D0A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0E383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E6767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21855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6EDF2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7331F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50619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BCB2C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4%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2241D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81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45E4D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1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6934B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175EA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9,642</w:t>
            </w:r>
          </w:p>
        </w:tc>
      </w:tr>
      <w:tr w:rsidR="00DB4E37" w:rsidRPr="00274441" w14:paraId="56E4347B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EE6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59E1E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East &amp; North Eas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D6A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90A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,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B97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DD5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5DA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B45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590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33B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03B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507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3,775</w:t>
            </w:r>
          </w:p>
        </w:tc>
      </w:tr>
      <w:tr w:rsidR="00DB4E37" w:rsidRPr="00274441" w14:paraId="4129297B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3C9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606AE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F4A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D59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6,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42C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B62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5C5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9C2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15B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874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125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E9D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42,354</w:t>
            </w:r>
          </w:p>
        </w:tc>
      </w:tr>
      <w:tr w:rsidR="00DB4E37" w:rsidRPr="00274441" w14:paraId="2281047B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27D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9C92E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C96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FFC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1,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A52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4E9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ED3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3D1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6AF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BC5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D59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752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3,220</w:t>
            </w:r>
          </w:p>
        </w:tc>
      </w:tr>
      <w:tr w:rsidR="00DB4E37" w:rsidRPr="00274441" w14:paraId="1387185E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95B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D3557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3CB9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512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2,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838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815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183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696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33D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B69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9A6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19B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8,076</w:t>
            </w:r>
          </w:p>
        </w:tc>
      </w:tr>
      <w:tr w:rsidR="00DB4E37" w:rsidRPr="00274441" w14:paraId="799DD9D4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842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16466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83C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6A9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8,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58F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361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26E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CF5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87B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FB7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5CA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E98F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8,331</w:t>
            </w:r>
          </w:p>
        </w:tc>
      </w:tr>
      <w:tr w:rsidR="00DB4E37" w:rsidRPr="00274441" w14:paraId="1C4C6B74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93C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3F337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481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772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0,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182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B73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14F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535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59D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5A0E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B9D5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E5B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68,004</w:t>
            </w:r>
          </w:p>
        </w:tc>
      </w:tr>
      <w:tr w:rsidR="00DB4E37" w:rsidRPr="00274441" w14:paraId="5436AFF9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04C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C0722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9B5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1E7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0,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E711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6D0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E7C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D02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1C8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B2F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A4B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EB6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73,448</w:t>
            </w:r>
          </w:p>
        </w:tc>
      </w:tr>
      <w:tr w:rsidR="00DB4E37" w:rsidRPr="00274441" w14:paraId="109E1FD8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D054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9FD70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59C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40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E196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0,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32D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352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AA2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A96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A018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A417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EB5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FC92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114,092</w:t>
            </w:r>
          </w:p>
        </w:tc>
      </w:tr>
      <w:tr w:rsidR="00DB4E37" w:rsidRPr="00274441" w14:paraId="04A1AD4C" w14:textId="77777777" w:rsidTr="009F4738">
        <w:trPr>
          <w:trHeight w:val="315"/>
          <w:jc w:val="center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85AC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FCF80" w14:textId="77777777" w:rsidR="00DB4E37" w:rsidRPr="00274441" w:rsidRDefault="00DB4E37" w:rsidP="00DB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82C5B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A50C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8B3C0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47FE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C834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4%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464DA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82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DCBED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8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4F69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43713" w14:textId="77777777" w:rsidR="00DB4E37" w:rsidRPr="00274441" w:rsidRDefault="00DB4E37" w:rsidP="00DB4E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44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91,141</w:t>
            </w:r>
          </w:p>
        </w:tc>
      </w:tr>
    </w:tbl>
    <w:p w14:paraId="16E2CC0D" w14:textId="1069D463" w:rsidR="00DB4E37" w:rsidRDefault="00F15CF0" w:rsidP="00980571">
      <w:pPr>
        <w:ind w:left="270" w:right="180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8057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</w:t>
      </w:r>
      <w:r w:rsidRPr="00980571">
        <w:rPr>
          <w:rFonts w:ascii="Times New Roman" w:hAnsi="Times New Roman" w:cs="Times New Roman"/>
          <w:color w:val="000000" w:themeColor="text1"/>
          <w:sz w:val="20"/>
          <w:szCs w:val="20"/>
        </w:rPr>
        <w:t>: Authors calculations using population information from U.S. Census 2010 (</w:t>
      </w:r>
      <w:hyperlink r:id="rId13" w:history="1">
        <w:r w:rsidRPr="00980571">
          <w:rPr>
            <w:rStyle w:val="Hyperlink"/>
            <w:rFonts w:ascii="Times New Roman" w:hAnsi="Times New Roman" w:cs="Times New Roman"/>
            <w:sz w:val="20"/>
            <w:szCs w:val="20"/>
          </w:rPr>
          <w:t>https://www.census.gov/data/tables/time-series/demo/popest/2010s-counties-total.html</w:t>
        </w:r>
      </w:hyperlink>
      <w:r w:rsidRPr="00980571">
        <w:rPr>
          <w:rFonts w:ascii="Times New Roman" w:hAnsi="Times New Roman" w:cs="Times New Roman"/>
          <w:color w:val="000000" w:themeColor="text1"/>
          <w:sz w:val="20"/>
          <w:szCs w:val="20"/>
        </w:rPr>
        <w:t>) and household income data from American Community Surveys (</w:t>
      </w:r>
      <w:hyperlink r:id="rId14" w:history="1">
        <w:r w:rsidR="00980571" w:rsidRPr="00980571">
          <w:rPr>
            <w:rStyle w:val="Hyperlink"/>
            <w:rFonts w:ascii="Times New Roman" w:hAnsi="Times New Roman" w:cs="Times New Roman"/>
            <w:sz w:val="20"/>
            <w:szCs w:val="20"/>
          </w:rPr>
          <w:t>https://www.census.gov/topics/income-poverty/income/data/tables/acs.html</w:t>
        </w:r>
      </w:hyperlink>
      <w:r w:rsidRPr="00980571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F55804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7058400" w14:textId="39A5CA05" w:rsidR="00F55804" w:rsidRDefault="00F55804" w:rsidP="00980571">
      <w:pPr>
        <w:ind w:left="270" w:right="180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2F53D0" w14:textId="6BAF115A" w:rsidR="00592AE6" w:rsidRPr="00274441" w:rsidRDefault="00592AE6" w:rsidP="00F15E0E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36398BC7" w14:textId="58B4224A" w:rsidR="00592AE6" w:rsidRPr="00274441" w:rsidRDefault="00592AE6" w:rsidP="00F15E0E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4661EE00" w14:textId="77777777" w:rsidR="00F15E0E" w:rsidRPr="00274441" w:rsidRDefault="00F15E0E" w:rsidP="00026FBC">
      <w:pPr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9F52DC6" w14:textId="77777777" w:rsidR="00F15E0E" w:rsidRPr="00274441" w:rsidRDefault="00F15E0E" w:rsidP="00026FBC">
      <w:pPr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31C1A66" w14:textId="77777777" w:rsidR="00F15E0E" w:rsidRPr="00274441" w:rsidRDefault="00F15E0E" w:rsidP="00026FBC">
      <w:pPr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2EA7E16" w14:textId="77777777" w:rsidR="00F15E0E" w:rsidRPr="00274441" w:rsidRDefault="00F15E0E" w:rsidP="00026FBC">
      <w:pPr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FD9457F" w14:textId="77777777" w:rsidR="00F15E0E" w:rsidRPr="00274441" w:rsidRDefault="00F15E0E" w:rsidP="00026FBC">
      <w:pPr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EFB5FF4" w14:textId="77777777" w:rsidR="00F15E0E" w:rsidRPr="00274441" w:rsidRDefault="00F15E0E" w:rsidP="00026FBC">
      <w:pPr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2FAA12E" w14:textId="77777777" w:rsidR="00F15E0E" w:rsidRPr="00274441" w:rsidRDefault="00F15E0E" w:rsidP="00026FBC">
      <w:pPr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84DC546" w14:textId="77777777" w:rsidR="00F15E0E" w:rsidRPr="00274441" w:rsidRDefault="00F15E0E" w:rsidP="00026FBC">
      <w:pPr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72CCC03" w14:textId="77777777" w:rsidR="00F15E0E" w:rsidRPr="00274441" w:rsidRDefault="00F15E0E" w:rsidP="00026FBC">
      <w:pPr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1E5C1449" w14:textId="77777777" w:rsidR="00173A39" w:rsidRPr="00274441" w:rsidRDefault="00173A39" w:rsidP="00026FBC">
      <w:pPr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  <w:sectPr w:rsidR="00173A39" w:rsidRPr="00274441" w:rsidSect="00BC055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1B26C6" w14:textId="350E6F6B" w:rsidR="00BC055A" w:rsidRPr="00282513" w:rsidRDefault="00850719" w:rsidP="00BC055A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  <w:r>
        <w:rPr>
          <w:rStyle w:val="eop"/>
          <w:b/>
          <w:bCs/>
          <w:color w:val="000000"/>
        </w:rPr>
        <w:lastRenderedPageBreak/>
        <w:t>S3</w:t>
      </w:r>
      <w:r w:rsidR="00BC055A" w:rsidRPr="00282513">
        <w:rPr>
          <w:rStyle w:val="eop"/>
          <w:b/>
          <w:bCs/>
          <w:color w:val="000000"/>
        </w:rPr>
        <w:t xml:space="preserve"> Table</w:t>
      </w:r>
      <w:r w:rsidR="006A126E" w:rsidRPr="006A126E">
        <w:rPr>
          <w:rStyle w:val="eop"/>
          <w:b/>
          <w:bCs/>
          <w:color w:val="000000"/>
        </w:rPr>
        <w:t>.</w:t>
      </w:r>
      <w:r w:rsidR="00BC055A" w:rsidRPr="00282513">
        <w:rPr>
          <w:rStyle w:val="eop"/>
          <w:color w:val="000000"/>
        </w:rPr>
        <w:t xml:space="preserve"> </w:t>
      </w:r>
      <w:r w:rsidR="00F110AB" w:rsidRPr="00282513">
        <w:rPr>
          <w:rStyle w:val="eop"/>
          <w:color w:val="000000"/>
        </w:rPr>
        <w:t>Population</w:t>
      </w:r>
      <w:r w:rsidR="00E958FF" w:rsidRPr="00282513">
        <w:rPr>
          <w:rStyle w:val="eop"/>
          <w:color w:val="000000"/>
        </w:rPr>
        <w:t>s</w:t>
      </w:r>
      <w:r w:rsidR="00F110AB" w:rsidRPr="00282513">
        <w:rPr>
          <w:rStyle w:val="eop"/>
          <w:color w:val="000000"/>
        </w:rPr>
        <w:t xml:space="preserve"> of public areas </w:t>
      </w:r>
      <w:r w:rsidR="00E958FF" w:rsidRPr="00282513">
        <w:rPr>
          <w:rStyle w:val="eop"/>
          <w:color w:val="000000"/>
        </w:rPr>
        <w:t>in each surveying cluster, characterized by size, city district, and retail trade group</w:t>
      </w:r>
      <w:r w:rsidR="00F110AB" w:rsidRPr="00282513">
        <w:rPr>
          <w:rStyle w:val="eop"/>
          <w:color w:val="000000"/>
        </w:rPr>
        <w:t xml:space="preserve"> </w:t>
      </w:r>
    </w:p>
    <w:tbl>
      <w:tblPr>
        <w:tblStyle w:val="TableGrid"/>
        <w:tblW w:w="72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064"/>
        <w:gridCol w:w="1064"/>
        <w:gridCol w:w="1064"/>
        <w:gridCol w:w="1064"/>
        <w:gridCol w:w="1064"/>
      </w:tblGrid>
      <w:tr w:rsidR="004D1736" w:rsidRPr="004D1736" w14:paraId="4400E96B" w14:textId="77777777" w:rsidTr="00EF611B">
        <w:trPr>
          <w:trHeight w:hRule="exact" w:val="288"/>
          <w:jc w:val="center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548B0B" w14:textId="462C1B45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7E9011" w14:textId="32501B1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9A42CA" w14:textId="24B35FA3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tail </w:t>
            </w:r>
            <w:r w:rsidR="00EF6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d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s</w:t>
            </w:r>
          </w:p>
        </w:tc>
      </w:tr>
      <w:tr w:rsidR="004D1736" w:rsidRPr="004D1736" w14:paraId="5BCA84D8" w14:textId="77777777" w:rsidTr="00EF611B">
        <w:trPr>
          <w:trHeight w:hRule="exact" w:val="288"/>
          <w:jc w:val="center"/>
        </w:trPr>
        <w:tc>
          <w:tcPr>
            <w:tcW w:w="18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A53209A" w14:textId="2E8C1D34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y 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167E1F" w14:textId="41132224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F164B8" w14:textId="1E02836F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B1D19E" w14:textId="59CDE90B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C36E05" w14:textId="4B72328C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608491" w14:textId="7709FFBF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D1736" w:rsidRPr="004D1736" w14:paraId="2980E918" w14:textId="77777777" w:rsidTr="00923CF0">
        <w:trPr>
          <w:trHeight w:hRule="exact" w:val="288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0D97AF" w14:textId="4235A864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re Footage Less than 1,499</w:t>
            </w:r>
          </w:p>
        </w:tc>
      </w:tr>
      <w:tr w:rsidR="004D1736" w:rsidRPr="004D1736" w14:paraId="5CB6492A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720783E3" w14:textId="2D2FA0AF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uth West</w:t>
            </w:r>
          </w:p>
        </w:tc>
        <w:tc>
          <w:tcPr>
            <w:tcW w:w="1064" w:type="dxa"/>
            <w:noWrap/>
            <w:vAlign w:val="center"/>
            <w:hideMark/>
          </w:tcPr>
          <w:p w14:paraId="43B2606C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64" w:type="dxa"/>
            <w:noWrap/>
            <w:vAlign w:val="center"/>
            <w:hideMark/>
          </w:tcPr>
          <w:p w14:paraId="2D29F7B0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4" w:type="dxa"/>
            <w:noWrap/>
            <w:vAlign w:val="center"/>
            <w:hideMark/>
          </w:tcPr>
          <w:p w14:paraId="3E0FD65B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4" w:type="dxa"/>
            <w:noWrap/>
            <w:vAlign w:val="center"/>
            <w:hideMark/>
          </w:tcPr>
          <w:p w14:paraId="009F3C7A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4" w:type="dxa"/>
            <w:noWrap/>
            <w:vAlign w:val="center"/>
            <w:hideMark/>
          </w:tcPr>
          <w:p w14:paraId="77DFB882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26722C" w:rsidRPr="004D1736" w14:paraId="09B5F56C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3C2BBDD8" w14:textId="05E105ED" w:rsidR="0026722C" w:rsidRPr="004D1736" w:rsidRDefault="0026722C" w:rsidP="002672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st Center </w:t>
            </w:r>
          </w:p>
        </w:tc>
        <w:tc>
          <w:tcPr>
            <w:tcW w:w="1064" w:type="dxa"/>
            <w:noWrap/>
            <w:vAlign w:val="center"/>
          </w:tcPr>
          <w:p w14:paraId="751EDFCE" w14:textId="24AD0CEC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64" w:type="dxa"/>
            <w:noWrap/>
            <w:vAlign w:val="center"/>
          </w:tcPr>
          <w:p w14:paraId="3C7CE7F5" w14:textId="1DD57993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4" w:type="dxa"/>
            <w:noWrap/>
            <w:vAlign w:val="center"/>
          </w:tcPr>
          <w:p w14:paraId="1EDB813D" w14:textId="21A5CCF4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4" w:type="dxa"/>
            <w:noWrap/>
            <w:vAlign w:val="center"/>
          </w:tcPr>
          <w:p w14:paraId="65F9D5D4" w14:textId="70B46A3B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4" w:type="dxa"/>
            <w:noWrap/>
            <w:vAlign w:val="center"/>
          </w:tcPr>
          <w:p w14:paraId="3C8D0999" w14:textId="545C3F1C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6C75DB" w:rsidRPr="004D1736" w14:paraId="44F0D6DE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5EAB46AA" w14:textId="4D012CF9" w:rsidR="006C75DB" w:rsidRPr="004D1736" w:rsidRDefault="006C75DB" w:rsidP="006C75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West </w:t>
            </w:r>
          </w:p>
        </w:tc>
        <w:tc>
          <w:tcPr>
            <w:tcW w:w="1064" w:type="dxa"/>
            <w:noWrap/>
            <w:vAlign w:val="center"/>
          </w:tcPr>
          <w:p w14:paraId="6BC2CD6F" w14:textId="41273D9A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64" w:type="dxa"/>
            <w:noWrap/>
            <w:vAlign w:val="center"/>
          </w:tcPr>
          <w:p w14:paraId="2B5007D2" w14:textId="19731211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4" w:type="dxa"/>
            <w:noWrap/>
            <w:vAlign w:val="center"/>
          </w:tcPr>
          <w:p w14:paraId="3848DDBA" w14:textId="6E88D6D6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4" w:type="dxa"/>
            <w:noWrap/>
            <w:vAlign w:val="center"/>
          </w:tcPr>
          <w:p w14:paraId="5E6F0BA0" w14:textId="12A6C695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4" w:type="dxa"/>
            <w:noWrap/>
            <w:vAlign w:val="center"/>
          </w:tcPr>
          <w:p w14:paraId="651DD7E8" w14:textId="231CF8E7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6C75DB" w:rsidRPr="004D1736" w14:paraId="5A47C019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3BEB68B3" w14:textId="2985874B" w:rsidR="006C75DB" w:rsidRPr="004D1736" w:rsidRDefault="006C75DB" w:rsidP="006C75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ter </w:t>
            </w:r>
          </w:p>
        </w:tc>
        <w:tc>
          <w:tcPr>
            <w:tcW w:w="1064" w:type="dxa"/>
            <w:noWrap/>
            <w:vAlign w:val="center"/>
          </w:tcPr>
          <w:p w14:paraId="511C6DE6" w14:textId="02A405C4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064" w:type="dxa"/>
            <w:noWrap/>
            <w:vAlign w:val="center"/>
          </w:tcPr>
          <w:p w14:paraId="4AB0E659" w14:textId="697DE88C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4" w:type="dxa"/>
            <w:noWrap/>
            <w:vAlign w:val="center"/>
          </w:tcPr>
          <w:p w14:paraId="7F81BD58" w14:textId="1E4F337B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64" w:type="dxa"/>
            <w:noWrap/>
            <w:vAlign w:val="center"/>
          </w:tcPr>
          <w:p w14:paraId="2F49D115" w14:textId="5F76C063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4" w:type="dxa"/>
            <w:noWrap/>
            <w:vAlign w:val="center"/>
          </w:tcPr>
          <w:p w14:paraId="3DE6CCB3" w14:textId="69BF7379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4D1736" w:rsidRPr="004D1736" w14:paraId="6BE1C922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5420C19C" w14:textId="77777777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ral </w:t>
            </w:r>
          </w:p>
        </w:tc>
        <w:tc>
          <w:tcPr>
            <w:tcW w:w="1064" w:type="dxa"/>
            <w:noWrap/>
            <w:vAlign w:val="center"/>
            <w:hideMark/>
          </w:tcPr>
          <w:p w14:paraId="1378E9FF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64" w:type="dxa"/>
            <w:noWrap/>
            <w:vAlign w:val="center"/>
            <w:hideMark/>
          </w:tcPr>
          <w:p w14:paraId="20B5A020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64" w:type="dxa"/>
            <w:noWrap/>
            <w:vAlign w:val="center"/>
            <w:hideMark/>
          </w:tcPr>
          <w:p w14:paraId="72CC9FD9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4" w:type="dxa"/>
            <w:noWrap/>
            <w:vAlign w:val="center"/>
            <w:hideMark/>
          </w:tcPr>
          <w:p w14:paraId="2F1D38D3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64" w:type="dxa"/>
            <w:noWrap/>
            <w:vAlign w:val="center"/>
            <w:hideMark/>
          </w:tcPr>
          <w:p w14:paraId="0F19CD33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4D1736" w:rsidRPr="004D1736" w14:paraId="71486137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4FEE129D" w14:textId="47F4E9B1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East </w:t>
            </w:r>
          </w:p>
        </w:tc>
        <w:tc>
          <w:tcPr>
            <w:tcW w:w="1064" w:type="dxa"/>
            <w:noWrap/>
            <w:vAlign w:val="center"/>
            <w:hideMark/>
          </w:tcPr>
          <w:p w14:paraId="52681333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64" w:type="dxa"/>
            <w:noWrap/>
            <w:vAlign w:val="center"/>
            <w:hideMark/>
          </w:tcPr>
          <w:p w14:paraId="7DB56BA8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64" w:type="dxa"/>
            <w:noWrap/>
            <w:vAlign w:val="center"/>
            <w:hideMark/>
          </w:tcPr>
          <w:p w14:paraId="33F00DF5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4" w:type="dxa"/>
            <w:noWrap/>
            <w:vAlign w:val="center"/>
            <w:hideMark/>
          </w:tcPr>
          <w:p w14:paraId="1B5448A6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4" w:type="dxa"/>
            <w:noWrap/>
            <w:vAlign w:val="center"/>
            <w:hideMark/>
          </w:tcPr>
          <w:p w14:paraId="0B73B737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4D1736" w:rsidRPr="004D1736" w14:paraId="5778C3DD" w14:textId="77777777" w:rsidTr="00923CF0">
        <w:trPr>
          <w:trHeight w:hRule="exact" w:val="288"/>
          <w:jc w:val="center"/>
        </w:trPr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C66994" w14:textId="5EC5BAA6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st &amp; North East 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0AC379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F9C756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60E191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BA61C5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45CA8F" w14:textId="77777777" w:rsidR="004D1736" w:rsidRPr="004D1736" w:rsidRDefault="004D1736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4D1736" w:rsidRPr="004D1736" w14:paraId="76CE7E99" w14:textId="77777777" w:rsidTr="00923CF0">
        <w:trPr>
          <w:trHeight w:hRule="exact" w:val="288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5CD7C6" w14:textId="437049B1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re Footage between 1,500 and 2,499</w:t>
            </w:r>
          </w:p>
        </w:tc>
      </w:tr>
      <w:tr w:rsidR="004D1736" w:rsidRPr="004D1736" w14:paraId="1CD02835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6ADBB235" w14:textId="19DA780E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uth West</w:t>
            </w:r>
          </w:p>
        </w:tc>
        <w:tc>
          <w:tcPr>
            <w:tcW w:w="1064" w:type="dxa"/>
            <w:noWrap/>
            <w:vAlign w:val="center"/>
            <w:hideMark/>
          </w:tcPr>
          <w:p w14:paraId="74462ACD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64" w:type="dxa"/>
            <w:noWrap/>
            <w:vAlign w:val="center"/>
            <w:hideMark/>
          </w:tcPr>
          <w:p w14:paraId="42E4E5EC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4" w:type="dxa"/>
            <w:noWrap/>
            <w:vAlign w:val="center"/>
            <w:hideMark/>
          </w:tcPr>
          <w:p w14:paraId="6255547E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4" w:type="dxa"/>
            <w:noWrap/>
            <w:vAlign w:val="center"/>
            <w:hideMark/>
          </w:tcPr>
          <w:p w14:paraId="7E9743BB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4" w:type="dxa"/>
            <w:noWrap/>
            <w:vAlign w:val="center"/>
            <w:hideMark/>
          </w:tcPr>
          <w:p w14:paraId="0C0E5499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26722C" w:rsidRPr="004D1736" w14:paraId="58A29B5D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55347713" w14:textId="12D3669E" w:rsidR="0026722C" w:rsidRPr="004D1736" w:rsidRDefault="0026722C" w:rsidP="002672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st Center </w:t>
            </w:r>
          </w:p>
        </w:tc>
        <w:tc>
          <w:tcPr>
            <w:tcW w:w="1064" w:type="dxa"/>
            <w:noWrap/>
            <w:vAlign w:val="center"/>
          </w:tcPr>
          <w:p w14:paraId="58C8F7C8" w14:textId="531470F9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64" w:type="dxa"/>
            <w:noWrap/>
            <w:vAlign w:val="center"/>
          </w:tcPr>
          <w:p w14:paraId="30D6925E" w14:textId="523ED56D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4" w:type="dxa"/>
            <w:noWrap/>
            <w:vAlign w:val="center"/>
          </w:tcPr>
          <w:p w14:paraId="32B9EA67" w14:textId="4F8E8FB0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4" w:type="dxa"/>
            <w:noWrap/>
            <w:vAlign w:val="center"/>
          </w:tcPr>
          <w:p w14:paraId="21624B7C" w14:textId="2B2B2BA7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4" w:type="dxa"/>
            <w:noWrap/>
            <w:vAlign w:val="center"/>
          </w:tcPr>
          <w:p w14:paraId="52F69442" w14:textId="323681E8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6C75DB" w:rsidRPr="004D1736" w14:paraId="0EE6B063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16F7E6F0" w14:textId="637E23B4" w:rsidR="006C75DB" w:rsidRPr="004D1736" w:rsidRDefault="006C75DB" w:rsidP="006C75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West </w:t>
            </w:r>
          </w:p>
        </w:tc>
        <w:tc>
          <w:tcPr>
            <w:tcW w:w="1064" w:type="dxa"/>
            <w:noWrap/>
            <w:vAlign w:val="center"/>
          </w:tcPr>
          <w:p w14:paraId="3F634494" w14:textId="792CA61A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64" w:type="dxa"/>
            <w:noWrap/>
            <w:vAlign w:val="center"/>
          </w:tcPr>
          <w:p w14:paraId="5E4AAEDE" w14:textId="40ED1AFF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4" w:type="dxa"/>
            <w:noWrap/>
            <w:vAlign w:val="center"/>
          </w:tcPr>
          <w:p w14:paraId="722350F7" w14:textId="633183AC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4" w:type="dxa"/>
            <w:noWrap/>
            <w:vAlign w:val="center"/>
          </w:tcPr>
          <w:p w14:paraId="4FE5F729" w14:textId="7D9551EB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64" w:type="dxa"/>
            <w:noWrap/>
            <w:vAlign w:val="center"/>
          </w:tcPr>
          <w:p w14:paraId="4447BB3B" w14:textId="6474AEE9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6C75DB" w:rsidRPr="004D1736" w14:paraId="18044275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6A699325" w14:textId="6B671B4D" w:rsidR="006C75DB" w:rsidRPr="004D1736" w:rsidRDefault="006C75DB" w:rsidP="006C75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ter </w:t>
            </w:r>
          </w:p>
        </w:tc>
        <w:tc>
          <w:tcPr>
            <w:tcW w:w="1064" w:type="dxa"/>
            <w:noWrap/>
            <w:vAlign w:val="center"/>
          </w:tcPr>
          <w:p w14:paraId="6F3ED0C6" w14:textId="6D8F4012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64" w:type="dxa"/>
            <w:noWrap/>
            <w:vAlign w:val="center"/>
          </w:tcPr>
          <w:p w14:paraId="57DC3011" w14:textId="2B99F058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64" w:type="dxa"/>
            <w:noWrap/>
            <w:vAlign w:val="center"/>
          </w:tcPr>
          <w:p w14:paraId="352CEAFF" w14:textId="4BA638E9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64" w:type="dxa"/>
            <w:noWrap/>
            <w:vAlign w:val="center"/>
          </w:tcPr>
          <w:p w14:paraId="174004EB" w14:textId="42E20D6C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64" w:type="dxa"/>
            <w:noWrap/>
            <w:vAlign w:val="center"/>
          </w:tcPr>
          <w:p w14:paraId="0E095B67" w14:textId="7529CCB6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4D1736" w:rsidRPr="004D1736" w14:paraId="6D3B1ED6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1059CD81" w14:textId="2CCDE84D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ral </w:t>
            </w:r>
          </w:p>
        </w:tc>
        <w:tc>
          <w:tcPr>
            <w:tcW w:w="1064" w:type="dxa"/>
            <w:noWrap/>
            <w:vAlign w:val="center"/>
            <w:hideMark/>
          </w:tcPr>
          <w:p w14:paraId="4D269402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064" w:type="dxa"/>
            <w:noWrap/>
            <w:vAlign w:val="center"/>
            <w:hideMark/>
          </w:tcPr>
          <w:p w14:paraId="5C08FB93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4" w:type="dxa"/>
            <w:noWrap/>
            <w:vAlign w:val="center"/>
            <w:hideMark/>
          </w:tcPr>
          <w:p w14:paraId="5FA810FD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64" w:type="dxa"/>
            <w:noWrap/>
            <w:vAlign w:val="center"/>
            <w:hideMark/>
          </w:tcPr>
          <w:p w14:paraId="4DA0AAE7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64" w:type="dxa"/>
            <w:noWrap/>
            <w:vAlign w:val="center"/>
            <w:hideMark/>
          </w:tcPr>
          <w:p w14:paraId="27C93676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4D1736" w:rsidRPr="004D1736" w14:paraId="425B3E6C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101AED02" w14:textId="5B11E337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East </w:t>
            </w:r>
          </w:p>
        </w:tc>
        <w:tc>
          <w:tcPr>
            <w:tcW w:w="1064" w:type="dxa"/>
            <w:noWrap/>
            <w:vAlign w:val="center"/>
            <w:hideMark/>
          </w:tcPr>
          <w:p w14:paraId="37775FB7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64" w:type="dxa"/>
            <w:noWrap/>
            <w:vAlign w:val="center"/>
            <w:hideMark/>
          </w:tcPr>
          <w:p w14:paraId="799FCF9C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64" w:type="dxa"/>
            <w:noWrap/>
            <w:vAlign w:val="center"/>
            <w:hideMark/>
          </w:tcPr>
          <w:p w14:paraId="02EC959A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64" w:type="dxa"/>
            <w:noWrap/>
            <w:vAlign w:val="center"/>
            <w:hideMark/>
          </w:tcPr>
          <w:p w14:paraId="4933E739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64" w:type="dxa"/>
            <w:noWrap/>
            <w:vAlign w:val="center"/>
            <w:hideMark/>
          </w:tcPr>
          <w:p w14:paraId="673A4AFA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4D1736" w:rsidRPr="004D1736" w14:paraId="277EFE57" w14:textId="77777777" w:rsidTr="00923CF0">
        <w:trPr>
          <w:trHeight w:hRule="exact" w:val="288"/>
          <w:jc w:val="center"/>
        </w:trPr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769AC3" w14:textId="2A6B2BB7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st &amp; North East 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A170BD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6EBEAE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95DFA6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B18CE4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76D966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4D1736" w:rsidRPr="004D1736" w14:paraId="249E407D" w14:textId="77777777" w:rsidTr="00923CF0">
        <w:trPr>
          <w:trHeight w:hRule="exact" w:val="288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6E6ED2" w14:textId="5967C719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re Footage between 2,500 and 4,999</w:t>
            </w:r>
          </w:p>
        </w:tc>
      </w:tr>
      <w:tr w:rsidR="004D1736" w:rsidRPr="004D1736" w14:paraId="6D291889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661CB8D9" w14:textId="4BD2E154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uth West</w:t>
            </w:r>
          </w:p>
        </w:tc>
        <w:tc>
          <w:tcPr>
            <w:tcW w:w="1064" w:type="dxa"/>
            <w:noWrap/>
            <w:vAlign w:val="center"/>
            <w:hideMark/>
          </w:tcPr>
          <w:p w14:paraId="64697790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64" w:type="dxa"/>
            <w:noWrap/>
            <w:vAlign w:val="center"/>
            <w:hideMark/>
          </w:tcPr>
          <w:p w14:paraId="3D1CA927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4" w:type="dxa"/>
            <w:noWrap/>
            <w:vAlign w:val="center"/>
            <w:hideMark/>
          </w:tcPr>
          <w:p w14:paraId="0F920ED8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4" w:type="dxa"/>
            <w:noWrap/>
            <w:vAlign w:val="center"/>
            <w:hideMark/>
          </w:tcPr>
          <w:p w14:paraId="7150277E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4" w:type="dxa"/>
            <w:noWrap/>
            <w:vAlign w:val="center"/>
            <w:hideMark/>
          </w:tcPr>
          <w:p w14:paraId="2B08015D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6722C" w:rsidRPr="004D1736" w14:paraId="3F279E8E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2FFA37F0" w14:textId="30529803" w:rsidR="0026722C" w:rsidRPr="004D1736" w:rsidRDefault="0026722C" w:rsidP="002672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st Center </w:t>
            </w:r>
          </w:p>
        </w:tc>
        <w:tc>
          <w:tcPr>
            <w:tcW w:w="1064" w:type="dxa"/>
            <w:noWrap/>
            <w:vAlign w:val="center"/>
          </w:tcPr>
          <w:p w14:paraId="2D40C9A1" w14:textId="6B9E6F7F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64" w:type="dxa"/>
            <w:noWrap/>
            <w:vAlign w:val="center"/>
          </w:tcPr>
          <w:p w14:paraId="2983FE5B" w14:textId="3828551F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4" w:type="dxa"/>
            <w:noWrap/>
            <w:vAlign w:val="center"/>
          </w:tcPr>
          <w:p w14:paraId="47C1ACDE" w14:textId="7E565502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4" w:type="dxa"/>
            <w:noWrap/>
            <w:vAlign w:val="center"/>
          </w:tcPr>
          <w:p w14:paraId="6C11A93F" w14:textId="51082A42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4" w:type="dxa"/>
            <w:noWrap/>
            <w:vAlign w:val="center"/>
          </w:tcPr>
          <w:p w14:paraId="7C96C59A" w14:textId="4149FB9F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C75DB" w:rsidRPr="004D1736" w14:paraId="2E4FB7C3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1BDF8A0A" w14:textId="7FCD6660" w:rsidR="006C75DB" w:rsidRPr="004D1736" w:rsidRDefault="006C75DB" w:rsidP="006C75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West </w:t>
            </w:r>
          </w:p>
        </w:tc>
        <w:tc>
          <w:tcPr>
            <w:tcW w:w="1064" w:type="dxa"/>
            <w:noWrap/>
            <w:vAlign w:val="center"/>
          </w:tcPr>
          <w:p w14:paraId="69BF5DDF" w14:textId="05DD8037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64" w:type="dxa"/>
            <w:noWrap/>
            <w:vAlign w:val="center"/>
          </w:tcPr>
          <w:p w14:paraId="6D8135B6" w14:textId="1D8C83E4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4" w:type="dxa"/>
            <w:noWrap/>
            <w:vAlign w:val="center"/>
          </w:tcPr>
          <w:p w14:paraId="10F67112" w14:textId="32AC875D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4" w:type="dxa"/>
            <w:noWrap/>
            <w:vAlign w:val="center"/>
          </w:tcPr>
          <w:p w14:paraId="595C6D05" w14:textId="1FD1C3D8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4" w:type="dxa"/>
            <w:noWrap/>
            <w:vAlign w:val="center"/>
          </w:tcPr>
          <w:p w14:paraId="49CF3C79" w14:textId="4D52ECC4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6C75DB" w:rsidRPr="004D1736" w14:paraId="22C29566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7E07FB65" w14:textId="0151F6FF" w:rsidR="006C75DB" w:rsidRPr="004D1736" w:rsidRDefault="006C75DB" w:rsidP="006C75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ter </w:t>
            </w:r>
          </w:p>
        </w:tc>
        <w:tc>
          <w:tcPr>
            <w:tcW w:w="1064" w:type="dxa"/>
            <w:noWrap/>
            <w:vAlign w:val="center"/>
          </w:tcPr>
          <w:p w14:paraId="13443F77" w14:textId="407D354E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064" w:type="dxa"/>
            <w:noWrap/>
            <w:vAlign w:val="center"/>
          </w:tcPr>
          <w:p w14:paraId="3C436FC1" w14:textId="1E72D2AC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64" w:type="dxa"/>
            <w:noWrap/>
            <w:vAlign w:val="center"/>
          </w:tcPr>
          <w:p w14:paraId="02230972" w14:textId="3608CD8D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64" w:type="dxa"/>
            <w:noWrap/>
            <w:vAlign w:val="center"/>
          </w:tcPr>
          <w:p w14:paraId="152E1516" w14:textId="0AC2757D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4" w:type="dxa"/>
            <w:noWrap/>
            <w:vAlign w:val="center"/>
          </w:tcPr>
          <w:p w14:paraId="23EBA917" w14:textId="6121F907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4D1736" w:rsidRPr="004D1736" w14:paraId="5D98327E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50250FB7" w14:textId="4C65EF19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ral </w:t>
            </w:r>
          </w:p>
        </w:tc>
        <w:tc>
          <w:tcPr>
            <w:tcW w:w="1064" w:type="dxa"/>
            <w:noWrap/>
            <w:vAlign w:val="center"/>
            <w:hideMark/>
          </w:tcPr>
          <w:p w14:paraId="6E83A25D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64" w:type="dxa"/>
            <w:noWrap/>
            <w:vAlign w:val="center"/>
            <w:hideMark/>
          </w:tcPr>
          <w:p w14:paraId="4AF8AE57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64" w:type="dxa"/>
            <w:noWrap/>
            <w:vAlign w:val="center"/>
            <w:hideMark/>
          </w:tcPr>
          <w:p w14:paraId="41451074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64" w:type="dxa"/>
            <w:noWrap/>
            <w:vAlign w:val="center"/>
            <w:hideMark/>
          </w:tcPr>
          <w:p w14:paraId="11950B9C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64" w:type="dxa"/>
            <w:noWrap/>
            <w:vAlign w:val="center"/>
            <w:hideMark/>
          </w:tcPr>
          <w:p w14:paraId="1DEB0E81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4D1736" w:rsidRPr="004D1736" w14:paraId="532BCFC2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32D5FE7D" w14:textId="7545EE46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East </w:t>
            </w:r>
          </w:p>
        </w:tc>
        <w:tc>
          <w:tcPr>
            <w:tcW w:w="1064" w:type="dxa"/>
            <w:noWrap/>
            <w:vAlign w:val="center"/>
            <w:hideMark/>
          </w:tcPr>
          <w:p w14:paraId="0EBF11D9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64" w:type="dxa"/>
            <w:noWrap/>
            <w:vAlign w:val="center"/>
            <w:hideMark/>
          </w:tcPr>
          <w:p w14:paraId="531C62FC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64" w:type="dxa"/>
            <w:noWrap/>
            <w:vAlign w:val="center"/>
            <w:hideMark/>
          </w:tcPr>
          <w:p w14:paraId="030E3D62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64" w:type="dxa"/>
            <w:noWrap/>
            <w:vAlign w:val="center"/>
            <w:hideMark/>
          </w:tcPr>
          <w:p w14:paraId="5455984A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4" w:type="dxa"/>
            <w:noWrap/>
            <w:vAlign w:val="center"/>
            <w:hideMark/>
          </w:tcPr>
          <w:p w14:paraId="72C037DB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4D1736" w:rsidRPr="004D1736" w14:paraId="060011CB" w14:textId="77777777" w:rsidTr="00923CF0">
        <w:trPr>
          <w:trHeight w:hRule="exact" w:val="288"/>
          <w:jc w:val="center"/>
        </w:trPr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CE216A" w14:textId="352CE75C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st &amp; North East 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EC856A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C6E5DB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6D0529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6BC073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C2CB5B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4D1736" w:rsidRPr="004D1736" w14:paraId="1309D7E6" w14:textId="77777777" w:rsidTr="00923CF0">
        <w:trPr>
          <w:trHeight w:hRule="exact" w:val="288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F8FCDF" w14:textId="352B657F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re Footage Greater than or Equal to 5,000</w:t>
            </w:r>
          </w:p>
        </w:tc>
      </w:tr>
      <w:tr w:rsidR="004D1736" w:rsidRPr="004D1736" w14:paraId="725451E8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7BAC40B5" w14:textId="78D56076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uth West</w:t>
            </w:r>
          </w:p>
        </w:tc>
        <w:tc>
          <w:tcPr>
            <w:tcW w:w="1064" w:type="dxa"/>
            <w:noWrap/>
            <w:vAlign w:val="center"/>
            <w:hideMark/>
          </w:tcPr>
          <w:p w14:paraId="723C12FD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64" w:type="dxa"/>
            <w:noWrap/>
            <w:vAlign w:val="center"/>
            <w:hideMark/>
          </w:tcPr>
          <w:p w14:paraId="05B17B3C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4" w:type="dxa"/>
            <w:noWrap/>
            <w:vAlign w:val="center"/>
            <w:hideMark/>
          </w:tcPr>
          <w:p w14:paraId="04D16213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64" w:type="dxa"/>
            <w:noWrap/>
            <w:vAlign w:val="center"/>
            <w:hideMark/>
          </w:tcPr>
          <w:p w14:paraId="6FAC2BFF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4" w:type="dxa"/>
            <w:noWrap/>
            <w:vAlign w:val="center"/>
            <w:hideMark/>
          </w:tcPr>
          <w:p w14:paraId="3B20BF36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6722C" w:rsidRPr="004D1736" w14:paraId="1F03AEDA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281A712F" w14:textId="21C9CFFD" w:rsidR="0026722C" w:rsidRPr="004D1736" w:rsidRDefault="0026722C" w:rsidP="002672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st Center </w:t>
            </w:r>
          </w:p>
        </w:tc>
        <w:tc>
          <w:tcPr>
            <w:tcW w:w="1064" w:type="dxa"/>
            <w:noWrap/>
            <w:vAlign w:val="center"/>
          </w:tcPr>
          <w:p w14:paraId="1974E5DA" w14:textId="563CD6E7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64" w:type="dxa"/>
            <w:noWrap/>
            <w:vAlign w:val="center"/>
          </w:tcPr>
          <w:p w14:paraId="34A2A481" w14:textId="770D4C62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4" w:type="dxa"/>
            <w:noWrap/>
            <w:vAlign w:val="center"/>
          </w:tcPr>
          <w:p w14:paraId="5E8DA734" w14:textId="54383E17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4" w:type="dxa"/>
            <w:noWrap/>
            <w:vAlign w:val="center"/>
          </w:tcPr>
          <w:p w14:paraId="7B545486" w14:textId="0CB2E72E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4" w:type="dxa"/>
            <w:noWrap/>
            <w:vAlign w:val="center"/>
          </w:tcPr>
          <w:p w14:paraId="6D3B8253" w14:textId="465B75A0" w:rsidR="0026722C" w:rsidRPr="004D1736" w:rsidRDefault="0026722C" w:rsidP="002672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6C75DB" w:rsidRPr="004D1736" w14:paraId="04F9B07F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19313873" w14:textId="1EBC521B" w:rsidR="006C75DB" w:rsidRPr="004D1736" w:rsidRDefault="006C75DB" w:rsidP="006C75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West </w:t>
            </w:r>
          </w:p>
        </w:tc>
        <w:tc>
          <w:tcPr>
            <w:tcW w:w="1064" w:type="dxa"/>
            <w:noWrap/>
            <w:vAlign w:val="center"/>
          </w:tcPr>
          <w:p w14:paraId="104F5305" w14:textId="39A6A6A8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64" w:type="dxa"/>
            <w:noWrap/>
            <w:vAlign w:val="center"/>
          </w:tcPr>
          <w:p w14:paraId="4E30A5FB" w14:textId="4954547F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4" w:type="dxa"/>
            <w:noWrap/>
            <w:vAlign w:val="center"/>
          </w:tcPr>
          <w:p w14:paraId="3B5C6CBE" w14:textId="433A6155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4" w:type="dxa"/>
            <w:noWrap/>
            <w:vAlign w:val="center"/>
          </w:tcPr>
          <w:p w14:paraId="63C497B4" w14:textId="31B4C183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4" w:type="dxa"/>
            <w:noWrap/>
            <w:vAlign w:val="center"/>
          </w:tcPr>
          <w:p w14:paraId="07FCB6B3" w14:textId="7E708AF0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6C75DB" w:rsidRPr="004D1736" w14:paraId="4B741F0F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1EA757BF" w14:textId="3E8F1CE9" w:rsidR="006C75DB" w:rsidRPr="004D1736" w:rsidRDefault="006C75DB" w:rsidP="006C75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ter </w:t>
            </w:r>
          </w:p>
        </w:tc>
        <w:tc>
          <w:tcPr>
            <w:tcW w:w="1064" w:type="dxa"/>
            <w:noWrap/>
            <w:vAlign w:val="center"/>
          </w:tcPr>
          <w:p w14:paraId="14DDF582" w14:textId="1354FD13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64" w:type="dxa"/>
            <w:noWrap/>
            <w:vAlign w:val="center"/>
          </w:tcPr>
          <w:p w14:paraId="22203BC5" w14:textId="3E7D80FE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4" w:type="dxa"/>
            <w:noWrap/>
            <w:vAlign w:val="center"/>
          </w:tcPr>
          <w:p w14:paraId="49A1A93E" w14:textId="6FCA67DD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64" w:type="dxa"/>
            <w:noWrap/>
            <w:vAlign w:val="center"/>
          </w:tcPr>
          <w:p w14:paraId="59E67D99" w14:textId="42FF7016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4" w:type="dxa"/>
            <w:noWrap/>
            <w:vAlign w:val="center"/>
          </w:tcPr>
          <w:p w14:paraId="7A6D3AC2" w14:textId="5C7BDDEC" w:rsidR="006C75DB" w:rsidRPr="004D1736" w:rsidRDefault="006C75DB" w:rsidP="006C75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4D1736" w:rsidRPr="004D1736" w14:paraId="4E0A7427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5D451A5F" w14:textId="7B04D607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ral </w:t>
            </w:r>
          </w:p>
        </w:tc>
        <w:tc>
          <w:tcPr>
            <w:tcW w:w="1064" w:type="dxa"/>
            <w:noWrap/>
            <w:vAlign w:val="center"/>
            <w:hideMark/>
          </w:tcPr>
          <w:p w14:paraId="1F8E5003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64" w:type="dxa"/>
            <w:noWrap/>
            <w:vAlign w:val="center"/>
            <w:hideMark/>
          </w:tcPr>
          <w:p w14:paraId="31A0439B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64" w:type="dxa"/>
            <w:noWrap/>
            <w:vAlign w:val="center"/>
            <w:hideMark/>
          </w:tcPr>
          <w:p w14:paraId="6C4E53D8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64" w:type="dxa"/>
            <w:noWrap/>
            <w:vAlign w:val="center"/>
            <w:hideMark/>
          </w:tcPr>
          <w:p w14:paraId="13F36AB3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64" w:type="dxa"/>
            <w:noWrap/>
            <w:vAlign w:val="center"/>
            <w:hideMark/>
          </w:tcPr>
          <w:p w14:paraId="7C5117C9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4D1736" w:rsidRPr="004D1736" w14:paraId="122FBBC8" w14:textId="77777777" w:rsidTr="00923CF0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0216D902" w14:textId="567FC273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East </w:t>
            </w:r>
          </w:p>
        </w:tc>
        <w:tc>
          <w:tcPr>
            <w:tcW w:w="1064" w:type="dxa"/>
            <w:noWrap/>
            <w:vAlign w:val="center"/>
            <w:hideMark/>
          </w:tcPr>
          <w:p w14:paraId="46409A13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64" w:type="dxa"/>
            <w:noWrap/>
            <w:vAlign w:val="center"/>
            <w:hideMark/>
          </w:tcPr>
          <w:p w14:paraId="376398C1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64" w:type="dxa"/>
            <w:noWrap/>
            <w:vAlign w:val="center"/>
            <w:hideMark/>
          </w:tcPr>
          <w:p w14:paraId="02E7F364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4" w:type="dxa"/>
            <w:noWrap/>
            <w:vAlign w:val="center"/>
            <w:hideMark/>
          </w:tcPr>
          <w:p w14:paraId="1770FD8D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4" w:type="dxa"/>
            <w:noWrap/>
            <w:vAlign w:val="center"/>
            <w:hideMark/>
          </w:tcPr>
          <w:p w14:paraId="64BBC2DE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4D1736" w:rsidRPr="004D1736" w14:paraId="069B8E39" w14:textId="77777777" w:rsidTr="00923CF0">
        <w:trPr>
          <w:trHeight w:hRule="exact" w:val="288"/>
          <w:jc w:val="center"/>
        </w:trPr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43A82B" w14:textId="65692133" w:rsidR="004D1736" w:rsidRPr="004D1736" w:rsidRDefault="004D1736" w:rsidP="004D17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st &amp; North East 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AB6D8B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96568B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8305D0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82C4F1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CA3D39" w14:textId="77777777" w:rsidR="004D1736" w:rsidRPr="004D1736" w:rsidRDefault="004D1736" w:rsidP="004D17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</w:tbl>
    <w:p w14:paraId="3169729E" w14:textId="77777777" w:rsidR="003F5D21" w:rsidRDefault="003F5D21" w:rsidP="003F5D21">
      <w:pPr>
        <w:ind w:left="1080" w:right="10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Retail Trade Group </w:t>
      </w:r>
      <w:r w:rsidRPr="00EC2F80">
        <w:rPr>
          <w:rFonts w:ascii="Times New Roman" w:hAnsi="Times New Roman" w:cs="Times New Roman"/>
          <w:i/>
          <w:i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93F48">
        <w:rPr>
          <w:rFonts w:ascii="Times New Roman" w:hAnsi="Times New Roman" w:cs="Times New Roman"/>
          <w:sz w:val="20"/>
          <w:szCs w:val="20"/>
        </w:rPr>
        <w:t>SIC codes 52xxxx (Building Materials, Hardware, Garden Supply</w:t>
      </w:r>
      <w:r>
        <w:rPr>
          <w:rFonts w:ascii="Times New Roman" w:hAnsi="Times New Roman" w:cs="Times New Roman"/>
          <w:sz w:val="20"/>
          <w:szCs w:val="20"/>
        </w:rPr>
        <w:t xml:space="preserve">, and </w:t>
      </w:r>
      <w:r w:rsidRPr="00793F48">
        <w:rPr>
          <w:rFonts w:ascii="Times New Roman" w:hAnsi="Times New Roman" w:cs="Times New Roman"/>
          <w:sz w:val="20"/>
          <w:szCs w:val="20"/>
        </w:rPr>
        <w:t xml:space="preserve">Mobile Home Dealers) and 57xxxx (Home Furniture, Furnishings and Equipment Stores) </w:t>
      </w:r>
    </w:p>
    <w:p w14:paraId="355EE4F3" w14:textId="77777777" w:rsidR="003F5D21" w:rsidRPr="004D1736" w:rsidRDefault="003F5D21" w:rsidP="003F5D21">
      <w:pPr>
        <w:ind w:left="1080" w:righ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Retail Trade Group </w:t>
      </w:r>
      <w:r w:rsidRPr="00EC2F80">
        <w:rPr>
          <w:rFonts w:ascii="Times New Roman" w:hAnsi="Times New Roman" w:cs="Times New Roman"/>
          <w:i/>
          <w:iCs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SIC </w:t>
      </w:r>
      <w:r w:rsidRPr="00793F48">
        <w:rPr>
          <w:rFonts w:ascii="Times New Roman" w:hAnsi="Times New Roman" w:cs="Times New Roman"/>
          <w:sz w:val="20"/>
          <w:szCs w:val="20"/>
        </w:rPr>
        <w:t xml:space="preserve">53xxxx (General Merchandise Stores) and 56xxxx (Apparel and Accessory Stores) </w:t>
      </w:r>
    </w:p>
    <w:p w14:paraId="1482180B" w14:textId="77777777" w:rsidR="003F5D21" w:rsidRPr="004D1736" w:rsidRDefault="003F5D21" w:rsidP="003F5D21">
      <w:pPr>
        <w:ind w:left="1080" w:righ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Retail Trade Group </w:t>
      </w:r>
      <w:r w:rsidRPr="00EC2F80">
        <w:rPr>
          <w:rFonts w:ascii="Times New Roman" w:hAnsi="Times New Roman" w:cs="Times New Roman"/>
          <w:i/>
          <w:iCs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93F48">
        <w:rPr>
          <w:rFonts w:ascii="Times New Roman" w:hAnsi="Times New Roman" w:cs="Times New Roman"/>
          <w:sz w:val="20"/>
          <w:szCs w:val="20"/>
        </w:rPr>
        <w:t xml:space="preserve">SIC codes 54xxxx (Food Stores) </w:t>
      </w:r>
    </w:p>
    <w:p w14:paraId="5DE128B3" w14:textId="77777777" w:rsidR="003F5D21" w:rsidRPr="004D1736" w:rsidRDefault="003F5D21" w:rsidP="003F5D21">
      <w:pPr>
        <w:ind w:left="1080" w:righ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Retail Trade Group </w:t>
      </w:r>
      <w:r w:rsidRPr="00EC2F80">
        <w:rPr>
          <w:rFonts w:ascii="Times New Roman" w:hAnsi="Times New Roman" w:cs="Times New Roman"/>
          <w:i/>
          <w:iCs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93F48">
        <w:rPr>
          <w:rFonts w:ascii="Times New Roman" w:hAnsi="Times New Roman" w:cs="Times New Roman"/>
          <w:sz w:val="20"/>
          <w:szCs w:val="20"/>
        </w:rPr>
        <w:t>SIC codes 59xxxx (Miscellaneous Retail)</w:t>
      </w:r>
    </w:p>
    <w:p w14:paraId="4311F390" w14:textId="77777777" w:rsidR="00793F48" w:rsidRPr="004D1736" w:rsidRDefault="00793F48" w:rsidP="00F110AB">
      <w:pPr>
        <w:rPr>
          <w:rFonts w:ascii="Times New Roman" w:hAnsi="Times New Roman" w:cs="Times New Roman"/>
          <w:sz w:val="20"/>
          <w:szCs w:val="20"/>
        </w:rPr>
      </w:pPr>
    </w:p>
    <w:p w14:paraId="1564C4D1" w14:textId="77777777" w:rsidR="00F110AB" w:rsidRPr="004D1736" w:rsidRDefault="00F110AB" w:rsidP="00F110AB">
      <w:pPr>
        <w:rPr>
          <w:rFonts w:ascii="Times New Roman" w:hAnsi="Times New Roman" w:cs="Times New Roman"/>
          <w:sz w:val="20"/>
          <w:szCs w:val="20"/>
        </w:rPr>
      </w:pPr>
    </w:p>
    <w:p w14:paraId="55DF3129" w14:textId="77777777" w:rsidR="00F110AB" w:rsidRPr="004D1736" w:rsidRDefault="00F110AB" w:rsidP="00F110AB">
      <w:pPr>
        <w:rPr>
          <w:rFonts w:ascii="Times New Roman" w:hAnsi="Times New Roman" w:cs="Times New Roman"/>
          <w:sz w:val="20"/>
          <w:szCs w:val="20"/>
        </w:rPr>
      </w:pPr>
    </w:p>
    <w:p w14:paraId="11E6870C" w14:textId="5C751B94" w:rsidR="00E958FF" w:rsidRPr="00282513" w:rsidRDefault="00850719" w:rsidP="00E958FF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  <w:r>
        <w:rPr>
          <w:rStyle w:val="eop"/>
          <w:b/>
          <w:bCs/>
          <w:color w:val="000000"/>
        </w:rPr>
        <w:lastRenderedPageBreak/>
        <w:t xml:space="preserve">S4 </w:t>
      </w:r>
      <w:r w:rsidR="00E958FF" w:rsidRPr="00282513">
        <w:rPr>
          <w:rStyle w:val="eop"/>
          <w:b/>
          <w:bCs/>
          <w:color w:val="000000"/>
        </w:rPr>
        <w:t>Table</w:t>
      </w:r>
      <w:r w:rsidR="006A126E" w:rsidRPr="006A126E">
        <w:rPr>
          <w:rStyle w:val="eop"/>
          <w:b/>
          <w:bCs/>
          <w:color w:val="000000"/>
        </w:rPr>
        <w:t>.</w:t>
      </w:r>
      <w:r w:rsidR="00E958FF" w:rsidRPr="00282513">
        <w:rPr>
          <w:rStyle w:val="eop"/>
          <w:color w:val="000000"/>
        </w:rPr>
        <w:t xml:space="preserve"> Numbers of randomly selected public areas in each surveying cluster, characterized by size, city district, and retail trade group </w:t>
      </w:r>
    </w:p>
    <w:tbl>
      <w:tblPr>
        <w:tblStyle w:val="TableGrid"/>
        <w:tblW w:w="72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064"/>
        <w:gridCol w:w="1064"/>
        <w:gridCol w:w="1064"/>
        <w:gridCol w:w="1064"/>
        <w:gridCol w:w="1064"/>
      </w:tblGrid>
      <w:tr w:rsidR="00EF611B" w:rsidRPr="004D1736" w14:paraId="0268849F" w14:textId="77777777" w:rsidTr="00EF611B">
        <w:trPr>
          <w:trHeight w:hRule="exact" w:val="288"/>
          <w:jc w:val="center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D78BE2" w14:textId="77777777" w:rsidR="00EF611B" w:rsidRPr="004D1736" w:rsidRDefault="00EF611B" w:rsidP="00EF61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1E439B" w14:textId="77777777" w:rsidR="00EF611B" w:rsidRPr="004D1736" w:rsidRDefault="00EF611B" w:rsidP="00EF61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14575F" w14:textId="08CBDF1D" w:rsidR="00EF611B" w:rsidRPr="004D1736" w:rsidRDefault="00EF611B" w:rsidP="00EF61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ail Trade Groups</w:t>
            </w:r>
          </w:p>
        </w:tc>
      </w:tr>
      <w:tr w:rsidR="00E958FF" w:rsidRPr="004D1736" w14:paraId="6382AA8C" w14:textId="77777777" w:rsidTr="00EF611B">
        <w:trPr>
          <w:trHeight w:hRule="exact" w:val="288"/>
          <w:jc w:val="center"/>
        </w:trPr>
        <w:tc>
          <w:tcPr>
            <w:tcW w:w="18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B48892" w14:textId="77777777" w:rsidR="00E958FF" w:rsidRPr="004D1736" w:rsidRDefault="00E958FF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y 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E84DD0" w14:textId="77777777" w:rsidR="00E958FF" w:rsidRPr="004D1736" w:rsidRDefault="00E958FF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FE1062" w14:textId="77777777" w:rsidR="00E958FF" w:rsidRPr="004D1736" w:rsidRDefault="00E958FF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C76821" w14:textId="77777777" w:rsidR="00E958FF" w:rsidRPr="004D1736" w:rsidRDefault="00E958FF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F27C60" w14:textId="77777777" w:rsidR="00E958FF" w:rsidRPr="004D1736" w:rsidRDefault="00E958FF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29A462B" w14:textId="77777777" w:rsidR="00E958FF" w:rsidRPr="004D1736" w:rsidRDefault="00E958FF" w:rsidP="00AA1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58FF" w:rsidRPr="004D1736" w14:paraId="6EB1F847" w14:textId="77777777" w:rsidTr="00AA1FD2">
        <w:trPr>
          <w:trHeight w:hRule="exact" w:val="288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D5AF47" w14:textId="77777777" w:rsidR="00E958FF" w:rsidRPr="004D1736" w:rsidRDefault="00E958FF" w:rsidP="00AA1F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re Footage Less than 1,499</w:t>
            </w:r>
          </w:p>
        </w:tc>
      </w:tr>
      <w:tr w:rsidR="009F4738" w:rsidRPr="004D1736" w14:paraId="222D4398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3C8EB28E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uth West</w:t>
            </w:r>
          </w:p>
        </w:tc>
        <w:tc>
          <w:tcPr>
            <w:tcW w:w="1064" w:type="dxa"/>
            <w:noWrap/>
            <w:vAlign w:val="center"/>
          </w:tcPr>
          <w:p w14:paraId="4964C7AE" w14:textId="33F2580B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4</w:t>
            </w:r>
          </w:p>
        </w:tc>
        <w:tc>
          <w:tcPr>
            <w:tcW w:w="1064" w:type="dxa"/>
            <w:noWrap/>
            <w:vAlign w:val="bottom"/>
          </w:tcPr>
          <w:p w14:paraId="3A4D2CBD" w14:textId="73286FE4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3DBA0FEC" w14:textId="71596C1F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2601B298" w14:textId="0E95C97E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2A2D2D3D" w14:textId="235F8D5D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D41DEB" w:rsidRPr="004D1736" w14:paraId="38E905AF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6AFD6A21" w14:textId="6D6A0D65" w:rsidR="00D41DEB" w:rsidRPr="004D1736" w:rsidRDefault="00D41DEB" w:rsidP="00D41D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st Center </w:t>
            </w:r>
          </w:p>
        </w:tc>
        <w:tc>
          <w:tcPr>
            <w:tcW w:w="1064" w:type="dxa"/>
            <w:noWrap/>
            <w:vAlign w:val="center"/>
          </w:tcPr>
          <w:p w14:paraId="16DD6E20" w14:textId="1890D3E1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14</w:t>
            </w:r>
          </w:p>
        </w:tc>
        <w:tc>
          <w:tcPr>
            <w:tcW w:w="1064" w:type="dxa"/>
            <w:noWrap/>
            <w:vAlign w:val="bottom"/>
          </w:tcPr>
          <w:p w14:paraId="47D67819" w14:textId="071D1FB4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09CA32F3" w14:textId="03560261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2D113BEA" w14:textId="15A5E961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09345D39" w14:textId="18F6F32D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37F1AD87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3D86EE2B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West </w:t>
            </w:r>
          </w:p>
        </w:tc>
        <w:tc>
          <w:tcPr>
            <w:tcW w:w="1064" w:type="dxa"/>
            <w:noWrap/>
            <w:vAlign w:val="center"/>
          </w:tcPr>
          <w:p w14:paraId="7C6BBA30" w14:textId="23BEF12B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5</w:t>
            </w:r>
          </w:p>
        </w:tc>
        <w:tc>
          <w:tcPr>
            <w:tcW w:w="1064" w:type="dxa"/>
            <w:noWrap/>
            <w:vAlign w:val="bottom"/>
          </w:tcPr>
          <w:p w14:paraId="4BD2CA15" w14:textId="6F36C3ED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709F7133" w14:textId="23075BFA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2FC6AF1C" w14:textId="6C60497A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74388921" w14:textId="44EFCE59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1D0FB0A8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4D9AD54E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ter </w:t>
            </w:r>
          </w:p>
        </w:tc>
        <w:tc>
          <w:tcPr>
            <w:tcW w:w="1064" w:type="dxa"/>
            <w:noWrap/>
            <w:vAlign w:val="center"/>
          </w:tcPr>
          <w:p w14:paraId="47F5F331" w14:textId="3ECBFE14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6</w:t>
            </w:r>
          </w:p>
        </w:tc>
        <w:tc>
          <w:tcPr>
            <w:tcW w:w="1064" w:type="dxa"/>
            <w:noWrap/>
            <w:vAlign w:val="bottom"/>
          </w:tcPr>
          <w:p w14:paraId="417F812F" w14:textId="32DF25A0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538BAE82" w14:textId="35B3353B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30B2812D" w14:textId="370DE490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4B126DEB" w14:textId="2B0630C5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09706EFD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1AE3D5E8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ral </w:t>
            </w:r>
          </w:p>
        </w:tc>
        <w:tc>
          <w:tcPr>
            <w:tcW w:w="1064" w:type="dxa"/>
            <w:noWrap/>
            <w:vAlign w:val="center"/>
          </w:tcPr>
          <w:p w14:paraId="3191F215" w14:textId="5CA6EA17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6</w:t>
            </w:r>
          </w:p>
        </w:tc>
        <w:tc>
          <w:tcPr>
            <w:tcW w:w="1064" w:type="dxa"/>
            <w:noWrap/>
            <w:vAlign w:val="bottom"/>
          </w:tcPr>
          <w:p w14:paraId="4700F070" w14:textId="0A6F5757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0A14C63E" w14:textId="6C76560E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5A05EBEC" w14:textId="12D052CC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3038ADCD" w14:textId="5D050B63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2A931468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395E8766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East </w:t>
            </w:r>
          </w:p>
        </w:tc>
        <w:tc>
          <w:tcPr>
            <w:tcW w:w="1064" w:type="dxa"/>
            <w:noWrap/>
            <w:vAlign w:val="center"/>
          </w:tcPr>
          <w:p w14:paraId="7A7D2353" w14:textId="2592C669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5</w:t>
            </w:r>
          </w:p>
        </w:tc>
        <w:tc>
          <w:tcPr>
            <w:tcW w:w="1064" w:type="dxa"/>
            <w:noWrap/>
            <w:vAlign w:val="bottom"/>
          </w:tcPr>
          <w:p w14:paraId="2DC12E1A" w14:textId="0AD25DC6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6712542A" w14:textId="43642E2D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4533BC5A" w14:textId="754C457E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6CCDB484" w14:textId="0A12E81D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42638486" w14:textId="77777777" w:rsidTr="00AA1FD2">
        <w:trPr>
          <w:trHeight w:hRule="exact" w:val="288"/>
          <w:jc w:val="center"/>
        </w:trPr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829559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st &amp; North East 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14:paraId="17A860AF" w14:textId="125F6566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3191DBE3" w14:textId="70C1AAC1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43AD63CA" w14:textId="50C0B0DD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6DDA0B6E" w14:textId="0B4DE6C7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60F56D00" w14:textId="469B27A0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E958FF" w:rsidRPr="004D1736" w14:paraId="6C0510E0" w14:textId="77777777" w:rsidTr="00AA1FD2">
        <w:trPr>
          <w:trHeight w:hRule="exact" w:val="288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DFD541" w14:textId="77777777" w:rsidR="00E958FF" w:rsidRPr="004D1736" w:rsidRDefault="00E958FF" w:rsidP="00AA1F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re Footage between 1,500 and 2,499</w:t>
            </w:r>
          </w:p>
        </w:tc>
      </w:tr>
      <w:tr w:rsidR="009F4738" w:rsidRPr="004D1736" w14:paraId="667592E9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196561BB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uth West</w:t>
            </w:r>
          </w:p>
        </w:tc>
        <w:tc>
          <w:tcPr>
            <w:tcW w:w="1064" w:type="dxa"/>
            <w:noWrap/>
            <w:vAlign w:val="center"/>
          </w:tcPr>
          <w:p w14:paraId="6162FC41" w14:textId="6033C468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4</w:t>
            </w:r>
          </w:p>
        </w:tc>
        <w:tc>
          <w:tcPr>
            <w:tcW w:w="1064" w:type="dxa"/>
            <w:noWrap/>
            <w:vAlign w:val="bottom"/>
          </w:tcPr>
          <w:p w14:paraId="2D7421BB" w14:textId="3D02B8AD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5B3ECDC9" w14:textId="2C739818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13698378" w14:textId="699EA2FD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51E55834" w14:textId="05DFAEB0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</w:tr>
      <w:tr w:rsidR="00D41DEB" w:rsidRPr="004D1736" w14:paraId="114DCA3B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2F8BC2CD" w14:textId="03A40DE0" w:rsidR="00D41DEB" w:rsidRPr="004D1736" w:rsidRDefault="00D41DEB" w:rsidP="00D41D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st Center </w:t>
            </w:r>
          </w:p>
        </w:tc>
        <w:tc>
          <w:tcPr>
            <w:tcW w:w="1064" w:type="dxa"/>
            <w:noWrap/>
            <w:vAlign w:val="center"/>
          </w:tcPr>
          <w:p w14:paraId="1FBCFD07" w14:textId="47B4EB7E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15</w:t>
            </w:r>
          </w:p>
        </w:tc>
        <w:tc>
          <w:tcPr>
            <w:tcW w:w="1064" w:type="dxa"/>
            <w:noWrap/>
            <w:vAlign w:val="bottom"/>
          </w:tcPr>
          <w:p w14:paraId="3043C51E" w14:textId="02BB258E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32EDE5FE" w14:textId="609C77D3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6B9D0FCC" w14:textId="6DADBF2E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0373ECBD" w14:textId="3D8C3D46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</w:tr>
      <w:tr w:rsidR="009F4738" w:rsidRPr="004D1736" w14:paraId="746E40D1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4791F48C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West </w:t>
            </w:r>
          </w:p>
        </w:tc>
        <w:tc>
          <w:tcPr>
            <w:tcW w:w="1064" w:type="dxa"/>
            <w:noWrap/>
            <w:vAlign w:val="center"/>
          </w:tcPr>
          <w:p w14:paraId="455F7B05" w14:textId="713D4331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7</w:t>
            </w:r>
          </w:p>
        </w:tc>
        <w:tc>
          <w:tcPr>
            <w:tcW w:w="1064" w:type="dxa"/>
            <w:noWrap/>
            <w:vAlign w:val="bottom"/>
          </w:tcPr>
          <w:p w14:paraId="7AFF58B0" w14:textId="5647A3EA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30FA4B07" w14:textId="15681E41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0D1D2563" w14:textId="565D59B6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1064" w:type="dxa"/>
            <w:noWrap/>
            <w:vAlign w:val="bottom"/>
          </w:tcPr>
          <w:p w14:paraId="322FF246" w14:textId="56477A80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5A41C587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44B98684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ter </w:t>
            </w:r>
          </w:p>
        </w:tc>
        <w:tc>
          <w:tcPr>
            <w:tcW w:w="1064" w:type="dxa"/>
            <w:noWrap/>
            <w:vAlign w:val="center"/>
          </w:tcPr>
          <w:p w14:paraId="1C6A41B5" w14:textId="0F33631C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8</w:t>
            </w:r>
          </w:p>
        </w:tc>
        <w:tc>
          <w:tcPr>
            <w:tcW w:w="1064" w:type="dxa"/>
            <w:noWrap/>
            <w:vAlign w:val="bottom"/>
          </w:tcPr>
          <w:p w14:paraId="336788BB" w14:textId="416DDE25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25F54ED1" w14:textId="2EF01B64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4EDD7C72" w14:textId="4C579F06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1064" w:type="dxa"/>
            <w:noWrap/>
            <w:vAlign w:val="bottom"/>
          </w:tcPr>
          <w:p w14:paraId="21FBF70F" w14:textId="587C7EE6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0CEEB6D7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47658132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ral </w:t>
            </w:r>
          </w:p>
        </w:tc>
        <w:tc>
          <w:tcPr>
            <w:tcW w:w="1064" w:type="dxa"/>
            <w:noWrap/>
            <w:vAlign w:val="center"/>
          </w:tcPr>
          <w:p w14:paraId="1C1A41E5" w14:textId="16939B3E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8</w:t>
            </w:r>
          </w:p>
        </w:tc>
        <w:tc>
          <w:tcPr>
            <w:tcW w:w="1064" w:type="dxa"/>
            <w:noWrap/>
            <w:vAlign w:val="bottom"/>
          </w:tcPr>
          <w:p w14:paraId="365EA2CB" w14:textId="37B75132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67980CDA" w14:textId="0EB2C36F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4F31EF7F" w14:textId="7B002BBF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1064" w:type="dxa"/>
            <w:noWrap/>
            <w:vAlign w:val="bottom"/>
          </w:tcPr>
          <w:p w14:paraId="49BDAEFB" w14:textId="509B47F4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72EEB5D2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3CE91FE9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East </w:t>
            </w:r>
          </w:p>
        </w:tc>
        <w:tc>
          <w:tcPr>
            <w:tcW w:w="1064" w:type="dxa"/>
            <w:noWrap/>
            <w:vAlign w:val="center"/>
          </w:tcPr>
          <w:p w14:paraId="567A0443" w14:textId="7024485C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9</w:t>
            </w:r>
          </w:p>
        </w:tc>
        <w:tc>
          <w:tcPr>
            <w:tcW w:w="1064" w:type="dxa"/>
            <w:noWrap/>
            <w:vAlign w:val="bottom"/>
          </w:tcPr>
          <w:p w14:paraId="22025748" w14:textId="3AF8E0C4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4EDB2FEF" w14:textId="78D3960B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1064" w:type="dxa"/>
            <w:noWrap/>
            <w:vAlign w:val="bottom"/>
          </w:tcPr>
          <w:p w14:paraId="49CAC84E" w14:textId="683011D7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1064" w:type="dxa"/>
            <w:noWrap/>
            <w:vAlign w:val="bottom"/>
          </w:tcPr>
          <w:p w14:paraId="03732212" w14:textId="17294A09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4B3FD201" w14:textId="77777777" w:rsidTr="00AA1FD2">
        <w:trPr>
          <w:trHeight w:hRule="exact" w:val="288"/>
          <w:jc w:val="center"/>
        </w:trPr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C23CB7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st &amp; North East 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14:paraId="18A00309" w14:textId="260A0873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4DA13FD8" w14:textId="69F2DAB3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3E1B1790" w14:textId="24BCE457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3063BDD7" w14:textId="7D9092E0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7D76A25D" w14:textId="2E5FA133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E958FF" w:rsidRPr="004D1736" w14:paraId="3F40EF90" w14:textId="77777777" w:rsidTr="00AA1FD2">
        <w:trPr>
          <w:trHeight w:hRule="exact" w:val="288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6852E4" w14:textId="77777777" w:rsidR="00E958FF" w:rsidRPr="004D1736" w:rsidRDefault="00E958FF" w:rsidP="00AA1F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re Footage between 2,500 and 4,999</w:t>
            </w:r>
          </w:p>
        </w:tc>
      </w:tr>
      <w:tr w:rsidR="009F4738" w:rsidRPr="004D1736" w14:paraId="7DB5BFE0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39332F05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uth West</w:t>
            </w:r>
          </w:p>
        </w:tc>
        <w:tc>
          <w:tcPr>
            <w:tcW w:w="1064" w:type="dxa"/>
            <w:noWrap/>
            <w:vAlign w:val="center"/>
          </w:tcPr>
          <w:p w14:paraId="7B9FA622" w14:textId="39044C9D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2</w:t>
            </w:r>
          </w:p>
        </w:tc>
        <w:tc>
          <w:tcPr>
            <w:tcW w:w="1064" w:type="dxa"/>
            <w:noWrap/>
            <w:vAlign w:val="bottom"/>
          </w:tcPr>
          <w:p w14:paraId="36B565F5" w14:textId="74FBEFAF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6815285D" w14:textId="002705D0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0EBA791D" w14:textId="7416AC24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22C514A5" w14:textId="24D6C808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</w:tr>
      <w:tr w:rsidR="00D41DEB" w:rsidRPr="004D1736" w14:paraId="60076067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21FA9237" w14:textId="3DC19E55" w:rsidR="00D41DEB" w:rsidRPr="004D1736" w:rsidRDefault="00D41DEB" w:rsidP="00D41D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st Center </w:t>
            </w:r>
          </w:p>
        </w:tc>
        <w:tc>
          <w:tcPr>
            <w:tcW w:w="1064" w:type="dxa"/>
            <w:noWrap/>
            <w:vAlign w:val="center"/>
          </w:tcPr>
          <w:p w14:paraId="24C80367" w14:textId="47E3ED6F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12</w:t>
            </w:r>
          </w:p>
        </w:tc>
        <w:tc>
          <w:tcPr>
            <w:tcW w:w="1064" w:type="dxa"/>
            <w:noWrap/>
            <w:vAlign w:val="bottom"/>
          </w:tcPr>
          <w:p w14:paraId="28373B78" w14:textId="0E188AE7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69F13525" w14:textId="5E956FA5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6590C260" w14:textId="25E901D5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7D7DD954" w14:textId="76F809A3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</w:tr>
      <w:tr w:rsidR="009F4738" w:rsidRPr="004D1736" w14:paraId="6195CB23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408EEE95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West </w:t>
            </w:r>
          </w:p>
        </w:tc>
        <w:tc>
          <w:tcPr>
            <w:tcW w:w="1064" w:type="dxa"/>
            <w:noWrap/>
            <w:vAlign w:val="center"/>
          </w:tcPr>
          <w:p w14:paraId="4663ADDC" w14:textId="5EC4B2CC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4</w:t>
            </w:r>
          </w:p>
        </w:tc>
        <w:tc>
          <w:tcPr>
            <w:tcW w:w="1064" w:type="dxa"/>
            <w:noWrap/>
            <w:vAlign w:val="bottom"/>
          </w:tcPr>
          <w:p w14:paraId="7911A1B1" w14:textId="3B0C186C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3474FC29" w14:textId="5A11B8AE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06FA8A4A" w14:textId="74E6D60E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5497E0BE" w14:textId="56AED809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60C6A76F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4A9EF00E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ter </w:t>
            </w:r>
          </w:p>
        </w:tc>
        <w:tc>
          <w:tcPr>
            <w:tcW w:w="1064" w:type="dxa"/>
            <w:noWrap/>
            <w:vAlign w:val="center"/>
          </w:tcPr>
          <w:p w14:paraId="4E6C29F8" w14:textId="0CA2C257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8</w:t>
            </w:r>
          </w:p>
        </w:tc>
        <w:tc>
          <w:tcPr>
            <w:tcW w:w="1064" w:type="dxa"/>
            <w:noWrap/>
            <w:vAlign w:val="bottom"/>
          </w:tcPr>
          <w:p w14:paraId="2692E39D" w14:textId="5B063AC0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6C32D3AD" w14:textId="1908CBF7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1064" w:type="dxa"/>
            <w:noWrap/>
            <w:vAlign w:val="bottom"/>
          </w:tcPr>
          <w:p w14:paraId="74EF8549" w14:textId="01859202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23D94206" w14:textId="7C3F10F1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6D0A1C86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24BB3BA8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ral </w:t>
            </w:r>
          </w:p>
        </w:tc>
        <w:tc>
          <w:tcPr>
            <w:tcW w:w="1064" w:type="dxa"/>
            <w:noWrap/>
            <w:vAlign w:val="center"/>
          </w:tcPr>
          <w:p w14:paraId="3DEC54FA" w14:textId="0556640E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7</w:t>
            </w:r>
          </w:p>
        </w:tc>
        <w:tc>
          <w:tcPr>
            <w:tcW w:w="1064" w:type="dxa"/>
            <w:noWrap/>
            <w:vAlign w:val="bottom"/>
          </w:tcPr>
          <w:p w14:paraId="2E84D676" w14:textId="5E491A57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392425F7" w14:textId="358470B8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3AD137F1" w14:textId="34E51903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075BEFC5" w14:textId="53FD5D95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403FB034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37F53738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East </w:t>
            </w:r>
          </w:p>
        </w:tc>
        <w:tc>
          <w:tcPr>
            <w:tcW w:w="1064" w:type="dxa"/>
            <w:noWrap/>
            <w:vAlign w:val="center"/>
          </w:tcPr>
          <w:p w14:paraId="5554209B" w14:textId="39FC00A2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7</w:t>
            </w:r>
          </w:p>
        </w:tc>
        <w:tc>
          <w:tcPr>
            <w:tcW w:w="1064" w:type="dxa"/>
            <w:noWrap/>
            <w:vAlign w:val="bottom"/>
          </w:tcPr>
          <w:p w14:paraId="1773BC2B" w14:textId="13B12916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4E0679A3" w14:textId="0E81E97E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69754F02" w14:textId="28E7389A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5464F60A" w14:textId="49733DC4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75580BCA" w14:textId="77777777" w:rsidTr="00AA1FD2">
        <w:trPr>
          <w:trHeight w:hRule="exact" w:val="288"/>
          <w:jc w:val="center"/>
        </w:trPr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579B2C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st &amp; North East 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14:paraId="49E8D07C" w14:textId="65156F87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0392F54D" w14:textId="02647A65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37D92CB1" w14:textId="63B81AD4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2194521A" w14:textId="28EA2251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521E7414" w14:textId="39334C1A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E958FF" w:rsidRPr="004D1736" w14:paraId="39D548CB" w14:textId="77777777" w:rsidTr="00AA1FD2">
        <w:trPr>
          <w:trHeight w:hRule="exact" w:val="288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C92D22" w14:textId="77777777" w:rsidR="00E958FF" w:rsidRPr="004D1736" w:rsidRDefault="00E958FF" w:rsidP="00AA1F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re Footage Greater than or Equal to 5,000</w:t>
            </w:r>
          </w:p>
        </w:tc>
      </w:tr>
      <w:tr w:rsidR="009F4738" w:rsidRPr="004D1736" w14:paraId="687723A5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46566C9C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uth West</w:t>
            </w:r>
          </w:p>
        </w:tc>
        <w:tc>
          <w:tcPr>
            <w:tcW w:w="1064" w:type="dxa"/>
            <w:noWrap/>
            <w:vAlign w:val="center"/>
          </w:tcPr>
          <w:p w14:paraId="7C9186D8" w14:textId="2870CDFE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4</w:t>
            </w:r>
          </w:p>
        </w:tc>
        <w:tc>
          <w:tcPr>
            <w:tcW w:w="1064" w:type="dxa"/>
            <w:noWrap/>
            <w:vAlign w:val="bottom"/>
          </w:tcPr>
          <w:p w14:paraId="75EEF511" w14:textId="0A9B46B8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6B3C7CE4" w14:textId="01F4B23A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0A903071" w14:textId="23660316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589F0B08" w14:textId="1B911653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</w:tr>
      <w:tr w:rsidR="00D41DEB" w:rsidRPr="004D1736" w14:paraId="0440A3D2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128ACC44" w14:textId="4D98278B" w:rsidR="00D41DEB" w:rsidRPr="004D1736" w:rsidRDefault="00D41DEB" w:rsidP="00D41D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st Center </w:t>
            </w:r>
          </w:p>
        </w:tc>
        <w:tc>
          <w:tcPr>
            <w:tcW w:w="1064" w:type="dxa"/>
            <w:noWrap/>
            <w:vAlign w:val="center"/>
          </w:tcPr>
          <w:p w14:paraId="71CAF769" w14:textId="6131DC8E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13</w:t>
            </w:r>
          </w:p>
        </w:tc>
        <w:tc>
          <w:tcPr>
            <w:tcW w:w="1064" w:type="dxa"/>
            <w:noWrap/>
            <w:vAlign w:val="bottom"/>
          </w:tcPr>
          <w:p w14:paraId="12826584" w14:textId="50E7245A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2F7D41DC" w14:textId="4E6A78B2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735464A5" w14:textId="65A522FF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07A5F1F9" w14:textId="0B3C84C7" w:rsidR="00D41DEB" w:rsidRDefault="00D41DEB" w:rsidP="00D41DEB">
            <w:pPr>
              <w:jc w:val="center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</w:tr>
      <w:tr w:rsidR="009F4738" w:rsidRPr="004D1736" w14:paraId="275C8F8C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3D9F66CE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West </w:t>
            </w:r>
          </w:p>
        </w:tc>
        <w:tc>
          <w:tcPr>
            <w:tcW w:w="1064" w:type="dxa"/>
            <w:noWrap/>
            <w:vAlign w:val="center"/>
          </w:tcPr>
          <w:p w14:paraId="2737BBF6" w14:textId="28122287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3</w:t>
            </w:r>
          </w:p>
        </w:tc>
        <w:tc>
          <w:tcPr>
            <w:tcW w:w="1064" w:type="dxa"/>
            <w:noWrap/>
            <w:vAlign w:val="bottom"/>
          </w:tcPr>
          <w:p w14:paraId="20329F04" w14:textId="5AC36D9B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510B1D57" w14:textId="1650C7FA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327177FC" w14:textId="34146E2E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4614CF2B" w14:textId="0ED3A292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</w:tr>
      <w:tr w:rsidR="009F4738" w:rsidRPr="004D1736" w14:paraId="1A88B94C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24FBA90E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ter </w:t>
            </w:r>
          </w:p>
        </w:tc>
        <w:tc>
          <w:tcPr>
            <w:tcW w:w="1064" w:type="dxa"/>
            <w:noWrap/>
            <w:vAlign w:val="center"/>
          </w:tcPr>
          <w:p w14:paraId="65914497" w14:textId="681075EE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8</w:t>
            </w:r>
          </w:p>
        </w:tc>
        <w:tc>
          <w:tcPr>
            <w:tcW w:w="1064" w:type="dxa"/>
            <w:noWrap/>
            <w:vAlign w:val="bottom"/>
          </w:tcPr>
          <w:p w14:paraId="11015224" w14:textId="5A8922D2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7AB8D729" w14:textId="5A09B9B0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1064" w:type="dxa"/>
            <w:noWrap/>
            <w:vAlign w:val="bottom"/>
          </w:tcPr>
          <w:p w14:paraId="202346EB" w14:textId="42258841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04646524" w14:textId="34E8EDFF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637AA949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1406F67E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ral </w:t>
            </w:r>
          </w:p>
        </w:tc>
        <w:tc>
          <w:tcPr>
            <w:tcW w:w="1064" w:type="dxa"/>
            <w:noWrap/>
            <w:vAlign w:val="center"/>
          </w:tcPr>
          <w:p w14:paraId="6A2B0C0C" w14:textId="47835696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9</w:t>
            </w:r>
          </w:p>
        </w:tc>
        <w:tc>
          <w:tcPr>
            <w:tcW w:w="1064" w:type="dxa"/>
            <w:noWrap/>
            <w:vAlign w:val="bottom"/>
          </w:tcPr>
          <w:p w14:paraId="107A251E" w14:textId="149D8AD7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1064" w:type="dxa"/>
            <w:noWrap/>
            <w:vAlign w:val="bottom"/>
          </w:tcPr>
          <w:p w14:paraId="38EEB3EF" w14:textId="7AE4257B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1064" w:type="dxa"/>
            <w:noWrap/>
            <w:vAlign w:val="bottom"/>
          </w:tcPr>
          <w:p w14:paraId="3879AEF7" w14:textId="1D7ED58C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2F3A1D16" w14:textId="25D32B0F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3A8D1AF0" w14:textId="77777777" w:rsidTr="00AA1FD2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73BD3C9E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East </w:t>
            </w:r>
          </w:p>
        </w:tc>
        <w:tc>
          <w:tcPr>
            <w:tcW w:w="1064" w:type="dxa"/>
            <w:noWrap/>
            <w:vAlign w:val="center"/>
          </w:tcPr>
          <w:p w14:paraId="3DCB7734" w14:textId="3127B811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6</w:t>
            </w:r>
          </w:p>
        </w:tc>
        <w:tc>
          <w:tcPr>
            <w:tcW w:w="1064" w:type="dxa"/>
            <w:noWrap/>
            <w:vAlign w:val="bottom"/>
          </w:tcPr>
          <w:p w14:paraId="41A8DED5" w14:textId="5BCD20F1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06795C29" w14:textId="6775A34D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noWrap/>
            <w:vAlign w:val="bottom"/>
          </w:tcPr>
          <w:p w14:paraId="78D14F02" w14:textId="2706B470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10D0EFD3" w14:textId="47450301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  <w:tr w:rsidR="009F4738" w:rsidRPr="004D1736" w14:paraId="2F2B4A50" w14:textId="77777777" w:rsidTr="00AA1FD2">
        <w:trPr>
          <w:trHeight w:hRule="exact" w:val="288"/>
          <w:jc w:val="center"/>
        </w:trPr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4F463F" w14:textId="77777777" w:rsidR="009F4738" w:rsidRPr="004D1736" w:rsidRDefault="009F4738" w:rsidP="009F4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st &amp; North East 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14:paraId="4646CFA7" w14:textId="3D9120CB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1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259921AC" w14:textId="03A3E703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7EAD7B74" w14:textId="41E21AB5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60660547" w14:textId="1A276993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44E5639D" w14:textId="7509DB61" w:rsidR="009F4738" w:rsidRPr="004D1736" w:rsidRDefault="009F4738" w:rsidP="009F47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</w:rPr>
              <w:t>5</w:t>
            </w:r>
          </w:p>
        </w:tc>
      </w:tr>
    </w:tbl>
    <w:p w14:paraId="46345C27" w14:textId="77777777" w:rsidR="003F5D21" w:rsidRDefault="003F5D21" w:rsidP="003F5D21">
      <w:pPr>
        <w:ind w:left="1080" w:right="10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Retail Trade Group </w:t>
      </w:r>
      <w:r w:rsidRPr="00EC2F80">
        <w:rPr>
          <w:rFonts w:ascii="Times New Roman" w:hAnsi="Times New Roman" w:cs="Times New Roman"/>
          <w:i/>
          <w:i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93F48">
        <w:rPr>
          <w:rFonts w:ascii="Times New Roman" w:hAnsi="Times New Roman" w:cs="Times New Roman"/>
          <w:sz w:val="20"/>
          <w:szCs w:val="20"/>
        </w:rPr>
        <w:t>SIC codes 52xxxx (Building Materials, Hardware, Garden Supply</w:t>
      </w:r>
      <w:r>
        <w:rPr>
          <w:rFonts w:ascii="Times New Roman" w:hAnsi="Times New Roman" w:cs="Times New Roman"/>
          <w:sz w:val="20"/>
          <w:szCs w:val="20"/>
        </w:rPr>
        <w:t xml:space="preserve">, and </w:t>
      </w:r>
      <w:r w:rsidRPr="00793F48">
        <w:rPr>
          <w:rFonts w:ascii="Times New Roman" w:hAnsi="Times New Roman" w:cs="Times New Roman"/>
          <w:sz w:val="20"/>
          <w:szCs w:val="20"/>
        </w:rPr>
        <w:t xml:space="preserve">Mobile Home Dealers) and 57xxxx (Home Furniture, Furnishings and Equipment Stores) </w:t>
      </w:r>
    </w:p>
    <w:p w14:paraId="61C0128B" w14:textId="77777777" w:rsidR="003F5D21" w:rsidRPr="004D1736" w:rsidRDefault="003F5D21" w:rsidP="003F5D21">
      <w:pPr>
        <w:ind w:left="1080" w:righ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Retail Trade Group </w:t>
      </w:r>
      <w:r w:rsidRPr="00EC2F80">
        <w:rPr>
          <w:rFonts w:ascii="Times New Roman" w:hAnsi="Times New Roman" w:cs="Times New Roman"/>
          <w:i/>
          <w:iCs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SIC </w:t>
      </w:r>
      <w:r w:rsidRPr="00793F48">
        <w:rPr>
          <w:rFonts w:ascii="Times New Roman" w:hAnsi="Times New Roman" w:cs="Times New Roman"/>
          <w:sz w:val="20"/>
          <w:szCs w:val="20"/>
        </w:rPr>
        <w:t xml:space="preserve">53xxxx (General Merchandise Stores) and 56xxxx (Apparel and Accessory Stores) </w:t>
      </w:r>
    </w:p>
    <w:p w14:paraId="20943830" w14:textId="77777777" w:rsidR="003F5D21" w:rsidRPr="004D1736" w:rsidRDefault="003F5D21" w:rsidP="003F5D21">
      <w:pPr>
        <w:ind w:left="1080" w:righ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Retail Trade Group </w:t>
      </w:r>
      <w:r w:rsidRPr="00EC2F80">
        <w:rPr>
          <w:rFonts w:ascii="Times New Roman" w:hAnsi="Times New Roman" w:cs="Times New Roman"/>
          <w:i/>
          <w:iCs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93F48">
        <w:rPr>
          <w:rFonts w:ascii="Times New Roman" w:hAnsi="Times New Roman" w:cs="Times New Roman"/>
          <w:sz w:val="20"/>
          <w:szCs w:val="20"/>
        </w:rPr>
        <w:t xml:space="preserve">SIC codes 54xxxx (Food Stores) </w:t>
      </w:r>
    </w:p>
    <w:p w14:paraId="713C4D2C" w14:textId="77777777" w:rsidR="003F5D21" w:rsidRPr="004D1736" w:rsidRDefault="003F5D21" w:rsidP="003F5D21">
      <w:pPr>
        <w:ind w:left="1080" w:righ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Retail Trade Group </w:t>
      </w:r>
      <w:r w:rsidRPr="00EC2F80">
        <w:rPr>
          <w:rFonts w:ascii="Times New Roman" w:hAnsi="Times New Roman" w:cs="Times New Roman"/>
          <w:i/>
          <w:iCs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93F48">
        <w:rPr>
          <w:rFonts w:ascii="Times New Roman" w:hAnsi="Times New Roman" w:cs="Times New Roman"/>
          <w:sz w:val="20"/>
          <w:szCs w:val="20"/>
        </w:rPr>
        <w:t>SIC codes 59xxxx (Miscellaneous Retail)</w:t>
      </w:r>
    </w:p>
    <w:p w14:paraId="041129C7" w14:textId="77777777" w:rsidR="00F110AB" w:rsidRPr="004D1736" w:rsidRDefault="00F110AB" w:rsidP="00F110AB">
      <w:pPr>
        <w:rPr>
          <w:rFonts w:ascii="Times New Roman" w:hAnsi="Times New Roman" w:cs="Times New Roman"/>
          <w:sz w:val="20"/>
          <w:szCs w:val="20"/>
        </w:rPr>
      </w:pPr>
    </w:p>
    <w:p w14:paraId="5B6C5CC2" w14:textId="627F8F76" w:rsidR="00F110AB" w:rsidRDefault="00F110AB" w:rsidP="00BC055A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  <w:sz w:val="20"/>
          <w:szCs w:val="20"/>
        </w:rPr>
      </w:pPr>
    </w:p>
    <w:p w14:paraId="26ECCF0F" w14:textId="5B1F319C" w:rsidR="00CE0857" w:rsidRDefault="00850719" w:rsidP="00CE0857">
      <w:pPr>
        <w:pStyle w:val="paragraph"/>
        <w:spacing w:before="0" w:beforeAutospacing="0" w:after="240" w:afterAutospacing="0"/>
        <w:jc w:val="center"/>
        <w:textAlignment w:val="baseline"/>
        <w:rPr>
          <w:bCs/>
        </w:rPr>
      </w:pPr>
      <w:r>
        <w:rPr>
          <w:rStyle w:val="eop"/>
          <w:b/>
          <w:bCs/>
          <w:color w:val="000000"/>
        </w:rPr>
        <w:lastRenderedPageBreak/>
        <w:t>S5</w:t>
      </w:r>
      <w:r w:rsidR="00CE0857" w:rsidRPr="00282513">
        <w:rPr>
          <w:rStyle w:val="eop"/>
          <w:b/>
          <w:bCs/>
          <w:color w:val="000000"/>
        </w:rPr>
        <w:t xml:space="preserve"> Table</w:t>
      </w:r>
      <w:r w:rsidR="006A126E" w:rsidRPr="006A126E">
        <w:rPr>
          <w:rStyle w:val="eop"/>
          <w:b/>
          <w:bCs/>
          <w:color w:val="000000"/>
        </w:rPr>
        <w:t>.</w:t>
      </w:r>
      <w:r w:rsidR="00CE0857" w:rsidRPr="00282513">
        <w:rPr>
          <w:rStyle w:val="eop"/>
          <w:color w:val="000000"/>
        </w:rPr>
        <w:t xml:space="preserve"> </w:t>
      </w:r>
      <w:r w:rsidR="00CE0857">
        <w:rPr>
          <w:rStyle w:val="eop"/>
          <w:color w:val="000000"/>
        </w:rPr>
        <w:t xml:space="preserve">The </w:t>
      </w:r>
      <w:r w:rsidR="00CE0857">
        <w:rPr>
          <w:bCs/>
        </w:rPr>
        <w:t>difference between the share of selected PAs and human population shares by district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890"/>
        <w:gridCol w:w="1170"/>
        <w:gridCol w:w="1094"/>
        <w:gridCol w:w="1156"/>
        <w:gridCol w:w="1350"/>
        <w:gridCol w:w="1800"/>
        <w:gridCol w:w="1440"/>
      </w:tblGrid>
      <w:tr w:rsidR="000B7AF6" w:rsidRPr="00C81F41" w14:paraId="65D8D23F" w14:textId="77777777" w:rsidTr="00F826F2">
        <w:trPr>
          <w:trHeight w:hRule="exact" w:val="288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5BA285" w14:textId="77777777" w:rsidR="00C81F41" w:rsidRPr="00C81F41" w:rsidRDefault="00C81F41" w:rsidP="00C81F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76B15D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 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7F2FF4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age 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5F5E28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AC1F6A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3DFB26" w14:textId="5FDC44E9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age of </w:t>
            </w:r>
            <w:r w:rsidR="0039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95C53">
              <w:rPr>
                <w:rFonts w:ascii="Times New Roman" w:eastAsia="Times New Roman" w:hAnsi="Times New Roman" w:cs="Times New Roman"/>
                <w:sz w:val="20"/>
                <w:szCs w:val="20"/>
              </w:rPr>
              <w:t>elect</w:t>
            </w: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 PAs</w:t>
            </w:r>
          </w:p>
        </w:tc>
      </w:tr>
      <w:tr w:rsidR="00A739B1" w:rsidRPr="00C81F41" w14:paraId="2B8FFF3B" w14:textId="77777777" w:rsidTr="00F826F2">
        <w:trPr>
          <w:trHeight w:hRule="exact" w:val="288"/>
        </w:trPr>
        <w:tc>
          <w:tcPr>
            <w:tcW w:w="1890" w:type="dxa"/>
            <w:shd w:val="clear" w:color="auto" w:fill="D9D9D9" w:themeFill="background1" w:themeFillShade="D9"/>
            <w:noWrap/>
            <w:vAlign w:val="center"/>
            <w:hideMark/>
          </w:tcPr>
          <w:p w14:paraId="4A069506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14:paraId="798FF4B9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County</w:t>
            </w:r>
          </w:p>
        </w:tc>
        <w:tc>
          <w:tcPr>
            <w:tcW w:w="1094" w:type="dxa"/>
            <w:shd w:val="clear" w:color="auto" w:fill="D9D9D9" w:themeFill="background1" w:themeFillShade="D9"/>
            <w:noWrap/>
            <w:vAlign w:val="center"/>
            <w:hideMark/>
          </w:tcPr>
          <w:p w14:paraId="22AC4C7A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PA</w:t>
            </w:r>
          </w:p>
        </w:tc>
        <w:tc>
          <w:tcPr>
            <w:tcW w:w="1156" w:type="dxa"/>
            <w:shd w:val="clear" w:color="auto" w:fill="D9D9D9" w:themeFill="background1" w:themeFillShade="D9"/>
            <w:noWrap/>
            <w:vAlign w:val="center"/>
            <w:hideMark/>
          </w:tcPr>
          <w:p w14:paraId="46FEB41E" w14:textId="2952BAE3" w:rsidR="00C81F41" w:rsidRPr="00C81F41" w:rsidRDefault="00395C53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cted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center"/>
            <w:hideMark/>
          </w:tcPr>
          <w:p w14:paraId="3450CDE6" w14:textId="55CB68B8" w:rsidR="00C81F41" w:rsidRPr="00C81F41" w:rsidRDefault="00395C53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ct</w:t>
            </w:r>
            <w:r w:rsidR="00C81F41"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F7B2B8" w14:textId="47175C9A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us the Percentage of</w:t>
            </w:r>
          </w:p>
        </w:tc>
      </w:tr>
      <w:tr w:rsidR="000B7AF6" w:rsidRPr="00C81F41" w14:paraId="37AF9122" w14:textId="77777777" w:rsidTr="00F826F2">
        <w:trPr>
          <w:trHeight w:hRule="exact" w:val="288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3F51B9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2F177F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A5558E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CFEA26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68B2C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25E8E2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Popul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63EE07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 Population</w:t>
            </w:r>
          </w:p>
        </w:tc>
      </w:tr>
      <w:tr w:rsidR="000B7AF6" w:rsidRPr="00C81F41" w14:paraId="2FE5EC78" w14:textId="77777777" w:rsidTr="00395C53">
        <w:trPr>
          <w:trHeight w:hRule="exact" w:val="288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924D" w14:textId="77777777" w:rsidR="00C81F41" w:rsidRPr="00C81F41" w:rsidRDefault="00C81F41" w:rsidP="00C81F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&amp; South Wes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82B8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9227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BCAE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493B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5D75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499D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</w:tr>
      <w:tr w:rsidR="000B7AF6" w:rsidRPr="00C81F41" w14:paraId="75B0A4B5" w14:textId="77777777" w:rsidTr="00395C53">
        <w:trPr>
          <w:trHeight w:hRule="exact"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AD88AB" w14:textId="77777777" w:rsidR="00C81F41" w:rsidRPr="00C81F41" w:rsidRDefault="00C81F41" w:rsidP="00C81F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Center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60D020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B1D4AD1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DCC230C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69453A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0916895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6603E8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%</w:t>
            </w:r>
          </w:p>
        </w:tc>
      </w:tr>
      <w:tr w:rsidR="000B7AF6" w:rsidRPr="00C81F41" w14:paraId="6761FF59" w14:textId="77777777" w:rsidTr="00395C53">
        <w:trPr>
          <w:trHeight w:hRule="exact"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ABB442" w14:textId="77777777" w:rsidR="00C81F41" w:rsidRPr="00C81F41" w:rsidRDefault="00C81F41" w:rsidP="00C81F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West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2F0F3C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A6840AC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C85D217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D97A66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6395DD1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D0EEB3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</w:tr>
      <w:tr w:rsidR="000B7AF6" w:rsidRPr="00C81F41" w14:paraId="255A85DF" w14:textId="77777777" w:rsidTr="00395C53">
        <w:trPr>
          <w:trHeight w:hRule="exact"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8DED9F" w14:textId="77777777" w:rsidR="00C81F41" w:rsidRPr="00C81F41" w:rsidRDefault="00C81F41" w:rsidP="00C81F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Center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E1C302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002D9D4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86B5309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5D62E0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1A706B7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B95E11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%</w:t>
            </w:r>
          </w:p>
        </w:tc>
      </w:tr>
      <w:tr w:rsidR="000B7AF6" w:rsidRPr="00C81F41" w14:paraId="2DC57764" w14:textId="77777777" w:rsidTr="00395C53">
        <w:trPr>
          <w:trHeight w:hRule="exact"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CE91BB" w14:textId="77777777" w:rsidR="00C81F41" w:rsidRPr="00C81F41" w:rsidRDefault="00C81F41" w:rsidP="00C81F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tral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B984FB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72F670D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0913DB5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F91661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4DC67F8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8D821D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%</w:t>
            </w:r>
          </w:p>
        </w:tc>
      </w:tr>
      <w:tr w:rsidR="000B7AF6" w:rsidRPr="00C81F41" w14:paraId="19C2A4D2" w14:textId="77777777" w:rsidTr="00395C53">
        <w:trPr>
          <w:trHeight w:hRule="exact"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81FDB0" w14:textId="77777777" w:rsidR="00C81F41" w:rsidRPr="00C81F41" w:rsidRDefault="00C81F41" w:rsidP="00C81F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th East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EE11EC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C323B11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E10B4B8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F1E3DD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7BF7A37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C05D29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0B7AF6" w:rsidRPr="00C81F41" w14:paraId="46E84DE9" w14:textId="77777777" w:rsidTr="00395C53">
        <w:trPr>
          <w:trHeight w:hRule="exact" w:val="288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C53C" w14:textId="77777777" w:rsidR="00C81F41" w:rsidRPr="00C81F41" w:rsidRDefault="00C81F41" w:rsidP="00C81F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&amp; North Eas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6A6F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03C8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F93A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23B9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6192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177F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%</w:t>
            </w:r>
          </w:p>
        </w:tc>
      </w:tr>
      <w:tr w:rsidR="000B7AF6" w:rsidRPr="00C81F41" w14:paraId="7478EBF5" w14:textId="77777777" w:rsidTr="00395C53">
        <w:trPr>
          <w:trHeight w:hRule="exact" w:val="288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B743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7A74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8A50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CE31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114E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BF91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FC8A" w14:textId="77777777" w:rsidR="00C81F41" w:rsidRPr="00C81F41" w:rsidRDefault="00C81F41" w:rsidP="00C81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</w:tbl>
    <w:p w14:paraId="34A7433E" w14:textId="77777777" w:rsidR="00CE0857" w:rsidRPr="00282513" w:rsidRDefault="00CE0857" w:rsidP="00CE0857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</w:p>
    <w:p w14:paraId="5C105C3E" w14:textId="77777777" w:rsidR="00A739B1" w:rsidRDefault="00A739B1" w:rsidP="00A739B1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b/>
          <w:bCs/>
          <w:color w:val="000000"/>
        </w:rPr>
      </w:pPr>
    </w:p>
    <w:p w14:paraId="0C7606BA" w14:textId="77777777" w:rsidR="00CE0857" w:rsidRPr="004D1736" w:rsidRDefault="00CE0857" w:rsidP="00BC055A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  <w:sz w:val="20"/>
          <w:szCs w:val="20"/>
        </w:rPr>
      </w:pPr>
    </w:p>
    <w:p w14:paraId="22ABBB70" w14:textId="77777777" w:rsidR="00F110AB" w:rsidRPr="004D1736" w:rsidRDefault="00F110AB" w:rsidP="00BC055A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  <w:sz w:val="20"/>
          <w:szCs w:val="20"/>
        </w:rPr>
      </w:pPr>
    </w:p>
    <w:p w14:paraId="5F4082A9" w14:textId="77777777" w:rsidR="00282513" w:rsidRDefault="00282513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D3C39F2" w14:textId="77777777" w:rsidR="00B73E8F" w:rsidRDefault="00B73E8F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4688D6C" w14:textId="77777777" w:rsidR="00B73E8F" w:rsidRDefault="00B73E8F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38CEF65E" w14:textId="15B828FC" w:rsidR="00B73E8F" w:rsidRDefault="00B73E8F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50909D0" w14:textId="56CA483A" w:rsidR="003213F9" w:rsidRDefault="003213F9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941C6D8" w14:textId="5B7603EA" w:rsidR="003213F9" w:rsidRDefault="003213F9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98111BB" w14:textId="47921816" w:rsidR="003213F9" w:rsidRDefault="003213F9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4AB2E613" w14:textId="4C3137D3" w:rsidR="003213F9" w:rsidRDefault="003213F9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17377A16" w14:textId="46536F11" w:rsidR="003213F9" w:rsidRDefault="003213F9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6C90EDD7" w14:textId="77777777" w:rsidR="00395C53" w:rsidRDefault="00395C53" w:rsidP="003213F9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b/>
          <w:bCs/>
          <w:color w:val="000000"/>
        </w:rPr>
      </w:pPr>
    </w:p>
    <w:p w14:paraId="3F824211" w14:textId="77777777" w:rsidR="00395C53" w:rsidRDefault="00395C53" w:rsidP="003213F9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b/>
          <w:bCs/>
          <w:color w:val="000000"/>
        </w:rPr>
      </w:pPr>
    </w:p>
    <w:p w14:paraId="7D78FA41" w14:textId="77777777" w:rsidR="00395C53" w:rsidRDefault="00395C53" w:rsidP="003213F9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b/>
          <w:bCs/>
          <w:color w:val="000000"/>
        </w:rPr>
      </w:pPr>
    </w:p>
    <w:p w14:paraId="2A7EAB09" w14:textId="77777777" w:rsidR="00395C53" w:rsidRDefault="00395C53" w:rsidP="003213F9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b/>
          <w:bCs/>
          <w:color w:val="000000"/>
        </w:rPr>
      </w:pPr>
    </w:p>
    <w:p w14:paraId="7D939AFA" w14:textId="77777777" w:rsidR="00395C53" w:rsidRDefault="00395C53" w:rsidP="003213F9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b/>
          <w:bCs/>
          <w:color w:val="000000"/>
        </w:rPr>
      </w:pPr>
    </w:p>
    <w:p w14:paraId="6EA35F61" w14:textId="77777777" w:rsidR="00395C53" w:rsidRDefault="00395C53" w:rsidP="003213F9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b/>
          <w:bCs/>
          <w:color w:val="000000"/>
        </w:rPr>
      </w:pPr>
    </w:p>
    <w:p w14:paraId="64F752BA" w14:textId="77777777" w:rsidR="00395C53" w:rsidRDefault="00395C53" w:rsidP="003213F9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b/>
          <w:bCs/>
          <w:color w:val="000000"/>
        </w:rPr>
      </w:pPr>
    </w:p>
    <w:p w14:paraId="12FFA353" w14:textId="77777777" w:rsidR="00395C53" w:rsidRDefault="00395C53" w:rsidP="003213F9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b/>
          <w:bCs/>
          <w:color w:val="000000"/>
        </w:rPr>
      </w:pPr>
    </w:p>
    <w:p w14:paraId="2AC57D55" w14:textId="77777777" w:rsidR="004D5F0A" w:rsidRDefault="004D5F0A">
      <w:pPr>
        <w:rPr>
          <w:rStyle w:val="eop"/>
          <w:rFonts w:ascii="Times New Roman" w:eastAsia="Times New Roman" w:hAnsi="Times New Roman" w:cs="Times New Roman"/>
          <w:b/>
          <w:bCs/>
          <w:color w:val="000000"/>
        </w:rPr>
      </w:pPr>
      <w:r>
        <w:rPr>
          <w:rStyle w:val="eop"/>
          <w:b/>
          <w:bCs/>
          <w:color w:val="000000"/>
        </w:rPr>
        <w:br w:type="page"/>
      </w:r>
    </w:p>
    <w:p w14:paraId="1404AA04" w14:textId="3AAE9DB3" w:rsidR="004D5F0A" w:rsidRPr="00C775CF" w:rsidRDefault="004D5F0A" w:rsidP="004D5F0A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  <w:r>
        <w:rPr>
          <w:rStyle w:val="eop"/>
          <w:b/>
          <w:bCs/>
          <w:color w:val="000000"/>
        </w:rPr>
        <w:lastRenderedPageBreak/>
        <w:t xml:space="preserve">S6 </w:t>
      </w:r>
      <w:r w:rsidRPr="00C775CF">
        <w:rPr>
          <w:rStyle w:val="eop"/>
          <w:b/>
          <w:bCs/>
          <w:color w:val="000000"/>
        </w:rPr>
        <w:t>Table</w:t>
      </w:r>
      <w:r w:rsidRPr="00C775CF">
        <w:rPr>
          <w:rStyle w:val="eop"/>
          <w:color w:val="000000"/>
        </w:rPr>
        <w:t xml:space="preserve">: The survey questionnaire </w:t>
      </w:r>
    </w:p>
    <w:tbl>
      <w:tblPr>
        <w:tblW w:w="972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"/>
        <w:gridCol w:w="935"/>
        <w:gridCol w:w="234"/>
        <w:gridCol w:w="701"/>
        <w:gridCol w:w="468"/>
        <w:gridCol w:w="467"/>
        <w:gridCol w:w="702"/>
        <w:gridCol w:w="234"/>
        <w:gridCol w:w="935"/>
        <w:gridCol w:w="935"/>
        <w:gridCol w:w="234"/>
        <w:gridCol w:w="702"/>
        <w:gridCol w:w="467"/>
        <w:gridCol w:w="269"/>
        <w:gridCol w:w="199"/>
        <w:gridCol w:w="701"/>
        <w:gridCol w:w="234"/>
        <w:gridCol w:w="936"/>
      </w:tblGrid>
      <w:tr w:rsidR="004D5F0A" w:rsidRPr="00E2626C" w14:paraId="69CB975C" w14:textId="77777777" w:rsidTr="00153D7B">
        <w:trPr>
          <w:jc w:val="center"/>
        </w:trPr>
        <w:tc>
          <w:tcPr>
            <w:tcW w:w="9720" w:type="dxa"/>
            <w:gridSpan w:val="18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B1E71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1: PA Information</w:t>
            </w:r>
          </w:p>
        </w:tc>
      </w:tr>
      <w:tr w:rsidR="004D5F0A" w:rsidRPr="00E2626C" w14:paraId="0033A921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9B1C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28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5038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Observation Number (Transfer to the Assignment Sheet)</w:t>
            </w:r>
          </w:p>
        </w:tc>
        <w:tc>
          <w:tcPr>
            <w:tcW w:w="2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6662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tomatically Generated</w:t>
            </w:r>
          </w:p>
        </w:tc>
      </w:tr>
      <w:tr w:rsidR="004D5F0A" w:rsidRPr="00E2626C" w14:paraId="705D7FCB" w14:textId="77777777" w:rsidTr="00153D7B">
        <w:trPr>
          <w:cantSplit/>
          <w:trHeight w:hRule="exact" w:val="72"/>
          <w:jc w:val="center"/>
        </w:trPr>
        <w:tc>
          <w:tcPr>
            <w:tcW w:w="97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BFD33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</w:p>
        </w:tc>
      </w:tr>
      <w:tr w:rsidR="004D5F0A" w:rsidRPr="00E2626C" w14:paraId="45FAEDAA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770C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28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DB34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Date of Survey </w:t>
            </w:r>
          </w:p>
        </w:tc>
        <w:tc>
          <w:tcPr>
            <w:tcW w:w="2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3D8D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tomatically Generated</w:t>
            </w:r>
          </w:p>
        </w:tc>
      </w:tr>
      <w:tr w:rsidR="004D5F0A" w:rsidRPr="00E2626C" w14:paraId="2DE377D2" w14:textId="77777777" w:rsidTr="00153D7B">
        <w:trPr>
          <w:jc w:val="center"/>
        </w:trPr>
        <w:tc>
          <w:tcPr>
            <w:tcW w:w="97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C6961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4D5F0A" w:rsidRPr="00E2626C" w14:paraId="70FFE3F4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7501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28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664E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Time of Survey</w:t>
            </w:r>
          </w:p>
        </w:tc>
        <w:tc>
          <w:tcPr>
            <w:tcW w:w="2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87FD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2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tomatically Generated</w:t>
            </w:r>
          </w:p>
        </w:tc>
      </w:tr>
      <w:tr w:rsidR="004D5F0A" w:rsidRPr="00E2626C" w14:paraId="5368B0C1" w14:textId="77777777" w:rsidTr="00153D7B">
        <w:trPr>
          <w:jc w:val="center"/>
        </w:trPr>
        <w:tc>
          <w:tcPr>
            <w:tcW w:w="97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8E8D3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4D5F0A" w:rsidRPr="00E2626C" w14:paraId="0D1E5BF3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CE9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28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D8C4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 Name</w:t>
            </w:r>
          </w:p>
        </w:tc>
        <w:tc>
          <w:tcPr>
            <w:tcW w:w="2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A38F" w14:textId="77777777" w:rsidR="004D5F0A" w:rsidRPr="00E2626C" w:rsidRDefault="004D5F0A" w:rsidP="00153D7B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5C0A521" wp14:editId="0A8BAC5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879475" cy="150495"/>
                      <wp:effectExtent l="0" t="0" r="0" b="1905"/>
                      <wp:wrapNone/>
                      <wp:docPr id="146" name="Flowchart: Alternate Process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79475" cy="150495"/>
                              </a:xfrm>
                              <a:prstGeom prst="flowChartAlternateProcess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31890C8" id="_x0000_t176" coordsize="21600,21600" o:spt="176" adj="2700" path="m@0,qx0@0l0@2qy@0,21600l@1,21600qx21600@2l21600@0qy@1,xe">
                      <v:stroke joinstyle="miter"/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  <v:f eqn="val width"/>
                        <v:f eqn="val height"/>
                        <v:f eqn="prod width 1 2"/>
                        <v:f eqn="prod height 1 2"/>
                      </v:formulas>
                      <v:path gradientshapeok="t" limo="10800,10800" o:connecttype="custom" o:connectlocs="@8,0;0,@9;@8,@7;@6,@9" textboxrect="@3,@3,@4,@5"/>
                    </v:shapetype>
                    <v:shape id="Flowchart: Alternate Process 5" o:spid="_x0000_s1026" type="#_x0000_t176" style="position:absolute;margin-left:-.15pt;margin-top:.3pt;width:69.25pt;height:11.8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" filled="f" strokecolor="#bfbfbf [2412]" strokeweight="1pt">
                      <v:path arrowok="t"/>
                    </v:shape>
                  </w:pict>
                </mc:Fallback>
              </mc:AlternateContent>
            </w:r>
          </w:p>
        </w:tc>
      </w:tr>
      <w:tr w:rsidR="004D5F0A" w:rsidRPr="00E2626C" w14:paraId="6330E451" w14:textId="77777777" w:rsidTr="00153D7B">
        <w:trPr>
          <w:cantSplit/>
          <w:trHeight w:hRule="exact" w:val="72"/>
          <w:jc w:val="center"/>
        </w:trPr>
        <w:tc>
          <w:tcPr>
            <w:tcW w:w="97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A3931" w14:textId="77777777" w:rsidR="004D5F0A" w:rsidRPr="00E2626C" w:rsidRDefault="004D5F0A" w:rsidP="00153D7B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4D5F0A" w:rsidRPr="00E2626C" w14:paraId="01128227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D74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28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E507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 Unique ID</w:t>
            </w: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 xml:space="preserve"> (Bring from the Assignment Sheet)</w:t>
            </w:r>
          </w:p>
        </w:tc>
        <w:tc>
          <w:tcPr>
            <w:tcW w:w="2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02684" w14:textId="77777777" w:rsidR="004D5F0A" w:rsidRPr="00E2626C" w:rsidRDefault="004D5F0A" w:rsidP="00153D7B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B5F7F24" wp14:editId="099D536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879475" cy="150495"/>
                      <wp:effectExtent l="0" t="0" r="0" b="1905"/>
                      <wp:wrapNone/>
                      <wp:docPr id="145" name="Flowchart: Alternate Process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79475" cy="150495"/>
                              </a:xfrm>
                              <a:prstGeom prst="flowChartAlternateProcess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EFEB05" id="Flowchart: Alternate Process 6" o:spid="_x0000_s1026" type="#_x0000_t176" style="position:absolute;margin-left:-.15pt;margin-top:.1pt;width:69.25pt;height:11.8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" filled="f" strokecolor="#bfbfbf [2412]" strokeweight="1pt">
                      <v:path arrowok="t"/>
                    </v:shape>
                  </w:pict>
                </mc:Fallback>
              </mc:AlternateContent>
            </w:r>
          </w:p>
        </w:tc>
      </w:tr>
      <w:tr w:rsidR="004D5F0A" w:rsidRPr="00E2626C" w14:paraId="32AF897A" w14:textId="77777777" w:rsidTr="00153D7B">
        <w:trPr>
          <w:cantSplit/>
          <w:trHeight w:hRule="exact" w:val="144"/>
          <w:jc w:val="center"/>
        </w:trPr>
        <w:tc>
          <w:tcPr>
            <w:tcW w:w="9720" w:type="dxa"/>
            <w:gridSpan w:val="18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E17D0BC" w14:textId="77777777" w:rsidR="004D5F0A" w:rsidRPr="00E2626C" w:rsidRDefault="004D5F0A" w:rsidP="00153D7B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D5F0A" w:rsidRPr="00E2626C" w14:paraId="2BE22A0C" w14:textId="77777777" w:rsidTr="00153D7B">
        <w:trPr>
          <w:jc w:val="center"/>
        </w:trPr>
        <w:tc>
          <w:tcPr>
            <w:tcW w:w="97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9CFB6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2: Observing Visitors</w:t>
            </w:r>
          </w:p>
        </w:tc>
      </w:tr>
      <w:tr w:rsidR="004D5F0A" w:rsidRPr="00E2626C" w14:paraId="559433AD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D94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35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B7EF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 xml:space="preserve"># OF OBSERVED VISITORS </w:t>
            </w:r>
            <w:r w:rsidRPr="00E2626C"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</w:rPr>
              <w:t>[IN A ROW. NO MORE THAN 10]</w:t>
            </w:r>
          </w:p>
        </w:tc>
      </w:tr>
      <w:tr w:rsidR="004D5F0A" w:rsidRPr="00E2626C" w14:paraId="44CDA82B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F443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9FAE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3949F21" wp14:editId="27A9AE99">
                  <wp:extent cx="279400" cy="241300"/>
                  <wp:effectExtent l="0" t="0" r="0" b="0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B5DD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9BF5EE" wp14:editId="013676D8">
                  <wp:extent cx="279400" cy="241300"/>
                  <wp:effectExtent l="0" t="0" r="0" b="0"/>
                  <wp:docPr id="148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BC67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179E59B" wp14:editId="5C6A3A6F">
                  <wp:extent cx="285750" cy="228600"/>
                  <wp:effectExtent l="0" t="0" r="0" b="0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8AE5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2509278" wp14:editId="180FFB89">
                  <wp:extent cx="241300" cy="241300"/>
                  <wp:effectExtent l="0" t="0" r="0" b="0"/>
                  <wp:docPr id="15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F32CE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83166A6" wp14:editId="5A3BCAC4">
                  <wp:extent cx="279400" cy="228600"/>
                  <wp:effectExtent l="0" t="0" r="0" b="0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EAD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2DEA096" wp14:editId="71C37D18">
                  <wp:extent cx="304800" cy="228600"/>
                  <wp:effectExtent l="0" t="0" r="0" b="0"/>
                  <wp:docPr id="152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A2A6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3A3036B" wp14:editId="4FC709E5">
                  <wp:extent cx="279400" cy="228600"/>
                  <wp:effectExtent l="0" t="0" r="0" b="0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A55D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1D370EF" wp14:editId="47A03307">
                  <wp:extent cx="279400" cy="228600"/>
                  <wp:effectExtent l="0" t="0" r="0" b="0"/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CD6F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7D261D7" wp14:editId="0D006E31">
                  <wp:extent cx="304800" cy="228600"/>
                  <wp:effectExtent l="0" t="0" r="0" b="0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160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49015A8" wp14:editId="069BAF4B">
                  <wp:extent cx="336550" cy="228600"/>
                  <wp:effectExtent l="0" t="0" r="0" b="0"/>
                  <wp:docPr id="156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5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03250C20" w14:textId="77777777" w:rsidTr="00153D7B">
        <w:trPr>
          <w:jc w:val="center"/>
        </w:trPr>
        <w:tc>
          <w:tcPr>
            <w:tcW w:w="97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96359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D5F0A" w:rsidRPr="00E2626C" w14:paraId="1F285D44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EE35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35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77E5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ONG THE OBSERVED VISITORS: # </w:t>
            </w:r>
            <w:proofErr w:type="spellStart"/>
            <w:r w:rsidRPr="00E262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Nmasked</w:t>
            </w:r>
            <w:proofErr w:type="spellEnd"/>
          </w:p>
        </w:tc>
      </w:tr>
      <w:tr w:rsidR="004D5F0A" w:rsidRPr="00E2626C" w14:paraId="5CB0F429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EC1B5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2BF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DA07AE2" wp14:editId="3096F124">
                  <wp:extent cx="279400" cy="241300"/>
                  <wp:effectExtent l="0" t="0" r="0" b="0"/>
                  <wp:docPr id="15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4D20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9ADBF08" wp14:editId="09865E4A">
                  <wp:extent cx="279400" cy="241300"/>
                  <wp:effectExtent l="0" t="0" r="0" b="0"/>
                  <wp:docPr id="158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A650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2DC0232" wp14:editId="4D4CEC50">
                  <wp:extent cx="285750" cy="228600"/>
                  <wp:effectExtent l="0" t="0" r="0" b="0"/>
                  <wp:docPr id="159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3C1E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B12A317" wp14:editId="350774A9">
                  <wp:extent cx="241300" cy="241300"/>
                  <wp:effectExtent l="0" t="0" r="0" b="0"/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2590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A133FEC" wp14:editId="4F883A58">
                  <wp:extent cx="279400" cy="228600"/>
                  <wp:effectExtent l="0" t="0" r="0" b="0"/>
                  <wp:docPr id="161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EAF39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8331451" wp14:editId="1A9F32CE">
                  <wp:extent cx="304800" cy="228600"/>
                  <wp:effectExtent l="0" t="0" r="0" b="0"/>
                  <wp:docPr id="162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E855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86CD855" wp14:editId="32B42A5E">
                  <wp:extent cx="279400" cy="228600"/>
                  <wp:effectExtent l="0" t="0" r="0" b="0"/>
                  <wp:docPr id="163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201C9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4CA2ACB" wp14:editId="1AD89500">
                  <wp:extent cx="279400" cy="228600"/>
                  <wp:effectExtent l="0" t="0" r="0" b="0"/>
                  <wp:docPr id="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4DF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1D8E005" wp14:editId="7816CA13">
                  <wp:extent cx="304800" cy="228600"/>
                  <wp:effectExtent l="0" t="0" r="0" b="0"/>
                  <wp:docPr id="165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BD82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D5325D4" wp14:editId="19DF0837">
                  <wp:extent cx="336550" cy="228600"/>
                  <wp:effectExtent l="0" t="0" r="0" b="0"/>
                  <wp:docPr id="166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5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3EBEFF74" w14:textId="77777777" w:rsidTr="00153D7B">
        <w:trPr>
          <w:jc w:val="center"/>
        </w:trPr>
        <w:tc>
          <w:tcPr>
            <w:tcW w:w="97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3C37B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D5F0A" w:rsidRPr="00E2626C" w14:paraId="20657270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E0B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35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31E1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MONG THE OBSERVED VISITORS: # INCORRECTLY Masked</w:t>
            </w:r>
          </w:p>
        </w:tc>
      </w:tr>
      <w:tr w:rsidR="004D5F0A" w:rsidRPr="00E2626C" w14:paraId="519CC33B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E32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EB01B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C4AE36D" wp14:editId="00037DFB">
                  <wp:extent cx="279400" cy="241300"/>
                  <wp:effectExtent l="0" t="0" r="0" b="0"/>
                  <wp:docPr id="167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6BA5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104AE33" wp14:editId="4B9B8DDB">
                  <wp:extent cx="279400" cy="241300"/>
                  <wp:effectExtent l="0" t="0" r="0" b="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C20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99DDC1F" wp14:editId="28124D0E">
                  <wp:extent cx="285750" cy="228600"/>
                  <wp:effectExtent l="0" t="0" r="0" b="0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4A2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122E9FA" wp14:editId="1376F823">
                  <wp:extent cx="241300" cy="2413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CDC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61A01CC" wp14:editId="3EC3D9F5">
                  <wp:extent cx="279400" cy="2286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1ED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A8D6697" wp14:editId="1DA59FDA">
                  <wp:extent cx="304800" cy="2286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E5E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5F21E5F" wp14:editId="64841AD8">
                  <wp:extent cx="279400" cy="2286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00FC1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B06C5E2" wp14:editId="0DE23AC8">
                  <wp:extent cx="279400" cy="2286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9344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AF5CFAA" wp14:editId="032C91C4">
                  <wp:extent cx="304800" cy="2286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825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FE0B9FC" wp14:editId="4B4BD1B7">
                  <wp:extent cx="336550" cy="2286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5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77D4B0E4" w14:textId="77777777" w:rsidTr="00153D7B">
        <w:trPr>
          <w:jc w:val="center"/>
        </w:trPr>
        <w:tc>
          <w:tcPr>
            <w:tcW w:w="97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A8BDF" w14:textId="77777777" w:rsidR="004D5F0A" w:rsidRPr="00E2626C" w:rsidRDefault="004D5F0A" w:rsidP="00153D7B">
            <w:pPr>
              <w:pStyle w:val="ListParagraph"/>
              <w:ind w:left="267"/>
              <w:textAlignment w:val="baseline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4D5F0A" w:rsidRPr="00E2626C" w14:paraId="489CFB6E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149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35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99EC6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 xml:space="preserve">Sex and Age of </w:t>
            </w:r>
            <w:proofErr w:type="spellStart"/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UNmasked</w:t>
            </w:r>
            <w:proofErr w:type="spellEnd"/>
            <w:r w:rsidRPr="00E2626C">
              <w:rPr>
                <w:rFonts w:ascii="Times New Roman" w:hAnsi="Times New Roman" w:cs="Times New Roman"/>
                <w:sz w:val="20"/>
                <w:szCs w:val="20"/>
              </w:rPr>
              <w:t xml:space="preserve"> Visitors </w:t>
            </w:r>
            <w:r w:rsidRPr="00E2626C"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</w:rPr>
              <w:t>[FIRST THREE]</w:t>
            </w:r>
          </w:p>
        </w:tc>
      </w:tr>
      <w:tr w:rsidR="004D5F0A" w:rsidRPr="00E2626C" w14:paraId="342C65B4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7B35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7B918EB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gridSpan w:val="4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1A1C38D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846" w:type="dxa"/>
            <w:gridSpan w:val="11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47BCE1B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4D5F0A" w:rsidRPr="00E2626C" w14:paraId="29F7CD13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668A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7629CCB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C9EB66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2FC99E3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4C747F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0−1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C1FEFF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19−2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044F960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25−44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11F7EE9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45−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054A2D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</w:tr>
      <w:tr w:rsidR="004D5F0A" w:rsidRPr="00E2626C" w14:paraId="67568890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329D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1CEA0CEE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Visitor 1</w:t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59FED3C9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6B929CE" wp14:editId="788592E2">
                  <wp:extent cx="146050" cy="17145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200FB13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760DA25" wp14:editId="199D829A">
                  <wp:extent cx="146050" cy="171450"/>
                  <wp:effectExtent l="0" t="0" r="0" b="0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150F6E9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AA81A86" wp14:editId="2E0E5295">
                  <wp:extent cx="146050" cy="171450"/>
                  <wp:effectExtent l="0" t="0" r="0" b="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2733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682F80A" wp14:editId="197296A4">
                  <wp:extent cx="146050" cy="17145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E9F1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C09C08F" wp14:editId="7D2D0384">
                  <wp:extent cx="146050" cy="17145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3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82EB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2ECC96D" wp14:editId="10F838C9">
                  <wp:extent cx="146050" cy="17145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25F9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DA736DC" wp14:editId="32F06679">
                  <wp:extent cx="146050" cy="17145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009CE266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E49C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126C2EE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Visitor 2</w:t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5B4F517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B97ED8C" wp14:editId="1E80F98A">
                  <wp:extent cx="146050" cy="17145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0CF5395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4F1E944" wp14:editId="5F8EB024">
                  <wp:extent cx="146050" cy="17145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36A69DA5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0083823" wp14:editId="565E4F23">
                  <wp:extent cx="146050" cy="17145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9C4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B0EC2EF" wp14:editId="005954C5">
                  <wp:extent cx="146050" cy="17145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573C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E15CC79" wp14:editId="25524608">
                  <wp:extent cx="146050" cy="17145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468AC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0555D5F" wp14:editId="45EBF5C1">
                  <wp:extent cx="146050" cy="17145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5A1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83FCAB4" wp14:editId="125009D9">
                  <wp:extent cx="146050" cy="17145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43CDA172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25D1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0A0596B3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Visitor 3</w:t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137312DB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39694FD" wp14:editId="62DE6881">
                  <wp:extent cx="146050" cy="17145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0A711C5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95BF85B" wp14:editId="28536638">
                  <wp:extent cx="146050" cy="17145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6461893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2853DCC" wp14:editId="6CA09193">
                  <wp:extent cx="146050" cy="171450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18FE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6FDA5C4" wp14:editId="2BCD49AA">
                  <wp:extent cx="146050" cy="17145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6E1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D8FC317" wp14:editId="0F3C3C60">
                  <wp:extent cx="146050" cy="17145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61DF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4E4DB76" wp14:editId="2AC3F444">
                  <wp:extent cx="146050" cy="171450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2E85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A7EA999" wp14:editId="283D24B5">
                  <wp:extent cx="146050" cy="171450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13BAB487" w14:textId="77777777" w:rsidTr="00153D7B">
        <w:trPr>
          <w:jc w:val="center"/>
        </w:trPr>
        <w:tc>
          <w:tcPr>
            <w:tcW w:w="97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77971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D5F0A" w:rsidRPr="00E2626C" w14:paraId="33D5E7B5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55A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35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448E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 xml:space="preserve">Sex and Age of INCORRECTLY Masked Visitors </w:t>
            </w:r>
            <w:r w:rsidRPr="00E2626C"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</w:rPr>
              <w:t>[FIRST THREE]</w:t>
            </w:r>
          </w:p>
        </w:tc>
      </w:tr>
      <w:tr w:rsidR="004D5F0A" w:rsidRPr="00E2626C" w14:paraId="283D3375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E8C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5FBD65A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gridSpan w:val="4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7FF16A1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846" w:type="dxa"/>
            <w:gridSpan w:val="11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6B7FFDEC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4D5F0A" w:rsidRPr="00E2626C" w14:paraId="0A509A28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D88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8DFC39C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B601375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3FD75CE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413C4E3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0−1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575106E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19−2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7042F3E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25−44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6952AD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45−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399B20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</w:tr>
      <w:tr w:rsidR="004D5F0A" w:rsidRPr="00E2626C" w14:paraId="2159FF0A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A68E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38A06E01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Visitor 1</w:t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7DA8DCB9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CB5EA3A" wp14:editId="79E78EEE">
                  <wp:extent cx="146050" cy="17145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5228A68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36334D3" wp14:editId="4FEE5FF0">
                  <wp:extent cx="146050" cy="17145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7C899D0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6E35980" wp14:editId="5AED38C6">
                  <wp:extent cx="146050" cy="171450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E56B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9A7E363" wp14:editId="18CB368B">
                  <wp:extent cx="146050" cy="17145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05A1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6F82359" wp14:editId="3870F7A8">
                  <wp:extent cx="146050" cy="171450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3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971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0D9B834" wp14:editId="1B7C8A5F">
                  <wp:extent cx="146050" cy="171450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0A155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3D50C12" wp14:editId="6F3CD2CC">
                  <wp:extent cx="146050" cy="171450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087D63D1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EF3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707AB68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Visitor 2</w:t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2EB8E63B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B6FC829" wp14:editId="5A5E7DAC">
                  <wp:extent cx="146050" cy="171450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06653E1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60812D6" wp14:editId="2EC79667">
                  <wp:extent cx="146050" cy="171450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750B342B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9E1AE3B" wp14:editId="21E5EBD8">
                  <wp:extent cx="146050" cy="171450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D4A95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C959237" wp14:editId="61170C2A">
                  <wp:extent cx="146050" cy="171450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24CC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C3A8C56" wp14:editId="7D269A5A">
                  <wp:extent cx="146050" cy="171450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78AD0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CFC6A1A" wp14:editId="0A7F4795">
                  <wp:extent cx="146050" cy="171450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2C3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FE9D454" wp14:editId="58837301">
                  <wp:extent cx="146050" cy="17145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467E946E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B00B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1D08859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Visitor 3</w:t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6AF9C26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5DFDB0F" wp14:editId="37E3A54B">
                  <wp:extent cx="146050" cy="171450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0AA3CD60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48F5BB" wp14:editId="1107C55A">
                  <wp:extent cx="146050" cy="171450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490A9B5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22ACCEF" wp14:editId="6F04D259">
                  <wp:extent cx="146050" cy="171450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62CA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706A555" wp14:editId="4501713D">
                  <wp:extent cx="146050" cy="171450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CBB0C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3621650" wp14:editId="44FEDD25">
                  <wp:extent cx="146050" cy="171450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78CC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076A55E" wp14:editId="62B2C137">
                  <wp:extent cx="146050" cy="171450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7283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EAB526A" wp14:editId="0D85A658">
                  <wp:extent cx="146050" cy="171450"/>
                  <wp:effectExtent l="0" t="0" r="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091D3361" w14:textId="77777777" w:rsidTr="00153D7B">
        <w:trPr>
          <w:jc w:val="center"/>
        </w:trPr>
        <w:tc>
          <w:tcPr>
            <w:tcW w:w="9720" w:type="dxa"/>
            <w:gridSpan w:val="18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111209F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D5F0A" w:rsidRPr="00E2626C" w14:paraId="43C2728F" w14:textId="77777777" w:rsidTr="00153D7B">
        <w:trPr>
          <w:jc w:val="center"/>
        </w:trPr>
        <w:tc>
          <w:tcPr>
            <w:tcW w:w="9720" w:type="dxa"/>
            <w:gridSpan w:val="18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48CBE2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</w:rPr>
            </w:pPr>
            <w:r w:rsidRPr="00E26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3: Observing Staff</w:t>
            </w:r>
          </w:p>
        </w:tc>
      </w:tr>
      <w:tr w:rsidR="004D5F0A" w:rsidRPr="00E2626C" w14:paraId="20BBB765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A4D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35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1A6D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 xml:space="preserve"># OF OBSERVED STAFF. </w:t>
            </w:r>
            <w:r w:rsidRPr="00E2626C"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</w:rPr>
              <w:t>[IN A ROW. NO MORE THAN 10]</w:t>
            </w:r>
          </w:p>
        </w:tc>
      </w:tr>
      <w:tr w:rsidR="004D5F0A" w:rsidRPr="00E2626C" w14:paraId="40EE03CA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7517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D2FC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B4B3EEE" wp14:editId="70BA1CCE">
                  <wp:extent cx="279400" cy="241300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EAE33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EEFFDB4" wp14:editId="47E4A766">
                  <wp:extent cx="279400" cy="241300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AA40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9F6D90F" wp14:editId="7DF1E897">
                  <wp:extent cx="285750" cy="228600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3D4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474E862" wp14:editId="5403D76F">
                  <wp:extent cx="241300" cy="241300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0B970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26CA361" wp14:editId="0CC482DA">
                  <wp:extent cx="279400" cy="228600"/>
                  <wp:effectExtent l="0" t="0" r="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6E63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9DCAB07" wp14:editId="519A1078">
                  <wp:extent cx="304800" cy="228600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8E5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E76BF23" wp14:editId="4C8F58A3">
                  <wp:extent cx="279400" cy="228600"/>
                  <wp:effectExtent l="0" t="0" r="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8370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2484486" wp14:editId="1979A452">
                  <wp:extent cx="279400" cy="228600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5C7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AA196E2" wp14:editId="542645AD">
                  <wp:extent cx="304800" cy="228600"/>
                  <wp:effectExtent l="0" t="0" r="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458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B4BD510" wp14:editId="0739B124">
                  <wp:extent cx="336550" cy="228600"/>
                  <wp:effectExtent l="0" t="0" r="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5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513FF111" w14:textId="77777777" w:rsidTr="00153D7B">
        <w:trPr>
          <w:jc w:val="center"/>
        </w:trPr>
        <w:tc>
          <w:tcPr>
            <w:tcW w:w="97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43B9F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D5F0A" w:rsidRPr="00E2626C" w14:paraId="518214CD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FCC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35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6151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ONG THE OBSERVED STAFF: # </w:t>
            </w:r>
            <w:proofErr w:type="spellStart"/>
            <w:r w:rsidRPr="00E262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Nmasked</w:t>
            </w:r>
            <w:proofErr w:type="spellEnd"/>
          </w:p>
        </w:tc>
      </w:tr>
      <w:tr w:rsidR="004D5F0A" w:rsidRPr="00E2626C" w14:paraId="23DD5761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D50B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AEEE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B4D5BE3" wp14:editId="71CAFAF0">
                  <wp:extent cx="279400" cy="241300"/>
                  <wp:effectExtent l="0" t="0" r="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D98B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309C379" wp14:editId="789CBD37">
                  <wp:extent cx="279400" cy="241300"/>
                  <wp:effectExtent l="0" t="0" r="0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297B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013D307" wp14:editId="03938AB0">
                  <wp:extent cx="285750" cy="228600"/>
                  <wp:effectExtent l="0" t="0" r="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28C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E3C3EEE" wp14:editId="784704C1">
                  <wp:extent cx="241300" cy="241300"/>
                  <wp:effectExtent l="0" t="0" r="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8B8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78E4737" wp14:editId="084EE06D">
                  <wp:extent cx="279400" cy="228600"/>
                  <wp:effectExtent l="0" t="0" r="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29D7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5046819" wp14:editId="251A7142">
                  <wp:extent cx="304800" cy="228600"/>
                  <wp:effectExtent l="0" t="0" r="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063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277B338" wp14:editId="45230E56">
                  <wp:extent cx="279400" cy="228600"/>
                  <wp:effectExtent l="0" t="0" r="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8C53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CE9CC6A" wp14:editId="6053E0D0">
                  <wp:extent cx="279400" cy="228600"/>
                  <wp:effectExtent l="0" t="0" r="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414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CE47165" wp14:editId="32DEDD66">
                  <wp:extent cx="304800" cy="228600"/>
                  <wp:effectExtent l="0" t="0" r="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A3F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AE06441" wp14:editId="7D72CF0D">
                  <wp:extent cx="336550" cy="228600"/>
                  <wp:effectExtent l="0" t="0" r="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5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7ACE0F94" w14:textId="77777777" w:rsidTr="00153D7B">
        <w:trPr>
          <w:jc w:val="center"/>
        </w:trPr>
        <w:tc>
          <w:tcPr>
            <w:tcW w:w="97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DDD41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D5F0A" w:rsidRPr="00E2626C" w14:paraId="1DAD2D47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A27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35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9940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MONG THE OBSERVED STAFF: # INCORRECTLY Masked</w:t>
            </w:r>
          </w:p>
        </w:tc>
      </w:tr>
      <w:tr w:rsidR="004D5F0A" w:rsidRPr="00E2626C" w14:paraId="0E8330A8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ECE8B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647E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87E23D4" wp14:editId="5A314A77">
                  <wp:extent cx="279400" cy="241300"/>
                  <wp:effectExtent l="0" t="0" r="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FFE1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00297E4" wp14:editId="6E89C571">
                  <wp:extent cx="279400" cy="241300"/>
                  <wp:effectExtent l="0" t="0" r="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26D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668620F" wp14:editId="5D86A367">
                  <wp:extent cx="285750" cy="228600"/>
                  <wp:effectExtent l="0" t="0" r="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1DB1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1378AFA" wp14:editId="1ADB4328">
                  <wp:extent cx="241300" cy="241300"/>
                  <wp:effectExtent l="0" t="0" r="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672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8AC210F" wp14:editId="2E7D19E3">
                  <wp:extent cx="279400" cy="228600"/>
                  <wp:effectExtent l="0" t="0" r="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6D4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056E05A" wp14:editId="6FE989BA">
                  <wp:extent cx="304800" cy="228600"/>
                  <wp:effectExtent l="0" t="0" r="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3CE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D5584C7" wp14:editId="04D3A8D4">
                  <wp:extent cx="279400" cy="228600"/>
                  <wp:effectExtent l="0" t="0" r="0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5CE5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7007B19" wp14:editId="787F3CC1">
                  <wp:extent cx="279400" cy="228600"/>
                  <wp:effectExtent l="0" t="0" r="0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9E5CE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44AADAD" wp14:editId="7FF59F89">
                  <wp:extent cx="304800" cy="228600"/>
                  <wp:effectExtent l="0" t="0" r="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CF8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CF634DF" wp14:editId="5C570A47">
                  <wp:extent cx="336550" cy="228600"/>
                  <wp:effectExtent l="0" t="0" r="0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5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29539D37" w14:textId="77777777" w:rsidTr="00153D7B">
        <w:trPr>
          <w:jc w:val="center"/>
        </w:trPr>
        <w:tc>
          <w:tcPr>
            <w:tcW w:w="97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E62DD" w14:textId="77777777" w:rsidR="004D5F0A" w:rsidRPr="00E2626C" w:rsidRDefault="004D5F0A" w:rsidP="00153D7B">
            <w:pPr>
              <w:pStyle w:val="ListParagraph"/>
              <w:ind w:left="267"/>
              <w:textAlignment w:val="baseline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4D5F0A" w:rsidRPr="00E2626C" w14:paraId="4776743C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1429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35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1FD1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 xml:space="preserve">Sex and Age of UNMASKED Staff. </w:t>
            </w:r>
            <w:r w:rsidRPr="00E2626C"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</w:rPr>
              <w:t>[FIRST THREE]</w:t>
            </w:r>
          </w:p>
        </w:tc>
      </w:tr>
      <w:tr w:rsidR="004D5F0A" w:rsidRPr="00E2626C" w14:paraId="31B984A1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FD70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BE86AC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gridSpan w:val="4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2E55643B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846" w:type="dxa"/>
            <w:gridSpan w:val="11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1CF302A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4D5F0A" w:rsidRPr="00E2626C" w14:paraId="2C71CD59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1E4A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704E0EDE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D9D54EE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17D0191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55F26C1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0−1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E5E71B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19−2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83D246B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25−44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CAAD36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45−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07D92B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</w:tr>
      <w:tr w:rsidR="004D5F0A" w:rsidRPr="00E2626C" w14:paraId="3DD853BC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F8D8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2F451E61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Visitor 1</w:t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09AB3AC5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23239A3" wp14:editId="2BD9CEA6">
                  <wp:extent cx="146050" cy="171450"/>
                  <wp:effectExtent l="0" t="0" r="0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08FA4EA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DD98521" wp14:editId="7CD5201F">
                  <wp:extent cx="146050" cy="171450"/>
                  <wp:effectExtent l="0" t="0" r="0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05A7B07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73E3D00" wp14:editId="49B6E6AA">
                  <wp:extent cx="146050" cy="171450"/>
                  <wp:effectExtent l="0" t="0" r="0" b="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724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8BBF468" wp14:editId="2D9BFBCB">
                  <wp:extent cx="146050" cy="171450"/>
                  <wp:effectExtent l="0" t="0" r="0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1548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417758F" wp14:editId="2305CE7C">
                  <wp:extent cx="146050" cy="171450"/>
                  <wp:effectExtent l="0" t="0" r="0" b="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3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616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0CF353A" wp14:editId="1839C52B">
                  <wp:extent cx="146050" cy="171450"/>
                  <wp:effectExtent l="0" t="0" r="0" b="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0DB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B4DC6F4" wp14:editId="71D671A7">
                  <wp:extent cx="146050" cy="171450"/>
                  <wp:effectExtent l="0" t="0" r="0" b="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425CA968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1269E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00354A3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Visitor 2</w:t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5AD2D7DE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AD30CFA" wp14:editId="1DA5AFA9">
                  <wp:extent cx="146050" cy="171450"/>
                  <wp:effectExtent l="0" t="0" r="0" b="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65B033A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8509BE4" wp14:editId="47796E31">
                  <wp:extent cx="146050" cy="171450"/>
                  <wp:effectExtent l="0" t="0" r="0" b="0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33BA0C2C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8852B17" wp14:editId="47D2CA4D">
                  <wp:extent cx="146050" cy="171450"/>
                  <wp:effectExtent l="0" t="0" r="0" b="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1B58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CA7C79B" wp14:editId="4BA18B21">
                  <wp:extent cx="146050" cy="171450"/>
                  <wp:effectExtent l="0" t="0" r="0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933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F635AB7" wp14:editId="719BDD45">
                  <wp:extent cx="146050" cy="171450"/>
                  <wp:effectExtent l="0" t="0" r="0" b="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E9F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3848227" wp14:editId="0D81BCCE">
                  <wp:extent cx="146050" cy="171450"/>
                  <wp:effectExtent l="0" t="0" r="0" b="0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970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534EBE0" wp14:editId="1A49BD54">
                  <wp:extent cx="146050" cy="171450"/>
                  <wp:effectExtent l="0" t="0" r="0" b="0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4B4F1874" w14:textId="77777777" w:rsidTr="00153D7B">
        <w:trPr>
          <w:cantSplit/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C7A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5875FC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Visitor 3</w:t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757351B3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9F107E6" wp14:editId="4EC8C7DD">
                  <wp:extent cx="146050" cy="171450"/>
                  <wp:effectExtent l="0" t="0" r="0" b="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6412477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7A843CD" wp14:editId="5D3DD322">
                  <wp:extent cx="146050" cy="171450"/>
                  <wp:effectExtent l="0" t="0" r="0" b="0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2C4DBC90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7D99A04" wp14:editId="61F65D0C">
                  <wp:extent cx="146050" cy="171450"/>
                  <wp:effectExtent l="0" t="0" r="0" b="0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A99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35C8E25" wp14:editId="50C5F3C9">
                  <wp:extent cx="146050" cy="171450"/>
                  <wp:effectExtent l="0" t="0" r="0" b="0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1F86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52657C2" wp14:editId="3B01A357">
                  <wp:extent cx="146050" cy="171450"/>
                  <wp:effectExtent l="0" t="0" r="0" b="0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16A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8E40FBB" wp14:editId="703C4B94">
                  <wp:extent cx="146050" cy="171450"/>
                  <wp:effectExtent l="0" t="0" r="0" b="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6198C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42C5404" wp14:editId="43A002FB">
                  <wp:extent cx="146050" cy="171450"/>
                  <wp:effectExtent l="0" t="0" r="0" b="0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60852D0F" w14:textId="77777777" w:rsidTr="00153D7B">
        <w:trPr>
          <w:jc w:val="center"/>
        </w:trPr>
        <w:tc>
          <w:tcPr>
            <w:tcW w:w="97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9F913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D5F0A" w:rsidRPr="00E2626C" w14:paraId="5397B0B5" w14:textId="77777777" w:rsidTr="00153D7B">
        <w:trPr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E8C83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5</w:t>
            </w:r>
          </w:p>
        </w:tc>
        <w:tc>
          <w:tcPr>
            <w:tcW w:w="935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654A" w14:textId="77777777" w:rsidR="004D5F0A" w:rsidRPr="00E2626C" w:rsidRDefault="004D5F0A" w:rsidP="00153D7B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 xml:space="preserve">Sex and Age of INCORRECTLY Masked Staff. </w:t>
            </w:r>
            <w:r w:rsidRPr="00E2626C"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</w:rPr>
              <w:t>[FIRST THREE]</w:t>
            </w:r>
          </w:p>
        </w:tc>
      </w:tr>
      <w:tr w:rsidR="004D5F0A" w:rsidRPr="00E2626C" w14:paraId="7E693873" w14:textId="77777777" w:rsidTr="00153D7B">
        <w:trPr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EE03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5751D64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gridSpan w:val="4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799594D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84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E76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4D5F0A" w:rsidRPr="00E2626C" w14:paraId="73955E74" w14:textId="77777777" w:rsidTr="00153D7B">
        <w:trPr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927C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28AB5885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06FA601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6405D5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E499870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0−1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869E59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19−2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19AAB94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25−44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5B503D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45−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C6115F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</w:tr>
      <w:tr w:rsidR="004D5F0A" w:rsidRPr="00E2626C" w14:paraId="796F5489" w14:textId="77777777" w:rsidTr="00153D7B">
        <w:trPr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7649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1DA7A8F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Visitor 1</w:t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4409A20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C9F35BE" wp14:editId="32DD9CB5">
                  <wp:extent cx="146050" cy="171450"/>
                  <wp:effectExtent l="0" t="0" r="0" b="0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09AF83C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AD187C5" wp14:editId="53527D5D">
                  <wp:extent cx="146050" cy="171450"/>
                  <wp:effectExtent l="0" t="0" r="0" b="0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1431E70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EA028BC" wp14:editId="014786DF">
                  <wp:extent cx="146050" cy="171450"/>
                  <wp:effectExtent l="0" t="0" r="0" b="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880C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00DD2EF" wp14:editId="1D61DDF7">
                  <wp:extent cx="146050" cy="171450"/>
                  <wp:effectExtent l="0" t="0" r="0" b="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796D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E8D021E" wp14:editId="12970FA2">
                  <wp:extent cx="146050" cy="171450"/>
                  <wp:effectExtent l="0" t="0" r="0" b="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3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3A7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83F63A9" wp14:editId="42DF31DF">
                  <wp:extent cx="146050" cy="171450"/>
                  <wp:effectExtent l="0" t="0" r="0" b="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2C86A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7890BEF" wp14:editId="2F9B9416">
                  <wp:extent cx="146050" cy="171450"/>
                  <wp:effectExtent l="0" t="0" r="0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647677D7" w14:textId="77777777" w:rsidTr="00153D7B">
        <w:trPr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AF74B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22BDC4E6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Visitor 2</w:t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65377E6C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E8CD5AC" wp14:editId="7BEE24D6">
                  <wp:extent cx="146050" cy="171450"/>
                  <wp:effectExtent l="0" t="0" r="0" b="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1CF9F165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A082198" wp14:editId="24FDCE2A">
                  <wp:extent cx="146050" cy="171450"/>
                  <wp:effectExtent l="0" t="0" r="0" b="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14:paraId="3BAE625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7DAE42B" wp14:editId="63702753">
                  <wp:extent cx="146050" cy="171450"/>
                  <wp:effectExtent l="0" t="0" r="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F9BB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0A195F5" wp14:editId="3202CD0B">
                  <wp:extent cx="146050" cy="171450"/>
                  <wp:effectExtent l="0" t="0" r="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59BD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080EE32" wp14:editId="5D3ECDC7">
                  <wp:extent cx="146050" cy="171450"/>
                  <wp:effectExtent l="0" t="0" r="0" b="0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85135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D692E6C" wp14:editId="5726CAFC">
                  <wp:extent cx="146050" cy="171450"/>
                  <wp:effectExtent l="0" t="0" r="0" b="0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50B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6461904" wp14:editId="4A3A5E68">
                  <wp:extent cx="146050" cy="171450"/>
                  <wp:effectExtent l="0" t="0" r="0" b="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F0A" w:rsidRPr="00E2626C" w14:paraId="7F6AF832" w14:textId="77777777" w:rsidTr="00153D7B">
        <w:trPr>
          <w:trHeight w:hRule="exact" w:val="288"/>
          <w:jc w:val="center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65BF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6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EAC26C7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sz w:val="20"/>
                <w:szCs w:val="20"/>
              </w:rPr>
              <w:t>Visitor 3</w:t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588AB1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C449F36" wp14:editId="2F9CB5E2">
                  <wp:extent cx="146050" cy="171450"/>
                  <wp:effectExtent l="0" t="0" r="0" b="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6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08CD7F7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9FA5BB8" wp14:editId="049D79AA">
                  <wp:extent cx="146050" cy="171450"/>
                  <wp:effectExtent l="0" t="0" r="0" b="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BFBFBF" w:themeColor="background1" w:themeShade="BF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9EF568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8511DBD" wp14:editId="4AEEB13A">
                  <wp:extent cx="146050" cy="171450"/>
                  <wp:effectExtent l="0" t="0" r="0" b="0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3396B13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211E88B" wp14:editId="4412FA9B">
                  <wp:extent cx="146050" cy="171450"/>
                  <wp:effectExtent l="0" t="0" r="0" b="0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CD9F02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724EB8B" wp14:editId="4E6D082A">
                  <wp:extent cx="146050" cy="171450"/>
                  <wp:effectExtent l="0" t="0" r="0" b="0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59C0CE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7DF16D6" wp14:editId="547BF8F1">
                  <wp:extent cx="146050" cy="171450"/>
                  <wp:effectExtent l="0" t="0" r="0" b="0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4677B3" w14:textId="77777777" w:rsidR="004D5F0A" w:rsidRPr="00E2626C" w:rsidRDefault="004D5F0A" w:rsidP="00153D7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262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0A104A" wp14:editId="241FBF73">
                  <wp:extent cx="146050" cy="171450"/>
                  <wp:effectExtent l="0" t="0" r="0" b="0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799013" w14:textId="77777777" w:rsidR="004D5F0A" w:rsidRDefault="004D5F0A" w:rsidP="003213F9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b/>
          <w:bCs/>
          <w:color w:val="000000"/>
        </w:rPr>
      </w:pPr>
    </w:p>
    <w:p w14:paraId="4B7E568B" w14:textId="77777777" w:rsidR="004D5F0A" w:rsidRDefault="004D5F0A">
      <w:pPr>
        <w:rPr>
          <w:rStyle w:val="eop"/>
          <w:rFonts w:ascii="Times New Roman" w:eastAsia="Times New Roman" w:hAnsi="Times New Roman" w:cs="Times New Roman"/>
          <w:b/>
          <w:bCs/>
          <w:color w:val="000000"/>
        </w:rPr>
      </w:pPr>
      <w:r>
        <w:rPr>
          <w:rStyle w:val="eop"/>
          <w:b/>
          <w:bCs/>
          <w:color w:val="000000"/>
        </w:rPr>
        <w:br w:type="page"/>
      </w:r>
    </w:p>
    <w:p w14:paraId="240B2A22" w14:textId="2218F0DE" w:rsidR="003213F9" w:rsidRPr="00282513" w:rsidRDefault="00850719" w:rsidP="003213F9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  <w:r>
        <w:rPr>
          <w:rStyle w:val="eop"/>
          <w:b/>
          <w:bCs/>
          <w:color w:val="000000"/>
        </w:rPr>
        <w:lastRenderedPageBreak/>
        <w:t>S</w:t>
      </w:r>
      <w:r w:rsidR="00E2626C">
        <w:rPr>
          <w:rStyle w:val="eop"/>
          <w:b/>
          <w:bCs/>
          <w:color w:val="000000"/>
        </w:rPr>
        <w:t>7</w:t>
      </w:r>
      <w:r>
        <w:rPr>
          <w:rStyle w:val="eop"/>
          <w:b/>
          <w:bCs/>
          <w:color w:val="000000"/>
        </w:rPr>
        <w:t xml:space="preserve"> </w:t>
      </w:r>
      <w:r w:rsidR="003213F9" w:rsidRPr="00282513">
        <w:rPr>
          <w:rStyle w:val="eop"/>
          <w:b/>
          <w:bCs/>
          <w:color w:val="000000"/>
        </w:rPr>
        <w:t>Table</w:t>
      </w:r>
      <w:r w:rsidR="006A126E" w:rsidRPr="006A126E">
        <w:rPr>
          <w:rStyle w:val="eop"/>
          <w:b/>
          <w:bCs/>
          <w:color w:val="000000"/>
        </w:rPr>
        <w:t>.</w:t>
      </w:r>
      <w:r w:rsidR="003213F9" w:rsidRPr="00282513">
        <w:rPr>
          <w:rStyle w:val="eop"/>
          <w:color w:val="000000"/>
        </w:rPr>
        <w:t xml:space="preserve"> Numbers of observed public areas in each surveying cluster, characterized by size, city district, and retail trade group </w:t>
      </w:r>
    </w:p>
    <w:tbl>
      <w:tblPr>
        <w:tblStyle w:val="TableGrid"/>
        <w:tblW w:w="72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064"/>
        <w:gridCol w:w="1064"/>
        <w:gridCol w:w="1064"/>
        <w:gridCol w:w="1064"/>
        <w:gridCol w:w="1064"/>
      </w:tblGrid>
      <w:tr w:rsidR="00BF33D3" w:rsidRPr="00997EB2" w14:paraId="00C80981" w14:textId="77777777" w:rsidTr="00BF33D3">
        <w:trPr>
          <w:trHeight w:hRule="exact" w:val="288"/>
          <w:jc w:val="center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5C2E92" w14:textId="77777777" w:rsidR="00BF33D3" w:rsidRPr="00997EB2" w:rsidRDefault="00BF33D3" w:rsidP="00BF3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73772B" w14:textId="77777777" w:rsidR="00BF33D3" w:rsidRPr="00997EB2" w:rsidRDefault="00BF33D3" w:rsidP="00BF3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AFAE8C" w14:textId="0AFF6403" w:rsidR="00BF33D3" w:rsidRPr="00997EB2" w:rsidRDefault="00BF33D3" w:rsidP="00BF3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ail Trade Groups</w:t>
            </w:r>
          </w:p>
        </w:tc>
      </w:tr>
      <w:tr w:rsidR="003213F9" w:rsidRPr="00997EB2" w14:paraId="30F6775C" w14:textId="77777777" w:rsidTr="00BF33D3">
        <w:trPr>
          <w:trHeight w:hRule="exact" w:val="288"/>
          <w:jc w:val="center"/>
        </w:trPr>
        <w:tc>
          <w:tcPr>
            <w:tcW w:w="18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2148C5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>City District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F17C2B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35515B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F7ED60A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FE6307F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DF636F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3F9" w:rsidRPr="00997EB2" w14:paraId="181824BB" w14:textId="77777777" w:rsidTr="0027133A">
        <w:trPr>
          <w:trHeight w:hRule="exact" w:val="288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4DDCAF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>Square Footage Less than 1,499</w:t>
            </w:r>
          </w:p>
        </w:tc>
      </w:tr>
      <w:tr w:rsidR="003213F9" w:rsidRPr="00997EB2" w14:paraId="6A4FDAD4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7145D6D9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>South &amp; South West</w:t>
            </w:r>
          </w:p>
        </w:tc>
        <w:tc>
          <w:tcPr>
            <w:tcW w:w="1064" w:type="dxa"/>
            <w:noWrap/>
          </w:tcPr>
          <w:p w14:paraId="1F503686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7</w:t>
            </w:r>
          </w:p>
        </w:tc>
        <w:tc>
          <w:tcPr>
            <w:tcW w:w="1064" w:type="dxa"/>
            <w:noWrap/>
          </w:tcPr>
          <w:p w14:paraId="63487789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  <w:tc>
          <w:tcPr>
            <w:tcW w:w="1064" w:type="dxa"/>
            <w:noWrap/>
          </w:tcPr>
          <w:p w14:paraId="6E1EC032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  <w:tc>
          <w:tcPr>
            <w:tcW w:w="1064" w:type="dxa"/>
            <w:noWrap/>
          </w:tcPr>
          <w:p w14:paraId="2CC040EA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  <w:tc>
          <w:tcPr>
            <w:tcW w:w="1064" w:type="dxa"/>
            <w:noWrap/>
          </w:tcPr>
          <w:p w14:paraId="6687297F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</w:tr>
      <w:tr w:rsidR="003213F9" w:rsidRPr="00997EB2" w14:paraId="6B1CA689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148AF439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West Center </w:t>
            </w:r>
          </w:p>
        </w:tc>
        <w:tc>
          <w:tcPr>
            <w:tcW w:w="1064" w:type="dxa"/>
            <w:noWrap/>
          </w:tcPr>
          <w:p w14:paraId="31C7F631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11</w:t>
            </w:r>
          </w:p>
        </w:tc>
        <w:tc>
          <w:tcPr>
            <w:tcW w:w="1064" w:type="dxa"/>
            <w:noWrap/>
          </w:tcPr>
          <w:p w14:paraId="5F3C7437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  <w:tc>
          <w:tcPr>
            <w:tcW w:w="1064" w:type="dxa"/>
            <w:noWrap/>
          </w:tcPr>
          <w:p w14:paraId="2D434796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0</w:t>
            </w:r>
          </w:p>
        </w:tc>
        <w:tc>
          <w:tcPr>
            <w:tcW w:w="1064" w:type="dxa"/>
            <w:noWrap/>
          </w:tcPr>
          <w:p w14:paraId="091E04A9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  <w:tc>
          <w:tcPr>
            <w:tcW w:w="1064" w:type="dxa"/>
            <w:noWrap/>
          </w:tcPr>
          <w:p w14:paraId="5FA57F97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5</w:t>
            </w:r>
          </w:p>
        </w:tc>
      </w:tr>
      <w:tr w:rsidR="003213F9" w:rsidRPr="00997EB2" w14:paraId="6C2CBFEE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452DB813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North West </w:t>
            </w:r>
          </w:p>
        </w:tc>
        <w:tc>
          <w:tcPr>
            <w:tcW w:w="1064" w:type="dxa"/>
            <w:noWrap/>
          </w:tcPr>
          <w:p w14:paraId="05FB96BC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6</w:t>
            </w:r>
          </w:p>
        </w:tc>
        <w:tc>
          <w:tcPr>
            <w:tcW w:w="1064" w:type="dxa"/>
            <w:noWrap/>
          </w:tcPr>
          <w:p w14:paraId="1FD25801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  <w:tc>
          <w:tcPr>
            <w:tcW w:w="1064" w:type="dxa"/>
            <w:noWrap/>
          </w:tcPr>
          <w:p w14:paraId="6386F08F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0</w:t>
            </w:r>
          </w:p>
        </w:tc>
        <w:tc>
          <w:tcPr>
            <w:tcW w:w="1064" w:type="dxa"/>
            <w:noWrap/>
          </w:tcPr>
          <w:p w14:paraId="4AC781C1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4</w:t>
            </w:r>
          </w:p>
        </w:tc>
        <w:tc>
          <w:tcPr>
            <w:tcW w:w="1064" w:type="dxa"/>
            <w:noWrap/>
          </w:tcPr>
          <w:p w14:paraId="62C9A0DA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</w:tr>
      <w:tr w:rsidR="003213F9" w:rsidRPr="00997EB2" w14:paraId="01694073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0BCC0D84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North Center </w:t>
            </w:r>
          </w:p>
        </w:tc>
        <w:tc>
          <w:tcPr>
            <w:tcW w:w="1064" w:type="dxa"/>
            <w:noWrap/>
          </w:tcPr>
          <w:p w14:paraId="2E2F44C4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6</w:t>
            </w:r>
          </w:p>
        </w:tc>
        <w:tc>
          <w:tcPr>
            <w:tcW w:w="1064" w:type="dxa"/>
            <w:noWrap/>
          </w:tcPr>
          <w:p w14:paraId="666DD570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noWrap/>
          </w:tcPr>
          <w:p w14:paraId="1EA21968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5</w:t>
            </w:r>
          </w:p>
        </w:tc>
        <w:tc>
          <w:tcPr>
            <w:tcW w:w="1064" w:type="dxa"/>
            <w:noWrap/>
          </w:tcPr>
          <w:p w14:paraId="4BB57DF4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5</w:t>
            </w:r>
          </w:p>
        </w:tc>
        <w:tc>
          <w:tcPr>
            <w:tcW w:w="1064" w:type="dxa"/>
            <w:noWrap/>
          </w:tcPr>
          <w:p w14:paraId="0CADC4F2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4</w:t>
            </w:r>
          </w:p>
        </w:tc>
      </w:tr>
      <w:tr w:rsidR="003213F9" w:rsidRPr="00997EB2" w14:paraId="02E2BFDE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3DDA28A9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Central </w:t>
            </w:r>
          </w:p>
        </w:tc>
        <w:tc>
          <w:tcPr>
            <w:tcW w:w="1064" w:type="dxa"/>
            <w:noWrap/>
          </w:tcPr>
          <w:p w14:paraId="7556ADAA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8</w:t>
            </w:r>
          </w:p>
        </w:tc>
        <w:tc>
          <w:tcPr>
            <w:tcW w:w="1064" w:type="dxa"/>
            <w:noWrap/>
          </w:tcPr>
          <w:p w14:paraId="195148FF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4</w:t>
            </w:r>
          </w:p>
        </w:tc>
        <w:tc>
          <w:tcPr>
            <w:tcW w:w="1064" w:type="dxa"/>
            <w:noWrap/>
          </w:tcPr>
          <w:p w14:paraId="5E6A2A63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0</w:t>
            </w:r>
          </w:p>
        </w:tc>
        <w:tc>
          <w:tcPr>
            <w:tcW w:w="1064" w:type="dxa"/>
            <w:noWrap/>
          </w:tcPr>
          <w:p w14:paraId="29E90A4F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4</w:t>
            </w:r>
          </w:p>
        </w:tc>
        <w:tc>
          <w:tcPr>
            <w:tcW w:w="1064" w:type="dxa"/>
            <w:noWrap/>
          </w:tcPr>
          <w:p w14:paraId="6C3D3337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0</w:t>
            </w:r>
          </w:p>
        </w:tc>
      </w:tr>
      <w:tr w:rsidR="003213F9" w:rsidRPr="00997EB2" w14:paraId="516D2C00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4FE756ED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South East </w:t>
            </w:r>
          </w:p>
        </w:tc>
        <w:tc>
          <w:tcPr>
            <w:tcW w:w="1064" w:type="dxa"/>
            <w:noWrap/>
          </w:tcPr>
          <w:p w14:paraId="78FEB38A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5</w:t>
            </w:r>
          </w:p>
        </w:tc>
        <w:tc>
          <w:tcPr>
            <w:tcW w:w="1064" w:type="dxa"/>
            <w:noWrap/>
          </w:tcPr>
          <w:p w14:paraId="5E3AA620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noWrap/>
          </w:tcPr>
          <w:p w14:paraId="0B03F02C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0</w:t>
            </w:r>
          </w:p>
        </w:tc>
        <w:tc>
          <w:tcPr>
            <w:tcW w:w="1064" w:type="dxa"/>
            <w:noWrap/>
          </w:tcPr>
          <w:p w14:paraId="31217398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noWrap/>
          </w:tcPr>
          <w:p w14:paraId="6B5C5D1E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</w:tr>
      <w:tr w:rsidR="003213F9" w:rsidRPr="00997EB2" w14:paraId="0430CF61" w14:textId="77777777" w:rsidTr="0027133A">
        <w:trPr>
          <w:trHeight w:hRule="exact" w:val="288"/>
          <w:jc w:val="center"/>
        </w:trPr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3DEF9D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East &amp; North East 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371E3E4A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1E487813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5D33268D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0E5ACB2A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4C30B8DD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5</w:t>
            </w:r>
          </w:p>
        </w:tc>
      </w:tr>
      <w:tr w:rsidR="003213F9" w:rsidRPr="00997EB2" w14:paraId="42EF7318" w14:textId="77777777" w:rsidTr="0027133A">
        <w:trPr>
          <w:trHeight w:hRule="exact" w:val="288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906E97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>Square Footage between 1,500 and 2,499</w:t>
            </w:r>
          </w:p>
        </w:tc>
      </w:tr>
      <w:tr w:rsidR="003213F9" w:rsidRPr="00997EB2" w14:paraId="67071843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771F2A32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>South &amp; South West</w:t>
            </w:r>
          </w:p>
        </w:tc>
        <w:tc>
          <w:tcPr>
            <w:tcW w:w="1064" w:type="dxa"/>
            <w:noWrap/>
          </w:tcPr>
          <w:p w14:paraId="01A2AF23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9</w:t>
            </w:r>
          </w:p>
        </w:tc>
        <w:tc>
          <w:tcPr>
            <w:tcW w:w="1064" w:type="dxa"/>
            <w:noWrap/>
          </w:tcPr>
          <w:p w14:paraId="592585A4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  <w:tc>
          <w:tcPr>
            <w:tcW w:w="1064" w:type="dxa"/>
            <w:noWrap/>
          </w:tcPr>
          <w:p w14:paraId="0F84B9B3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  <w:tc>
          <w:tcPr>
            <w:tcW w:w="1064" w:type="dxa"/>
            <w:noWrap/>
          </w:tcPr>
          <w:p w14:paraId="71D4D427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4</w:t>
            </w:r>
          </w:p>
        </w:tc>
        <w:tc>
          <w:tcPr>
            <w:tcW w:w="1064" w:type="dxa"/>
            <w:noWrap/>
          </w:tcPr>
          <w:p w14:paraId="0CDBCAFE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</w:tr>
      <w:tr w:rsidR="003213F9" w:rsidRPr="00997EB2" w14:paraId="5B26F012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163A9FB4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West Center </w:t>
            </w:r>
          </w:p>
        </w:tc>
        <w:tc>
          <w:tcPr>
            <w:tcW w:w="1064" w:type="dxa"/>
            <w:noWrap/>
          </w:tcPr>
          <w:p w14:paraId="620D7C4D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11</w:t>
            </w:r>
          </w:p>
        </w:tc>
        <w:tc>
          <w:tcPr>
            <w:tcW w:w="1064" w:type="dxa"/>
            <w:noWrap/>
          </w:tcPr>
          <w:p w14:paraId="3A6693DA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  <w:tc>
          <w:tcPr>
            <w:tcW w:w="1064" w:type="dxa"/>
            <w:noWrap/>
          </w:tcPr>
          <w:p w14:paraId="0C42F208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  <w:tc>
          <w:tcPr>
            <w:tcW w:w="1064" w:type="dxa"/>
            <w:noWrap/>
          </w:tcPr>
          <w:p w14:paraId="7F4BDC97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4</w:t>
            </w:r>
          </w:p>
        </w:tc>
        <w:tc>
          <w:tcPr>
            <w:tcW w:w="1064" w:type="dxa"/>
            <w:noWrap/>
          </w:tcPr>
          <w:p w14:paraId="1C5A9C32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</w:tr>
      <w:tr w:rsidR="003213F9" w:rsidRPr="00997EB2" w14:paraId="1039DA2F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7FD4CE6F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North West </w:t>
            </w:r>
          </w:p>
        </w:tc>
        <w:tc>
          <w:tcPr>
            <w:tcW w:w="1064" w:type="dxa"/>
            <w:noWrap/>
          </w:tcPr>
          <w:p w14:paraId="220067BF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0</w:t>
            </w:r>
          </w:p>
        </w:tc>
        <w:tc>
          <w:tcPr>
            <w:tcW w:w="1064" w:type="dxa"/>
            <w:noWrap/>
          </w:tcPr>
          <w:p w14:paraId="0498C1C3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  <w:tc>
          <w:tcPr>
            <w:tcW w:w="1064" w:type="dxa"/>
            <w:noWrap/>
          </w:tcPr>
          <w:p w14:paraId="734E123B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0</w:t>
            </w:r>
          </w:p>
        </w:tc>
        <w:tc>
          <w:tcPr>
            <w:tcW w:w="1064" w:type="dxa"/>
            <w:noWrap/>
          </w:tcPr>
          <w:p w14:paraId="151E4AB6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5</w:t>
            </w:r>
          </w:p>
        </w:tc>
        <w:tc>
          <w:tcPr>
            <w:tcW w:w="1064" w:type="dxa"/>
            <w:noWrap/>
          </w:tcPr>
          <w:p w14:paraId="4624E389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4</w:t>
            </w:r>
          </w:p>
        </w:tc>
      </w:tr>
      <w:tr w:rsidR="003213F9" w:rsidRPr="00997EB2" w14:paraId="6C62FFAE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167407A1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North Center </w:t>
            </w:r>
          </w:p>
        </w:tc>
        <w:tc>
          <w:tcPr>
            <w:tcW w:w="1064" w:type="dxa"/>
            <w:noWrap/>
          </w:tcPr>
          <w:p w14:paraId="7C557B0F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2</w:t>
            </w:r>
          </w:p>
        </w:tc>
        <w:tc>
          <w:tcPr>
            <w:tcW w:w="1064" w:type="dxa"/>
            <w:noWrap/>
          </w:tcPr>
          <w:p w14:paraId="765EEAE7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noWrap/>
          </w:tcPr>
          <w:p w14:paraId="326694E2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  <w:tc>
          <w:tcPr>
            <w:tcW w:w="1064" w:type="dxa"/>
            <w:noWrap/>
          </w:tcPr>
          <w:p w14:paraId="246A6A69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6</w:t>
            </w:r>
          </w:p>
        </w:tc>
        <w:tc>
          <w:tcPr>
            <w:tcW w:w="1064" w:type="dxa"/>
            <w:noWrap/>
          </w:tcPr>
          <w:p w14:paraId="2180FC7D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</w:tr>
      <w:tr w:rsidR="003213F9" w:rsidRPr="00997EB2" w14:paraId="6AB28FEB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2CF79FDD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Central </w:t>
            </w:r>
          </w:p>
        </w:tc>
        <w:tc>
          <w:tcPr>
            <w:tcW w:w="1064" w:type="dxa"/>
            <w:noWrap/>
          </w:tcPr>
          <w:p w14:paraId="32BC9942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1</w:t>
            </w:r>
          </w:p>
        </w:tc>
        <w:tc>
          <w:tcPr>
            <w:tcW w:w="1064" w:type="dxa"/>
            <w:noWrap/>
          </w:tcPr>
          <w:p w14:paraId="085046C1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4</w:t>
            </w:r>
          </w:p>
        </w:tc>
        <w:tc>
          <w:tcPr>
            <w:tcW w:w="1064" w:type="dxa"/>
            <w:noWrap/>
          </w:tcPr>
          <w:p w14:paraId="0AB7226C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noWrap/>
          </w:tcPr>
          <w:p w14:paraId="2EB04793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5</w:t>
            </w:r>
          </w:p>
        </w:tc>
        <w:tc>
          <w:tcPr>
            <w:tcW w:w="1064" w:type="dxa"/>
            <w:noWrap/>
          </w:tcPr>
          <w:p w14:paraId="3BB6B10A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0</w:t>
            </w:r>
          </w:p>
        </w:tc>
      </w:tr>
      <w:tr w:rsidR="003213F9" w:rsidRPr="00997EB2" w14:paraId="7495AE42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5F48088E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South East </w:t>
            </w:r>
          </w:p>
        </w:tc>
        <w:tc>
          <w:tcPr>
            <w:tcW w:w="1064" w:type="dxa"/>
            <w:noWrap/>
          </w:tcPr>
          <w:p w14:paraId="697D15C9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3</w:t>
            </w:r>
          </w:p>
        </w:tc>
        <w:tc>
          <w:tcPr>
            <w:tcW w:w="1064" w:type="dxa"/>
            <w:noWrap/>
          </w:tcPr>
          <w:p w14:paraId="7EB9B6ED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  <w:tc>
          <w:tcPr>
            <w:tcW w:w="1064" w:type="dxa"/>
            <w:noWrap/>
          </w:tcPr>
          <w:p w14:paraId="35ABAC6B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  <w:tc>
          <w:tcPr>
            <w:tcW w:w="1064" w:type="dxa"/>
            <w:noWrap/>
          </w:tcPr>
          <w:p w14:paraId="16024457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0</w:t>
            </w:r>
          </w:p>
        </w:tc>
        <w:tc>
          <w:tcPr>
            <w:tcW w:w="1064" w:type="dxa"/>
            <w:noWrap/>
          </w:tcPr>
          <w:p w14:paraId="70046B4F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</w:tr>
      <w:tr w:rsidR="003213F9" w:rsidRPr="00997EB2" w14:paraId="595CE926" w14:textId="77777777" w:rsidTr="0027133A">
        <w:trPr>
          <w:trHeight w:hRule="exact" w:val="288"/>
          <w:jc w:val="center"/>
        </w:trPr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4AFDDC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East &amp; North East 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30F99958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727C9630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309AABBF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38BB7F0D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0C05E633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</w:tr>
      <w:tr w:rsidR="003213F9" w:rsidRPr="00997EB2" w14:paraId="4CE04011" w14:textId="77777777" w:rsidTr="0027133A">
        <w:trPr>
          <w:trHeight w:hRule="exact" w:val="288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C69409A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>Square Footage between 2,500 and 4,999</w:t>
            </w:r>
          </w:p>
        </w:tc>
      </w:tr>
      <w:tr w:rsidR="003213F9" w:rsidRPr="00997EB2" w14:paraId="76E5C721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5206AA23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>South &amp; South West</w:t>
            </w:r>
          </w:p>
        </w:tc>
        <w:tc>
          <w:tcPr>
            <w:tcW w:w="1064" w:type="dxa"/>
            <w:noWrap/>
          </w:tcPr>
          <w:p w14:paraId="64B9D203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1</w:t>
            </w:r>
          </w:p>
        </w:tc>
        <w:tc>
          <w:tcPr>
            <w:tcW w:w="1064" w:type="dxa"/>
            <w:noWrap/>
          </w:tcPr>
          <w:p w14:paraId="47BA9A00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noWrap/>
          </w:tcPr>
          <w:p w14:paraId="5CB2D4D4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  <w:tc>
          <w:tcPr>
            <w:tcW w:w="1064" w:type="dxa"/>
            <w:noWrap/>
          </w:tcPr>
          <w:p w14:paraId="539BB942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  <w:tc>
          <w:tcPr>
            <w:tcW w:w="1064" w:type="dxa"/>
            <w:noWrap/>
          </w:tcPr>
          <w:p w14:paraId="181EF691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</w:tr>
      <w:tr w:rsidR="003213F9" w:rsidRPr="00997EB2" w14:paraId="68DC608D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68152E81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West Center </w:t>
            </w:r>
          </w:p>
        </w:tc>
        <w:tc>
          <w:tcPr>
            <w:tcW w:w="1064" w:type="dxa"/>
            <w:noWrap/>
          </w:tcPr>
          <w:p w14:paraId="0FA5EBE6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12</w:t>
            </w:r>
          </w:p>
        </w:tc>
        <w:tc>
          <w:tcPr>
            <w:tcW w:w="1064" w:type="dxa"/>
            <w:noWrap/>
          </w:tcPr>
          <w:p w14:paraId="6B5792A5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noWrap/>
          </w:tcPr>
          <w:p w14:paraId="19A1B7B5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  <w:tc>
          <w:tcPr>
            <w:tcW w:w="1064" w:type="dxa"/>
            <w:noWrap/>
          </w:tcPr>
          <w:p w14:paraId="6C1166A7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  <w:tc>
          <w:tcPr>
            <w:tcW w:w="1064" w:type="dxa"/>
            <w:noWrap/>
          </w:tcPr>
          <w:p w14:paraId="729C14F1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4</w:t>
            </w:r>
          </w:p>
        </w:tc>
      </w:tr>
      <w:tr w:rsidR="003213F9" w:rsidRPr="00997EB2" w14:paraId="09C8B2A0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6970FCED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North West </w:t>
            </w:r>
          </w:p>
        </w:tc>
        <w:tc>
          <w:tcPr>
            <w:tcW w:w="1064" w:type="dxa"/>
            <w:noWrap/>
          </w:tcPr>
          <w:p w14:paraId="2EA40C08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  <w:tc>
          <w:tcPr>
            <w:tcW w:w="1064" w:type="dxa"/>
            <w:noWrap/>
          </w:tcPr>
          <w:p w14:paraId="666E5304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0</w:t>
            </w:r>
          </w:p>
        </w:tc>
        <w:tc>
          <w:tcPr>
            <w:tcW w:w="1064" w:type="dxa"/>
            <w:noWrap/>
          </w:tcPr>
          <w:p w14:paraId="31739E90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0</w:t>
            </w:r>
          </w:p>
        </w:tc>
        <w:tc>
          <w:tcPr>
            <w:tcW w:w="1064" w:type="dxa"/>
            <w:noWrap/>
          </w:tcPr>
          <w:p w14:paraId="3B96D98C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noWrap/>
          </w:tcPr>
          <w:p w14:paraId="2524A488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</w:tr>
      <w:tr w:rsidR="003213F9" w:rsidRPr="00997EB2" w14:paraId="5B1D4D30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737966F5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North Center </w:t>
            </w:r>
          </w:p>
        </w:tc>
        <w:tc>
          <w:tcPr>
            <w:tcW w:w="1064" w:type="dxa"/>
            <w:noWrap/>
          </w:tcPr>
          <w:p w14:paraId="136FC61C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7</w:t>
            </w:r>
          </w:p>
        </w:tc>
        <w:tc>
          <w:tcPr>
            <w:tcW w:w="1064" w:type="dxa"/>
            <w:noWrap/>
          </w:tcPr>
          <w:p w14:paraId="420FD273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  <w:tc>
          <w:tcPr>
            <w:tcW w:w="1064" w:type="dxa"/>
            <w:noWrap/>
          </w:tcPr>
          <w:p w14:paraId="74095B0B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5</w:t>
            </w:r>
          </w:p>
        </w:tc>
        <w:tc>
          <w:tcPr>
            <w:tcW w:w="1064" w:type="dxa"/>
            <w:noWrap/>
          </w:tcPr>
          <w:p w14:paraId="25F6A9F6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9</w:t>
            </w:r>
          </w:p>
        </w:tc>
        <w:tc>
          <w:tcPr>
            <w:tcW w:w="1064" w:type="dxa"/>
            <w:noWrap/>
          </w:tcPr>
          <w:p w14:paraId="02E30AAD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</w:tr>
      <w:tr w:rsidR="003213F9" w:rsidRPr="00997EB2" w14:paraId="25D16958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0E270914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Central </w:t>
            </w:r>
          </w:p>
        </w:tc>
        <w:tc>
          <w:tcPr>
            <w:tcW w:w="1064" w:type="dxa"/>
            <w:noWrap/>
          </w:tcPr>
          <w:p w14:paraId="0A93F832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9</w:t>
            </w:r>
          </w:p>
        </w:tc>
        <w:tc>
          <w:tcPr>
            <w:tcW w:w="1064" w:type="dxa"/>
            <w:noWrap/>
          </w:tcPr>
          <w:p w14:paraId="69A544EB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noWrap/>
          </w:tcPr>
          <w:p w14:paraId="0451D267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  <w:tc>
          <w:tcPr>
            <w:tcW w:w="1064" w:type="dxa"/>
            <w:noWrap/>
          </w:tcPr>
          <w:p w14:paraId="52016387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4</w:t>
            </w:r>
          </w:p>
        </w:tc>
        <w:tc>
          <w:tcPr>
            <w:tcW w:w="1064" w:type="dxa"/>
            <w:noWrap/>
          </w:tcPr>
          <w:p w14:paraId="1A540F08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0</w:t>
            </w:r>
          </w:p>
        </w:tc>
      </w:tr>
      <w:tr w:rsidR="003213F9" w:rsidRPr="00997EB2" w14:paraId="764AA001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6DC31AB9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South East </w:t>
            </w:r>
          </w:p>
        </w:tc>
        <w:tc>
          <w:tcPr>
            <w:tcW w:w="1064" w:type="dxa"/>
            <w:noWrap/>
          </w:tcPr>
          <w:p w14:paraId="70E52F87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5</w:t>
            </w:r>
          </w:p>
        </w:tc>
        <w:tc>
          <w:tcPr>
            <w:tcW w:w="1064" w:type="dxa"/>
            <w:noWrap/>
          </w:tcPr>
          <w:p w14:paraId="235D45DB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noWrap/>
          </w:tcPr>
          <w:p w14:paraId="4C4DA71E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noWrap/>
          </w:tcPr>
          <w:p w14:paraId="5A110B74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8</w:t>
            </w:r>
          </w:p>
        </w:tc>
        <w:tc>
          <w:tcPr>
            <w:tcW w:w="1064" w:type="dxa"/>
            <w:noWrap/>
          </w:tcPr>
          <w:p w14:paraId="5AF14E03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</w:tr>
      <w:tr w:rsidR="003213F9" w:rsidRPr="00997EB2" w14:paraId="0459E7D7" w14:textId="77777777" w:rsidTr="0027133A">
        <w:trPr>
          <w:trHeight w:hRule="exact" w:val="288"/>
          <w:jc w:val="center"/>
        </w:trPr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E93B2E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East &amp; North East 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39900E15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66790236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4B56AF81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5797B231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719BE2D5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6</w:t>
            </w:r>
          </w:p>
        </w:tc>
      </w:tr>
      <w:tr w:rsidR="003213F9" w:rsidRPr="00997EB2" w14:paraId="46A07903" w14:textId="77777777" w:rsidTr="0027133A">
        <w:trPr>
          <w:trHeight w:hRule="exact" w:val="288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1FCA4C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>Square Footage Greater than or Equal to 5,000</w:t>
            </w:r>
          </w:p>
        </w:tc>
      </w:tr>
      <w:tr w:rsidR="003213F9" w:rsidRPr="00997EB2" w14:paraId="70683949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154F32CC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>South &amp; South West</w:t>
            </w:r>
          </w:p>
        </w:tc>
        <w:tc>
          <w:tcPr>
            <w:tcW w:w="1064" w:type="dxa"/>
            <w:noWrap/>
          </w:tcPr>
          <w:p w14:paraId="1A5C7342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4</w:t>
            </w:r>
          </w:p>
        </w:tc>
        <w:tc>
          <w:tcPr>
            <w:tcW w:w="1064" w:type="dxa"/>
            <w:noWrap/>
          </w:tcPr>
          <w:p w14:paraId="67BE78D3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4</w:t>
            </w:r>
          </w:p>
        </w:tc>
        <w:tc>
          <w:tcPr>
            <w:tcW w:w="1064" w:type="dxa"/>
            <w:noWrap/>
          </w:tcPr>
          <w:p w14:paraId="112E2C4B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7</w:t>
            </w:r>
          </w:p>
        </w:tc>
        <w:tc>
          <w:tcPr>
            <w:tcW w:w="1064" w:type="dxa"/>
            <w:noWrap/>
          </w:tcPr>
          <w:p w14:paraId="3365F377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6</w:t>
            </w:r>
          </w:p>
        </w:tc>
        <w:tc>
          <w:tcPr>
            <w:tcW w:w="1064" w:type="dxa"/>
            <w:noWrap/>
          </w:tcPr>
          <w:p w14:paraId="6939FB3D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7</w:t>
            </w:r>
          </w:p>
        </w:tc>
      </w:tr>
      <w:tr w:rsidR="003213F9" w:rsidRPr="00997EB2" w14:paraId="5F362BAE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696A9576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West Center </w:t>
            </w:r>
          </w:p>
        </w:tc>
        <w:tc>
          <w:tcPr>
            <w:tcW w:w="1064" w:type="dxa"/>
            <w:noWrap/>
          </w:tcPr>
          <w:p w14:paraId="38F4B818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16</w:t>
            </w:r>
          </w:p>
        </w:tc>
        <w:tc>
          <w:tcPr>
            <w:tcW w:w="1064" w:type="dxa"/>
            <w:noWrap/>
          </w:tcPr>
          <w:p w14:paraId="1F473D99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2</w:t>
            </w:r>
          </w:p>
        </w:tc>
        <w:tc>
          <w:tcPr>
            <w:tcW w:w="1064" w:type="dxa"/>
            <w:noWrap/>
          </w:tcPr>
          <w:p w14:paraId="0B12D7FF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6</w:t>
            </w:r>
          </w:p>
        </w:tc>
        <w:tc>
          <w:tcPr>
            <w:tcW w:w="1064" w:type="dxa"/>
            <w:noWrap/>
          </w:tcPr>
          <w:p w14:paraId="6CF51B10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5</w:t>
            </w:r>
          </w:p>
        </w:tc>
        <w:tc>
          <w:tcPr>
            <w:tcW w:w="1064" w:type="dxa"/>
            <w:noWrap/>
          </w:tcPr>
          <w:p w14:paraId="121C3551" w14:textId="77777777" w:rsidR="003213F9" w:rsidRPr="00997EB2" w:rsidRDefault="003213F9" w:rsidP="0027133A">
            <w:pPr>
              <w:jc w:val="center"/>
              <w:rPr>
                <w:rFonts w:ascii="Garamond" w:hAnsi="Garamond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</w:tr>
      <w:tr w:rsidR="003213F9" w:rsidRPr="00997EB2" w14:paraId="356AC00E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3C36A873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North West </w:t>
            </w:r>
          </w:p>
        </w:tc>
        <w:tc>
          <w:tcPr>
            <w:tcW w:w="1064" w:type="dxa"/>
            <w:noWrap/>
          </w:tcPr>
          <w:p w14:paraId="17E90F62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3</w:t>
            </w:r>
          </w:p>
        </w:tc>
        <w:tc>
          <w:tcPr>
            <w:tcW w:w="1064" w:type="dxa"/>
            <w:noWrap/>
          </w:tcPr>
          <w:p w14:paraId="62FFE0A4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</w:t>
            </w:r>
          </w:p>
        </w:tc>
        <w:tc>
          <w:tcPr>
            <w:tcW w:w="1064" w:type="dxa"/>
            <w:noWrap/>
          </w:tcPr>
          <w:p w14:paraId="0D59DCB5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5</w:t>
            </w:r>
          </w:p>
        </w:tc>
        <w:tc>
          <w:tcPr>
            <w:tcW w:w="1064" w:type="dxa"/>
            <w:noWrap/>
          </w:tcPr>
          <w:p w14:paraId="4B74B929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3</w:t>
            </w:r>
          </w:p>
        </w:tc>
        <w:tc>
          <w:tcPr>
            <w:tcW w:w="1064" w:type="dxa"/>
            <w:noWrap/>
          </w:tcPr>
          <w:p w14:paraId="57F03694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4</w:t>
            </w:r>
          </w:p>
        </w:tc>
      </w:tr>
      <w:tr w:rsidR="003213F9" w:rsidRPr="00997EB2" w14:paraId="479FD630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</w:tcPr>
          <w:p w14:paraId="5B56AF54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North Center </w:t>
            </w:r>
          </w:p>
        </w:tc>
        <w:tc>
          <w:tcPr>
            <w:tcW w:w="1064" w:type="dxa"/>
            <w:noWrap/>
          </w:tcPr>
          <w:p w14:paraId="279105FB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6</w:t>
            </w:r>
          </w:p>
        </w:tc>
        <w:tc>
          <w:tcPr>
            <w:tcW w:w="1064" w:type="dxa"/>
            <w:noWrap/>
          </w:tcPr>
          <w:p w14:paraId="019F2735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4</w:t>
            </w:r>
          </w:p>
        </w:tc>
        <w:tc>
          <w:tcPr>
            <w:tcW w:w="1064" w:type="dxa"/>
            <w:noWrap/>
          </w:tcPr>
          <w:p w14:paraId="51AFD87F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1</w:t>
            </w:r>
          </w:p>
        </w:tc>
        <w:tc>
          <w:tcPr>
            <w:tcW w:w="1064" w:type="dxa"/>
            <w:noWrap/>
          </w:tcPr>
          <w:p w14:paraId="62115B79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6</w:t>
            </w:r>
          </w:p>
        </w:tc>
        <w:tc>
          <w:tcPr>
            <w:tcW w:w="1064" w:type="dxa"/>
            <w:noWrap/>
          </w:tcPr>
          <w:p w14:paraId="4EEF265E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5</w:t>
            </w:r>
          </w:p>
        </w:tc>
      </w:tr>
      <w:tr w:rsidR="003213F9" w:rsidRPr="00997EB2" w14:paraId="3DF30453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59E8DACF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Central </w:t>
            </w:r>
          </w:p>
        </w:tc>
        <w:tc>
          <w:tcPr>
            <w:tcW w:w="1064" w:type="dxa"/>
            <w:noWrap/>
          </w:tcPr>
          <w:p w14:paraId="551F1C34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1</w:t>
            </w:r>
          </w:p>
        </w:tc>
        <w:tc>
          <w:tcPr>
            <w:tcW w:w="1064" w:type="dxa"/>
            <w:noWrap/>
          </w:tcPr>
          <w:p w14:paraId="2589CB09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8</w:t>
            </w:r>
          </w:p>
        </w:tc>
        <w:tc>
          <w:tcPr>
            <w:tcW w:w="1064" w:type="dxa"/>
            <w:noWrap/>
          </w:tcPr>
          <w:p w14:paraId="323EF16F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9</w:t>
            </w:r>
          </w:p>
        </w:tc>
        <w:tc>
          <w:tcPr>
            <w:tcW w:w="1064" w:type="dxa"/>
            <w:noWrap/>
          </w:tcPr>
          <w:p w14:paraId="33C10F02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4</w:t>
            </w:r>
          </w:p>
        </w:tc>
        <w:tc>
          <w:tcPr>
            <w:tcW w:w="1064" w:type="dxa"/>
            <w:noWrap/>
          </w:tcPr>
          <w:p w14:paraId="106997D8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0</w:t>
            </w:r>
          </w:p>
        </w:tc>
      </w:tr>
      <w:tr w:rsidR="003213F9" w:rsidRPr="00997EB2" w14:paraId="0A5D7529" w14:textId="77777777" w:rsidTr="0027133A">
        <w:trPr>
          <w:trHeight w:hRule="exact" w:val="288"/>
          <w:jc w:val="center"/>
        </w:trPr>
        <w:tc>
          <w:tcPr>
            <w:tcW w:w="1880" w:type="dxa"/>
            <w:noWrap/>
            <w:vAlign w:val="center"/>
            <w:hideMark/>
          </w:tcPr>
          <w:p w14:paraId="2EF9A93D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South East </w:t>
            </w:r>
          </w:p>
        </w:tc>
        <w:tc>
          <w:tcPr>
            <w:tcW w:w="1064" w:type="dxa"/>
            <w:noWrap/>
          </w:tcPr>
          <w:p w14:paraId="3ADE4EC5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29</w:t>
            </w:r>
          </w:p>
        </w:tc>
        <w:tc>
          <w:tcPr>
            <w:tcW w:w="1064" w:type="dxa"/>
            <w:noWrap/>
          </w:tcPr>
          <w:p w14:paraId="7D80AB96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4</w:t>
            </w:r>
          </w:p>
        </w:tc>
        <w:tc>
          <w:tcPr>
            <w:tcW w:w="1064" w:type="dxa"/>
            <w:noWrap/>
          </w:tcPr>
          <w:p w14:paraId="4C439965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1</w:t>
            </w:r>
          </w:p>
        </w:tc>
        <w:tc>
          <w:tcPr>
            <w:tcW w:w="1064" w:type="dxa"/>
            <w:noWrap/>
          </w:tcPr>
          <w:p w14:paraId="586093ED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6</w:t>
            </w:r>
          </w:p>
        </w:tc>
        <w:tc>
          <w:tcPr>
            <w:tcW w:w="1064" w:type="dxa"/>
            <w:noWrap/>
          </w:tcPr>
          <w:p w14:paraId="0C17DBF1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8</w:t>
            </w:r>
          </w:p>
        </w:tc>
      </w:tr>
      <w:tr w:rsidR="003213F9" w:rsidRPr="00997EB2" w14:paraId="55FFB34B" w14:textId="77777777" w:rsidTr="0027133A">
        <w:trPr>
          <w:trHeight w:hRule="exact" w:val="288"/>
          <w:jc w:val="center"/>
        </w:trPr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6459BF" w14:textId="77777777" w:rsidR="003213F9" w:rsidRPr="00997EB2" w:rsidRDefault="003213F9" w:rsidP="00271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Times New Roman" w:hAnsi="Times New Roman" w:cs="Times New Roman"/>
                <w:sz w:val="20"/>
                <w:szCs w:val="20"/>
              </w:rPr>
              <w:t xml:space="preserve">East &amp; North East 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2AD3C28A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3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18DAECEB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21BFC379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54BAB31A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1975C47D" w14:textId="77777777" w:rsidR="003213F9" w:rsidRPr="00997EB2" w:rsidRDefault="003213F9" w:rsidP="00271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EB2">
              <w:rPr>
                <w:rFonts w:ascii="Garamond" w:hAnsi="Garamond"/>
              </w:rPr>
              <w:t>10</w:t>
            </w:r>
          </w:p>
        </w:tc>
      </w:tr>
    </w:tbl>
    <w:p w14:paraId="4D8E33D0" w14:textId="6728C7F8" w:rsidR="003213F9" w:rsidRDefault="003F5D21" w:rsidP="003213F9">
      <w:pPr>
        <w:ind w:left="1080" w:right="10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Retail Trade Group </w:t>
      </w:r>
      <w:r w:rsidR="003213F9" w:rsidRPr="00EC2F80"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="003213F9">
        <w:rPr>
          <w:rFonts w:ascii="Times New Roman" w:hAnsi="Times New Roman" w:cs="Times New Roman"/>
          <w:sz w:val="20"/>
          <w:szCs w:val="20"/>
        </w:rPr>
        <w:t xml:space="preserve">: </w:t>
      </w:r>
      <w:r w:rsidR="003213F9" w:rsidRPr="00793F48">
        <w:rPr>
          <w:rFonts w:ascii="Times New Roman" w:hAnsi="Times New Roman" w:cs="Times New Roman"/>
          <w:sz w:val="20"/>
          <w:szCs w:val="20"/>
        </w:rPr>
        <w:t>SIC codes 52xxxx (Building Materials, Hardware, Garden Supply</w:t>
      </w:r>
      <w:r w:rsidR="003213F9">
        <w:rPr>
          <w:rFonts w:ascii="Times New Roman" w:hAnsi="Times New Roman" w:cs="Times New Roman"/>
          <w:sz w:val="20"/>
          <w:szCs w:val="20"/>
        </w:rPr>
        <w:t xml:space="preserve">, and </w:t>
      </w:r>
      <w:r w:rsidR="003213F9" w:rsidRPr="00793F48">
        <w:rPr>
          <w:rFonts w:ascii="Times New Roman" w:hAnsi="Times New Roman" w:cs="Times New Roman"/>
          <w:sz w:val="20"/>
          <w:szCs w:val="20"/>
        </w:rPr>
        <w:t xml:space="preserve">Mobile Home Dealers) and 57xxxx (Home Furniture, Furnishings and Equipment Stores) </w:t>
      </w:r>
    </w:p>
    <w:p w14:paraId="63669E28" w14:textId="135235B6" w:rsidR="003213F9" w:rsidRPr="004D1736" w:rsidRDefault="003F5D21" w:rsidP="003213F9">
      <w:pPr>
        <w:ind w:left="1080" w:righ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Retail Trade Group </w:t>
      </w:r>
      <w:r w:rsidR="003213F9" w:rsidRPr="00EC2F80">
        <w:rPr>
          <w:rFonts w:ascii="Times New Roman" w:hAnsi="Times New Roman" w:cs="Times New Roman"/>
          <w:i/>
          <w:iCs/>
          <w:sz w:val="20"/>
          <w:szCs w:val="20"/>
        </w:rPr>
        <w:t>2</w:t>
      </w:r>
      <w:r w:rsidR="003213F9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SIC </w:t>
      </w:r>
      <w:r w:rsidR="003213F9" w:rsidRPr="00793F48">
        <w:rPr>
          <w:rFonts w:ascii="Times New Roman" w:hAnsi="Times New Roman" w:cs="Times New Roman"/>
          <w:sz w:val="20"/>
          <w:szCs w:val="20"/>
        </w:rPr>
        <w:t xml:space="preserve">53xxxx (General Merchandise Stores) and 56xxxx (Apparel and Accessory Stores) </w:t>
      </w:r>
    </w:p>
    <w:p w14:paraId="72CE5E70" w14:textId="207A5852" w:rsidR="003213F9" w:rsidRPr="004D1736" w:rsidRDefault="003F5D21" w:rsidP="003213F9">
      <w:pPr>
        <w:ind w:left="1080" w:righ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Retail Trade Group </w:t>
      </w:r>
      <w:r w:rsidR="003213F9" w:rsidRPr="00EC2F80">
        <w:rPr>
          <w:rFonts w:ascii="Times New Roman" w:hAnsi="Times New Roman" w:cs="Times New Roman"/>
          <w:i/>
          <w:iCs/>
          <w:sz w:val="20"/>
          <w:szCs w:val="20"/>
        </w:rPr>
        <w:t>3</w:t>
      </w:r>
      <w:r w:rsidR="003213F9">
        <w:rPr>
          <w:rFonts w:ascii="Times New Roman" w:hAnsi="Times New Roman" w:cs="Times New Roman"/>
          <w:sz w:val="20"/>
          <w:szCs w:val="20"/>
        </w:rPr>
        <w:t xml:space="preserve">: </w:t>
      </w:r>
      <w:r w:rsidR="003213F9" w:rsidRPr="00793F48">
        <w:rPr>
          <w:rFonts w:ascii="Times New Roman" w:hAnsi="Times New Roman" w:cs="Times New Roman"/>
          <w:sz w:val="20"/>
          <w:szCs w:val="20"/>
        </w:rPr>
        <w:t xml:space="preserve">SIC codes 54xxxx (Food Stores) </w:t>
      </w:r>
    </w:p>
    <w:p w14:paraId="7209DCD4" w14:textId="5D4DC7A3" w:rsidR="003213F9" w:rsidRPr="004D1736" w:rsidRDefault="003F5D21" w:rsidP="003213F9">
      <w:pPr>
        <w:ind w:left="1080" w:righ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Retail Trade Group </w:t>
      </w:r>
      <w:r w:rsidR="003213F9" w:rsidRPr="00EC2F80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="003213F9">
        <w:rPr>
          <w:rFonts w:ascii="Times New Roman" w:hAnsi="Times New Roman" w:cs="Times New Roman"/>
          <w:sz w:val="20"/>
          <w:szCs w:val="20"/>
        </w:rPr>
        <w:t xml:space="preserve">: </w:t>
      </w:r>
      <w:r w:rsidR="003213F9" w:rsidRPr="00793F48">
        <w:rPr>
          <w:rFonts w:ascii="Times New Roman" w:hAnsi="Times New Roman" w:cs="Times New Roman"/>
          <w:sz w:val="20"/>
          <w:szCs w:val="20"/>
        </w:rPr>
        <w:t>SIC codes 59xxxx (Miscellaneous Retail)</w:t>
      </w:r>
    </w:p>
    <w:p w14:paraId="7F69B1D0" w14:textId="77777777" w:rsidR="003213F9" w:rsidRPr="004D1736" w:rsidRDefault="003213F9" w:rsidP="003213F9">
      <w:pPr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BFCA6D7" w14:textId="36996125" w:rsidR="003213F9" w:rsidRDefault="003213F9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523DC39" w14:textId="0C958296" w:rsidR="00395C53" w:rsidRDefault="00850719" w:rsidP="00395C53">
      <w:pPr>
        <w:pStyle w:val="paragraph"/>
        <w:spacing w:before="0" w:beforeAutospacing="0" w:after="240" w:afterAutospacing="0"/>
        <w:jc w:val="center"/>
        <w:textAlignment w:val="baseline"/>
        <w:rPr>
          <w:bCs/>
        </w:rPr>
      </w:pPr>
      <w:r>
        <w:rPr>
          <w:rStyle w:val="eop"/>
          <w:b/>
          <w:bCs/>
          <w:color w:val="000000"/>
        </w:rPr>
        <w:lastRenderedPageBreak/>
        <w:t>S</w:t>
      </w:r>
      <w:r w:rsidR="00E2626C">
        <w:rPr>
          <w:rStyle w:val="eop"/>
          <w:b/>
          <w:bCs/>
          <w:color w:val="000000"/>
        </w:rPr>
        <w:t>8</w:t>
      </w:r>
      <w:r w:rsidR="00395C53" w:rsidRPr="00282513">
        <w:rPr>
          <w:rStyle w:val="eop"/>
          <w:b/>
          <w:bCs/>
          <w:color w:val="000000"/>
        </w:rPr>
        <w:t xml:space="preserve"> Table</w:t>
      </w:r>
      <w:r w:rsidR="006A126E" w:rsidRPr="006A126E">
        <w:rPr>
          <w:rStyle w:val="eop"/>
          <w:b/>
          <w:bCs/>
          <w:color w:val="000000"/>
        </w:rPr>
        <w:t>.</w:t>
      </w:r>
      <w:r w:rsidR="00395C53" w:rsidRPr="00282513">
        <w:rPr>
          <w:rStyle w:val="eop"/>
          <w:color w:val="000000"/>
        </w:rPr>
        <w:t xml:space="preserve"> </w:t>
      </w:r>
      <w:r w:rsidR="00395C53">
        <w:rPr>
          <w:rStyle w:val="eop"/>
          <w:color w:val="000000"/>
        </w:rPr>
        <w:t xml:space="preserve">The </w:t>
      </w:r>
      <w:r w:rsidR="00395C53">
        <w:rPr>
          <w:bCs/>
        </w:rPr>
        <w:t>difference between the share of observed PAs and human population shares by district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890"/>
        <w:gridCol w:w="1170"/>
        <w:gridCol w:w="1094"/>
        <w:gridCol w:w="1156"/>
        <w:gridCol w:w="1350"/>
        <w:gridCol w:w="1800"/>
        <w:gridCol w:w="1440"/>
      </w:tblGrid>
      <w:tr w:rsidR="00395C53" w:rsidRPr="00C81F41" w14:paraId="15562515" w14:textId="77777777" w:rsidTr="00F826F2">
        <w:trPr>
          <w:trHeight w:hRule="exact" w:val="288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C4490D" w14:textId="77777777" w:rsidR="00395C53" w:rsidRPr="00C81F41" w:rsidRDefault="00395C53" w:rsidP="002713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336976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 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61C9E2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age 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8A99CC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3B17E0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0FD473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Observed PAs</w:t>
            </w:r>
          </w:p>
        </w:tc>
      </w:tr>
      <w:tr w:rsidR="00395C53" w:rsidRPr="00C81F41" w14:paraId="28B8DAE6" w14:textId="77777777" w:rsidTr="00F826F2">
        <w:trPr>
          <w:trHeight w:hRule="exact" w:val="288"/>
        </w:trPr>
        <w:tc>
          <w:tcPr>
            <w:tcW w:w="1890" w:type="dxa"/>
            <w:shd w:val="clear" w:color="auto" w:fill="D9D9D9" w:themeFill="background1" w:themeFillShade="D9"/>
            <w:noWrap/>
            <w:vAlign w:val="center"/>
            <w:hideMark/>
          </w:tcPr>
          <w:p w14:paraId="24D96049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14:paraId="424F9933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County</w:t>
            </w:r>
          </w:p>
        </w:tc>
        <w:tc>
          <w:tcPr>
            <w:tcW w:w="1094" w:type="dxa"/>
            <w:shd w:val="clear" w:color="auto" w:fill="D9D9D9" w:themeFill="background1" w:themeFillShade="D9"/>
            <w:noWrap/>
            <w:vAlign w:val="center"/>
            <w:hideMark/>
          </w:tcPr>
          <w:p w14:paraId="02B51AB7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PA</w:t>
            </w:r>
          </w:p>
        </w:tc>
        <w:tc>
          <w:tcPr>
            <w:tcW w:w="1156" w:type="dxa"/>
            <w:shd w:val="clear" w:color="auto" w:fill="D9D9D9" w:themeFill="background1" w:themeFillShade="D9"/>
            <w:noWrap/>
            <w:vAlign w:val="center"/>
            <w:hideMark/>
          </w:tcPr>
          <w:p w14:paraId="78CE8225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center"/>
            <w:hideMark/>
          </w:tcPr>
          <w:p w14:paraId="2563B0F8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88D74F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us the Percentage of</w:t>
            </w:r>
          </w:p>
        </w:tc>
      </w:tr>
      <w:tr w:rsidR="00395C53" w:rsidRPr="00C81F41" w14:paraId="715D3AC4" w14:textId="77777777" w:rsidTr="00F826F2">
        <w:trPr>
          <w:trHeight w:hRule="exact" w:val="288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B2844B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8A09D0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A73EDC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237702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994F96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8EE864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Popul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75EEF7" w14:textId="77777777" w:rsidR="00395C53" w:rsidRPr="00C81F41" w:rsidRDefault="00395C53" w:rsidP="00271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 Population</w:t>
            </w:r>
          </w:p>
        </w:tc>
      </w:tr>
      <w:tr w:rsidR="00D475CB" w:rsidRPr="00C81F41" w14:paraId="35B7ECD2" w14:textId="77777777" w:rsidTr="00D475CB">
        <w:trPr>
          <w:trHeight w:hRule="exact" w:val="288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6485" w14:textId="77777777" w:rsidR="00D475CB" w:rsidRPr="00C81F41" w:rsidRDefault="00D475CB" w:rsidP="00D475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&amp; South Wes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B10AC5" w14:textId="3D46A197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F71A34" w14:textId="59B1E184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B539A6" w14:textId="18255F9E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71596B" w14:textId="6CD201FE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80159F" w14:textId="42820313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-0.6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CA44A3" w14:textId="374C1BE9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5.6%</w:t>
            </w:r>
          </w:p>
        </w:tc>
      </w:tr>
      <w:tr w:rsidR="00D475CB" w:rsidRPr="00C81F41" w14:paraId="1FE52D8D" w14:textId="77777777" w:rsidTr="00D475CB">
        <w:trPr>
          <w:trHeight w:hRule="exact"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04F254" w14:textId="77777777" w:rsidR="00D475CB" w:rsidRPr="00C81F41" w:rsidRDefault="00D475CB" w:rsidP="00D475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Center 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4D169A5" w14:textId="6FC3A07C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40CE8C6C" w14:textId="3EF0AAE9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EEDEEE3" w14:textId="31D97BD8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8F26AA3" w14:textId="7F70E714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6F19F78" w14:textId="4FAF8B55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7F9789" w14:textId="228F1E76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5.1%</w:t>
            </w:r>
          </w:p>
        </w:tc>
      </w:tr>
      <w:tr w:rsidR="00D475CB" w:rsidRPr="00C81F41" w14:paraId="3DA5152C" w14:textId="77777777" w:rsidTr="00D475CB">
        <w:trPr>
          <w:trHeight w:hRule="exact"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113857" w14:textId="77777777" w:rsidR="00D475CB" w:rsidRPr="00C81F41" w:rsidRDefault="00D475CB" w:rsidP="00D475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West 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DAB2B56" w14:textId="58526768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3AAA51E4" w14:textId="6C55D2FA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31474E4" w14:textId="338BA4A0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2D5193C" w14:textId="0F3765DF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435D46F" w14:textId="2859056E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-2.6%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02384AA" w14:textId="70831E17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-3.5%</w:t>
            </w:r>
          </w:p>
        </w:tc>
      </w:tr>
      <w:tr w:rsidR="00D475CB" w:rsidRPr="00C81F41" w14:paraId="7C825D1B" w14:textId="77777777" w:rsidTr="00D475CB">
        <w:trPr>
          <w:trHeight w:hRule="exact"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2A014B" w14:textId="77777777" w:rsidR="00D475CB" w:rsidRPr="00C81F41" w:rsidRDefault="00D475CB" w:rsidP="00D475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Center 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3805896" w14:textId="53B775BF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2DD35121" w14:textId="402D0205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EDC2DBE" w14:textId="19B3474C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FD381D3" w14:textId="0DC2DB0C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0287782" w14:textId="66B8BC5A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5.6%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B7D99CE" w14:textId="2A87B0DB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-1.0%</w:t>
            </w:r>
          </w:p>
        </w:tc>
      </w:tr>
      <w:tr w:rsidR="00D475CB" w:rsidRPr="00C81F41" w14:paraId="3C6D80BA" w14:textId="77777777" w:rsidTr="00D475CB">
        <w:trPr>
          <w:trHeight w:hRule="exact"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3ADCE1" w14:textId="77777777" w:rsidR="00D475CB" w:rsidRPr="00C81F41" w:rsidRDefault="00D475CB" w:rsidP="00D475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tral 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D38782E" w14:textId="05B962F9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5A6771BF" w14:textId="3416A7F9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D83A1F3" w14:textId="6436DA2A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DE8C0E4" w14:textId="275C6DE0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53CCDF5" w14:textId="22A2B455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-4.2%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8B615C2" w14:textId="5B3043F7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-4.9%</w:t>
            </w:r>
          </w:p>
        </w:tc>
      </w:tr>
      <w:tr w:rsidR="00D475CB" w:rsidRPr="00C81F41" w14:paraId="515F2E54" w14:textId="77777777" w:rsidTr="00D475CB">
        <w:trPr>
          <w:trHeight w:hRule="exact"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F043D3" w14:textId="77777777" w:rsidR="00D475CB" w:rsidRPr="00C81F41" w:rsidRDefault="00D475CB" w:rsidP="00D475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th East 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F66D0D7" w14:textId="1F40B4BB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3666A41E" w14:textId="10623949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AB2EED7" w14:textId="233C66B6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815CB6" w14:textId="5F3D08A4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6CE8B35" w14:textId="1B554C1C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CBF48F7" w14:textId="16640315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</w:tr>
      <w:tr w:rsidR="00D475CB" w:rsidRPr="00C81F41" w14:paraId="75BA742F" w14:textId="77777777" w:rsidTr="00D475CB">
        <w:trPr>
          <w:trHeight w:hRule="exact" w:val="288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3D6F" w14:textId="77777777" w:rsidR="00D475CB" w:rsidRPr="00C81F41" w:rsidRDefault="00D475CB" w:rsidP="00D475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&amp; North Eas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E9AE6" w14:textId="70C18468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93FA7" w14:textId="4B0170F5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7B91D5" w14:textId="1157457E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659A4" w14:textId="5C11A81F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9CA6F" w14:textId="7261467E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-1.5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D7E6B6" w14:textId="0B4EEF28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-2.6%</w:t>
            </w:r>
          </w:p>
        </w:tc>
      </w:tr>
      <w:tr w:rsidR="00D475CB" w:rsidRPr="00C81F41" w14:paraId="462E2552" w14:textId="77777777" w:rsidTr="00D475CB">
        <w:trPr>
          <w:trHeight w:hRule="exact" w:val="288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2564" w14:textId="77777777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F2527" w14:textId="459B4FEB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910901" w14:textId="7255D12C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136246" w14:textId="614666EA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DFB62" w14:textId="64E7086E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C5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91C447" w14:textId="2EDE98D7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3C44B" w14:textId="351C65B5" w:rsidR="00D475CB" w:rsidRPr="00C81F41" w:rsidRDefault="00D475CB" w:rsidP="00D47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5CB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</w:tbl>
    <w:p w14:paraId="735A9DD7" w14:textId="0AFA5791" w:rsidR="00395C53" w:rsidRDefault="00395C53" w:rsidP="00395C53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</w:p>
    <w:p w14:paraId="40FE0CC0" w14:textId="6D3BE8A1" w:rsidR="00660F74" w:rsidRDefault="00660F74" w:rsidP="00395C53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</w:p>
    <w:p w14:paraId="2E586240" w14:textId="0FBDEB2C" w:rsidR="00660F74" w:rsidRDefault="00660F74" w:rsidP="00395C53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</w:p>
    <w:p w14:paraId="03F3BA20" w14:textId="38380783" w:rsidR="00660F74" w:rsidRDefault="00660F74" w:rsidP="00395C53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</w:p>
    <w:p w14:paraId="5884F4AB" w14:textId="7FAB3A48" w:rsidR="00660F74" w:rsidRDefault="00660F74" w:rsidP="00395C53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</w:p>
    <w:p w14:paraId="66E7C727" w14:textId="64D00BB1" w:rsidR="00660F74" w:rsidRDefault="00660F74" w:rsidP="00395C53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</w:p>
    <w:p w14:paraId="1C5D6E0E" w14:textId="4753C004" w:rsidR="00660F74" w:rsidRDefault="00660F74" w:rsidP="00395C53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</w:p>
    <w:p w14:paraId="72FA2461" w14:textId="01528FA8" w:rsidR="00660F74" w:rsidRDefault="00660F74" w:rsidP="00395C53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</w:p>
    <w:p w14:paraId="575DE198" w14:textId="47A45B96" w:rsidR="00660F74" w:rsidRDefault="00660F74" w:rsidP="00395C53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</w:p>
    <w:p w14:paraId="075A66DB" w14:textId="77777777" w:rsidR="00660F74" w:rsidRPr="00282513" w:rsidRDefault="00660F74" w:rsidP="00395C53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</w:p>
    <w:p w14:paraId="35309685" w14:textId="77777777" w:rsidR="003213F9" w:rsidRDefault="003213F9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1490BD0A" w14:textId="77777777" w:rsidR="00395C53" w:rsidRDefault="00395C53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1E33949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A5DCA74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8C122D9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B02C844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1B545355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DA52D88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1C29BD2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37BC59A9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A4D2890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4960D831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37EF85C" w14:textId="77777777" w:rsidR="00850719" w:rsidRDefault="00850719">
      <w:pPr>
        <w:rPr>
          <w:rStyle w:val="eop"/>
          <w:rFonts w:ascii="Times New Roman" w:eastAsia="Times New Roman" w:hAnsi="Times New Roman" w:cs="Times New Roman"/>
          <w:b/>
          <w:bCs/>
          <w:color w:val="000000"/>
        </w:rPr>
      </w:pPr>
      <w:r>
        <w:rPr>
          <w:rStyle w:val="eop"/>
          <w:b/>
          <w:bCs/>
          <w:color w:val="000000"/>
        </w:rPr>
        <w:br w:type="page"/>
      </w:r>
    </w:p>
    <w:p w14:paraId="5096452E" w14:textId="6E7A987B" w:rsidR="00FF7245" w:rsidRDefault="00FF7245" w:rsidP="00FF7245">
      <w:pPr>
        <w:pStyle w:val="paragraph"/>
        <w:spacing w:before="0" w:beforeAutospacing="0" w:after="240" w:afterAutospacing="0"/>
        <w:jc w:val="center"/>
        <w:textAlignment w:val="baseline"/>
        <w:rPr>
          <w:bCs/>
        </w:rPr>
      </w:pPr>
      <w:r>
        <w:rPr>
          <w:rStyle w:val="eop"/>
          <w:b/>
          <w:bCs/>
          <w:color w:val="000000"/>
        </w:rPr>
        <w:lastRenderedPageBreak/>
        <w:t>S</w:t>
      </w:r>
      <w:r w:rsidR="00E2626C">
        <w:rPr>
          <w:rStyle w:val="eop"/>
          <w:b/>
          <w:bCs/>
          <w:color w:val="000000"/>
        </w:rPr>
        <w:t>9</w:t>
      </w:r>
      <w:r w:rsidRPr="00282513">
        <w:rPr>
          <w:rStyle w:val="eop"/>
          <w:b/>
          <w:bCs/>
          <w:color w:val="000000"/>
        </w:rPr>
        <w:t xml:space="preserve"> Table</w:t>
      </w:r>
      <w:r w:rsidRPr="006A126E">
        <w:rPr>
          <w:rStyle w:val="eop"/>
          <w:b/>
          <w:bCs/>
          <w:color w:val="000000"/>
        </w:rPr>
        <w:t>.</w:t>
      </w:r>
      <w:r w:rsidRPr="00282513">
        <w:rPr>
          <w:rStyle w:val="eop"/>
          <w:color w:val="000000"/>
        </w:rPr>
        <w:t xml:space="preserve"> </w:t>
      </w:r>
      <w:r w:rsidRPr="00660F74">
        <w:rPr>
          <w:rStyle w:val="eop"/>
          <w:color w:val="000000"/>
        </w:rPr>
        <w:t xml:space="preserve">Distribution of observations over </w:t>
      </w:r>
      <w:r>
        <w:rPr>
          <w:rStyle w:val="eop"/>
          <w:color w:val="000000"/>
        </w:rPr>
        <w:t>the hours of the day</w:t>
      </w:r>
    </w:p>
    <w:tbl>
      <w:tblPr>
        <w:tblW w:w="4365" w:type="dxa"/>
        <w:jc w:val="center"/>
        <w:tblLook w:val="04A0" w:firstRow="1" w:lastRow="0" w:firstColumn="1" w:lastColumn="0" w:noHBand="0" w:noVBand="1"/>
      </w:tblPr>
      <w:tblGrid>
        <w:gridCol w:w="2308"/>
        <w:gridCol w:w="963"/>
        <w:gridCol w:w="1181"/>
      </w:tblGrid>
      <w:tr w:rsidR="00FF7245" w:rsidRPr="00660F74" w14:paraId="4CE6EFCE" w14:textId="77777777" w:rsidTr="000D464D">
        <w:trPr>
          <w:trHeight w:hRule="exact" w:val="288"/>
          <w:jc w:val="center"/>
        </w:trPr>
        <w:tc>
          <w:tcPr>
            <w:tcW w:w="230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FE8E6A1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E47E11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sz w:val="22"/>
                <w:szCs w:val="22"/>
              </w:rPr>
              <w:t>Number PAs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C501E8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sz w:val="22"/>
                <w:szCs w:val="22"/>
              </w:rPr>
              <w:t>Percentage</w:t>
            </w:r>
          </w:p>
        </w:tc>
      </w:tr>
      <w:tr w:rsidR="00FF7245" w:rsidRPr="00660F74" w14:paraId="4A71C34A" w14:textId="77777777" w:rsidTr="000D464D">
        <w:trPr>
          <w:trHeight w:hRule="exact" w:val="288"/>
          <w:jc w:val="center"/>
        </w:trPr>
        <w:tc>
          <w:tcPr>
            <w:tcW w:w="230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28A9976" w14:textId="389A19A8" w:rsidR="00FF7245" w:rsidRPr="00660F74" w:rsidRDefault="00F141A8" w:rsidP="000D46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A2E25BA" w14:textId="77777777" w:rsidR="00FF7245" w:rsidRPr="00660F74" w:rsidRDefault="00FF7245" w:rsidP="000D46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sz w:val="22"/>
                <w:szCs w:val="22"/>
              </w:rPr>
              <w:t>of PAs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76A0C96" w14:textId="77777777" w:rsidR="00FF7245" w:rsidRPr="00660F74" w:rsidRDefault="00FF7245" w:rsidP="000D46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sz w:val="22"/>
                <w:szCs w:val="22"/>
              </w:rPr>
              <w:t>of PAs</w:t>
            </w:r>
          </w:p>
        </w:tc>
      </w:tr>
      <w:tr w:rsidR="00FF7245" w:rsidRPr="00660F74" w14:paraId="5F2C4F86" w14:textId="77777777" w:rsidTr="000D464D">
        <w:trPr>
          <w:trHeight w:hRule="exact" w:val="288"/>
          <w:jc w:val="center"/>
        </w:trPr>
        <w:tc>
          <w:tcPr>
            <w:tcW w:w="23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BDD6" w14:textId="77777777" w:rsidR="00FF7245" w:rsidRPr="00660F74" w:rsidRDefault="00FF7245" w:rsidP="000D46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0:00AM to 11:00AM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4866F3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A25890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%</w:t>
            </w:r>
          </w:p>
        </w:tc>
      </w:tr>
      <w:tr w:rsidR="00FF7245" w:rsidRPr="00660F74" w14:paraId="5F4F5419" w14:textId="77777777" w:rsidTr="000D464D">
        <w:trPr>
          <w:trHeight w:hRule="exact" w:val="288"/>
          <w:jc w:val="center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41F39EE5" w14:textId="77777777" w:rsidR="00FF7245" w:rsidRPr="00660F74" w:rsidRDefault="00FF7245" w:rsidP="000D46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1:00AM to 12:00PM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A23A184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03F81521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</w:tr>
      <w:tr w:rsidR="00FF7245" w:rsidRPr="00660F74" w14:paraId="3E1FDF8C" w14:textId="77777777" w:rsidTr="000D464D">
        <w:trPr>
          <w:trHeight w:hRule="exact" w:val="288"/>
          <w:jc w:val="center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015A3D5F" w14:textId="77777777" w:rsidR="00FF7245" w:rsidRPr="00660F74" w:rsidRDefault="00FF7245" w:rsidP="000D46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2:00PM to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00PM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DF10368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221C98D5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</w:tr>
      <w:tr w:rsidR="00FF7245" w:rsidRPr="00660F74" w14:paraId="79866B4B" w14:textId="77777777" w:rsidTr="000D464D">
        <w:trPr>
          <w:trHeight w:hRule="exact" w:val="288"/>
          <w:jc w:val="center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67CFD23A" w14:textId="77777777" w:rsidR="00FF7245" w:rsidRPr="00660F74" w:rsidRDefault="00FF7245" w:rsidP="000D46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:00PM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:00PM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2AC0E924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45BCDD66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%</w:t>
            </w:r>
          </w:p>
        </w:tc>
      </w:tr>
      <w:tr w:rsidR="00FF7245" w:rsidRPr="00660F74" w14:paraId="7B21A07B" w14:textId="77777777" w:rsidTr="000D464D">
        <w:trPr>
          <w:trHeight w:hRule="exact" w:val="288"/>
          <w:jc w:val="center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34CF02E6" w14:textId="77777777" w:rsidR="00FF7245" w:rsidRPr="00660F74" w:rsidRDefault="00FF7245" w:rsidP="000D46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:00PM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:00PM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04AF05B4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497A7D31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%</w:t>
            </w:r>
          </w:p>
        </w:tc>
      </w:tr>
      <w:tr w:rsidR="00FF7245" w:rsidRPr="00660F74" w14:paraId="377D295F" w14:textId="77777777" w:rsidTr="000D464D">
        <w:trPr>
          <w:trHeight w:hRule="exact" w:val="288"/>
          <w:jc w:val="center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54168D29" w14:textId="77777777" w:rsidR="00FF7245" w:rsidRPr="00660F74" w:rsidRDefault="00FF7245" w:rsidP="000D46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:00PM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:00PM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00324F1E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2511D09F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%</w:t>
            </w:r>
          </w:p>
        </w:tc>
      </w:tr>
      <w:tr w:rsidR="00FF7245" w:rsidRPr="00660F74" w14:paraId="3D3590BA" w14:textId="77777777" w:rsidTr="000D464D">
        <w:trPr>
          <w:trHeight w:hRule="exact" w:val="288"/>
          <w:jc w:val="center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57A8FFEC" w14:textId="77777777" w:rsidR="00FF7245" w:rsidRPr="00660F74" w:rsidRDefault="00FF7245" w:rsidP="000D46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:00PM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:00PM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096ED57B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7C0093DD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%</w:t>
            </w:r>
          </w:p>
        </w:tc>
      </w:tr>
      <w:tr w:rsidR="00FF7245" w:rsidRPr="00660F74" w14:paraId="2D66164D" w14:textId="77777777" w:rsidTr="000D464D">
        <w:trPr>
          <w:trHeight w:hRule="exact" w:val="288"/>
          <w:jc w:val="center"/>
        </w:trPr>
        <w:tc>
          <w:tcPr>
            <w:tcW w:w="23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FE0AC2" w14:textId="77777777" w:rsidR="00FF7245" w:rsidRPr="00660F74" w:rsidRDefault="00FF7245" w:rsidP="000D46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5:00PM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:30PM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EF907E" w14:textId="77777777" w:rsidR="00FF7245" w:rsidRPr="00660F74" w:rsidRDefault="00FF7245" w:rsidP="000D46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86E75A" w14:textId="77777777" w:rsidR="00FF7245" w:rsidRPr="00660F74" w:rsidRDefault="00FF7245" w:rsidP="000D46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660F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FF7245" w:rsidRPr="00660F74" w14:paraId="324882B6" w14:textId="77777777" w:rsidTr="000D464D">
        <w:trPr>
          <w:trHeight w:hRule="exact" w:val="288"/>
          <w:jc w:val="center"/>
        </w:trPr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726110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27B86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sz w:val="22"/>
                <w:szCs w:val="22"/>
              </w:rPr>
              <w:t>382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9C648" w14:textId="77777777" w:rsidR="00FF7245" w:rsidRPr="00660F74" w:rsidRDefault="00FF7245" w:rsidP="000D4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F7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</w:tbl>
    <w:p w14:paraId="22CB4FB1" w14:textId="77777777" w:rsidR="00FF7245" w:rsidRDefault="00FF7245" w:rsidP="00FF7245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</w:p>
    <w:p w14:paraId="25014432" w14:textId="77777777" w:rsidR="00E2626C" w:rsidRDefault="00E2626C" w:rsidP="00660F74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b/>
          <w:bCs/>
          <w:color w:val="000000"/>
        </w:rPr>
      </w:pPr>
    </w:p>
    <w:p w14:paraId="73388DD1" w14:textId="08C2674A" w:rsidR="00660F74" w:rsidRDefault="00850719" w:rsidP="00660F74">
      <w:pPr>
        <w:pStyle w:val="paragraph"/>
        <w:spacing w:before="0" w:beforeAutospacing="0" w:after="240" w:afterAutospacing="0"/>
        <w:jc w:val="center"/>
        <w:textAlignment w:val="baseline"/>
        <w:rPr>
          <w:bCs/>
        </w:rPr>
      </w:pPr>
      <w:r>
        <w:rPr>
          <w:rStyle w:val="eop"/>
          <w:b/>
          <w:bCs/>
          <w:color w:val="000000"/>
        </w:rPr>
        <w:t>S</w:t>
      </w:r>
      <w:r w:rsidR="00E2626C">
        <w:rPr>
          <w:rStyle w:val="eop"/>
          <w:b/>
          <w:bCs/>
          <w:color w:val="000000"/>
        </w:rPr>
        <w:t>10</w:t>
      </w:r>
      <w:r w:rsidR="00660F74" w:rsidRPr="00282513">
        <w:rPr>
          <w:rStyle w:val="eop"/>
          <w:b/>
          <w:bCs/>
          <w:color w:val="000000"/>
        </w:rPr>
        <w:t xml:space="preserve"> Table</w:t>
      </w:r>
      <w:r w:rsidR="006A126E" w:rsidRPr="006A126E">
        <w:rPr>
          <w:rStyle w:val="eop"/>
          <w:b/>
          <w:bCs/>
          <w:color w:val="000000"/>
        </w:rPr>
        <w:t>.</w:t>
      </w:r>
      <w:r w:rsidR="00660F74" w:rsidRPr="00282513">
        <w:rPr>
          <w:rStyle w:val="eop"/>
          <w:color w:val="000000"/>
        </w:rPr>
        <w:t xml:space="preserve"> </w:t>
      </w:r>
      <w:r w:rsidR="00660F74" w:rsidRPr="00660F74">
        <w:rPr>
          <w:rStyle w:val="eop"/>
          <w:color w:val="000000"/>
        </w:rPr>
        <w:t>Distribution of observations over days of the week</w:t>
      </w:r>
    </w:p>
    <w:tbl>
      <w:tblPr>
        <w:tblW w:w="4334" w:type="dxa"/>
        <w:jc w:val="center"/>
        <w:tblLook w:val="04A0" w:firstRow="1" w:lastRow="0" w:firstColumn="1" w:lastColumn="0" w:noHBand="0" w:noVBand="1"/>
      </w:tblPr>
      <w:tblGrid>
        <w:gridCol w:w="1128"/>
        <w:gridCol w:w="1149"/>
        <w:gridCol w:w="963"/>
        <w:gridCol w:w="1094"/>
      </w:tblGrid>
      <w:tr w:rsidR="00660F74" w:rsidRPr="00660F74" w14:paraId="7DB5E136" w14:textId="77777777" w:rsidTr="00660F74">
        <w:trPr>
          <w:trHeight w:hRule="exact" w:val="288"/>
          <w:jc w:val="center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BA5743C" w14:textId="386D840A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75691A34" w14:textId="158207AF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1F391F" w14:textId="66078E15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 xml:space="preserve"> PAs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DF3A65" w14:textId="12BFCF94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</w:tr>
      <w:tr w:rsidR="00660F74" w:rsidRPr="00660F74" w14:paraId="6723FD2E" w14:textId="77777777" w:rsidTr="00660F74">
        <w:trPr>
          <w:trHeight w:hRule="exact" w:val="288"/>
          <w:jc w:val="center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D2A1AE2" w14:textId="0F3CEA6E" w:rsidR="00660F74" w:rsidRPr="00660F74" w:rsidRDefault="00660F74" w:rsidP="00660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35632B6" w14:textId="2EFA36C2" w:rsidR="00660F74" w:rsidRPr="00660F74" w:rsidRDefault="00660F74" w:rsidP="00660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CE42517" w14:textId="6EB871A9" w:rsidR="00660F74" w:rsidRPr="00660F74" w:rsidRDefault="00660F74" w:rsidP="00660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 PAs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76FCD4F" w14:textId="4EF6BB69" w:rsidR="00660F74" w:rsidRPr="00660F74" w:rsidRDefault="00660F74" w:rsidP="00660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 PAs</w:t>
            </w:r>
          </w:p>
        </w:tc>
      </w:tr>
      <w:tr w:rsidR="00660F74" w:rsidRPr="00660F74" w14:paraId="2C7FF264" w14:textId="77777777" w:rsidTr="00660F74">
        <w:trPr>
          <w:trHeight w:hRule="exact" w:val="288"/>
          <w:jc w:val="center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63D23B" w14:textId="3DA070A8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12/14/2020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84FB6C" w14:textId="0026163C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Monday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AE3DD7" w14:textId="4FA34AC4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87589D" w14:textId="0BEB418E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</w:tr>
      <w:tr w:rsidR="00660F74" w:rsidRPr="00660F74" w14:paraId="34B09F2A" w14:textId="77777777" w:rsidTr="00660F74">
        <w:trPr>
          <w:trHeight w:hRule="exact" w:val="288"/>
          <w:jc w:val="center"/>
        </w:trPr>
        <w:tc>
          <w:tcPr>
            <w:tcW w:w="1128" w:type="dxa"/>
            <w:shd w:val="clear" w:color="auto" w:fill="auto"/>
            <w:noWrap/>
            <w:hideMark/>
          </w:tcPr>
          <w:p w14:paraId="4382BDFF" w14:textId="0C454503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12/15/2020</w:t>
            </w:r>
          </w:p>
        </w:tc>
        <w:tc>
          <w:tcPr>
            <w:tcW w:w="1149" w:type="dxa"/>
            <w:shd w:val="clear" w:color="auto" w:fill="auto"/>
            <w:noWrap/>
          </w:tcPr>
          <w:p w14:paraId="09BFA70C" w14:textId="25881457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Tuesday</w:t>
            </w:r>
          </w:p>
        </w:tc>
        <w:tc>
          <w:tcPr>
            <w:tcW w:w="963" w:type="dxa"/>
            <w:shd w:val="clear" w:color="auto" w:fill="auto"/>
            <w:noWrap/>
          </w:tcPr>
          <w:p w14:paraId="18782ECF" w14:textId="2135A73E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94" w:type="dxa"/>
            <w:shd w:val="clear" w:color="auto" w:fill="auto"/>
            <w:noWrap/>
          </w:tcPr>
          <w:p w14:paraId="55A87E8F" w14:textId="7EF82D5B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660F74" w:rsidRPr="00660F74" w14:paraId="72F2E919" w14:textId="77777777" w:rsidTr="00660F74">
        <w:trPr>
          <w:trHeight w:hRule="exact" w:val="288"/>
          <w:jc w:val="center"/>
        </w:trPr>
        <w:tc>
          <w:tcPr>
            <w:tcW w:w="1128" w:type="dxa"/>
            <w:shd w:val="clear" w:color="auto" w:fill="auto"/>
            <w:noWrap/>
            <w:hideMark/>
          </w:tcPr>
          <w:p w14:paraId="76D6DF54" w14:textId="66801746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12/16/2020</w:t>
            </w:r>
          </w:p>
        </w:tc>
        <w:tc>
          <w:tcPr>
            <w:tcW w:w="1149" w:type="dxa"/>
            <w:shd w:val="clear" w:color="auto" w:fill="auto"/>
            <w:noWrap/>
          </w:tcPr>
          <w:p w14:paraId="2C4287E3" w14:textId="1F36A529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Wednesday</w:t>
            </w:r>
          </w:p>
        </w:tc>
        <w:tc>
          <w:tcPr>
            <w:tcW w:w="963" w:type="dxa"/>
            <w:shd w:val="clear" w:color="auto" w:fill="auto"/>
            <w:noWrap/>
          </w:tcPr>
          <w:p w14:paraId="0F63D860" w14:textId="35CF843D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94" w:type="dxa"/>
            <w:shd w:val="clear" w:color="auto" w:fill="auto"/>
            <w:noWrap/>
          </w:tcPr>
          <w:p w14:paraId="0470843D" w14:textId="26181C10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</w:tr>
      <w:tr w:rsidR="00660F74" w:rsidRPr="00660F74" w14:paraId="5D0AF680" w14:textId="77777777" w:rsidTr="00660F74">
        <w:trPr>
          <w:trHeight w:hRule="exact" w:val="288"/>
          <w:jc w:val="center"/>
        </w:trPr>
        <w:tc>
          <w:tcPr>
            <w:tcW w:w="1128" w:type="dxa"/>
            <w:shd w:val="clear" w:color="auto" w:fill="auto"/>
            <w:noWrap/>
            <w:hideMark/>
          </w:tcPr>
          <w:p w14:paraId="6BE561BC" w14:textId="48AFE4DD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12/17/2020</w:t>
            </w:r>
          </w:p>
        </w:tc>
        <w:tc>
          <w:tcPr>
            <w:tcW w:w="1149" w:type="dxa"/>
            <w:shd w:val="clear" w:color="auto" w:fill="auto"/>
            <w:noWrap/>
          </w:tcPr>
          <w:p w14:paraId="59E35AAA" w14:textId="55DD867D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Thursday</w:t>
            </w:r>
          </w:p>
        </w:tc>
        <w:tc>
          <w:tcPr>
            <w:tcW w:w="963" w:type="dxa"/>
            <w:shd w:val="clear" w:color="auto" w:fill="auto"/>
            <w:noWrap/>
          </w:tcPr>
          <w:p w14:paraId="0219FEDB" w14:textId="1639438C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94" w:type="dxa"/>
            <w:shd w:val="clear" w:color="auto" w:fill="auto"/>
            <w:noWrap/>
          </w:tcPr>
          <w:p w14:paraId="3A52DBE5" w14:textId="2C90C62D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</w:tr>
      <w:tr w:rsidR="00660F74" w:rsidRPr="00660F74" w14:paraId="0711F3C2" w14:textId="77777777" w:rsidTr="00660F74">
        <w:trPr>
          <w:trHeight w:hRule="exact" w:val="288"/>
          <w:jc w:val="center"/>
        </w:trPr>
        <w:tc>
          <w:tcPr>
            <w:tcW w:w="1128" w:type="dxa"/>
            <w:shd w:val="clear" w:color="auto" w:fill="auto"/>
            <w:noWrap/>
            <w:hideMark/>
          </w:tcPr>
          <w:p w14:paraId="089F848A" w14:textId="6F06E5DF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12/18/2020</w:t>
            </w:r>
          </w:p>
        </w:tc>
        <w:tc>
          <w:tcPr>
            <w:tcW w:w="1149" w:type="dxa"/>
            <w:shd w:val="clear" w:color="auto" w:fill="auto"/>
            <w:noWrap/>
          </w:tcPr>
          <w:p w14:paraId="6AAC5528" w14:textId="7C4087E1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Friday</w:t>
            </w:r>
          </w:p>
        </w:tc>
        <w:tc>
          <w:tcPr>
            <w:tcW w:w="963" w:type="dxa"/>
            <w:shd w:val="clear" w:color="auto" w:fill="auto"/>
            <w:noWrap/>
          </w:tcPr>
          <w:p w14:paraId="704BD41E" w14:textId="57351773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94" w:type="dxa"/>
            <w:shd w:val="clear" w:color="auto" w:fill="auto"/>
            <w:noWrap/>
          </w:tcPr>
          <w:p w14:paraId="28157504" w14:textId="41D6F82E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660F74" w:rsidRPr="00660F74" w14:paraId="1B74FAB5" w14:textId="77777777" w:rsidTr="00660F74">
        <w:trPr>
          <w:trHeight w:hRule="exact" w:val="288"/>
          <w:jc w:val="center"/>
        </w:trPr>
        <w:tc>
          <w:tcPr>
            <w:tcW w:w="1128" w:type="dxa"/>
            <w:shd w:val="clear" w:color="auto" w:fill="auto"/>
            <w:noWrap/>
            <w:hideMark/>
          </w:tcPr>
          <w:p w14:paraId="56C12108" w14:textId="4E3D5293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12/19/2020</w:t>
            </w:r>
          </w:p>
        </w:tc>
        <w:tc>
          <w:tcPr>
            <w:tcW w:w="1149" w:type="dxa"/>
            <w:shd w:val="clear" w:color="auto" w:fill="auto"/>
            <w:noWrap/>
          </w:tcPr>
          <w:p w14:paraId="4A1D1BA7" w14:textId="08106198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Saturday</w:t>
            </w:r>
          </w:p>
        </w:tc>
        <w:tc>
          <w:tcPr>
            <w:tcW w:w="963" w:type="dxa"/>
            <w:shd w:val="clear" w:color="auto" w:fill="auto"/>
            <w:noWrap/>
          </w:tcPr>
          <w:p w14:paraId="59BAB726" w14:textId="05020BF6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94" w:type="dxa"/>
            <w:shd w:val="clear" w:color="auto" w:fill="auto"/>
            <w:noWrap/>
          </w:tcPr>
          <w:p w14:paraId="6B1112B4" w14:textId="7FEE849E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</w:tr>
      <w:tr w:rsidR="00660F74" w:rsidRPr="00660F74" w14:paraId="51D92D83" w14:textId="77777777" w:rsidTr="00660F74">
        <w:trPr>
          <w:trHeight w:hRule="exact" w:val="288"/>
          <w:jc w:val="center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C2B764" w14:textId="6CC7BABF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12/20/2020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027CBD" w14:textId="451FB7BB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Sunday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783534" w14:textId="41EB9D71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9DDDDC" w14:textId="35A10BA5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</w:tr>
      <w:tr w:rsidR="00660F74" w:rsidRPr="00660F74" w14:paraId="09A715AA" w14:textId="77777777" w:rsidTr="00660F74">
        <w:trPr>
          <w:trHeight w:hRule="exact" w:val="288"/>
          <w:jc w:val="center"/>
        </w:trPr>
        <w:tc>
          <w:tcPr>
            <w:tcW w:w="22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B6EA8" w14:textId="057D36D2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4110BB" w14:textId="471FBA4A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B866A" w14:textId="0B0EE0E0" w:rsidR="00660F74" w:rsidRPr="00660F74" w:rsidRDefault="00660F74" w:rsidP="00660F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</w:tbl>
    <w:p w14:paraId="69F6D2F4" w14:textId="77777777" w:rsidR="00660F74" w:rsidRDefault="00660F74" w:rsidP="00660F74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color w:val="000000"/>
        </w:rPr>
      </w:pPr>
    </w:p>
    <w:p w14:paraId="633D0E9F" w14:textId="77777777" w:rsidR="005F4E1E" w:rsidRDefault="005F4E1E" w:rsidP="00660F74">
      <w:pPr>
        <w:pStyle w:val="paragraph"/>
        <w:spacing w:before="0" w:beforeAutospacing="0" w:after="240" w:afterAutospacing="0"/>
        <w:jc w:val="center"/>
        <w:textAlignment w:val="baseline"/>
        <w:rPr>
          <w:rStyle w:val="eop"/>
          <w:b/>
          <w:bCs/>
          <w:color w:val="000000"/>
        </w:rPr>
      </w:pPr>
    </w:p>
    <w:p w14:paraId="35346AE6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D011ACB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4CF0234D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60C6331D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B41DB94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684B05F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31754CC7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6E2FF5F9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9FB1BF9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68D07661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450EA4F1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3C37145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EEDBDDE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BD5D0AC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6DC2E26" w14:textId="77777777" w:rsidR="0037326E" w:rsidRDefault="0037326E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43DCB40" w14:textId="7A60D4D2" w:rsidR="00897E1D" w:rsidRPr="00BC055A" w:rsidRDefault="00927883" w:rsidP="00BC055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7C308A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897E1D" w:rsidRPr="00274441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897E1D" w:rsidRPr="00274441">
        <w:rPr>
          <w:rFonts w:ascii="Times New Roman" w:hAnsi="Times New Roman" w:cs="Times New Roman"/>
          <w:color w:val="000000" w:themeColor="text1"/>
        </w:rPr>
        <w:t xml:space="preserve"> </w:t>
      </w:r>
      <w:r w:rsidR="00E45FC6" w:rsidRPr="00274441">
        <w:rPr>
          <w:rFonts w:ascii="Times New Roman" w:hAnsi="Times New Roman" w:cs="Times New Roman"/>
          <w:color w:val="000000" w:themeColor="text1"/>
        </w:rPr>
        <w:t>Constructed city d</w:t>
      </w:r>
      <w:r w:rsidR="00897E1D" w:rsidRPr="00274441">
        <w:rPr>
          <w:rFonts w:ascii="Times New Roman" w:hAnsi="Times New Roman" w:cs="Times New Roman"/>
          <w:color w:val="000000" w:themeColor="text1"/>
        </w:rPr>
        <w:t xml:space="preserve">istricts </w:t>
      </w:r>
      <w:r w:rsidR="00E45FC6" w:rsidRPr="00274441">
        <w:rPr>
          <w:rFonts w:ascii="Times New Roman" w:hAnsi="Times New Roman" w:cs="Times New Roman"/>
          <w:color w:val="000000" w:themeColor="text1"/>
        </w:rPr>
        <w:t>for Louisville</w:t>
      </w:r>
      <w:r w:rsidR="00897E1D" w:rsidRPr="00274441">
        <w:rPr>
          <w:rFonts w:ascii="Times New Roman" w:hAnsi="Times New Roman" w:cs="Times New Roman"/>
          <w:color w:val="000000" w:themeColor="text1"/>
        </w:rPr>
        <w:t>, Kentucky</w:t>
      </w:r>
    </w:p>
    <w:p w14:paraId="61AB3E66" w14:textId="77777777" w:rsidR="00897E1D" w:rsidRPr="00274441" w:rsidRDefault="00897E1D" w:rsidP="00897E1D">
      <w:pPr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0185BB55" w14:textId="2BBC306A" w:rsidR="00897E1D" w:rsidRDefault="00897E1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  <w:r w:rsidRPr="0027444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5D08D73" wp14:editId="0CCF6E94">
            <wp:extent cx="4675161" cy="3187700"/>
            <wp:effectExtent l="0" t="0" r="0" b="0"/>
            <wp:docPr id="10" name="Picture 1" descr="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96ECB74-EC44-4A7C-86A5-0081B1C557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Map&#10;&#10;Description automatically generated">
                      <a:extLst>
                        <a:ext uri="{FF2B5EF4-FFF2-40B4-BE49-F238E27FC236}">
                          <a16:creationId xmlns:a16="http://schemas.microsoft.com/office/drawing/2014/main" id="{596ECB74-EC44-4A7C-86A5-0081B1C557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7"/>
                    <a:stretch>
                      <a:fillRect/>
                    </a:stretch>
                  </pic:blipFill>
                  <pic:spPr>
                    <a:xfrm>
                      <a:off x="0" y="0"/>
                      <a:ext cx="4778211" cy="325796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A12CB" w14:textId="4ACFF01B" w:rsidR="004836A3" w:rsidRDefault="004836A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263B071D" w14:textId="418CAC11" w:rsidR="004836A3" w:rsidRDefault="004836A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4CB1DB6C" w14:textId="5BA096F4" w:rsidR="004836A3" w:rsidRPr="00927883" w:rsidRDefault="004621BF" w:rsidP="004621BF">
      <w:pPr>
        <w:ind w:left="1080"/>
        <w:contextualSpacing/>
        <w:rPr>
          <w:rFonts w:ascii="Times New Roman" w:hAnsi="Times New Roman" w:cs="Times New Roman"/>
          <w:color w:val="FF0000"/>
          <w:sz w:val="20"/>
          <w:szCs w:val="20"/>
        </w:rPr>
      </w:pPr>
      <w:r w:rsidRPr="00EF2CE0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EF2CE0">
        <w:rPr>
          <w:rFonts w:ascii="Times New Roman" w:hAnsi="Times New Roman" w:cs="Times New Roman"/>
          <w:sz w:val="20"/>
          <w:szCs w:val="20"/>
        </w:rPr>
        <w:t xml:space="preserve"> This map is constructed by authors</w:t>
      </w:r>
      <w:r w:rsidR="00927883" w:rsidRPr="00EF2CE0">
        <w:rPr>
          <w:rFonts w:ascii="Times New Roman" w:hAnsi="Times New Roman" w:cs="Times New Roman"/>
          <w:sz w:val="20"/>
          <w:szCs w:val="20"/>
        </w:rPr>
        <w:t xml:space="preserve"> using </w:t>
      </w:r>
      <w:r w:rsidR="00EF2CE0" w:rsidRPr="00EF2CE0">
        <w:rPr>
          <w:rFonts w:ascii="Times New Roman" w:hAnsi="Times New Roman" w:cs="Times New Roman"/>
          <w:sz w:val="20"/>
          <w:szCs w:val="20"/>
        </w:rPr>
        <w:t>ArcGIS Pro 2.7.1</w:t>
      </w:r>
      <w:r w:rsidRPr="00EF2CE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E238FA3" w14:textId="254A33D6" w:rsidR="004836A3" w:rsidRDefault="004836A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2AB3677E" w14:textId="3F9622F1" w:rsidR="004836A3" w:rsidRDefault="004836A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7DC74D0A" w14:textId="61E38280" w:rsidR="004836A3" w:rsidRDefault="004836A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3018DD84" w14:textId="44F6CF5E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4B7E2EC0" w14:textId="42D46147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68A4BF5A" w14:textId="134DC261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2926BF2F" w14:textId="4E812D8A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4CBCDB34" w14:textId="04322C17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13D22BCD" w14:textId="00E708DB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3A4B6192" w14:textId="78EAF7BA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692E9021" w14:textId="3A5C420B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005E63BC" w14:textId="4024DE91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617B2E27" w14:textId="4DA66F59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050A99BA" w14:textId="02B839BC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708B8782" w14:textId="33DA787F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5F4D6AB0" w14:textId="3802D7E0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60208277" w14:textId="5A3A041E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7EBCDA85" w14:textId="2E18288A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6FD7F24C" w14:textId="4A774857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5D1F1FD3" w14:textId="0E14C2EA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4D8635A4" w14:textId="30C4BBFB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7AF0FA04" w14:textId="4EDBEAF9" w:rsidR="00C921F4" w:rsidRPr="00927883" w:rsidRDefault="0044320D" w:rsidP="00C921F4">
      <w:pPr>
        <w:jc w:val="center"/>
        <w:rPr>
          <w:rFonts w:ascii="Times New Roman" w:hAnsi="Times New Roman" w:cs="Times New Roman"/>
        </w:rPr>
      </w:pPr>
      <w:r>
        <w:rPr>
          <w:rFonts w:ascii="Garamond" w:hAnsi="Garamond" w:cs="Times New Roman"/>
          <w:b/>
          <w:bCs/>
          <w:color w:val="000000" w:themeColor="text1"/>
          <w:sz w:val="28"/>
          <w:szCs w:val="28"/>
        </w:rPr>
        <w:br w:type="page"/>
      </w:r>
      <w:r w:rsidR="00927883">
        <w:rPr>
          <w:rFonts w:ascii="Garamond" w:hAnsi="Garamond" w:cs="Times New Roman"/>
          <w:b/>
          <w:bCs/>
          <w:color w:val="000000" w:themeColor="text1"/>
        </w:rPr>
        <w:lastRenderedPageBreak/>
        <w:t>S</w:t>
      </w:r>
      <w:r w:rsidR="007C308A">
        <w:rPr>
          <w:rFonts w:ascii="Garamond" w:hAnsi="Garamond" w:cs="Times New Roman"/>
          <w:b/>
          <w:bCs/>
          <w:color w:val="000000" w:themeColor="text1"/>
        </w:rPr>
        <w:t>2</w:t>
      </w:r>
      <w:r w:rsidR="00C921F4" w:rsidRPr="00927883">
        <w:rPr>
          <w:rFonts w:ascii="Garamond" w:hAnsi="Garamond" w:cs="Times New Roman"/>
          <w:b/>
          <w:bCs/>
          <w:color w:val="000000" w:themeColor="text1"/>
        </w:rPr>
        <w:t xml:space="preserve"> Fig</w:t>
      </w:r>
      <w:r w:rsidR="00927883">
        <w:rPr>
          <w:rFonts w:ascii="Garamond" w:hAnsi="Garamond" w:cs="Times New Roman"/>
          <w:b/>
          <w:bCs/>
          <w:color w:val="000000" w:themeColor="text1"/>
        </w:rPr>
        <w:t>.</w:t>
      </w:r>
      <w:r w:rsidR="00C921F4" w:rsidRPr="00927883">
        <w:rPr>
          <w:rFonts w:ascii="Garamond" w:hAnsi="Garamond" w:cs="Times New Roman"/>
          <w:b/>
          <w:bCs/>
          <w:color w:val="000000" w:themeColor="text1"/>
        </w:rPr>
        <w:t xml:space="preserve"> </w:t>
      </w:r>
      <w:r w:rsidR="00C921F4" w:rsidRPr="00927883">
        <w:rPr>
          <w:rFonts w:ascii="Garamond" w:hAnsi="Garamond" w:cs="Times New Roman"/>
          <w:color w:val="000000" w:themeColor="text1"/>
        </w:rPr>
        <w:t xml:space="preserve">Number of observed </w:t>
      </w:r>
      <w:r w:rsidR="00C921F4" w:rsidRPr="00927883">
        <w:rPr>
          <w:rFonts w:ascii="Garamond" w:hAnsi="Garamond" w:cs="Times New Roman"/>
        </w:rPr>
        <w:t xml:space="preserve">indoor </w:t>
      </w:r>
      <w:r w:rsidR="00C921F4" w:rsidRPr="00927883">
        <w:rPr>
          <w:rFonts w:ascii="Garamond" w:hAnsi="Garamond" w:cs="Times New Roman"/>
          <w:color w:val="000000" w:themeColor="text1"/>
        </w:rPr>
        <w:t>public areas by city district</w:t>
      </w:r>
    </w:p>
    <w:p w14:paraId="09B466DD" w14:textId="4BB39190" w:rsidR="00C921F4" w:rsidRPr="00B46A19" w:rsidRDefault="00394AB6" w:rsidP="00C921F4">
      <w:pPr>
        <w:jc w:val="center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A01766" wp14:editId="31E8B79D">
                <wp:simplePos x="0" y="0"/>
                <wp:positionH relativeFrom="column">
                  <wp:posOffset>2996565</wp:posOffset>
                </wp:positionH>
                <wp:positionV relativeFrom="paragraph">
                  <wp:posOffset>2584662</wp:posOffset>
                </wp:positionV>
                <wp:extent cx="999066" cy="304800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066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60CD9C" w14:textId="2BD188E2" w:rsidR="00A35620" w:rsidRPr="00945FC5" w:rsidRDefault="00A35620" w:rsidP="00394AB6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71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(1</w:t>
                            </w: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9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A01766" id="Rectangle 5" o:spid="_x0000_s1026" style="position:absolute;left:0;text-align:left;margin-left:235.95pt;margin-top:203.5pt;width:78.65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" filled="f" stroked="f" strokeweight="1pt">
                <v:textbox>
                  <w:txbxContent>
                    <w:p w14:paraId="5960CD9C" w14:textId="2BD188E2" w:rsidR="00A35620" w:rsidRPr="00945FC5" w:rsidRDefault="00A35620" w:rsidP="00394AB6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71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 (1</w:t>
                      </w: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9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C3BF3A" wp14:editId="334BEF12">
                <wp:simplePos x="0" y="0"/>
                <wp:positionH relativeFrom="column">
                  <wp:posOffset>3039110</wp:posOffset>
                </wp:positionH>
                <wp:positionV relativeFrom="paragraph">
                  <wp:posOffset>1814195</wp:posOffset>
                </wp:positionV>
                <wp:extent cx="999066" cy="30480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066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56BFF6" w14:textId="4BEC296C" w:rsidR="00A35620" w:rsidRPr="00945FC5" w:rsidRDefault="00A35620" w:rsidP="00394AB6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32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(8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3C3BF3A" id="Rectangle 4" o:spid="_x0000_s1027" style="position:absolute;left:0;text-align:left;margin-left:239.3pt;margin-top:142.85pt;width:78.65pt;height:24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" filled="f" stroked="f" strokeweight="1pt">
                <v:textbox>
                  <w:txbxContent>
                    <w:p w14:paraId="3956BFF6" w14:textId="4BEC296C" w:rsidR="00A35620" w:rsidRPr="00945FC5" w:rsidRDefault="00A35620" w:rsidP="00394AB6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32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 (8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944B02" wp14:editId="7A6D3E8E">
                <wp:simplePos x="0" y="0"/>
                <wp:positionH relativeFrom="column">
                  <wp:posOffset>1471930</wp:posOffset>
                </wp:positionH>
                <wp:positionV relativeFrom="paragraph">
                  <wp:posOffset>1322705</wp:posOffset>
                </wp:positionV>
                <wp:extent cx="999066" cy="304800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066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F9CAD2" w14:textId="1D113178" w:rsidR="00A35620" w:rsidRPr="00945FC5" w:rsidRDefault="00A35620" w:rsidP="00394AB6">
                            <w:pPr>
                              <w:tabs>
                                <w:tab w:val="left" w:pos="270"/>
                              </w:tabs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67 (18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A944B02" id="Rectangle 3" o:spid="_x0000_s1028" style="position:absolute;left:0;text-align:left;margin-left:115.9pt;margin-top:104.15pt;width:78.65pt;height:2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" filled="f" stroked="f" strokeweight="1pt">
                <v:textbox>
                  <w:txbxContent>
                    <w:p w14:paraId="39F9CAD2" w14:textId="1D113178" w:rsidR="00A35620" w:rsidRPr="00945FC5" w:rsidRDefault="00A35620" w:rsidP="00394AB6">
                      <w:pPr>
                        <w:tabs>
                          <w:tab w:val="left" w:pos="270"/>
                        </w:tabs>
                        <w:jc w:val="center"/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67 (18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96EEA5" wp14:editId="1175E63C">
                <wp:simplePos x="0" y="0"/>
                <wp:positionH relativeFrom="column">
                  <wp:posOffset>1117177</wp:posOffset>
                </wp:positionH>
                <wp:positionV relativeFrom="paragraph">
                  <wp:posOffset>2322830</wp:posOffset>
                </wp:positionV>
                <wp:extent cx="998855" cy="287867"/>
                <wp:effectExtent l="0" t="0" r="0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855" cy="28786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331F16" w14:textId="7CCA52EB" w:rsidR="00A35620" w:rsidRPr="00945FC5" w:rsidRDefault="00A35620" w:rsidP="00394AB6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6</w:t>
                            </w: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2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(1</w:t>
                            </w: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6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96EEA5" id="Rectangle 9" o:spid="_x0000_s1029" style="position:absolute;left:0;text-align:left;margin-left:87.95pt;margin-top:182.9pt;width:78.65pt;height:22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" filled="f" stroked="f" strokeweight="1pt">
                <v:textbox>
                  <w:txbxContent>
                    <w:p w14:paraId="65331F16" w14:textId="7CCA52EB" w:rsidR="00A35620" w:rsidRPr="00945FC5" w:rsidRDefault="00A35620" w:rsidP="00394AB6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6</w:t>
                      </w: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2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 (1</w:t>
                      </w: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6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28B5DF" wp14:editId="2D2C7152">
                <wp:simplePos x="0" y="0"/>
                <wp:positionH relativeFrom="column">
                  <wp:posOffset>1379008</wp:posOffset>
                </wp:positionH>
                <wp:positionV relativeFrom="paragraph">
                  <wp:posOffset>3100917</wp:posOffset>
                </wp:positionV>
                <wp:extent cx="999066" cy="304800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066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C46D56" w14:textId="01BDCB7E" w:rsidR="00A35620" w:rsidRPr="00945FC5" w:rsidRDefault="00A35620" w:rsidP="00394AB6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49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(1</w:t>
                            </w: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3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F28B5DF" id="Rectangle 8" o:spid="_x0000_s1030" style="position:absolute;left:0;text-align:left;margin-left:108.6pt;margin-top:244.15pt;width:78.65pt;height:24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" filled="f" stroked="f" strokeweight="1pt">
                <v:textbox>
                  <w:txbxContent>
                    <w:p w14:paraId="17C46D56" w14:textId="01BDCB7E" w:rsidR="00A35620" w:rsidRPr="00945FC5" w:rsidRDefault="00A35620" w:rsidP="00394AB6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49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 (1</w:t>
                      </w: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3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D74D81" wp14:editId="59BE55CA">
                <wp:simplePos x="0" y="0"/>
                <wp:positionH relativeFrom="column">
                  <wp:posOffset>2260176</wp:posOffset>
                </wp:positionH>
                <wp:positionV relativeFrom="paragraph">
                  <wp:posOffset>3388783</wp:posOffset>
                </wp:positionV>
                <wp:extent cx="999066" cy="304800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066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A00BE" w14:textId="330194CF" w:rsidR="00A35620" w:rsidRPr="00945FC5" w:rsidRDefault="00A35620" w:rsidP="00394AB6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50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(1</w:t>
                            </w: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3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AD74D81" id="Rectangle 7" o:spid="_x0000_s1031" style="position:absolute;left:0;text-align:left;margin-left:177.95pt;margin-top:266.85pt;width:78.65pt;height:24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" filled="f" stroked="f" strokeweight="1pt">
                <v:textbox>
                  <w:txbxContent>
                    <w:p w14:paraId="3AEA00BE" w14:textId="330194CF" w:rsidR="00A35620" w:rsidRPr="00945FC5" w:rsidRDefault="00A35620" w:rsidP="00394AB6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50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 (1</w:t>
                      </w: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3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7FB979" wp14:editId="5EBF7EF7">
                <wp:simplePos x="0" y="0"/>
                <wp:positionH relativeFrom="column">
                  <wp:posOffset>2565189</wp:posOffset>
                </wp:positionH>
                <wp:positionV relativeFrom="paragraph">
                  <wp:posOffset>1289473</wp:posOffset>
                </wp:positionV>
                <wp:extent cx="999066" cy="304800"/>
                <wp:effectExtent l="0" t="0" r="0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066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D029E7" w14:textId="1B34FE0E" w:rsidR="00A35620" w:rsidRPr="00945FC5" w:rsidRDefault="00A35620" w:rsidP="00394AB6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51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(1</w:t>
                            </w: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3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47FB979" id="Rectangle 11" o:spid="_x0000_s1032" style="position:absolute;left:0;text-align:left;margin-left:202pt;margin-top:101.55pt;width:78.65pt;height:24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" filled="f" stroked="f" strokeweight="1pt">
                <v:textbox>
                  <w:txbxContent>
                    <w:p w14:paraId="4ED029E7" w14:textId="1B34FE0E" w:rsidR="00A35620" w:rsidRPr="00945FC5" w:rsidRDefault="00A35620" w:rsidP="00394AB6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51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 (1</w:t>
                      </w: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3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C921F4">
        <w:rPr>
          <w:noProof/>
        </w:rPr>
        <w:drawing>
          <wp:inline distT="0" distB="0" distL="0" distR="0" wp14:anchorId="08074372" wp14:editId="19B31CE5">
            <wp:extent cx="5861050" cy="4337050"/>
            <wp:effectExtent l="0" t="0" r="6350" b="635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EF45D96-DE68-44FA-8179-BA5935BA3F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8"/>
              </a:graphicData>
            </a:graphic>
          </wp:inline>
        </w:drawing>
      </w:r>
    </w:p>
    <w:p w14:paraId="68DAE60D" w14:textId="77777777" w:rsidR="00C921F4" w:rsidRDefault="00C921F4" w:rsidP="00C921F4">
      <w:pPr>
        <w:spacing w:line="360" w:lineRule="auto"/>
        <w:jc w:val="both"/>
        <w:rPr>
          <w:rFonts w:ascii="Garamond" w:hAnsi="Garamond" w:cs="Times New Roman"/>
        </w:rPr>
      </w:pPr>
    </w:p>
    <w:p w14:paraId="30B882A6" w14:textId="77777777" w:rsidR="00C921F4" w:rsidRDefault="00C921F4" w:rsidP="00C921F4">
      <w:pPr>
        <w:spacing w:line="360" w:lineRule="auto"/>
        <w:jc w:val="both"/>
        <w:rPr>
          <w:rFonts w:ascii="Garamond" w:hAnsi="Garamond" w:cs="Times New Roman"/>
        </w:rPr>
      </w:pPr>
    </w:p>
    <w:p w14:paraId="2541C212" w14:textId="3178F2CC" w:rsidR="0044320D" w:rsidRDefault="0044320D" w:rsidP="0044320D">
      <w:pPr>
        <w:rPr>
          <w:rFonts w:ascii="Garamond" w:hAnsi="Garamond" w:cs="Times New Roman"/>
          <w:b/>
          <w:bCs/>
          <w:color w:val="000000" w:themeColor="text1"/>
          <w:sz w:val="28"/>
          <w:szCs w:val="28"/>
        </w:rPr>
      </w:pPr>
    </w:p>
    <w:p w14:paraId="7B0B242A" w14:textId="77777777" w:rsidR="00C921F4" w:rsidRDefault="00C921F4">
      <w:pPr>
        <w:rPr>
          <w:rFonts w:ascii="Garamond" w:hAnsi="Garamond" w:cs="Times New Roman"/>
          <w:b/>
          <w:bCs/>
          <w:color w:val="000000" w:themeColor="text1"/>
          <w:sz w:val="28"/>
          <w:szCs w:val="28"/>
        </w:rPr>
      </w:pPr>
      <w:r>
        <w:rPr>
          <w:rFonts w:ascii="Garamond" w:hAnsi="Garamond" w:cs="Times New Roman"/>
          <w:b/>
          <w:bCs/>
          <w:color w:val="000000" w:themeColor="text1"/>
          <w:sz w:val="28"/>
          <w:szCs w:val="28"/>
        </w:rPr>
        <w:br w:type="page"/>
      </w:r>
    </w:p>
    <w:p w14:paraId="66BEE1A9" w14:textId="4C811FB1" w:rsidR="0044320D" w:rsidRPr="00927883" w:rsidRDefault="00927883" w:rsidP="0044320D">
      <w:pPr>
        <w:jc w:val="center"/>
        <w:rPr>
          <w:noProof/>
        </w:rPr>
      </w:pPr>
      <w:r>
        <w:rPr>
          <w:rFonts w:ascii="Garamond" w:hAnsi="Garamond" w:cs="Times New Roman"/>
          <w:b/>
          <w:bCs/>
          <w:color w:val="000000" w:themeColor="text1"/>
        </w:rPr>
        <w:lastRenderedPageBreak/>
        <w:t>S</w:t>
      </w:r>
      <w:r w:rsidR="007C308A">
        <w:rPr>
          <w:rFonts w:ascii="Garamond" w:hAnsi="Garamond" w:cs="Times New Roman"/>
          <w:b/>
          <w:bCs/>
          <w:color w:val="000000" w:themeColor="text1"/>
        </w:rPr>
        <w:t>3</w:t>
      </w:r>
      <w:r w:rsidR="0044320D" w:rsidRPr="00927883">
        <w:rPr>
          <w:rFonts w:ascii="Garamond" w:hAnsi="Garamond" w:cs="Times New Roman"/>
          <w:b/>
          <w:bCs/>
          <w:color w:val="000000" w:themeColor="text1"/>
        </w:rPr>
        <w:t xml:space="preserve"> Fig</w:t>
      </w:r>
      <w:r>
        <w:rPr>
          <w:rFonts w:ascii="Garamond" w:hAnsi="Garamond" w:cs="Times New Roman"/>
          <w:b/>
          <w:bCs/>
          <w:color w:val="000000" w:themeColor="text1"/>
        </w:rPr>
        <w:t>.</w:t>
      </w:r>
      <w:r w:rsidR="0044320D" w:rsidRPr="00927883">
        <w:rPr>
          <w:rFonts w:ascii="Garamond" w:hAnsi="Garamond" w:cs="Times New Roman"/>
          <w:b/>
          <w:bCs/>
          <w:color w:val="000000" w:themeColor="text1"/>
        </w:rPr>
        <w:t xml:space="preserve"> </w:t>
      </w:r>
      <w:r w:rsidR="0044320D" w:rsidRPr="00927883">
        <w:rPr>
          <w:rFonts w:ascii="Garamond" w:hAnsi="Garamond" w:cs="Times New Roman"/>
          <w:color w:val="000000" w:themeColor="text1"/>
        </w:rPr>
        <w:t>Number of observed indoor public areas by retail group</w:t>
      </w:r>
    </w:p>
    <w:p w14:paraId="43E40848" w14:textId="1D739E79" w:rsidR="0044320D" w:rsidRDefault="0076346D" w:rsidP="0044320D">
      <w:pPr>
        <w:jc w:val="center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8B03DB" wp14:editId="76B6EE5E">
                <wp:simplePos x="0" y="0"/>
                <wp:positionH relativeFrom="column">
                  <wp:posOffset>3166110</wp:posOffset>
                </wp:positionH>
                <wp:positionV relativeFrom="paragraph">
                  <wp:posOffset>1419225</wp:posOffset>
                </wp:positionV>
                <wp:extent cx="998855" cy="304800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855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D7DF13" w14:textId="2477E8EB" w:rsidR="00A35620" w:rsidRPr="00945FC5" w:rsidRDefault="00A35620" w:rsidP="006D62E7">
                            <w:pPr>
                              <w:tabs>
                                <w:tab w:val="left" w:pos="270"/>
                              </w:tabs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71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(</w:t>
                            </w: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19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68B03DB" id="Rectangle 15" o:spid="_x0000_s1033" style="position:absolute;left:0;text-align:left;margin-left:249.3pt;margin-top:111.75pt;width:78.65pt;height:24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" filled="f" stroked="f" strokeweight="1pt">
                <v:textbox>
                  <w:txbxContent>
                    <w:p w14:paraId="5DD7DF13" w14:textId="2477E8EB" w:rsidR="00A35620" w:rsidRPr="00945FC5" w:rsidRDefault="00A35620" w:rsidP="006D62E7">
                      <w:pPr>
                        <w:tabs>
                          <w:tab w:val="left" w:pos="270"/>
                        </w:tabs>
                        <w:jc w:val="center"/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71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 (</w:t>
                      </w: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19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AA11BC1" wp14:editId="4047A183">
                <wp:simplePos x="0" y="0"/>
                <wp:positionH relativeFrom="column">
                  <wp:posOffset>3449955</wp:posOffset>
                </wp:positionH>
                <wp:positionV relativeFrom="paragraph">
                  <wp:posOffset>2707640</wp:posOffset>
                </wp:positionV>
                <wp:extent cx="998855" cy="304800"/>
                <wp:effectExtent l="0" t="0" r="0" b="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855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8404A2" w14:textId="2CEAB080" w:rsidR="00A35620" w:rsidRPr="00945FC5" w:rsidRDefault="00A35620" w:rsidP="006D62E7">
                            <w:pPr>
                              <w:tabs>
                                <w:tab w:val="left" w:pos="270"/>
                              </w:tabs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91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(</w:t>
                            </w: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24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AA11BC1" id="Rectangle 14" o:spid="_x0000_s1034" style="position:absolute;left:0;text-align:left;margin-left:271.65pt;margin-top:213.2pt;width:78.65pt;height:24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" filled="f" stroked="f" strokeweight="1pt">
                <v:textbox>
                  <w:txbxContent>
                    <w:p w14:paraId="3A8404A2" w14:textId="2CEAB080" w:rsidR="00A35620" w:rsidRPr="00945FC5" w:rsidRDefault="00A35620" w:rsidP="006D62E7">
                      <w:pPr>
                        <w:tabs>
                          <w:tab w:val="left" w:pos="270"/>
                        </w:tabs>
                        <w:jc w:val="center"/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91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 (</w:t>
                      </w: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24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9FEA7B5" wp14:editId="409B0597">
                <wp:simplePos x="0" y="0"/>
                <wp:positionH relativeFrom="column">
                  <wp:posOffset>1901825</wp:posOffset>
                </wp:positionH>
                <wp:positionV relativeFrom="paragraph">
                  <wp:posOffset>3226435</wp:posOffset>
                </wp:positionV>
                <wp:extent cx="998855" cy="304800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855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7681E2" w14:textId="10F499EE" w:rsidR="00A35620" w:rsidRPr="00945FC5" w:rsidRDefault="00A35620" w:rsidP="006D62E7">
                            <w:pPr>
                              <w:tabs>
                                <w:tab w:val="left" w:pos="270"/>
                              </w:tabs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133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(</w:t>
                            </w: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35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9FEA7B5" id="Rectangle 13" o:spid="_x0000_s1035" style="position:absolute;left:0;text-align:left;margin-left:149.75pt;margin-top:254.05pt;width:78.65pt;height:24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" filled="f" stroked="f" strokeweight="1pt">
                <v:textbox>
                  <w:txbxContent>
                    <w:p w14:paraId="177681E2" w14:textId="10F499EE" w:rsidR="00A35620" w:rsidRPr="00945FC5" w:rsidRDefault="00A35620" w:rsidP="006D62E7">
                      <w:pPr>
                        <w:tabs>
                          <w:tab w:val="left" w:pos="270"/>
                        </w:tabs>
                        <w:jc w:val="center"/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133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 (</w:t>
                      </w: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35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D4BB8B" wp14:editId="779357E7">
                <wp:simplePos x="0" y="0"/>
                <wp:positionH relativeFrom="column">
                  <wp:posOffset>1616710</wp:posOffset>
                </wp:positionH>
                <wp:positionV relativeFrom="paragraph">
                  <wp:posOffset>1643380</wp:posOffset>
                </wp:positionV>
                <wp:extent cx="998855" cy="304800"/>
                <wp:effectExtent l="0" t="0" r="0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855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279838" w14:textId="1BD1FF54" w:rsidR="00A35620" w:rsidRPr="00945FC5" w:rsidRDefault="00A35620" w:rsidP="006D62E7">
                            <w:pPr>
                              <w:tabs>
                                <w:tab w:val="left" w:pos="270"/>
                              </w:tabs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8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7 (</w:t>
                            </w: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23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AD4BB8B" id="Rectangle 12" o:spid="_x0000_s1036" style="position:absolute;left:0;text-align:left;margin-left:127.3pt;margin-top:129.4pt;width:78.65pt;height:24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" filled="f" stroked="f" strokeweight="1pt">
                <v:textbox>
                  <w:txbxContent>
                    <w:p w14:paraId="64279838" w14:textId="1BD1FF54" w:rsidR="00A35620" w:rsidRPr="00945FC5" w:rsidRDefault="00A35620" w:rsidP="006D62E7">
                      <w:pPr>
                        <w:tabs>
                          <w:tab w:val="left" w:pos="270"/>
                        </w:tabs>
                        <w:jc w:val="center"/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8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7 (</w:t>
                      </w: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23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Pr="0076346D">
        <w:rPr>
          <w:noProof/>
        </w:rPr>
        <w:t xml:space="preserve"> </w:t>
      </w:r>
      <w:r>
        <w:rPr>
          <w:noProof/>
        </w:rPr>
        <w:drawing>
          <wp:inline distT="0" distB="0" distL="0" distR="0" wp14:anchorId="7596A6C9" wp14:editId="58A14FFB">
            <wp:extent cx="5452745" cy="55435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9"/>
              </a:graphicData>
            </a:graphic>
          </wp:inline>
        </w:drawing>
      </w:r>
    </w:p>
    <w:p w14:paraId="1E1E7D9D" w14:textId="77777777" w:rsidR="0044320D" w:rsidRDefault="0044320D" w:rsidP="0044320D">
      <w:pPr>
        <w:jc w:val="center"/>
        <w:rPr>
          <w:noProof/>
        </w:rPr>
      </w:pPr>
    </w:p>
    <w:p w14:paraId="12C5A024" w14:textId="77777777" w:rsidR="0044320D" w:rsidRDefault="0044320D" w:rsidP="0044320D">
      <w:pPr>
        <w:jc w:val="center"/>
        <w:rPr>
          <w:rFonts w:ascii="Times New Roman" w:hAnsi="Times New Roman" w:cs="Times New Roman"/>
        </w:rPr>
      </w:pPr>
    </w:p>
    <w:p w14:paraId="429D5015" w14:textId="77777777" w:rsidR="0044320D" w:rsidRPr="00B46A19" w:rsidRDefault="0044320D" w:rsidP="0044320D">
      <w:pPr>
        <w:jc w:val="center"/>
        <w:rPr>
          <w:rFonts w:ascii="Times New Roman" w:hAnsi="Times New Roman" w:cs="Times New Roman"/>
        </w:rPr>
      </w:pPr>
    </w:p>
    <w:p w14:paraId="281608A7" w14:textId="77777777" w:rsidR="0044320D" w:rsidRDefault="0044320D" w:rsidP="0044320D">
      <w:pPr>
        <w:rPr>
          <w:rFonts w:ascii="Garamond" w:hAnsi="Garamond" w:cs="Times New Roman"/>
          <w:b/>
          <w:bCs/>
          <w:color w:val="000000" w:themeColor="text1"/>
        </w:rPr>
      </w:pPr>
      <w:r>
        <w:rPr>
          <w:rFonts w:ascii="Garamond" w:hAnsi="Garamond" w:cs="Times New Roman"/>
          <w:b/>
          <w:bCs/>
          <w:color w:val="000000" w:themeColor="text1"/>
        </w:rPr>
        <w:br w:type="page"/>
      </w:r>
    </w:p>
    <w:p w14:paraId="7056AC08" w14:textId="591214A9" w:rsidR="0044320D" w:rsidRPr="00927883" w:rsidRDefault="00927883" w:rsidP="0044320D">
      <w:pPr>
        <w:ind w:firstLine="720"/>
        <w:jc w:val="center"/>
        <w:rPr>
          <w:rFonts w:ascii="Times New Roman" w:hAnsi="Times New Roman" w:cs="Times New Roman"/>
        </w:rPr>
      </w:pPr>
      <w:r>
        <w:rPr>
          <w:rFonts w:ascii="Garamond" w:hAnsi="Garamond" w:cs="Times New Roman"/>
          <w:b/>
          <w:bCs/>
          <w:color w:val="000000" w:themeColor="text1"/>
        </w:rPr>
        <w:lastRenderedPageBreak/>
        <w:t>S</w:t>
      </w:r>
      <w:r w:rsidR="007C308A">
        <w:rPr>
          <w:rFonts w:ascii="Garamond" w:hAnsi="Garamond" w:cs="Times New Roman"/>
          <w:b/>
          <w:bCs/>
          <w:color w:val="000000" w:themeColor="text1"/>
        </w:rPr>
        <w:t>4</w:t>
      </w:r>
      <w:r w:rsidR="0044320D" w:rsidRPr="00927883">
        <w:rPr>
          <w:rFonts w:ascii="Garamond" w:hAnsi="Garamond" w:cs="Times New Roman"/>
          <w:b/>
          <w:bCs/>
          <w:color w:val="000000" w:themeColor="text1"/>
        </w:rPr>
        <w:t xml:space="preserve"> Fig</w:t>
      </w:r>
      <w:r>
        <w:rPr>
          <w:rFonts w:ascii="Garamond" w:hAnsi="Garamond" w:cs="Times New Roman"/>
          <w:b/>
          <w:bCs/>
          <w:color w:val="000000" w:themeColor="text1"/>
        </w:rPr>
        <w:t>.</w:t>
      </w:r>
      <w:r w:rsidR="0044320D" w:rsidRPr="00927883">
        <w:rPr>
          <w:rFonts w:ascii="Garamond" w:hAnsi="Garamond" w:cs="Times New Roman"/>
          <w:b/>
          <w:bCs/>
          <w:color w:val="000000" w:themeColor="text1"/>
        </w:rPr>
        <w:t xml:space="preserve"> </w:t>
      </w:r>
      <w:r w:rsidR="0044320D" w:rsidRPr="00927883">
        <w:rPr>
          <w:rFonts w:ascii="Garamond" w:hAnsi="Garamond" w:cs="Times New Roman"/>
          <w:color w:val="000000" w:themeColor="text1"/>
        </w:rPr>
        <w:t>Number of observed indoor public areas by size</w:t>
      </w:r>
    </w:p>
    <w:p w14:paraId="4812A60B" w14:textId="600164E7" w:rsidR="0044320D" w:rsidRDefault="00E02E15" w:rsidP="0044320D">
      <w:pPr>
        <w:spacing w:line="360" w:lineRule="auto"/>
        <w:jc w:val="both"/>
        <w:rPr>
          <w:rFonts w:ascii="Garamond" w:hAnsi="Garamond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838EC2" wp14:editId="04E53720">
                <wp:simplePos x="0" y="0"/>
                <wp:positionH relativeFrom="column">
                  <wp:posOffset>3640244</wp:posOffset>
                </wp:positionH>
                <wp:positionV relativeFrom="paragraph">
                  <wp:posOffset>1586018</wp:posOffset>
                </wp:positionV>
                <wp:extent cx="999066" cy="304800"/>
                <wp:effectExtent l="0" t="0" r="0" b="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066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6A0A7C" w14:textId="4420E7DB" w:rsidR="00A35620" w:rsidRPr="00945FC5" w:rsidRDefault="00A35620" w:rsidP="00421259">
                            <w:pPr>
                              <w:tabs>
                                <w:tab w:val="left" w:pos="270"/>
                              </w:tabs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164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(</w:t>
                            </w: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43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E838EC2" id="Rectangle 19" o:spid="_x0000_s1037" style="position:absolute;left:0;text-align:left;margin-left:286.65pt;margin-top:124.9pt;width:78.65pt;height:24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" filled="f" stroked="f" strokeweight="1pt">
                <v:textbox>
                  <w:txbxContent>
                    <w:p w14:paraId="746A0A7C" w14:textId="4420E7DB" w:rsidR="00A35620" w:rsidRPr="00945FC5" w:rsidRDefault="00A35620" w:rsidP="00421259">
                      <w:pPr>
                        <w:tabs>
                          <w:tab w:val="left" w:pos="270"/>
                        </w:tabs>
                        <w:jc w:val="center"/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164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 (</w:t>
                      </w: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43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421259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2E6B72D" wp14:editId="57C96561">
                <wp:simplePos x="0" y="0"/>
                <wp:positionH relativeFrom="margin">
                  <wp:align>center</wp:align>
                </wp:positionH>
                <wp:positionV relativeFrom="paragraph">
                  <wp:posOffset>2872952</wp:posOffset>
                </wp:positionV>
                <wp:extent cx="999066" cy="304800"/>
                <wp:effectExtent l="0" t="0" r="0" b="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066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55295C" w14:textId="0E07EA85" w:rsidR="00A35620" w:rsidRPr="00945FC5" w:rsidRDefault="00A35620" w:rsidP="00421259">
                            <w:pPr>
                              <w:tabs>
                                <w:tab w:val="left" w:pos="270"/>
                              </w:tabs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82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(</w:t>
                            </w: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21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2E6B72D" id="Rectangle 18" o:spid="_x0000_s1038" style="position:absolute;left:0;text-align:left;margin-left:0;margin-top:226.2pt;width:78.65pt;height:24pt;z-index:251685888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" filled="f" stroked="f" strokeweight="1pt">
                <v:textbox>
                  <w:txbxContent>
                    <w:p w14:paraId="5B55295C" w14:textId="0E07EA85" w:rsidR="00A35620" w:rsidRPr="00945FC5" w:rsidRDefault="00A35620" w:rsidP="00421259">
                      <w:pPr>
                        <w:tabs>
                          <w:tab w:val="left" w:pos="270"/>
                        </w:tabs>
                        <w:jc w:val="center"/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82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 (</w:t>
                      </w: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21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%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21259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D0952BA" wp14:editId="4217FEFA">
                <wp:simplePos x="0" y="0"/>
                <wp:positionH relativeFrom="column">
                  <wp:posOffset>1565698</wp:posOffset>
                </wp:positionH>
                <wp:positionV relativeFrom="paragraph">
                  <wp:posOffset>1967230</wp:posOffset>
                </wp:positionV>
                <wp:extent cx="999066" cy="304800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066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2D8BF3" w14:textId="18C02A52" w:rsidR="00A35620" w:rsidRPr="00945FC5" w:rsidRDefault="00A35620" w:rsidP="00421259">
                            <w:pPr>
                              <w:tabs>
                                <w:tab w:val="left" w:pos="270"/>
                              </w:tabs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74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(</w:t>
                            </w: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19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D0952BA" id="Rectangle 17" o:spid="_x0000_s1039" style="position:absolute;left:0;text-align:left;margin-left:123.3pt;margin-top:154.9pt;width:78.65pt;height:24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" filled="f" stroked="f" strokeweight="1pt">
                <v:textbox>
                  <w:txbxContent>
                    <w:p w14:paraId="6A2D8BF3" w14:textId="18C02A52" w:rsidR="00A35620" w:rsidRPr="00945FC5" w:rsidRDefault="00A35620" w:rsidP="00421259">
                      <w:pPr>
                        <w:tabs>
                          <w:tab w:val="left" w:pos="270"/>
                        </w:tabs>
                        <w:jc w:val="center"/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74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 (</w:t>
                      </w: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19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421259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DBE895" wp14:editId="79B47585">
                <wp:simplePos x="0" y="0"/>
                <wp:positionH relativeFrom="column">
                  <wp:posOffset>2065655</wp:posOffset>
                </wp:positionH>
                <wp:positionV relativeFrom="paragraph">
                  <wp:posOffset>875030</wp:posOffset>
                </wp:positionV>
                <wp:extent cx="999066" cy="304800"/>
                <wp:effectExtent l="0" t="0" r="0" b="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066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10242E" w14:textId="1F73B24A" w:rsidR="00A35620" w:rsidRPr="00945FC5" w:rsidRDefault="00A35620" w:rsidP="00421259">
                            <w:pPr>
                              <w:tabs>
                                <w:tab w:val="left" w:pos="270"/>
                              </w:tabs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62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(</w:t>
                            </w:r>
                            <w:r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16</w:t>
                            </w:r>
                            <w:r w:rsidRPr="00945FC5">
                              <w:rPr>
                                <w:rFonts w:ascii="Garamond" w:hAnsi="Garamond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BDBE895" id="Rectangle 16" o:spid="_x0000_s1040" style="position:absolute;left:0;text-align:left;margin-left:162.65pt;margin-top:68.9pt;width:78.65pt;height:24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" filled="f" stroked="f" strokeweight="1pt">
                <v:textbox>
                  <w:txbxContent>
                    <w:p w14:paraId="4810242E" w14:textId="1F73B24A" w:rsidR="00A35620" w:rsidRPr="00945FC5" w:rsidRDefault="00A35620" w:rsidP="00421259">
                      <w:pPr>
                        <w:tabs>
                          <w:tab w:val="left" w:pos="270"/>
                        </w:tabs>
                        <w:jc w:val="center"/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62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 (</w:t>
                      </w:r>
                      <w:r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16</w:t>
                      </w:r>
                      <w:r w:rsidRPr="00945FC5">
                        <w:rPr>
                          <w:rFonts w:ascii="Garamond" w:hAnsi="Garamond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44320D">
        <w:rPr>
          <w:noProof/>
        </w:rPr>
        <w:drawing>
          <wp:inline distT="0" distB="0" distL="0" distR="0" wp14:anchorId="721C5D50" wp14:editId="4534B0FC">
            <wp:extent cx="5943600" cy="4902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09ECCD0-6C61-4F5A-BF1D-76A78AFC01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0"/>
              </a:graphicData>
            </a:graphic>
          </wp:inline>
        </w:drawing>
      </w:r>
    </w:p>
    <w:p w14:paraId="0E78C6A5" w14:textId="77777777" w:rsidR="0044320D" w:rsidRDefault="0044320D" w:rsidP="0044320D">
      <w:pPr>
        <w:spacing w:line="360" w:lineRule="auto"/>
        <w:jc w:val="both"/>
        <w:rPr>
          <w:rFonts w:ascii="Garamond" w:hAnsi="Garamond" w:cs="Times New Roman"/>
        </w:rPr>
      </w:pPr>
    </w:p>
    <w:p w14:paraId="0D6DF065" w14:textId="253BC65E" w:rsidR="0044320D" w:rsidRDefault="0044320D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0135D214" w14:textId="08C8F926" w:rsidR="00D00233" w:rsidRDefault="00D0023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210ADCE8" w14:textId="38C974CE" w:rsidR="00D00233" w:rsidRDefault="00D0023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2392CDBB" w14:textId="51EB3448" w:rsidR="00D00233" w:rsidRDefault="00D0023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47419495" w14:textId="39EDFD95" w:rsidR="00D00233" w:rsidRDefault="00D0023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7A2614B8" w14:textId="21F5BDA6" w:rsidR="00D00233" w:rsidRDefault="00D0023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6B7944DF" w14:textId="2654085D" w:rsidR="00D00233" w:rsidRDefault="00D0023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00D19A40" w14:textId="04174127" w:rsidR="00D00233" w:rsidRDefault="00D0023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0B2B159E" w14:textId="0EE8FFF6" w:rsidR="00D00233" w:rsidRDefault="00D0023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1BB0455C" w14:textId="5461A0E9" w:rsidR="00D00233" w:rsidRDefault="00D0023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4066E96E" w14:textId="4715F22F" w:rsidR="00D00233" w:rsidRDefault="00D0023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2FF8CB05" w14:textId="76913F67" w:rsidR="00D00233" w:rsidRDefault="00D0023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3D3A4249" w14:textId="7F0DCBB3" w:rsidR="00D00233" w:rsidRDefault="00D0023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4F4C826B" w14:textId="45342E65" w:rsidR="00D00233" w:rsidRDefault="00D0023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7DE4A544" w14:textId="47A513F8" w:rsidR="00D00233" w:rsidRDefault="00D00233" w:rsidP="00897E1D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78F1EC43" w14:textId="77777777" w:rsidR="00927883" w:rsidRDefault="0092788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576643D" w14:textId="577252A4" w:rsidR="00D00233" w:rsidRPr="00927883" w:rsidRDefault="00927883" w:rsidP="00D0023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7C308A">
        <w:rPr>
          <w:rFonts w:ascii="Times New Roman" w:hAnsi="Times New Roman" w:cs="Times New Roman"/>
          <w:b/>
          <w:bCs/>
        </w:rPr>
        <w:t>5</w:t>
      </w:r>
      <w:r w:rsidR="00D00233" w:rsidRPr="00927883">
        <w:rPr>
          <w:rFonts w:ascii="Times New Roman" w:hAnsi="Times New Roman" w:cs="Times New Roman"/>
          <w:b/>
          <w:bCs/>
        </w:rPr>
        <w:t xml:space="preserve"> Fig</w:t>
      </w:r>
      <w:r>
        <w:rPr>
          <w:rFonts w:ascii="Times New Roman" w:hAnsi="Times New Roman" w:cs="Times New Roman"/>
          <w:b/>
          <w:bCs/>
        </w:rPr>
        <w:t>.</w:t>
      </w:r>
      <w:r w:rsidR="00D00233" w:rsidRPr="00927883">
        <w:rPr>
          <w:rFonts w:ascii="Times New Roman" w:hAnsi="Times New Roman" w:cs="Times New Roman"/>
          <w:b/>
          <w:bCs/>
        </w:rPr>
        <w:t xml:space="preserve"> </w:t>
      </w:r>
      <w:r w:rsidR="00D00233" w:rsidRPr="00927883">
        <w:rPr>
          <w:rFonts w:ascii="Times New Roman" w:hAnsi="Times New Roman" w:cs="Times New Roman"/>
        </w:rPr>
        <w:t xml:space="preserve">Percentage of </w:t>
      </w:r>
      <w:r w:rsidR="00940030">
        <w:rPr>
          <w:rFonts w:ascii="Times New Roman" w:hAnsi="Times New Roman" w:cs="Times New Roman"/>
        </w:rPr>
        <w:t xml:space="preserve">perceived </w:t>
      </w:r>
      <w:r w:rsidR="00D00233" w:rsidRPr="00927883">
        <w:rPr>
          <w:rFonts w:ascii="Times New Roman" w:hAnsi="Times New Roman" w:cs="Times New Roman"/>
        </w:rPr>
        <w:t>male</w:t>
      </w:r>
      <w:r w:rsidR="00940030">
        <w:rPr>
          <w:rFonts w:ascii="Times New Roman" w:hAnsi="Times New Roman" w:cs="Times New Roman"/>
        </w:rPr>
        <w:t>-presenting persons</w:t>
      </w:r>
      <w:r w:rsidR="00D00233" w:rsidRPr="00927883">
        <w:rPr>
          <w:rFonts w:ascii="Times New Roman" w:hAnsi="Times New Roman" w:cs="Times New Roman"/>
        </w:rPr>
        <w:t xml:space="preserve"> among unmasked and incorrectly masked staff by distric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00233" w14:paraId="32392AAD" w14:textId="77777777" w:rsidTr="00A35620">
        <w:tc>
          <w:tcPr>
            <w:tcW w:w="9350" w:type="dxa"/>
          </w:tcPr>
          <w:p w14:paraId="19F0494F" w14:textId="77777777" w:rsidR="00D00233" w:rsidRPr="008D35C2" w:rsidRDefault="00D00233" w:rsidP="00A35620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5C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178D0A4" wp14:editId="42E916D1">
                      <wp:simplePos x="0" y="0"/>
                      <wp:positionH relativeFrom="column">
                        <wp:posOffset>627803</wp:posOffset>
                      </wp:positionH>
                      <wp:positionV relativeFrom="paragraph">
                        <wp:posOffset>226272</wp:posOffset>
                      </wp:positionV>
                      <wp:extent cx="576580" cy="2657051"/>
                      <wp:effectExtent l="19050" t="19050" r="13970" b="1016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6580" cy="2657051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BB3A22" id="Rectangle 20" o:spid="_x0000_s1026" style="position:absolute;margin-left:49.45pt;margin-top:17.8pt;width:45.4pt;height:209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" filled="f" strokecolor="#d8d8d8 [2732]" strokeweight="2.25pt"/>
                  </w:pict>
                </mc:Fallback>
              </mc:AlternateContent>
            </w:r>
            <w:r w:rsidRPr="008D35C2">
              <w:rPr>
                <w:rFonts w:ascii="Times New Roman" w:hAnsi="Times New Roman" w:cs="Times New Roman"/>
                <w:sz w:val="20"/>
                <w:szCs w:val="20"/>
              </w:rPr>
              <w:t xml:space="preserve">% Male in Unmask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aff</w:t>
            </w:r>
          </w:p>
        </w:tc>
      </w:tr>
      <w:tr w:rsidR="00D00233" w14:paraId="2F5A7E15" w14:textId="77777777" w:rsidTr="00A35620">
        <w:tc>
          <w:tcPr>
            <w:tcW w:w="9350" w:type="dxa"/>
          </w:tcPr>
          <w:p w14:paraId="5626F38E" w14:textId="77777777" w:rsidR="00D00233" w:rsidRDefault="00D00233" w:rsidP="00A3562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031D37DB" wp14:editId="12F47D91">
                  <wp:extent cx="4779096" cy="2721553"/>
                  <wp:effectExtent l="0" t="0" r="2540" b="3175"/>
                  <wp:docPr id="22" name="Chart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800-000008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1"/>
                    </a:graphicData>
                  </a:graphic>
                </wp:inline>
              </w:drawing>
            </w:r>
          </w:p>
        </w:tc>
      </w:tr>
      <w:tr w:rsidR="00D00233" w14:paraId="4AB98DDB" w14:textId="77777777" w:rsidTr="00A35620">
        <w:tc>
          <w:tcPr>
            <w:tcW w:w="9350" w:type="dxa"/>
          </w:tcPr>
          <w:p w14:paraId="3DA3A9E5" w14:textId="77777777" w:rsidR="00D00233" w:rsidRDefault="00D00233" w:rsidP="00A3562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00233" w14:paraId="20DA8C54" w14:textId="77777777" w:rsidTr="00A35620">
        <w:tc>
          <w:tcPr>
            <w:tcW w:w="9350" w:type="dxa"/>
          </w:tcPr>
          <w:p w14:paraId="4B83F854" w14:textId="77777777" w:rsidR="00D00233" w:rsidRPr="008D35C2" w:rsidRDefault="00D00233" w:rsidP="00A35620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5C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881CF36" wp14:editId="36F7298D">
                      <wp:simplePos x="0" y="0"/>
                      <wp:positionH relativeFrom="column">
                        <wp:posOffset>633730</wp:posOffset>
                      </wp:positionH>
                      <wp:positionV relativeFrom="paragraph">
                        <wp:posOffset>202142</wp:posOffset>
                      </wp:positionV>
                      <wp:extent cx="576580" cy="2656840"/>
                      <wp:effectExtent l="19050" t="19050" r="13970" b="1016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6580" cy="2656840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90027A" id="Rectangle 21" o:spid="_x0000_s1026" style="position:absolute;margin-left:49.9pt;margin-top:15.9pt;width:45.4pt;height:209.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" filled="f" strokecolor="#d8d8d8 [2732]" strokeweight="2.25pt"/>
                  </w:pict>
                </mc:Fallback>
              </mc:AlternateContent>
            </w:r>
            <w:r w:rsidRPr="008D35C2">
              <w:rPr>
                <w:rFonts w:ascii="Times New Roman" w:hAnsi="Times New Roman" w:cs="Times New Roman"/>
                <w:sz w:val="20"/>
                <w:szCs w:val="20"/>
              </w:rPr>
              <w:t xml:space="preserve">% Male in Incorrectly Mask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aff</w:t>
            </w:r>
          </w:p>
        </w:tc>
      </w:tr>
      <w:tr w:rsidR="00D00233" w14:paraId="4F8DB787" w14:textId="77777777" w:rsidTr="00A35620">
        <w:tc>
          <w:tcPr>
            <w:tcW w:w="9350" w:type="dxa"/>
          </w:tcPr>
          <w:p w14:paraId="7B4635DF" w14:textId="77777777" w:rsidR="00D00233" w:rsidRDefault="00D00233" w:rsidP="00A3562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4301E562" wp14:editId="3AC9AE4E">
                  <wp:extent cx="4779096" cy="2721553"/>
                  <wp:effectExtent l="0" t="0" r="2540" b="3175"/>
                  <wp:docPr id="23" name="Chart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800-00000A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2"/>
                    </a:graphicData>
                  </a:graphic>
                </wp:inline>
              </w:drawing>
            </w:r>
          </w:p>
        </w:tc>
      </w:tr>
    </w:tbl>
    <w:p w14:paraId="0AC69847" w14:textId="77777777" w:rsidR="00D00233" w:rsidRPr="00FB2105" w:rsidRDefault="00D00233" w:rsidP="00D00233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FCC9449" w14:textId="77777777" w:rsidR="00D00233" w:rsidRPr="006F5913" w:rsidRDefault="00D00233" w:rsidP="00D00233">
      <w:pPr>
        <w:jc w:val="center"/>
        <w:rPr>
          <w:rFonts w:ascii="Times New Roman" w:hAnsi="Times New Roman" w:cs="Times New Roman"/>
          <w:b/>
          <w:bCs/>
        </w:rPr>
      </w:pPr>
    </w:p>
    <w:p w14:paraId="6661B312" w14:textId="77777777" w:rsidR="00D00233" w:rsidRPr="006F5913" w:rsidRDefault="00D00233" w:rsidP="00D0023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"/>
          <w:szCs w:val="2"/>
        </w:rPr>
      </w:pPr>
    </w:p>
    <w:p w14:paraId="4D1FB1CC" w14:textId="77777777" w:rsidR="00D00233" w:rsidRPr="006F5913" w:rsidRDefault="00D00233" w:rsidP="00D0023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"/>
          <w:szCs w:val="2"/>
        </w:rPr>
      </w:pPr>
    </w:p>
    <w:p w14:paraId="53F4CD67" w14:textId="07D7A4A8" w:rsidR="00D00233" w:rsidRDefault="00D00233" w:rsidP="00D0023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2DD812C" w14:textId="57D930AC" w:rsidR="00927883" w:rsidRDefault="00927883">
      <w:pPr>
        <w:rPr>
          <w:rFonts w:ascii="Times New Roman" w:hAnsi="Times New Roman" w:cs="Times New Roman"/>
          <w:b/>
          <w:bCs/>
        </w:rPr>
      </w:pPr>
    </w:p>
    <w:p w14:paraId="422D212F" w14:textId="585ED4BA" w:rsidR="007C308A" w:rsidRDefault="007C308A">
      <w:pPr>
        <w:rPr>
          <w:rFonts w:ascii="Times New Roman" w:hAnsi="Times New Roman" w:cs="Times New Roman"/>
          <w:b/>
          <w:bCs/>
        </w:rPr>
      </w:pPr>
    </w:p>
    <w:p w14:paraId="4913B671" w14:textId="144AE2D9" w:rsidR="007C308A" w:rsidRDefault="007C308A">
      <w:pPr>
        <w:rPr>
          <w:rFonts w:ascii="Times New Roman" w:hAnsi="Times New Roman" w:cs="Times New Roman"/>
          <w:b/>
          <w:bCs/>
        </w:rPr>
      </w:pPr>
    </w:p>
    <w:p w14:paraId="17ED517D" w14:textId="065BD3CC" w:rsidR="007C308A" w:rsidRDefault="007C308A">
      <w:pPr>
        <w:rPr>
          <w:rFonts w:ascii="Times New Roman" w:hAnsi="Times New Roman" w:cs="Times New Roman"/>
          <w:b/>
          <w:bCs/>
        </w:rPr>
      </w:pPr>
    </w:p>
    <w:p w14:paraId="0BD8F31B" w14:textId="1CF31CEA" w:rsidR="007C308A" w:rsidRDefault="007C308A">
      <w:pPr>
        <w:rPr>
          <w:rFonts w:ascii="Times New Roman" w:hAnsi="Times New Roman" w:cs="Times New Roman"/>
          <w:b/>
          <w:bCs/>
        </w:rPr>
      </w:pPr>
    </w:p>
    <w:p w14:paraId="35A90923" w14:textId="30D04C2C" w:rsidR="007C308A" w:rsidRDefault="007C308A">
      <w:pPr>
        <w:rPr>
          <w:rFonts w:ascii="Times New Roman" w:hAnsi="Times New Roman" w:cs="Times New Roman"/>
          <w:b/>
          <w:bCs/>
        </w:rPr>
      </w:pPr>
    </w:p>
    <w:p w14:paraId="42070043" w14:textId="21A1E0BC" w:rsidR="007C308A" w:rsidRDefault="007C308A">
      <w:pPr>
        <w:rPr>
          <w:rFonts w:ascii="Times New Roman" w:hAnsi="Times New Roman" w:cs="Times New Roman"/>
          <w:b/>
          <w:bCs/>
        </w:rPr>
      </w:pPr>
    </w:p>
    <w:p w14:paraId="1711A406" w14:textId="3145254B" w:rsidR="007C308A" w:rsidRPr="00927883" w:rsidRDefault="007C308A" w:rsidP="007C308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6</w:t>
      </w:r>
      <w:r w:rsidRPr="00927883">
        <w:rPr>
          <w:rFonts w:ascii="Times New Roman" w:hAnsi="Times New Roman" w:cs="Times New Roman"/>
          <w:b/>
          <w:bCs/>
        </w:rPr>
        <w:t xml:space="preserve"> Fig</w:t>
      </w:r>
      <w:r>
        <w:rPr>
          <w:rFonts w:ascii="Times New Roman" w:hAnsi="Times New Roman" w:cs="Times New Roman"/>
          <w:b/>
          <w:bCs/>
        </w:rPr>
        <w:t>.</w:t>
      </w:r>
      <w:r w:rsidRPr="00927883">
        <w:rPr>
          <w:rFonts w:ascii="Times New Roman" w:hAnsi="Times New Roman" w:cs="Times New Roman"/>
          <w:b/>
          <w:bCs/>
        </w:rPr>
        <w:t xml:space="preserve"> </w:t>
      </w:r>
      <w:r w:rsidRPr="00927883">
        <w:rPr>
          <w:rFonts w:ascii="Times New Roman" w:hAnsi="Times New Roman" w:cs="Times New Roman"/>
        </w:rPr>
        <w:t>Seven-day case and death rate per 100,000 in the United States and Louisvil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C308A" w14:paraId="74276747" w14:textId="77777777" w:rsidTr="000D464D">
        <w:tc>
          <w:tcPr>
            <w:tcW w:w="9360" w:type="dxa"/>
          </w:tcPr>
          <w:p w14:paraId="1ACE372D" w14:textId="77777777" w:rsidR="007C308A" w:rsidRPr="008D35C2" w:rsidRDefault="007C308A" w:rsidP="000D464D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8E7">
              <w:rPr>
                <w:rFonts w:ascii="Times New Roman" w:hAnsi="Times New Roman" w:cs="Times New Roman"/>
                <w:sz w:val="20"/>
                <w:szCs w:val="20"/>
              </w:rPr>
              <w:t>Seven-day c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  <w:r w:rsidRPr="002218E7">
              <w:rPr>
                <w:rFonts w:ascii="Times New Roman" w:hAnsi="Times New Roman" w:cs="Times New Roman"/>
                <w:sz w:val="20"/>
                <w:szCs w:val="20"/>
              </w:rPr>
              <w:t xml:space="preserve"> per 100,000</w:t>
            </w:r>
          </w:p>
        </w:tc>
      </w:tr>
      <w:tr w:rsidR="007C308A" w14:paraId="143329A3" w14:textId="77777777" w:rsidTr="000D464D">
        <w:tc>
          <w:tcPr>
            <w:tcW w:w="9360" w:type="dxa"/>
          </w:tcPr>
          <w:p w14:paraId="26B1F5E5" w14:textId="77777777" w:rsidR="007C308A" w:rsidRDefault="007C308A" w:rsidP="000D464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772714D3" wp14:editId="3156DE83">
                  <wp:extent cx="5665470" cy="3402957"/>
                  <wp:effectExtent l="0" t="0" r="0" b="7620"/>
                  <wp:docPr id="32" name="Chart 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2EB64CD-1BB9-4A93-B05C-9F319DDB7A4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3"/>
                    </a:graphicData>
                  </a:graphic>
                </wp:inline>
              </w:drawing>
            </w:r>
          </w:p>
        </w:tc>
      </w:tr>
      <w:tr w:rsidR="007C308A" w14:paraId="32AECAA8" w14:textId="77777777" w:rsidTr="000D464D">
        <w:trPr>
          <w:trHeight w:val="99"/>
        </w:trPr>
        <w:tc>
          <w:tcPr>
            <w:tcW w:w="9360" w:type="dxa"/>
          </w:tcPr>
          <w:p w14:paraId="09D104B8" w14:textId="77777777" w:rsidR="007C308A" w:rsidRPr="00A3416F" w:rsidRDefault="007C308A" w:rsidP="000D464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C308A" w14:paraId="25B78D6C" w14:textId="77777777" w:rsidTr="000D464D">
        <w:tc>
          <w:tcPr>
            <w:tcW w:w="9360" w:type="dxa"/>
          </w:tcPr>
          <w:p w14:paraId="76A15144" w14:textId="77777777" w:rsidR="007C308A" w:rsidRPr="008D35C2" w:rsidRDefault="007C308A" w:rsidP="000D464D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8E7">
              <w:rPr>
                <w:rFonts w:ascii="Times New Roman" w:hAnsi="Times New Roman" w:cs="Times New Roman"/>
                <w:sz w:val="20"/>
                <w:szCs w:val="20"/>
              </w:rPr>
              <w:t xml:space="preserve">Seven-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ath rate</w:t>
            </w:r>
            <w:r w:rsidRPr="002218E7">
              <w:rPr>
                <w:rFonts w:ascii="Times New Roman" w:hAnsi="Times New Roman" w:cs="Times New Roman"/>
                <w:sz w:val="20"/>
                <w:szCs w:val="20"/>
              </w:rPr>
              <w:t xml:space="preserve"> per 100,000</w:t>
            </w:r>
          </w:p>
        </w:tc>
      </w:tr>
      <w:tr w:rsidR="007C308A" w14:paraId="162BAFF5" w14:textId="77777777" w:rsidTr="000D464D">
        <w:tc>
          <w:tcPr>
            <w:tcW w:w="9360" w:type="dxa"/>
          </w:tcPr>
          <w:p w14:paraId="0DB93B7C" w14:textId="77777777" w:rsidR="007C308A" w:rsidRDefault="007C308A" w:rsidP="000D464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6CA304CE" wp14:editId="44FC3C09">
                  <wp:extent cx="5596022" cy="3466465"/>
                  <wp:effectExtent l="0" t="0" r="5080" b="635"/>
                  <wp:docPr id="33" name="Chart 3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F2A7791-D0E7-4DB8-925A-DAEA1250ECE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4"/>
                    </a:graphicData>
                  </a:graphic>
                </wp:inline>
              </w:drawing>
            </w:r>
          </w:p>
        </w:tc>
      </w:tr>
      <w:tr w:rsidR="007C308A" w14:paraId="0DD7CC22" w14:textId="77777777" w:rsidTr="000D464D">
        <w:tc>
          <w:tcPr>
            <w:tcW w:w="9360" w:type="dxa"/>
          </w:tcPr>
          <w:p w14:paraId="250A0E6A" w14:textId="07FD1649" w:rsidR="007C308A" w:rsidRPr="002218E7" w:rsidRDefault="007C308A" w:rsidP="000D464D">
            <w:pPr>
              <w:rPr>
                <w:rFonts w:ascii="Garamond" w:hAnsi="Garamond"/>
                <w:noProof/>
                <w:sz w:val="20"/>
                <w:szCs w:val="20"/>
              </w:rPr>
            </w:pPr>
            <w:r w:rsidRPr="002218E7">
              <w:rPr>
                <w:rFonts w:ascii="Garamond" w:hAnsi="Garamond"/>
                <w:i/>
                <w:iCs/>
                <w:noProof/>
                <w:sz w:val="20"/>
                <w:szCs w:val="20"/>
              </w:rPr>
              <w:t>Note:</w:t>
            </w:r>
            <w:r w:rsidRPr="002218E7">
              <w:rPr>
                <w:rFonts w:ascii="Garamond" w:hAnsi="Garamond"/>
                <w:noProof/>
                <w:sz w:val="20"/>
                <w:szCs w:val="20"/>
              </w:rPr>
              <w:t xml:space="preserve"> Author’s cal</w:t>
            </w:r>
            <w:r>
              <w:rPr>
                <w:rFonts w:ascii="Garamond" w:hAnsi="Garamond"/>
                <w:noProof/>
                <w:sz w:val="20"/>
                <w:szCs w:val="20"/>
              </w:rPr>
              <w:t>c</w:t>
            </w:r>
            <w:r w:rsidRPr="002218E7">
              <w:rPr>
                <w:rFonts w:ascii="Garamond" w:hAnsi="Garamond"/>
                <w:noProof/>
                <w:sz w:val="20"/>
                <w:szCs w:val="20"/>
              </w:rPr>
              <w:t>ulation using the New York Time</w:t>
            </w:r>
            <w:r w:rsidR="00F62E73">
              <w:rPr>
                <w:rFonts w:ascii="Garamond" w:hAnsi="Garamond"/>
                <w:noProof/>
                <w:sz w:val="20"/>
                <w:szCs w:val="20"/>
              </w:rPr>
              <w:t>s</w:t>
            </w:r>
            <w:r w:rsidRPr="002218E7">
              <w:rPr>
                <w:rFonts w:ascii="Garamond" w:hAnsi="Garamond"/>
                <w:noProof/>
                <w:sz w:val="20"/>
                <w:szCs w:val="20"/>
              </w:rPr>
              <w:t xml:space="preserve"> COVID-19 case and death data (</w:t>
            </w:r>
            <w:hyperlink r:id="rId75" w:history="1">
              <w:r w:rsidRPr="002218E7">
                <w:rPr>
                  <w:rStyle w:val="Hyperlink"/>
                  <w:rFonts w:ascii="Garamond" w:hAnsi="Garamond"/>
                  <w:noProof/>
                  <w:sz w:val="20"/>
                  <w:szCs w:val="20"/>
                </w:rPr>
                <w:t>https://github.com/nytimes/covid-19-data</w:t>
              </w:r>
            </w:hyperlink>
            <w:r w:rsidRPr="002218E7">
              <w:rPr>
                <w:rFonts w:ascii="Garamond" w:hAnsi="Garamond"/>
                <w:noProof/>
                <w:sz w:val="20"/>
                <w:szCs w:val="20"/>
              </w:rPr>
              <w:t>)</w:t>
            </w:r>
            <w:r>
              <w:rPr>
                <w:rFonts w:ascii="Garamond" w:hAnsi="Garamond"/>
                <w:noProof/>
                <w:sz w:val="20"/>
                <w:szCs w:val="20"/>
              </w:rPr>
              <w:t xml:space="preserve">. The seven-day case/death rate per 100,000 is the summation of cases/deaths in the last seven days per 100,000 of </w:t>
            </w:r>
            <w:r w:rsidR="00F62E73">
              <w:rPr>
                <w:rFonts w:ascii="Garamond" w:hAnsi="Garamond"/>
                <w:noProof/>
                <w:sz w:val="20"/>
                <w:szCs w:val="20"/>
              </w:rPr>
              <w:t xml:space="preserve">the </w:t>
            </w:r>
            <w:r>
              <w:rPr>
                <w:rFonts w:ascii="Garamond" w:hAnsi="Garamond"/>
                <w:noProof/>
                <w:sz w:val="20"/>
                <w:szCs w:val="20"/>
              </w:rPr>
              <w:t xml:space="preserve">population.  </w:t>
            </w:r>
          </w:p>
        </w:tc>
      </w:tr>
    </w:tbl>
    <w:p w14:paraId="2ABEDCBD" w14:textId="77777777" w:rsidR="007C308A" w:rsidRDefault="007C308A" w:rsidP="007C308A">
      <w:pPr>
        <w:contextualSpacing/>
        <w:rPr>
          <w:rFonts w:ascii="Times New Roman" w:hAnsi="Times New Roman" w:cs="Times New Roman"/>
          <w:color w:val="000000" w:themeColor="text1"/>
        </w:rPr>
      </w:pPr>
    </w:p>
    <w:p w14:paraId="5A375055" w14:textId="77777777" w:rsidR="007C308A" w:rsidRDefault="007C308A">
      <w:pPr>
        <w:rPr>
          <w:rFonts w:ascii="Times New Roman" w:hAnsi="Times New Roman" w:cs="Times New Roman"/>
          <w:b/>
          <w:bCs/>
        </w:rPr>
      </w:pPr>
    </w:p>
    <w:sectPr w:rsidR="007C308A" w:rsidSect="00BC0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6A2F2" w14:textId="77777777" w:rsidR="00497F23" w:rsidRDefault="00497F23" w:rsidP="00185C99">
      <w:r>
        <w:separator/>
      </w:r>
    </w:p>
  </w:endnote>
  <w:endnote w:type="continuationSeparator" w:id="0">
    <w:p w14:paraId="5F83399E" w14:textId="77777777" w:rsidR="00497F23" w:rsidRDefault="00497F23" w:rsidP="00185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D1DB1" w14:textId="77777777" w:rsidR="00A35620" w:rsidRDefault="00A356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62842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B820E3" w14:textId="5CFA3969" w:rsidR="00A35620" w:rsidRDefault="00A35620">
        <w:pPr>
          <w:pStyle w:val="Footer"/>
          <w:jc w:val="center"/>
        </w:pPr>
        <w:r w:rsidRPr="00185C9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185C99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185C9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185C99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185C99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47963A55" w14:textId="77777777" w:rsidR="00A35620" w:rsidRDefault="00A356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26BA4" w14:textId="77777777" w:rsidR="00A35620" w:rsidRDefault="00A356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0B0BA" w14:textId="77777777" w:rsidR="00497F23" w:rsidRDefault="00497F23" w:rsidP="00185C99">
      <w:r>
        <w:separator/>
      </w:r>
    </w:p>
  </w:footnote>
  <w:footnote w:type="continuationSeparator" w:id="0">
    <w:p w14:paraId="7F5DE877" w14:textId="77777777" w:rsidR="00497F23" w:rsidRDefault="00497F23" w:rsidP="00185C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6785A" w14:textId="77777777" w:rsidR="00A35620" w:rsidRDefault="00A356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6EE8A" w14:textId="77777777" w:rsidR="00A35620" w:rsidRDefault="00A356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993E4" w14:textId="77777777" w:rsidR="00A35620" w:rsidRDefault="00A356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83ACE"/>
    <w:multiLevelType w:val="hybridMultilevel"/>
    <w:tmpl w:val="D2F48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B4CAB"/>
    <w:multiLevelType w:val="hybridMultilevel"/>
    <w:tmpl w:val="CBF6466A"/>
    <w:lvl w:ilvl="0" w:tplc="69705A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B3ABC"/>
    <w:multiLevelType w:val="hybridMultilevel"/>
    <w:tmpl w:val="BC102300"/>
    <w:lvl w:ilvl="0" w:tplc="06DEAEE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963F3F"/>
    <w:multiLevelType w:val="hybridMultilevel"/>
    <w:tmpl w:val="29B8E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2B618E"/>
    <w:multiLevelType w:val="multilevel"/>
    <w:tmpl w:val="79E26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F54202E"/>
    <w:multiLevelType w:val="hybridMultilevel"/>
    <w:tmpl w:val="699E5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AD53D6"/>
    <w:multiLevelType w:val="multilevel"/>
    <w:tmpl w:val="EDE87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EE23F26"/>
    <w:multiLevelType w:val="hybridMultilevel"/>
    <w:tmpl w:val="ABE85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993867"/>
    <w:multiLevelType w:val="hybridMultilevel"/>
    <w:tmpl w:val="ED881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11474C"/>
    <w:multiLevelType w:val="hybridMultilevel"/>
    <w:tmpl w:val="CBF6466A"/>
    <w:lvl w:ilvl="0" w:tplc="69705A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361073"/>
    <w:multiLevelType w:val="multilevel"/>
    <w:tmpl w:val="8DA693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84F5105"/>
    <w:multiLevelType w:val="hybridMultilevel"/>
    <w:tmpl w:val="BC102300"/>
    <w:lvl w:ilvl="0" w:tplc="06DEAEE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4668A0"/>
    <w:multiLevelType w:val="hybridMultilevel"/>
    <w:tmpl w:val="FC54C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10"/>
    <w:lvlOverride w:ilvl="0">
      <w:lvl w:ilvl="0">
        <w:numFmt w:val="lowerLetter"/>
        <w:lvlText w:val="%1."/>
        <w:lvlJc w:val="left"/>
      </w:lvl>
    </w:lvlOverride>
  </w:num>
  <w:num w:numId="5">
    <w:abstractNumId w:val="2"/>
  </w:num>
  <w:num w:numId="6">
    <w:abstractNumId w:val="11"/>
  </w:num>
  <w:num w:numId="7">
    <w:abstractNumId w:val="12"/>
  </w:num>
  <w:num w:numId="8">
    <w:abstractNumId w:val="3"/>
  </w:num>
  <w:num w:numId="9">
    <w:abstractNumId w:val="5"/>
  </w:num>
  <w:num w:numId="10">
    <w:abstractNumId w:val="0"/>
  </w:num>
  <w:num w:numId="11">
    <w:abstractNumId w:val="7"/>
  </w:num>
  <w:num w:numId="12">
    <w:abstractNumId w:val="9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wNjaxMDczMTM0M7ZQ0lEKTi0uzszPAykwNaoFAP+mab0tAAAA"/>
  </w:docVars>
  <w:rsids>
    <w:rsidRoot w:val="00F602FD"/>
    <w:rsid w:val="0001238F"/>
    <w:rsid w:val="00020E6B"/>
    <w:rsid w:val="00026FBC"/>
    <w:rsid w:val="0004241D"/>
    <w:rsid w:val="00070A09"/>
    <w:rsid w:val="00072850"/>
    <w:rsid w:val="0008515C"/>
    <w:rsid w:val="000A0C28"/>
    <w:rsid w:val="000A1D6D"/>
    <w:rsid w:val="000A3640"/>
    <w:rsid w:val="000A3F0A"/>
    <w:rsid w:val="000B7AF6"/>
    <w:rsid w:val="000C044D"/>
    <w:rsid w:val="000D2EF2"/>
    <w:rsid w:val="000E427C"/>
    <w:rsid w:val="000E6DAF"/>
    <w:rsid w:val="000F10E3"/>
    <w:rsid w:val="000F46D7"/>
    <w:rsid w:val="00117B4A"/>
    <w:rsid w:val="00123193"/>
    <w:rsid w:val="00125BBF"/>
    <w:rsid w:val="00135510"/>
    <w:rsid w:val="0013650A"/>
    <w:rsid w:val="00140A5F"/>
    <w:rsid w:val="0015213E"/>
    <w:rsid w:val="0015780F"/>
    <w:rsid w:val="001627B5"/>
    <w:rsid w:val="00173A39"/>
    <w:rsid w:val="00177538"/>
    <w:rsid w:val="001779FB"/>
    <w:rsid w:val="00177AD2"/>
    <w:rsid w:val="00177ADB"/>
    <w:rsid w:val="00185C99"/>
    <w:rsid w:val="001A5F7B"/>
    <w:rsid w:val="001B2CC6"/>
    <w:rsid w:val="001B7982"/>
    <w:rsid w:val="001C45F0"/>
    <w:rsid w:val="001D236F"/>
    <w:rsid w:val="001D26BE"/>
    <w:rsid w:val="001D587E"/>
    <w:rsid w:val="001D66E7"/>
    <w:rsid w:val="001E6E17"/>
    <w:rsid w:val="001E6F54"/>
    <w:rsid w:val="001F60A2"/>
    <w:rsid w:val="00205FB8"/>
    <w:rsid w:val="00210835"/>
    <w:rsid w:val="002120F0"/>
    <w:rsid w:val="002209CB"/>
    <w:rsid w:val="002218E7"/>
    <w:rsid w:val="00222F35"/>
    <w:rsid w:val="002445FF"/>
    <w:rsid w:val="00245AFC"/>
    <w:rsid w:val="002671C5"/>
    <w:rsid w:val="0026722C"/>
    <w:rsid w:val="00270677"/>
    <w:rsid w:val="0027133A"/>
    <w:rsid w:val="00274441"/>
    <w:rsid w:val="00282513"/>
    <w:rsid w:val="00283D17"/>
    <w:rsid w:val="00284B14"/>
    <w:rsid w:val="00284B3F"/>
    <w:rsid w:val="00290112"/>
    <w:rsid w:val="00290D2E"/>
    <w:rsid w:val="00291190"/>
    <w:rsid w:val="00296EB5"/>
    <w:rsid w:val="0029777A"/>
    <w:rsid w:val="002A0DE8"/>
    <w:rsid w:val="002B2909"/>
    <w:rsid w:val="002B335F"/>
    <w:rsid w:val="002B583C"/>
    <w:rsid w:val="002C0139"/>
    <w:rsid w:val="002C5EF7"/>
    <w:rsid w:val="002C7887"/>
    <w:rsid w:val="002D3495"/>
    <w:rsid w:val="002E0F16"/>
    <w:rsid w:val="002F2047"/>
    <w:rsid w:val="00303A90"/>
    <w:rsid w:val="00305103"/>
    <w:rsid w:val="00307423"/>
    <w:rsid w:val="00314E80"/>
    <w:rsid w:val="0031795E"/>
    <w:rsid w:val="003213F9"/>
    <w:rsid w:val="00322C21"/>
    <w:rsid w:val="003252C9"/>
    <w:rsid w:val="0033498A"/>
    <w:rsid w:val="0035032E"/>
    <w:rsid w:val="0035241A"/>
    <w:rsid w:val="0037326E"/>
    <w:rsid w:val="00382653"/>
    <w:rsid w:val="00390FD6"/>
    <w:rsid w:val="00394AB6"/>
    <w:rsid w:val="00395C53"/>
    <w:rsid w:val="003A3657"/>
    <w:rsid w:val="003A38E5"/>
    <w:rsid w:val="003C5600"/>
    <w:rsid w:val="003D3A9D"/>
    <w:rsid w:val="003D7794"/>
    <w:rsid w:val="003E0279"/>
    <w:rsid w:val="003E04C1"/>
    <w:rsid w:val="003E1076"/>
    <w:rsid w:val="003E3DF1"/>
    <w:rsid w:val="003F5D21"/>
    <w:rsid w:val="004013C1"/>
    <w:rsid w:val="00411E4D"/>
    <w:rsid w:val="00412742"/>
    <w:rsid w:val="00421259"/>
    <w:rsid w:val="00434CC4"/>
    <w:rsid w:val="00437A0C"/>
    <w:rsid w:val="0044320D"/>
    <w:rsid w:val="00450320"/>
    <w:rsid w:val="004621BF"/>
    <w:rsid w:val="004836A3"/>
    <w:rsid w:val="00487042"/>
    <w:rsid w:val="00490659"/>
    <w:rsid w:val="004921B4"/>
    <w:rsid w:val="0049650A"/>
    <w:rsid w:val="00497F23"/>
    <w:rsid w:val="004B7ED2"/>
    <w:rsid w:val="004D1736"/>
    <w:rsid w:val="004D4EC2"/>
    <w:rsid w:val="004D5F0A"/>
    <w:rsid w:val="004D6554"/>
    <w:rsid w:val="004E651A"/>
    <w:rsid w:val="004F4FA4"/>
    <w:rsid w:val="00503ACC"/>
    <w:rsid w:val="00504086"/>
    <w:rsid w:val="00506CA5"/>
    <w:rsid w:val="00514049"/>
    <w:rsid w:val="00517D2C"/>
    <w:rsid w:val="00520249"/>
    <w:rsid w:val="00521F2C"/>
    <w:rsid w:val="00525DE9"/>
    <w:rsid w:val="0053007E"/>
    <w:rsid w:val="005332FB"/>
    <w:rsid w:val="00535451"/>
    <w:rsid w:val="00542176"/>
    <w:rsid w:val="00543F3E"/>
    <w:rsid w:val="0054789F"/>
    <w:rsid w:val="0055434F"/>
    <w:rsid w:val="00557BE4"/>
    <w:rsid w:val="00577CE4"/>
    <w:rsid w:val="00583323"/>
    <w:rsid w:val="00584E7F"/>
    <w:rsid w:val="005902FA"/>
    <w:rsid w:val="00592AE6"/>
    <w:rsid w:val="00595411"/>
    <w:rsid w:val="005965AF"/>
    <w:rsid w:val="005A6D61"/>
    <w:rsid w:val="005B535A"/>
    <w:rsid w:val="005B6455"/>
    <w:rsid w:val="005C2F2F"/>
    <w:rsid w:val="005C5108"/>
    <w:rsid w:val="005D37B3"/>
    <w:rsid w:val="005E01A1"/>
    <w:rsid w:val="005E057D"/>
    <w:rsid w:val="005F4960"/>
    <w:rsid w:val="005F4E1E"/>
    <w:rsid w:val="005F5DA2"/>
    <w:rsid w:val="00602AB4"/>
    <w:rsid w:val="00612564"/>
    <w:rsid w:val="0061584D"/>
    <w:rsid w:val="006171C7"/>
    <w:rsid w:val="00636B90"/>
    <w:rsid w:val="006454E1"/>
    <w:rsid w:val="0064641F"/>
    <w:rsid w:val="0065398E"/>
    <w:rsid w:val="00660B6C"/>
    <w:rsid w:val="00660F74"/>
    <w:rsid w:val="00682161"/>
    <w:rsid w:val="00690FB2"/>
    <w:rsid w:val="006A126E"/>
    <w:rsid w:val="006A5015"/>
    <w:rsid w:val="006A6233"/>
    <w:rsid w:val="006B1FBD"/>
    <w:rsid w:val="006C75DB"/>
    <w:rsid w:val="006D62E7"/>
    <w:rsid w:val="006E6FCA"/>
    <w:rsid w:val="006F0DDB"/>
    <w:rsid w:val="006F3F2F"/>
    <w:rsid w:val="006F5332"/>
    <w:rsid w:val="006F6DA6"/>
    <w:rsid w:val="006F7126"/>
    <w:rsid w:val="00703E62"/>
    <w:rsid w:val="00704143"/>
    <w:rsid w:val="007062C2"/>
    <w:rsid w:val="007105F7"/>
    <w:rsid w:val="007249AD"/>
    <w:rsid w:val="0073491E"/>
    <w:rsid w:val="00743931"/>
    <w:rsid w:val="007513DD"/>
    <w:rsid w:val="0076346D"/>
    <w:rsid w:val="00774046"/>
    <w:rsid w:val="00784245"/>
    <w:rsid w:val="0078447C"/>
    <w:rsid w:val="00785132"/>
    <w:rsid w:val="00793F48"/>
    <w:rsid w:val="007971A3"/>
    <w:rsid w:val="00797272"/>
    <w:rsid w:val="007A1E2D"/>
    <w:rsid w:val="007A4A3C"/>
    <w:rsid w:val="007A76C4"/>
    <w:rsid w:val="007B103D"/>
    <w:rsid w:val="007B1B54"/>
    <w:rsid w:val="007B591C"/>
    <w:rsid w:val="007B6002"/>
    <w:rsid w:val="007B647A"/>
    <w:rsid w:val="007B657F"/>
    <w:rsid w:val="007C11DA"/>
    <w:rsid w:val="007C308A"/>
    <w:rsid w:val="007D4F59"/>
    <w:rsid w:val="007E3576"/>
    <w:rsid w:val="007F6E1F"/>
    <w:rsid w:val="0080799A"/>
    <w:rsid w:val="00813238"/>
    <w:rsid w:val="00814FF5"/>
    <w:rsid w:val="00820FE0"/>
    <w:rsid w:val="00825627"/>
    <w:rsid w:val="00827BC7"/>
    <w:rsid w:val="00831745"/>
    <w:rsid w:val="008363E8"/>
    <w:rsid w:val="00841D7F"/>
    <w:rsid w:val="0084735D"/>
    <w:rsid w:val="00847DBC"/>
    <w:rsid w:val="00850719"/>
    <w:rsid w:val="0085282C"/>
    <w:rsid w:val="0085561E"/>
    <w:rsid w:val="008616A1"/>
    <w:rsid w:val="0086214C"/>
    <w:rsid w:val="0087208C"/>
    <w:rsid w:val="008856E7"/>
    <w:rsid w:val="00886E65"/>
    <w:rsid w:val="00897E1D"/>
    <w:rsid w:val="008A1F4C"/>
    <w:rsid w:val="008B084C"/>
    <w:rsid w:val="008C02F2"/>
    <w:rsid w:val="008C089C"/>
    <w:rsid w:val="008C56C4"/>
    <w:rsid w:val="008E2BF6"/>
    <w:rsid w:val="008E4AFA"/>
    <w:rsid w:val="008E6E1B"/>
    <w:rsid w:val="008E743E"/>
    <w:rsid w:val="008F2E41"/>
    <w:rsid w:val="00905CB2"/>
    <w:rsid w:val="00912336"/>
    <w:rsid w:val="00912381"/>
    <w:rsid w:val="00916CA2"/>
    <w:rsid w:val="00923CF0"/>
    <w:rsid w:val="0092647E"/>
    <w:rsid w:val="00927883"/>
    <w:rsid w:val="0093653B"/>
    <w:rsid w:val="00940030"/>
    <w:rsid w:val="00943ADA"/>
    <w:rsid w:val="00945FC5"/>
    <w:rsid w:val="00947D56"/>
    <w:rsid w:val="00963EBA"/>
    <w:rsid w:val="009702CF"/>
    <w:rsid w:val="00973FA0"/>
    <w:rsid w:val="00977C60"/>
    <w:rsid w:val="00980571"/>
    <w:rsid w:val="009859CB"/>
    <w:rsid w:val="00986788"/>
    <w:rsid w:val="00997EB2"/>
    <w:rsid w:val="009A3E93"/>
    <w:rsid w:val="009B4354"/>
    <w:rsid w:val="009C6998"/>
    <w:rsid w:val="009D2295"/>
    <w:rsid w:val="009F1714"/>
    <w:rsid w:val="009F1972"/>
    <w:rsid w:val="009F4738"/>
    <w:rsid w:val="00A03FFD"/>
    <w:rsid w:val="00A06B8E"/>
    <w:rsid w:val="00A07E2C"/>
    <w:rsid w:val="00A11CF9"/>
    <w:rsid w:val="00A17688"/>
    <w:rsid w:val="00A245EB"/>
    <w:rsid w:val="00A30CFF"/>
    <w:rsid w:val="00A31C5D"/>
    <w:rsid w:val="00A3416F"/>
    <w:rsid w:val="00A342B0"/>
    <w:rsid w:val="00A35620"/>
    <w:rsid w:val="00A4421E"/>
    <w:rsid w:val="00A46BD6"/>
    <w:rsid w:val="00A577CF"/>
    <w:rsid w:val="00A739B1"/>
    <w:rsid w:val="00A75A86"/>
    <w:rsid w:val="00A80F64"/>
    <w:rsid w:val="00A82A2B"/>
    <w:rsid w:val="00A82D4C"/>
    <w:rsid w:val="00A84C73"/>
    <w:rsid w:val="00A90597"/>
    <w:rsid w:val="00A96698"/>
    <w:rsid w:val="00AA1FD2"/>
    <w:rsid w:val="00AB113C"/>
    <w:rsid w:val="00AC48B0"/>
    <w:rsid w:val="00AC5AD7"/>
    <w:rsid w:val="00AC7828"/>
    <w:rsid w:val="00AD033B"/>
    <w:rsid w:val="00AE0E6E"/>
    <w:rsid w:val="00AE5248"/>
    <w:rsid w:val="00AE5496"/>
    <w:rsid w:val="00AE70D3"/>
    <w:rsid w:val="00AF0B9F"/>
    <w:rsid w:val="00AF43B0"/>
    <w:rsid w:val="00B06B45"/>
    <w:rsid w:val="00B128B6"/>
    <w:rsid w:val="00B1471B"/>
    <w:rsid w:val="00B33168"/>
    <w:rsid w:val="00B40E7D"/>
    <w:rsid w:val="00B429CC"/>
    <w:rsid w:val="00B43C78"/>
    <w:rsid w:val="00B460E0"/>
    <w:rsid w:val="00B67821"/>
    <w:rsid w:val="00B73E8F"/>
    <w:rsid w:val="00B7671F"/>
    <w:rsid w:val="00B8082C"/>
    <w:rsid w:val="00B82B4F"/>
    <w:rsid w:val="00B91A0A"/>
    <w:rsid w:val="00B9720B"/>
    <w:rsid w:val="00BA178D"/>
    <w:rsid w:val="00BA427D"/>
    <w:rsid w:val="00BB3FCE"/>
    <w:rsid w:val="00BC055A"/>
    <w:rsid w:val="00BC2284"/>
    <w:rsid w:val="00BE3394"/>
    <w:rsid w:val="00BE4135"/>
    <w:rsid w:val="00BF33D3"/>
    <w:rsid w:val="00BF3EFA"/>
    <w:rsid w:val="00BF6430"/>
    <w:rsid w:val="00BF72B4"/>
    <w:rsid w:val="00BF74B7"/>
    <w:rsid w:val="00C0067F"/>
    <w:rsid w:val="00C022FE"/>
    <w:rsid w:val="00C06656"/>
    <w:rsid w:val="00C155BA"/>
    <w:rsid w:val="00C16687"/>
    <w:rsid w:val="00C30DCE"/>
    <w:rsid w:val="00C34BD4"/>
    <w:rsid w:val="00C468F3"/>
    <w:rsid w:val="00C47BD0"/>
    <w:rsid w:val="00C52CBC"/>
    <w:rsid w:val="00C5410C"/>
    <w:rsid w:val="00C54278"/>
    <w:rsid w:val="00C55229"/>
    <w:rsid w:val="00C567BF"/>
    <w:rsid w:val="00C60498"/>
    <w:rsid w:val="00C604F5"/>
    <w:rsid w:val="00C67621"/>
    <w:rsid w:val="00C736C4"/>
    <w:rsid w:val="00C770AB"/>
    <w:rsid w:val="00C81F41"/>
    <w:rsid w:val="00C83A6C"/>
    <w:rsid w:val="00C87579"/>
    <w:rsid w:val="00C911FE"/>
    <w:rsid w:val="00C921F4"/>
    <w:rsid w:val="00C92525"/>
    <w:rsid w:val="00CA0EE5"/>
    <w:rsid w:val="00CA6518"/>
    <w:rsid w:val="00CA6AB0"/>
    <w:rsid w:val="00CC1C4E"/>
    <w:rsid w:val="00CC6012"/>
    <w:rsid w:val="00CC60B4"/>
    <w:rsid w:val="00CC6DAD"/>
    <w:rsid w:val="00CD1660"/>
    <w:rsid w:val="00CE0857"/>
    <w:rsid w:val="00D00233"/>
    <w:rsid w:val="00D2242C"/>
    <w:rsid w:val="00D271D1"/>
    <w:rsid w:val="00D3256F"/>
    <w:rsid w:val="00D33546"/>
    <w:rsid w:val="00D34015"/>
    <w:rsid w:val="00D34545"/>
    <w:rsid w:val="00D35DA7"/>
    <w:rsid w:val="00D41DEB"/>
    <w:rsid w:val="00D475CB"/>
    <w:rsid w:val="00D5017F"/>
    <w:rsid w:val="00D653BB"/>
    <w:rsid w:val="00D66F4C"/>
    <w:rsid w:val="00D7000C"/>
    <w:rsid w:val="00D81510"/>
    <w:rsid w:val="00D871CD"/>
    <w:rsid w:val="00D9195C"/>
    <w:rsid w:val="00DA10BB"/>
    <w:rsid w:val="00DB235F"/>
    <w:rsid w:val="00DB4E37"/>
    <w:rsid w:val="00DC57B9"/>
    <w:rsid w:val="00DD36D5"/>
    <w:rsid w:val="00DE2129"/>
    <w:rsid w:val="00DE3541"/>
    <w:rsid w:val="00DF1398"/>
    <w:rsid w:val="00DF2C23"/>
    <w:rsid w:val="00DF4C84"/>
    <w:rsid w:val="00E02E15"/>
    <w:rsid w:val="00E06E88"/>
    <w:rsid w:val="00E234B7"/>
    <w:rsid w:val="00E2626C"/>
    <w:rsid w:val="00E36CDF"/>
    <w:rsid w:val="00E45FC6"/>
    <w:rsid w:val="00E47AE4"/>
    <w:rsid w:val="00E61B1F"/>
    <w:rsid w:val="00E62ED1"/>
    <w:rsid w:val="00E725B8"/>
    <w:rsid w:val="00E87E92"/>
    <w:rsid w:val="00E9251C"/>
    <w:rsid w:val="00E94729"/>
    <w:rsid w:val="00E958FF"/>
    <w:rsid w:val="00EA73EF"/>
    <w:rsid w:val="00EB71C3"/>
    <w:rsid w:val="00EC2F80"/>
    <w:rsid w:val="00EC70C8"/>
    <w:rsid w:val="00ED24BC"/>
    <w:rsid w:val="00ED3FCD"/>
    <w:rsid w:val="00ED5E22"/>
    <w:rsid w:val="00EE03E9"/>
    <w:rsid w:val="00EE2465"/>
    <w:rsid w:val="00EE33F9"/>
    <w:rsid w:val="00EE7DD9"/>
    <w:rsid w:val="00EF096E"/>
    <w:rsid w:val="00EF2CE0"/>
    <w:rsid w:val="00EF611B"/>
    <w:rsid w:val="00EF6982"/>
    <w:rsid w:val="00EF6D34"/>
    <w:rsid w:val="00F110AB"/>
    <w:rsid w:val="00F141A8"/>
    <w:rsid w:val="00F1571E"/>
    <w:rsid w:val="00F15B1D"/>
    <w:rsid w:val="00F15CF0"/>
    <w:rsid w:val="00F15E0E"/>
    <w:rsid w:val="00F160A3"/>
    <w:rsid w:val="00F21248"/>
    <w:rsid w:val="00F23826"/>
    <w:rsid w:val="00F27ACC"/>
    <w:rsid w:val="00F371CF"/>
    <w:rsid w:val="00F41C5A"/>
    <w:rsid w:val="00F4624B"/>
    <w:rsid w:val="00F5111F"/>
    <w:rsid w:val="00F5348A"/>
    <w:rsid w:val="00F55804"/>
    <w:rsid w:val="00F602FD"/>
    <w:rsid w:val="00F618DE"/>
    <w:rsid w:val="00F62E73"/>
    <w:rsid w:val="00F642C9"/>
    <w:rsid w:val="00F826F2"/>
    <w:rsid w:val="00F92032"/>
    <w:rsid w:val="00F92663"/>
    <w:rsid w:val="00F965CC"/>
    <w:rsid w:val="00FB03C0"/>
    <w:rsid w:val="00FB618C"/>
    <w:rsid w:val="00FD43F9"/>
    <w:rsid w:val="00FE188B"/>
    <w:rsid w:val="00FE2A77"/>
    <w:rsid w:val="00FF35B9"/>
    <w:rsid w:val="00FF691E"/>
    <w:rsid w:val="00FF7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0DA5B"/>
  <w15:chartTrackingRefBased/>
  <w15:docId w15:val="{0F071CF5-AB72-7942-A761-187FF99B6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02F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2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2FD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F602FD"/>
    <w:rPr>
      <w:b/>
      <w:bCs/>
    </w:rPr>
  </w:style>
  <w:style w:type="character" w:customStyle="1" w:styleId="apple-converted-space">
    <w:name w:val="apple-converted-space"/>
    <w:basedOn w:val="DefaultParagraphFont"/>
    <w:rsid w:val="00F602FD"/>
  </w:style>
  <w:style w:type="character" w:styleId="Emphasis">
    <w:name w:val="Emphasis"/>
    <w:basedOn w:val="DefaultParagraphFont"/>
    <w:uiPriority w:val="20"/>
    <w:qFormat/>
    <w:rsid w:val="00F602F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602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602F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602F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1233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12336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4641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46BD6"/>
    <w:rPr>
      <w:color w:val="808080"/>
    </w:rPr>
  </w:style>
  <w:style w:type="paragraph" w:styleId="NormalWeb">
    <w:name w:val="Normal (Web)"/>
    <w:basedOn w:val="Normal"/>
    <w:uiPriority w:val="99"/>
    <w:unhideWhenUsed/>
    <w:rsid w:val="00026F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D26BE"/>
  </w:style>
  <w:style w:type="character" w:styleId="CommentReference">
    <w:name w:val="annotation reference"/>
    <w:basedOn w:val="DefaultParagraphFont"/>
    <w:uiPriority w:val="99"/>
    <w:semiHidden/>
    <w:unhideWhenUsed/>
    <w:rsid w:val="00B14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7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7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71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85C99"/>
  </w:style>
  <w:style w:type="paragraph" w:styleId="Header">
    <w:name w:val="header"/>
    <w:basedOn w:val="Normal"/>
    <w:link w:val="HeaderChar"/>
    <w:uiPriority w:val="99"/>
    <w:unhideWhenUsed/>
    <w:rsid w:val="00185C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C99"/>
  </w:style>
  <w:style w:type="paragraph" w:styleId="Footer">
    <w:name w:val="footer"/>
    <w:basedOn w:val="Normal"/>
    <w:link w:val="FooterChar"/>
    <w:uiPriority w:val="99"/>
    <w:unhideWhenUsed/>
    <w:rsid w:val="00185C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C99"/>
  </w:style>
  <w:style w:type="paragraph" w:customStyle="1" w:styleId="paragraph">
    <w:name w:val="paragraph"/>
    <w:basedOn w:val="Normal"/>
    <w:rsid w:val="007971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7971A3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965A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965AF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965AF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965AF"/>
    <w:rPr>
      <w:rFonts w:ascii="Arial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73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5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39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1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40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66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8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51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6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36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86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0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727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80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777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90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image" Target="media/image7.wmf"/><Relationship Id="rId42" Type="http://schemas.openxmlformats.org/officeDocument/2006/relationships/image" Target="media/image28.wmf"/><Relationship Id="rId47" Type="http://schemas.openxmlformats.org/officeDocument/2006/relationships/image" Target="media/image33.wmf"/><Relationship Id="rId63" Type="http://schemas.openxmlformats.org/officeDocument/2006/relationships/image" Target="media/image49.wmf"/><Relationship Id="rId68" Type="http://schemas.openxmlformats.org/officeDocument/2006/relationships/chart" Target="charts/chart1.xml"/><Relationship Id="rId16" Type="http://schemas.openxmlformats.org/officeDocument/2006/relationships/image" Target="media/image2.wmf"/><Relationship Id="rId11" Type="http://schemas.openxmlformats.org/officeDocument/2006/relationships/header" Target="header3.xml"/><Relationship Id="rId24" Type="http://schemas.openxmlformats.org/officeDocument/2006/relationships/image" Target="media/image10.wmf"/><Relationship Id="rId32" Type="http://schemas.openxmlformats.org/officeDocument/2006/relationships/image" Target="media/image18.wmf"/><Relationship Id="rId37" Type="http://schemas.openxmlformats.org/officeDocument/2006/relationships/image" Target="media/image23.wmf"/><Relationship Id="rId40" Type="http://schemas.openxmlformats.org/officeDocument/2006/relationships/image" Target="media/image26.wmf"/><Relationship Id="rId45" Type="http://schemas.openxmlformats.org/officeDocument/2006/relationships/image" Target="media/image31.wmf"/><Relationship Id="rId53" Type="http://schemas.openxmlformats.org/officeDocument/2006/relationships/image" Target="media/image39.wmf"/><Relationship Id="rId58" Type="http://schemas.openxmlformats.org/officeDocument/2006/relationships/image" Target="media/image44.wmf"/><Relationship Id="rId66" Type="http://schemas.openxmlformats.org/officeDocument/2006/relationships/image" Target="media/image52.wmf"/><Relationship Id="rId74" Type="http://schemas.openxmlformats.org/officeDocument/2006/relationships/chart" Target="charts/chart7.xml"/><Relationship Id="rId5" Type="http://schemas.openxmlformats.org/officeDocument/2006/relationships/footnotes" Target="footnotes.xml"/><Relationship Id="rId61" Type="http://schemas.openxmlformats.org/officeDocument/2006/relationships/image" Target="media/image47.wmf"/><Relationship Id="rId19" Type="http://schemas.openxmlformats.org/officeDocument/2006/relationships/image" Target="media/image5.wmf"/><Relationship Id="rId14" Type="http://schemas.openxmlformats.org/officeDocument/2006/relationships/hyperlink" Target="https://www.census.gov/topics/income-poverty/income/data/tables/acs.html" TargetMode="External"/><Relationship Id="rId22" Type="http://schemas.openxmlformats.org/officeDocument/2006/relationships/image" Target="media/image8.wmf"/><Relationship Id="rId27" Type="http://schemas.openxmlformats.org/officeDocument/2006/relationships/image" Target="media/image13.wmf"/><Relationship Id="rId30" Type="http://schemas.openxmlformats.org/officeDocument/2006/relationships/image" Target="media/image16.wmf"/><Relationship Id="rId35" Type="http://schemas.openxmlformats.org/officeDocument/2006/relationships/image" Target="media/image21.wmf"/><Relationship Id="rId43" Type="http://schemas.openxmlformats.org/officeDocument/2006/relationships/image" Target="media/image29.wmf"/><Relationship Id="rId48" Type="http://schemas.openxmlformats.org/officeDocument/2006/relationships/image" Target="media/image34.wmf"/><Relationship Id="rId56" Type="http://schemas.openxmlformats.org/officeDocument/2006/relationships/image" Target="media/image42.wmf"/><Relationship Id="rId64" Type="http://schemas.openxmlformats.org/officeDocument/2006/relationships/image" Target="media/image50.wmf"/><Relationship Id="rId69" Type="http://schemas.openxmlformats.org/officeDocument/2006/relationships/chart" Target="charts/chart2.xml"/><Relationship Id="rId77" Type="http://schemas.openxmlformats.org/officeDocument/2006/relationships/theme" Target="theme/theme1.xml"/><Relationship Id="rId8" Type="http://schemas.openxmlformats.org/officeDocument/2006/relationships/header" Target="header2.xml"/><Relationship Id="rId51" Type="http://schemas.openxmlformats.org/officeDocument/2006/relationships/image" Target="media/image37.wmf"/><Relationship Id="rId72" Type="http://schemas.openxmlformats.org/officeDocument/2006/relationships/chart" Target="charts/chart5.xml"/><Relationship Id="rId3" Type="http://schemas.openxmlformats.org/officeDocument/2006/relationships/settings" Target="settings.xml"/><Relationship Id="rId12" Type="http://schemas.openxmlformats.org/officeDocument/2006/relationships/footer" Target="footer3.xml"/><Relationship Id="rId17" Type="http://schemas.openxmlformats.org/officeDocument/2006/relationships/image" Target="media/image3.wmf"/><Relationship Id="rId25" Type="http://schemas.openxmlformats.org/officeDocument/2006/relationships/image" Target="media/image11.wmf"/><Relationship Id="rId33" Type="http://schemas.openxmlformats.org/officeDocument/2006/relationships/image" Target="media/image19.wmf"/><Relationship Id="rId38" Type="http://schemas.openxmlformats.org/officeDocument/2006/relationships/image" Target="media/image24.wmf"/><Relationship Id="rId46" Type="http://schemas.openxmlformats.org/officeDocument/2006/relationships/image" Target="media/image32.wmf"/><Relationship Id="rId59" Type="http://schemas.openxmlformats.org/officeDocument/2006/relationships/image" Target="media/image45.wmf"/><Relationship Id="rId67" Type="http://schemas.openxmlformats.org/officeDocument/2006/relationships/image" Target="media/image53.png"/><Relationship Id="rId20" Type="http://schemas.openxmlformats.org/officeDocument/2006/relationships/image" Target="media/image6.wmf"/><Relationship Id="rId41" Type="http://schemas.openxmlformats.org/officeDocument/2006/relationships/image" Target="media/image27.wmf"/><Relationship Id="rId54" Type="http://schemas.openxmlformats.org/officeDocument/2006/relationships/image" Target="media/image40.wmf"/><Relationship Id="rId62" Type="http://schemas.openxmlformats.org/officeDocument/2006/relationships/image" Target="media/image48.wmf"/><Relationship Id="rId70" Type="http://schemas.openxmlformats.org/officeDocument/2006/relationships/chart" Target="charts/chart3.xml"/><Relationship Id="rId75" Type="http://schemas.openxmlformats.org/officeDocument/2006/relationships/hyperlink" Target="https://github.com/nytimes/covid-19-data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1.wmf"/><Relationship Id="rId23" Type="http://schemas.openxmlformats.org/officeDocument/2006/relationships/image" Target="media/image9.wmf"/><Relationship Id="rId28" Type="http://schemas.openxmlformats.org/officeDocument/2006/relationships/image" Target="media/image14.wmf"/><Relationship Id="rId36" Type="http://schemas.openxmlformats.org/officeDocument/2006/relationships/image" Target="media/image22.wmf"/><Relationship Id="rId49" Type="http://schemas.openxmlformats.org/officeDocument/2006/relationships/image" Target="media/image35.wmf"/><Relationship Id="rId57" Type="http://schemas.openxmlformats.org/officeDocument/2006/relationships/image" Target="media/image43.wmf"/><Relationship Id="rId10" Type="http://schemas.openxmlformats.org/officeDocument/2006/relationships/footer" Target="footer2.xml"/><Relationship Id="rId31" Type="http://schemas.openxmlformats.org/officeDocument/2006/relationships/image" Target="media/image17.wmf"/><Relationship Id="rId44" Type="http://schemas.openxmlformats.org/officeDocument/2006/relationships/image" Target="media/image30.wmf"/><Relationship Id="rId52" Type="http://schemas.openxmlformats.org/officeDocument/2006/relationships/image" Target="media/image38.wmf"/><Relationship Id="rId60" Type="http://schemas.openxmlformats.org/officeDocument/2006/relationships/image" Target="media/image46.wmf"/><Relationship Id="rId65" Type="http://schemas.openxmlformats.org/officeDocument/2006/relationships/image" Target="media/image51.wmf"/><Relationship Id="rId73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3" Type="http://schemas.openxmlformats.org/officeDocument/2006/relationships/hyperlink" Target="https://www.census.gov/data/tables/time-series/demo/popest/2010s-counties-total.html" TargetMode="External"/><Relationship Id="rId18" Type="http://schemas.openxmlformats.org/officeDocument/2006/relationships/image" Target="media/image4.wmf"/><Relationship Id="rId39" Type="http://schemas.openxmlformats.org/officeDocument/2006/relationships/image" Target="media/image25.wmf"/><Relationship Id="rId34" Type="http://schemas.openxmlformats.org/officeDocument/2006/relationships/image" Target="media/image20.wmf"/><Relationship Id="rId50" Type="http://schemas.openxmlformats.org/officeDocument/2006/relationships/image" Target="media/image36.wmf"/><Relationship Id="rId55" Type="http://schemas.openxmlformats.org/officeDocument/2006/relationships/image" Target="media/image41.wmf"/><Relationship Id="rId76" Type="http://schemas.openxmlformats.org/officeDocument/2006/relationships/fontTable" Target="fontTable.xml"/><Relationship Id="rId7" Type="http://schemas.openxmlformats.org/officeDocument/2006/relationships/header" Target="header1.xml"/><Relationship Id="rId71" Type="http://schemas.openxmlformats.org/officeDocument/2006/relationships/chart" Target="charts/chart4.xml"/><Relationship Id="rId2" Type="http://schemas.openxmlformats.org/officeDocument/2006/relationships/styles" Target="styles.xml"/><Relationship Id="rId29" Type="http://schemas.openxmlformats.org/officeDocument/2006/relationships/image" Target="media/image15.w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mkari01\Desktop\LMPHW\JC%20COVID-19\Survey\Results\Wave%202\Refined%20Data\Organazing%20the%20results,%20Wave%202%20v0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mkari01\Desktop\LMPHW\JC%20COVID-19\Survey\Results\Wave%202\Refined%20Data\Organazing%20the%20results,%20Wave%202%20v0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mkari01\Desktop\LMPHW\JC%20COVID-19\Survey\Results\Wave%202\Refined%20Data\Organazing%20the%20results,%20Wave%202%20v05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mkari01\desktop\lmphw\jc%20covid-19\survey\results\wave%202\refined%20data\Organazing%20the%20results,%20Wave%202%20v06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mkari01\desktop\lmphw\jc%20covid-19\survey\results\wave%202\refined%20data\Organazing%20the%20results,%20Wave%202%20v06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mkari01\desktop\lmphw\jc%20covid-19\survey\results\wave%202\report\manuscript\submission%20history\plos%20one\3%20first%20revision\revised%20manuscript\COVID-19%20Trends%20in%20US%20and%20Louisville%20v0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mkari01\desktop\lmphw\jc%20covid-19\survey\results\wave%202\report\manuscript\submission%20history\plos%20one\3%20first%20revision\revised%20manuscript\COVID-19%20Trends%20in%20US%20and%20Louisville%20v0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1151811352734504E-2"/>
          <c:y val="0.16640310586176729"/>
          <c:w val="0.71140588617645362"/>
          <c:h val="0.78798082531350244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2"/>
              </a:solidFill>
              <a:ln w="19050"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99CF-41FB-B3E3-71E751FF550D}"/>
              </c:ext>
            </c:extLst>
          </c:dPt>
          <c:dPt>
            <c:idx val="1"/>
            <c:bubble3D val="0"/>
            <c:spPr>
              <a:solidFill>
                <a:schemeClr val="accent2">
                  <a:lumMod val="50000"/>
                </a:schemeClr>
              </a:solidFill>
              <a:ln w="19050">
                <a:solidFill>
                  <a:schemeClr val="accent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99CF-41FB-B3E3-71E751FF550D}"/>
              </c:ext>
            </c:extLst>
          </c:dPt>
          <c:dPt>
            <c:idx val="2"/>
            <c:bubble3D val="0"/>
            <c:spPr>
              <a:solidFill>
                <a:schemeClr val="accent1">
                  <a:lumMod val="75000"/>
                </a:schemeClr>
              </a:solidFill>
              <a:ln w="19050">
                <a:solidFill>
                  <a:schemeClr val="accent1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99CF-41FB-B3E3-71E751FF550D}"/>
              </c:ext>
            </c:extLst>
          </c:dPt>
          <c:dPt>
            <c:idx val="3"/>
            <c:bubble3D val="0"/>
            <c:spPr>
              <a:solidFill>
                <a:schemeClr val="accent6"/>
              </a:solidFill>
              <a:ln w="19050">
                <a:solidFill>
                  <a:schemeClr val="accent6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99CF-41FB-B3E3-71E751FF550D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accent5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99CF-41FB-B3E3-71E751FF550D}"/>
              </c:ext>
            </c:extLst>
          </c:dPt>
          <c:dPt>
            <c:idx val="5"/>
            <c:bubble3D val="0"/>
            <c:spPr>
              <a:solidFill>
                <a:schemeClr val="accent4"/>
              </a:solidFill>
              <a:ln w="19050">
                <a:solidFill>
                  <a:schemeClr val="accent4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99CF-41FB-B3E3-71E751FF550D}"/>
              </c:ext>
            </c:extLst>
          </c:dPt>
          <c:dPt>
            <c:idx val="6"/>
            <c:bubble3D val="0"/>
            <c:spPr>
              <a:solidFill>
                <a:schemeClr val="accent3"/>
              </a:solidFill>
              <a:ln w="19050">
                <a:solidFill>
                  <a:schemeClr val="accent3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99CF-41FB-B3E3-71E751FF550D}"/>
              </c:ext>
            </c:extLst>
          </c:dPt>
          <c:cat>
            <c:strRef>
              <c:f>'PAs prot meas by dist'!$B$17:$B$23</c:f>
              <c:strCache>
                <c:ptCount val="7"/>
                <c:pt idx="0">
                  <c:v>South &amp; South West</c:v>
                </c:pt>
                <c:pt idx="1">
                  <c:v>North West</c:v>
                </c:pt>
                <c:pt idx="2">
                  <c:v>North Center</c:v>
                </c:pt>
                <c:pt idx="3">
                  <c:v>West Center</c:v>
                </c:pt>
                <c:pt idx="4">
                  <c:v>Central</c:v>
                </c:pt>
                <c:pt idx="5">
                  <c:v>South East</c:v>
                </c:pt>
                <c:pt idx="6">
                  <c:v>East &amp; North East</c:v>
                </c:pt>
              </c:strCache>
            </c:strRef>
          </c:cat>
          <c:val>
            <c:numRef>
              <c:f>'PAs prot meas by dist'!$C$17:$C$23</c:f>
              <c:numCache>
                <c:formatCode>General</c:formatCode>
                <c:ptCount val="7"/>
                <c:pt idx="0">
                  <c:v>51</c:v>
                </c:pt>
                <c:pt idx="1">
                  <c:v>32</c:v>
                </c:pt>
                <c:pt idx="2">
                  <c:v>71</c:v>
                </c:pt>
                <c:pt idx="3">
                  <c:v>50</c:v>
                </c:pt>
                <c:pt idx="4">
                  <c:v>49</c:v>
                </c:pt>
                <c:pt idx="5">
                  <c:v>62</c:v>
                </c:pt>
                <c:pt idx="6">
                  <c:v>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99CF-41FB-B3E3-71E751FF55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1872810903051387"/>
          <c:y val="0.30932852143482065"/>
          <c:w val="0.26519002184601626"/>
          <c:h val="0.483194444444444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578007040490616"/>
          <c:y val="9.4434335604422506E-2"/>
          <c:w val="0.68559120222933601"/>
          <c:h val="0.76258700175431449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3">
                  <a:lumMod val="75000"/>
                </a:schemeClr>
              </a:solidFill>
              <a:ln w="19050">
                <a:solidFill>
                  <a:schemeClr val="accent3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A1A-4D04-BCC3-5B480FEC00E5}"/>
              </c:ext>
            </c:extLst>
          </c:dPt>
          <c:dPt>
            <c:idx val="1"/>
            <c:bubble3D val="0"/>
            <c:spPr>
              <a:solidFill>
                <a:schemeClr val="accent3"/>
              </a:solidFill>
              <a:ln w="19050">
                <a:solidFill>
                  <a:schemeClr val="accent3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A1A-4D04-BCC3-5B480FEC00E5}"/>
              </c:ext>
            </c:extLst>
          </c:dPt>
          <c:dPt>
            <c:idx val="2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 w="19050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A1A-4D04-BCC3-5B480FEC00E5}"/>
              </c:ext>
            </c:extLst>
          </c:dPt>
          <c:dPt>
            <c:idx val="3"/>
            <c:bubble3D val="0"/>
            <c:spPr>
              <a:solidFill>
                <a:schemeClr val="accent3">
                  <a:lumMod val="20000"/>
                  <a:lumOff val="80000"/>
                </a:schemeClr>
              </a:solidFill>
              <a:ln w="19050">
                <a:solidFill>
                  <a:schemeClr val="accent3">
                    <a:lumMod val="20000"/>
                    <a:lumOff val="8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A1A-4D04-BCC3-5B480FEC00E5}"/>
              </c:ext>
            </c:extLst>
          </c:dPt>
          <c:cat>
            <c:strRef>
              <c:f>'PA protec meas by PA size'!$B$52:$B$55</c:f>
              <c:strCache>
                <c:ptCount val="4"/>
                <c:pt idx="0">
                  <c:v>Furniture, Equipment, or Home Improvement Stores</c:v>
                </c:pt>
                <c:pt idx="1">
                  <c:v>General Merchandise Apparel Stores</c:v>
                </c:pt>
                <c:pt idx="2">
                  <c:v>Food and Grocery Stores</c:v>
                </c:pt>
                <c:pt idx="3">
                  <c:v>Miscellaneous Retail Stores</c:v>
                </c:pt>
              </c:strCache>
            </c:strRef>
          </c:cat>
          <c:val>
            <c:numRef>
              <c:f>'PA protec meas by PA size'!$C$52:$C$55</c:f>
              <c:numCache>
                <c:formatCode>General</c:formatCode>
                <c:ptCount val="4"/>
                <c:pt idx="0">
                  <c:v>71</c:v>
                </c:pt>
                <c:pt idx="1">
                  <c:v>91</c:v>
                </c:pt>
                <c:pt idx="2">
                  <c:v>133</c:v>
                </c:pt>
                <c:pt idx="3">
                  <c:v>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A1A-4D04-BCC3-5B480FEC00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344387240056532"/>
          <c:y val="4.07478275060177E-2"/>
          <c:w val="0.61494565583148253"/>
          <c:h val="0.74558177960915495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5">
                  <a:lumMod val="75000"/>
                </a:schemeClr>
              </a:solidFill>
              <a:ln w="19050">
                <a:solidFill>
                  <a:schemeClr val="accent5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35A-460E-8561-D207F5C0E095}"/>
              </c:ext>
            </c:extLst>
          </c:dPt>
          <c:dPt>
            <c:idx val="1"/>
            <c:bubble3D val="0"/>
            <c:spPr>
              <a:solidFill>
                <a:schemeClr val="accent5"/>
              </a:solidFill>
              <a:ln w="19050">
                <a:solidFill>
                  <a:schemeClr val="accent5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35A-460E-8561-D207F5C0E095}"/>
              </c:ext>
            </c:extLst>
          </c:dPt>
          <c:dPt>
            <c:idx val="2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9050">
                <a:solidFill>
                  <a:schemeClr val="accent5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35A-460E-8561-D207F5C0E095}"/>
              </c:ext>
            </c:extLst>
          </c:dPt>
          <c:dPt>
            <c:idx val="3"/>
            <c:bubble3D val="0"/>
            <c:spPr>
              <a:solidFill>
                <a:schemeClr val="accent5">
                  <a:lumMod val="20000"/>
                  <a:lumOff val="80000"/>
                </a:schemeClr>
              </a:solidFill>
              <a:ln w="19050">
                <a:solidFill>
                  <a:schemeClr val="accent5">
                    <a:lumMod val="20000"/>
                    <a:lumOff val="8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35A-460E-8561-D207F5C0E095}"/>
              </c:ext>
            </c:extLst>
          </c:dPt>
          <c:cat>
            <c:strRef>
              <c:f>'PA protec meas by PA size'!$B$35:$B$38</c:f>
              <c:strCache>
                <c:ptCount val="4"/>
                <c:pt idx="0">
                  <c:v>Large (5000+ sq ft)</c:v>
                </c:pt>
                <c:pt idx="1">
                  <c:v>Medium Large (2500−5000 sq ft)</c:v>
                </c:pt>
                <c:pt idx="2">
                  <c:v>Medium Small (1500−2500 sq ft)</c:v>
                </c:pt>
                <c:pt idx="3">
                  <c:v>Small (1500− sq ft)</c:v>
                </c:pt>
              </c:strCache>
            </c:strRef>
          </c:cat>
          <c:val>
            <c:numRef>
              <c:f>'PA protec meas by PA size'!$C$35:$C$38</c:f>
              <c:numCache>
                <c:formatCode>General</c:formatCode>
                <c:ptCount val="4"/>
                <c:pt idx="0">
                  <c:v>164</c:v>
                </c:pt>
                <c:pt idx="1">
                  <c:v>82</c:v>
                </c:pt>
                <c:pt idx="2">
                  <c:v>74</c:v>
                </c:pt>
                <c:pt idx="3">
                  <c:v>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35A-460E-8561-D207F5C0E0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289316239316239"/>
          <c:y val="0.8297874423728121"/>
          <c:w val="0.40410256410256418"/>
          <c:h val="0.160866141732283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rtl="0">
            <a:defRPr sz="1000" b="1" i="0" u="none" strike="noStrike" kern="1200" baseline="0">
              <a:solidFill>
                <a:sysClr val="windowText" lastClr="000000"/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5"/>
            </a:solidFill>
            <a:ln>
              <a:solidFill>
                <a:schemeClr val="accent5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ask demog'!$AL$39:$AL$46</c:f>
              <c:strCache>
                <c:ptCount val="8"/>
                <c:pt idx="0">
                  <c:v>All Districts</c:v>
                </c:pt>
                <c:pt idx="1">
                  <c:v>South &amp; South West</c:v>
                </c:pt>
                <c:pt idx="2">
                  <c:v>North West</c:v>
                </c:pt>
                <c:pt idx="3">
                  <c:v>North Center</c:v>
                </c:pt>
                <c:pt idx="4">
                  <c:v>West Center</c:v>
                </c:pt>
                <c:pt idx="5">
                  <c:v>Central</c:v>
                </c:pt>
                <c:pt idx="6">
                  <c:v>South East</c:v>
                </c:pt>
                <c:pt idx="7">
                  <c:v>East &amp; North East</c:v>
                </c:pt>
              </c:strCache>
            </c:strRef>
          </c:cat>
          <c:val>
            <c:numRef>
              <c:f>'Mask demog'!$AQ$39:$AQ$46</c:f>
              <c:numCache>
                <c:formatCode>0%</c:formatCode>
                <c:ptCount val="8"/>
                <c:pt idx="0">
                  <c:v>0.5</c:v>
                </c:pt>
                <c:pt idx="1">
                  <c:v>0.5</c:v>
                </c:pt>
                <c:pt idx="2">
                  <c:v>0.42857142857142855</c:v>
                </c:pt>
                <c:pt idx="3">
                  <c:v>0.6</c:v>
                </c:pt>
                <c:pt idx="4">
                  <c:v>0.5714285714285714</c:v>
                </c:pt>
                <c:pt idx="5">
                  <c:v>0.42857142857142855</c:v>
                </c:pt>
                <c:pt idx="6">
                  <c:v>0</c:v>
                </c:pt>
                <c:pt idx="7">
                  <c:v>0.666666666666666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7B-42FE-A938-DF6A1E29DD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6745839"/>
        <c:axId val="2129179439"/>
      </c:barChart>
      <c:catAx>
        <c:axId val="967458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2129179439"/>
        <c:crosses val="autoZero"/>
        <c:auto val="1"/>
        <c:lblAlgn val="ctr"/>
        <c:lblOffset val="100"/>
        <c:noMultiLvlLbl val="0"/>
      </c:catAx>
      <c:valAx>
        <c:axId val="2129179439"/>
        <c:scaling>
          <c:orientation val="minMax"/>
          <c:max val="1"/>
        </c:scaling>
        <c:delete val="1"/>
        <c:axPos val="l"/>
        <c:numFmt formatCode="0%" sourceLinked="1"/>
        <c:majorTickMark val="none"/>
        <c:minorTickMark val="none"/>
        <c:tickLblPos val="nextTo"/>
        <c:crossAx val="967458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5"/>
            </a:solidFill>
            <a:ln>
              <a:solidFill>
                <a:schemeClr val="accent5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ask demog'!$AL$56:$AL$63</c:f>
              <c:strCache>
                <c:ptCount val="8"/>
                <c:pt idx="0">
                  <c:v>All Districts</c:v>
                </c:pt>
                <c:pt idx="1">
                  <c:v>South &amp; South West</c:v>
                </c:pt>
                <c:pt idx="2">
                  <c:v>North West</c:v>
                </c:pt>
                <c:pt idx="3">
                  <c:v>North Center</c:v>
                </c:pt>
                <c:pt idx="4">
                  <c:v>West Center</c:v>
                </c:pt>
                <c:pt idx="5">
                  <c:v>Central</c:v>
                </c:pt>
                <c:pt idx="6">
                  <c:v>South East</c:v>
                </c:pt>
                <c:pt idx="7">
                  <c:v>East &amp; North East</c:v>
                </c:pt>
              </c:strCache>
            </c:strRef>
          </c:cat>
          <c:val>
            <c:numRef>
              <c:f>'Mask demog'!$AQ$56:$AQ$63</c:f>
              <c:numCache>
                <c:formatCode>0%</c:formatCode>
                <c:ptCount val="8"/>
                <c:pt idx="0">
                  <c:v>0.41509433962264153</c:v>
                </c:pt>
                <c:pt idx="1">
                  <c:v>0.25</c:v>
                </c:pt>
                <c:pt idx="2">
                  <c:v>0.5</c:v>
                </c:pt>
                <c:pt idx="3">
                  <c:v>0.44444444444444442</c:v>
                </c:pt>
                <c:pt idx="4">
                  <c:v>0.36</c:v>
                </c:pt>
                <c:pt idx="5">
                  <c:v>0.5</c:v>
                </c:pt>
                <c:pt idx="6">
                  <c:v>0.48571428571428571</c:v>
                </c:pt>
                <c:pt idx="7">
                  <c:v>0.41666666666666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67-4431-85D1-FDEE965B58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6745839"/>
        <c:axId val="2129179439"/>
      </c:barChart>
      <c:catAx>
        <c:axId val="967458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2129179439"/>
        <c:crosses val="autoZero"/>
        <c:auto val="1"/>
        <c:lblAlgn val="ctr"/>
        <c:lblOffset val="100"/>
        <c:noMultiLvlLbl val="0"/>
      </c:catAx>
      <c:valAx>
        <c:axId val="2129179439"/>
        <c:scaling>
          <c:orientation val="minMax"/>
          <c:max val="1"/>
        </c:scaling>
        <c:delete val="1"/>
        <c:axPos val="l"/>
        <c:numFmt formatCode="0%" sourceLinked="1"/>
        <c:majorTickMark val="none"/>
        <c:minorTickMark val="none"/>
        <c:tickLblPos val="nextTo"/>
        <c:crossAx val="967458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JC US (NYT)'!$K$2</c:f>
              <c:strCache>
                <c:ptCount val="1"/>
                <c:pt idx="0">
                  <c:v>Louisville, Kentucky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JC US (NYT)'!$J$3:$J$422</c:f>
              <c:numCache>
                <c:formatCode>[$-409]mmm\-yy;@</c:formatCode>
                <c:ptCount val="420"/>
                <c:pt idx="0">
                  <c:v>43891</c:v>
                </c:pt>
                <c:pt idx="1">
                  <c:v>43892</c:v>
                </c:pt>
                <c:pt idx="2">
                  <c:v>43893</c:v>
                </c:pt>
                <c:pt idx="3">
                  <c:v>43894</c:v>
                </c:pt>
                <c:pt idx="4">
                  <c:v>43895</c:v>
                </c:pt>
                <c:pt idx="5">
                  <c:v>43896</c:v>
                </c:pt>
                <c:pt idx="6">
                  <c:v>43897</c:v>
                </c:pt>
                <c:pt idx="7">
                  <c:v>43898</c:v>
                </c:pt>
                <c:pt idx="8">
                  <c:v>43899</c:v>
                </c:pt>
                <c:pt idx="9">
                  <c:v>43900</c:v>
                </c:pt>
                <c:pt idx="10">
                  <c:v>43901</c:v>
                </c:pt>
                <c:pt idx="11">
                  <c:v>43902</c:v>
                </c:pt>
                <c:pt idx="12">
                  <c:v>43903</c:v>
                </c:pt>
                <c:pt idx="13">
                  <c:v>43904</c:v>
                </c:pt>
                <c:pt idx="14">
                  <c:v>43905</c:v>
                </c:pt>
                <c:pt idx="15">
                  <c:v>43906</c:v>
                </c:pt>
                <c:pt idx="16">
                  <c:v>43907</c:v>
                </c:pt>
                <c:pt idx="17">
                  <c:v>43908</c:v>
                </c:pt>
                <c:pt idx="18">
                  <c:v>43909</c:v>
                </c:pt>
                <c:pt idx="19">
                  <c:v>43910</c:v>
                </c:pt>
                <c:pt idx="20">
                  <c:v>43911</c:v>
                </c:pt>
                <c:pt idx="21">
                  <c:v>43912</c:v>
                </c:pt>
                <c:pt idx="22">
                  <c:v>43913</c:v>
                </c:pt>
                <c:pt idx="23">
                  <c:v>43914</c:v>
                </c:pt>
                <c:pt idx="24">
                  <c:v>43915</c:v>
                </c:pt>
                <c:pt idx="25">
                  <c:v>43916</c:v>
                </c:pt>
                <c:pt idx="26">
                  <c:v>43917</c:v>
                </c:pt>
                <c:pt idx="27">
                  <c:v>43918</c:v>
                </c:pt>
                <c:pt idx="28">
                  <c:v>43919</c:v>
                </c:pt>
                <c:pt idx="29">
                  <c:v>43920</c:v>
                </c:pt>
                <c:pt idx="30">
                  <c:v>43921</c:v>
                </c:pt>
                <c:pt idx="31">
                  <c:v>43922</c:v>
                </c:pt>
                <c:pt idx="32">
                  <c:v>43923</c:v>
                </c:pt>
                <c:pt idx="33">
                  <c:v>43924</c:v>
                </c:pt>
                <c:pt idx="34">
                  <c:v>43925</c:v>
                </c:pt>
                <c:pt idx="35">
                  <c:v>43926</c:v>
                </c:pt>
                <c:pt idx="36">
                  <c:v>43927</c:v>
                </c:pt>
                <c:pt idx="37">
                  <c:v>43928</c:v>
                </c:pt>
                <c:pt idx="38">
                  <c:v>43929</c:v>
                </c:pt>
                <c:pt idx="39">
                  <c:v>43930</c:v>
                </c:pt>
                <c:pt idx="40">
                  <c:v>43931</c:v>
                </c:pt>
                <c:pt idx="41">
                  <c:v>43932</c:v>
                </c:pt>
                <c:pt idx="42">
                  <c:v>43933</c:v>
                </c:pt>
                <c:pt idx="43">
                  <c:v>43934</c:v>
                </c:pt>
                <c:pt idx="44">
                  <c:v>43935</c:v>
                </c:pt>
                <c:pt idx="45">
                  <c:v>43936</c:v>
                </c:pt>
                <c:pt idx="46">
                  <c:v>43937</c:v>
                </c:pt>
                <c:pt idx="47">
                  <c:v>43938</c:v>
                </c:pt>
                <c:pt idx="48">
                  <c:v>43939</c:v>
                </c:pt>
                <c:pt idx="49">
                  <c:v>43940</c:v>
                </c:pt>
                <c:pt idx="50">
                  <c:v>43941</c:v>
                </c:pt>
                <c:pt idx="51">
                  <c:v>43942</c:v>
                </c:pt>
                <c:pt idx="52">
                  <c:v>43943</c:v>
                </c:pt>
                <c:pt idx="53">
                  <c:v>43944</c:v>
                </c:pt>
                <c:pt idx="54">
                  <c:v>43945</c:v>
                </c:pt>
                <c:pt idx="55">
                  <c:v>43946</c:v>
                </c:pt>
                <c:pt idx="56">
                  <c:v>43947</c:v>
                </c:pt>
                <c:pt idx="57">
                  <c:v>43948</c:v>
                </c:pt>
                <c:pt idx="58">
                  <c:v>43949</c:v>
                </c:pt>
                <c:pt idx="59">
                  <c:v>43950</c:v>
                </c:pt>
                <c:pt idx="60">
                  <c:v>43951</c:v>
                </c:pt>
                <c:pt idx="61">
                  <c:v>43952</c:v>
                </c:pt>
                <c:pt idx="62">
                  <c:v>43953</c:v>
                </c:pt>
                <c:pt idx="63">
                  <c:v>43954</c:v>
                </c:pt>
                <c:pt idx="64">
                  <c:v>43955</c:v>
                </c:pt>
                <c:pt idx="65">
                  <c:v>43956</c:v>
                </c:pt>
                <c:pt idx="66">
                  <c:v>43957</c:v>
                </c:pt>
                <c:pt idx="67">
                  <c:v>43958</c:v>
                </c:pt>
                <c:pt idx="68">
                  <c:v>43959</c:v>
                </c:pt>
                <c:pt idx="69">
                  <c:v>43960</c:v>
                </c:pt>
                <c:pt idx="70">
                  <c:v>43961</c:v>
                </c:pt>
                <c:pt idx="71">
                  <c:v>43962</c:v>
                </c:pt>
                <c:pt idx="72">
                  <c:v>43963</c:v>
                </c:pt>
                <c:pt idx="73">
                  <c:v>43964</c:v>
                </c:pt>
                <c:pt idx="74">
                  <c:v>43965</c:v>
                </c:pt>
                <c:pt idx="75">
                  <c:v>43966</c:v>
                </c:pt>
                <c:pt idx="76">
                  <c:v>43967</c:v>
                </c:pt>
                <c:pt idx="77">
                  <c:v>43968</c:v>
                </c:pt>
                <c:pt idx="78">
                  <c:v>43969</c:v>
                </c:pt>
                <c:pt idx="79">
                  <c:v>43970</c:v>
                </c:pt>
                <c:pt idx="80">
                  <c:v>43971</c:v>
                </c:pt>
                <c:pt idx="81">
                  <c:v>43972</c:v>
                </c:pt>
                <c:pt idx="82">
                  <c:v>43973</c:v>
                </c:pt>
                <c:pt idx="83">
                  <c:v>43974</c:v>
                </c:pt>
                <c:pt idx="84">
                  <c:v>43975</c:v>
                </c:pt>
                <c:pt idx="85">
                  <c:v>43976</c:v>
                </c:pt>
                <c:pt idx="86">
                  <c:v>43977</c:v>
                </c:pt>
                <c:pt idx="87">
                  <c:v>43978</c:v>
                </c:pt>
                <c:pt idx="88">
                  <c:v>43979</c:v>
                </c:pt>
                <c:pt idx="89">
                  <c:v>43980</c:v>
                </c:pt>
                <c:pt idx="90">
                  <c:v>43981</c:v>
                </c:pt>
                <c:pt idx="91">
                  <c:v>43982</c:v>
                </c:pt>
                <c:pt idx="92">
                  <c:v>43983</c:v>
                </c:pt>
                <c:pt idx="93">
                  <c:v>43984</c:v>
                </c:pt>
                <c:pt idx="94">
                  <c:v>43985</c:v>
                </c:pt>
                <c:pt idx="95">
                  <c:v>43986</c:v>
                </c:pt>
                <c:pt idx="96">
                  <c:v>43987</c:v>
                </c:pt>
                <c:pt idx="97">
                  <c:v>43988</c:v>
                </c:pt>
                <c:pt idx="98">
                  <c:v>43989</c:v>
                </c:pt>
                <c:pt idx="99">
                  <c:v>43990</c:v>
                </c:pt>
                <c:pt idx="100">
                  <c:v>43991</c:v>
                </c:pt>
                <c:pt idx="101">
                  <c:v>43992</c:v>
                </c:pt>
                <c:pt idx="102">
                  <c:v>43993</c:v>
                </c:pt>
                <c:pt idx="103">
                  <c:v>43994</c:v>
                </c:pt>
                <c:pt idx="104">
                  <c:v>43995</c:v>
                </c:pt>
                <c:pt idx="105">
                  <c:v>43996</c:v>
                </c:pt>
                <c:pt idx="106">
                  <c:v>43997</c:v>
                </c:pt>
                <c:pt idx="107">
                  <c:v>43998</c:v>
                </c:pt>
                <c:pt idx="108">
                  <c:v>43999</c:v>
                </c:pt>
                <c:pt idx="109">
                  <c:v>44000</c:v>
                </c:pt>
                <c:pt idx="110">
                  <c:v>44001</c:v>
                </c:pt>
                <c:pt idx="111">
                  <c:v>44002</c:v>
                </c:pt>
                <c:pt idx="112">
                  <c:v>44003</c:v>
                </c:pt>
                <c:pt idx="113">
                  <c:v>44004</c:v>
                </c:pt>
                <c:pt idx="114">
                  <c:v>44005</c:v>
                </c:pt>
                <c:pt idx="115">
                  <c:v>44006</c:v>
                </c:pt>
                <c:pt idx="116">
                  <c:v>44007</c:v>
                </c:pt>
                <c:pt idx="117">
                  <c:v>44008</c:v>
                </c:pt>
                <c:pt idx="118">
                  <c:v>44009</c:v>
                </c:pt>
                <c:pt idx="119">
                  <c:v>44010</c:v>
                </c:pt>
                <c:pt idx="120">
                  <c:v>44011</c:v>
                </c:pt>
                <c:pt idx="121">
                  <c:v>44012</c:v>
                </c:pt>
                <c:pt idx="122">
                  <c:v>44013</c:v>
                </c:pt>
                <c:pt idx="123">
                  <c:v>44014</c:v>
                </c:pt>
                <c:pt idx="124">
                  <c:v>44015</c:v>
                </c:pt>
                <c:pt idx="125">
                  <c:v>44016</c:v>
                </c:pt>
                <c:pt idx="126">
                  <c:v>44017</c:v>
                </c:pt>
                <c:pt idx="127">
                  <c:v>44018</c:v>
                </c:pt>
                <c:pt idx="128">
                  <c:v>44019</c:v>
                </c:pt>
                <c:pt idx="129">
                  <c:v>44020</c:v>
                </c:pt>
                <c:pt idx="130">
                  <c:v>44021</c:v>
                </c:pt>
                <c:pt idx="131">
                  <c:v>44022</c:v>
                </c:pt>
                <c:pt idx="132">
                  <c:v>44023</c:v>
                </c:pt>
                <c:pt idx="133">
                  <c:v>44024</c:v>
                </c:pt>
                <c:pt idx="134">
                  <c:v>44025</c:v>
                </c:pt>
                <c:pt idx="135">
                  <c:v>44026</c:v>
                </c:pt>
                <c:pt idx="136">
                  <c:v>44027</c:v>
                </c:pt>
                <c:pt idx="137">
                  <c:v>44028</c:v>
                </c:pt>
                <c:pt idx="138">
                  <c:v>44029</c:v>
                </c:pt>
                <c:pt idx="139">
                  <c:v>44030</c:v>
                </c:pt>
                <c:pt idx="140">
                  <c:v>44031</c:v>
                </c:pt>
                <c:pt idx="141">
                  <c:v>44032</c:v>
                </c:pt>
                <c:pt idx="142">
                  <c:v>44033</c:v>
                </c:pt>
                <c:pt idx="143">
                  <c:v>44034</c:v>
                </c:pt>
                <c:pt idx="144">
                  <c:v>44035</c:v>
                </c:pt>
                <c:pt idx="145">
                  <c:v>44036</c:v>
                </c:pt>
                <c:pt idx="146">
                  <c:v>44037</c:v>
                </c:pt>
                <c:pt idx="147">
                  <c:v>44038</c:v>
                </c:pt>
                <c:pt idx="148">
                  <c:v>44039</c:v>
                </c:pt>
                <c:pt idx="149">
                  <c:v>44040</c:v>
                </c:pt>
                <c:pt idx="150">
                  <c:v>44041</c:v>
                </c:pt>
                <c:pt idx="151">
                  <c:v>44042</c:v>
                </c:pt>
                <c:pt idx="152">
                  <c:v>44043</c:v>
                </c:pt>
                <c:pt idx="153">
                  <c:v>44044</c:v>
                </c:pt>
                <c:pt idx="154">
                  <c:v>44045</c:v>
                </c:pt>
                <c:pt idx="155">
                  <c:v>44046</c:v>
                </c:pt>
                <c:pt idx="156">
                  <c:v>44047</c:v>
                </c:pt>
                <c:pt idx="157">
                  <c:v>44048</c:v>
                </c:pt>
                <c:pt idx="158">
                  <c:v>44049</c:v>
                </c:pt>
                <c:pt idx="159">
                  <c:v>44050</c:v>
                </c:pt>
                <c:pt idx="160">
                  <c:v>44051</c:v>
                </c:pt>
                <c:pt idx="161">
                  <c:v>44052</c:v>
                </c:pt>
                <c:pt idx="162">
                  <c:v>44053</c:v>
                </c:pt>
                <c:pt idx="163">
                  <c:v>44054</c:v>
                </c:pt>
                <c:pt idx="164">
                  <c:v>44055</c:v>
                </c:pt>
                <c:pt idx="165">
                  <c:v>44056</c:v>
                </c:pt>
                <c:pt idx="166">
                  <c:v>44057</c:v>
                </c:pt>
                <c:pt idx="167">
                  <c:v>44058</c:v>
                </c:pt>
                <c:pt idx="168">
                  <c:v>44059</c:v>
                </c:pt>
                <c:pt idx="169">
                  <c:v>44060</c:v>
                </c:pt>
                <c:pt idx="170">
                  <c:v>44061</c:v>
                </c:pt>
                <c:pt idx="171">
                  <c:v>44062</c:v>
                </c:pt>
                <c:pt idx="172">
                  <c:v>44063</c:v>
                </c:pt>
                <c:pt idx="173">
                  <c:v>44064</c:v>
                </c:pt>
                <c:pt idx="174">
                  <c:v>44065</c:v>
                </c:pt>
                <c:pt idx="175">
                  <c:v>44066</c:v>
                </c:pt>
                <c:pt idx="176">
                  <c:v>44067</c:v>
                </c:pt>
                <c:pt idx="177">
                  <c:v>44068</c:v>
                </c:pt>
                <c:pt idx="178">
                  <c:v>44069</c:v>
                </c:pt>
                <c:pt idx="179">
                  <c:v>44070</c:v>
                </c:pt>
                <c:pt idx="180">
                  <c:v>44071</c:v>
                </c:pt>
                <c:pt idx="181">
                  <c:v>44072</c:v>
                </c:pt>
                <c:pt idx="182">
                  <c:v>44073</c:v>
                </c:pt>
                <c:pt idx="183">
                  <c:v>44074</c:v>
                </c:pt>
                <c:pt idx="184">
                  <c:v>44075</c:v>
                </c:pt>
                <c:pt idx="185">
                  <c:v>44076</c:v>
                </c:pt>
                <c:pt idx="186">
                  <c:v>44077</c:v>
                </c:pt>
                <c:pt idx="187">
                  <c:v>44078</c:v>
                </c:pt>
                <c:pt idx="188">
                  <c:v>44079</c:v>
                </c:pt>
                <c:pt idx="189">
                  <c:v>44080</c:v>
                </c:pt>
                <c:pt idx="190">
                  <c:v>44081</c:v>
                </c:pt>
                <c:pt idx="191">
                  <c:v>44082</c:v>
                </c:pt>
                <c:pt idx="192">
                  <c:v>44083</c:v>
                </c:pt>
                <c:pt idx="193">
                  <c:v>44084</c:v>
                </c:pt>
                <c:pt idx="194">
                  <c:v>44085</c:v>
                </c:pt>
                <c:pt idx="195">
                  <c:v>44086</c:v>
                </c:pt>
                <c:pt idx="196">
                  <c:v>44087</c:v>
                </c:pt>
                <c:pt idx="197">
                  <c:v>44088</c:v>
                </c:pt>
                <c:pt idx="198">
                  <c:v>44089</c:v>
                </c:pt>
                <c:pt idx="199">
                  <c:v>44090</c:v>
                </c:pt>
                <c:pt idx="200">
                  <c:v>44091</c:v>
                </c:pt>
                <c:pt idx="201">
                  <c:v>44092</c:v>
                </c:pt>
                <c:pt idx="202">
                  <c:v>44093</c:v>
                </c:pt>
                <c:pt idx="203">
                  <c:v>44094</c:v>
                </c:pt>
                <c:pt idx="204">
                  <c:v>44095</c:v>
                </c:pt>
                <c:pt idx="205">
                  <c:v>44096</c:v>
                </c:pt>
                <c:pt idx="206">
                  <c:v>44097</c:v>
                </c:pt>
                <c:pt idx="207">
                  <c:v>44098</c:v>
                </c:pt>
                <c:pt idx="208">
                  <c:v>44099</c:v>
                </c:pt>
                <c:pt idx="209">
                  <c:v>44100</c:v>
                </c:pt>
                <c:pt idx="210">
                  <c:v>44101</c:v>
                </c:pt>
                <c:pt idx="211">
                  <c:v>44102</c:v>
                </c:pt>
                <c:pt idx="212">
                  <c:v>44103</c:v>
                </c:pt>
                <c:pt idx="213">
                  <c:v>44104</c:v>
                </c:pt>
                <c:pt idx="214">
                  <c:v>44105</c:v>
                </c:pt>
                <c:pt idx="215">
                  <c:v>44106</c:v>
                </c:pt>
                <c:pt idx="216">
                  <c:v>44107</c:v>
                </c:pt>
                <c:pt idx="217">
                  <c:v>44108</c:v>
                </c:pt>
                <c:pt idx="218">
                  <c:v>44109</c:v>
                </c:pt>
                <c:pt idx="219">
                  <c:v>44110</c:v>
                </c:pt>
                <c:pt idx="220">
                  <c:v>44111</c:v>
                </c:pt>
                <c:pt idx="221">
                  <c:v>44112</c:v>
                </c:pt>
                <c:pt idx="222">
                  <c:v>44113</c:v>
                </c:pt>
                <c:pt idx="223">
                  <c:v>44114</c:v>
                </c:pt>
                <c:pt idx="224">
                  <c:v>44115</c:v>
                </c:pt>
                <c:pt idx="225">
                  <c:v>44116</c:v>
                </c:pt>
                <c:pt idx="226">
                  <c:v>44117</c:v>
                </c:pt>
                <c:pt idx="227">
                  <c:v>44118</c:v>
                </c:pt>
                <c:pt idx="228">
                  <c:v>44119</c:v>
                </c:pt>
                <c:pt idx="229">
                  <c:v>44120</c:v>
                </c:pt>
                <c:pt idx="230">
                  <c:v>44121</c:v>
                </c:pt>
                <c:pt idx="231">
                  <c:v>44122</c:v>
                </c:pt>
                <c:pt idx="232">
                  <c:v>44123</c:v>
                </c:pt>
                <c:pt idx="233">
                  <c:v>44124</c:v>
                </c:pt>
                <c:pt idx="234">
                  <c:v>44125</c:v>
                </c:pt>
                <c:pt idx="235">
                  <c:v>44126</c:v>
                </c:pt>
                <c:pt idx="236">
                  <c:v>44127</c:v>
                </c:pt>
                <c:pt idx="237">
                  <c:v>44128</c:v>
                </c:pt>
                <c:pt idx="238">
                  <c:v>44129</c:v>
                </c:pt>
                <c:pt idx="239">
                  <c:v>44130</c:v>
                </c:pt>
                <c:pt idx="240">
                  <c:v>44131</c:v>
                </c:pt>
                <c:pt idx="241">
                  <c:v>44132</c:v>
                </c:pt>
                <c:pt idx="242">
                  <c:v>44133</c:v>
                </c:pt>
                <c:pt idx="243">
                  <c:v>44134</c:v>
                </c:pt>
                <c:pt idx="244">
                  <c:v>44135</c:v>
                </c:pt>
                <c:pt idx="245">
                  <c:v>44136</c:v>
                </c:pt>
                <c:pt idx="246">
                  <c:v>44137</c:v>
                </c:pt>
                <c:pt idx="247">
                  <c:v>44138</c:v>
                </c:pt>
                <c:pt idx="248">
                  <c:v>44139</c:v>
                </c:pt>
                <c:pt idx="249">
                  <c:v>44140</c:v>
                </c:pt>
                <c:pt idx="250">
                  <c:v>44141</c:v>
                </c:pt>
                <c:pt idx="251">
                  <c:v>44142</c:v>
                </c:pt>
                <c:pt idx="252">
                  <c:v>44143</c:v>
                </c:pt>
                <c:pt idx="253">
                  <c:v>44144</c:v>
                </c:pt>
                <c:pt idx="254">
                  <c:v>44145</c:v>
                </c:pt>
                <c:pt idx="255">
                  <c:v>44146</c:v>
                </c:pt>
                <c:pt idx="256">
                  <c:v>44147</c:v>
                </c:pt>
                <c:pt idx="257">
                  <c:v>44148</c:v>
                </c:pt>
                <c:pt idx="258">
                  <c:v>44149</c:v>
                </c:pt>
                <c:pt idx="259">
                  <c:v>44150</c:v>
                </c:pt>
                <c:pt idx="260">
                  <c:v>44151</c:v>
                </c:pt>
                <c:pt idx="261">
                  <c:v>44152</c:v>
                </c:pt>
                <c:pt idx="262">
                  <c:v>44153</c:v>
                </c:pt>
                <c:pt idx="263">
                  <c:v>44154</c:v>
                </c:pt>
                <c:pt idx="264">
                  <c:v>44155</c:v>
                </c:pt>
                <c:pt idx="265">
                  <c:v>44156</c:v>
                </c:pt>
                <c:pt idx="266">
                  <c:v>44157</c:v>
                </c:pt>
                <c:pt idx="267">
                  <c:v>44158</c:v>
                </c:pt>
                <c:pt idx="268">
                  <c:v>44159</c:v>
                </c:pt>
                <c:pt idx="269">
                  <c:v>44160</c:v>
                </c:pt>
                <c:pt idx="270">
                  <c:v>44161</c:v>
                </c:pt>
                <c:pt idx="271">
                  <c:v>44162</c:v>
                </c:pt>
                <c:pt idx="272">
                  <c:v>44163</c:v>
                </c:pt>
                <c:pt idx="273">
                  <c:v>44164</c:v>
                </c:pt>
                <c:pt idx="274">
                  <c:v>44165</c:v>
                </c:pt>
                <c:pt idx="275">
                  <c:v>44166</c:v>
                </c:pt>
                <c:pt idx="276">
                  <c:v>44167</c:v>
                </c:pt>
                <c:pt idx="277">
                  <c:v>44168</c:v>
                </c:pt>
                <c:pt idx="278">
                  <c:v>44169</c:v>
                </c:pt>
                <c:pt idx="279">
                  <c:v>44170</c:v>
                </c:pt>
                <c:pt idx="280">
                  <c:v>44171</c:v>
                </c:pt>
                <c:pt idx="281">
                  <c:v>44172</c:v>
                </c:pt>
                <c:pt idx="282">
                  <c:v>44173</c:v>
                </c:pt>
                <c:pt idx="283">
                  <c:v>44174</c:v>
                </c:pt>
                <c:pt idx="284">
                  <c:v>44175</c:v>
                </c:pt>
                <c:pt idx="285">
                  <c:v>44176</c:v>
                </c:pt>
                <c:pt idx="286">
                  <c:v>44177</c:v>
                </c:pt>
                <c:pt idx="287">
                  <c:v>44178</c:v>
                </c:pt>
                <c:pt idx="288">
                  <c:v>44179</c:v>
                </c:pt>
                <c:pt idx="289">
                  <c:v>44180</c:v>
                </c:pt>
                <c:pt idx="290">
                  <c:v>44181</c:v>
                </c:pt>
                <c:pt idx="291">
                  <c:v>44182</c:v>
                </c:pt>
                <c:pt idx="292">
                  <c:v>44183</c:v>
                </c:pt>
                <c:pt idx="293">
                  <c:v>44184</c:v>
                </c:pt>
                <c:pt idx="294">
                  <c:v>44185</c:v>
                </c:pt>
                <c:pt idx="295">
                  <c:v>44186</c:v>
                </c:pt>
                <c:pt idx="296">
                  <c:v>44187</c:v>
                </c:pt>
                <c:pt idx="297">
                  <c:v>44188</c:v>
                </c:pt>
                <c:pt idx="298">
                  <c:v>44189</c:v>
                </c:pt>
                <c:pt idx="299">
                  <c:v>44190</c:v>
                </c:pt>
                <c:pt idx="300">
                  <c:v>44191</c:v>
                </c:pt>
                <c:pt idx="301">
                  <c:v>44192</c:v>
                </c:pt>
                <c:pt idx="302">
                  <c:v>44193</c:v>
                </c:pt>
                <c:pt idx="303">
                  <c:v>44194</c:v>
                </c:pt>
                <c:pt idx="304">
                  <c:v>44195</c:v>
                </c:pt>
                <c:pt idx="305">
                  <c:v>44196</c:v>
                </c:pt>
                <c:pt idx="306">
                  <c:v>44197</c:v>
                </c:pt>
                <c:pt idx="307">
                  <c:v>44198</c:v>
                </c:pt>
                <c:pt idx="308">
                  <c:v>44199</c:v>
                </c:pt>
                <c:pt idx="309">
                  <c:v>44200</c:v>
                </c:pt>
                <c:pt idx="310">
                  <c:v>44201</c:v>
                </c:pt>
                <c:pt idx="311">
                  <c:v>44202</c:v>
                </c:pt>
                <c:pt idx="312">
                  <c:v>44203</c:v>
                </c:pt>
                <c:pt idx="313">
                  <c:v>44204</c:v>
                </c:pt>
                <c:pt idx="314">
                  <c:v>44205</c:v>
                </c:pt>
                <c:pt idx="315">
                  <c:v>44206</c:v>
                </c:pt>
                <c:pt idx="316">
                  <c:v>44207</c:v>
                </c:pt>
                <c:pt idx="317">
                  <c:v>44208</c:v>
                </c:pt>
                <c:pt idx="318">
                  <c:v>44209</c:v>
                </c:pt>
                <c:pt idx="319">
                  <c:v>44210</c:v>
                </c:pt>
                <c:pt idx="320">
                  <c:v>44211</c:v>
                </c:pt>
                <c:pt idx="321">
                  <c:v>44212</c:v>
                </c:pt>
                <c:pt idx="322">
                  <c:v>44213</c:v>
                </c:pt>
                <c:pt idx="323">
                  <c:v>44214</c:v>
                </c:pt>
                <c:pt idx="324">
                  <c:v>44215</c:v>
                </c:pt>
                <c:pt idx="325">
                  <c:v>44216</c:v>
                </c:pt>
                <c:pt idx="326">
                  <c:v>44217</c:v>
                </c:pt>
                <c:pt idx="327">
                  <c:v>44218</c:v>
                </c:pt>
                <c:pt idx="328">
                  <c:v>44219</c:v>
                </c:pt>
                <c:pt idx="329">
                  <c:v>44220</c:v>
                </c:pt>
                <c:pt idx="330">
                  <c:v>44221</c:v>
                </c:pt>
                <c:pt idx="331">
                  <c:v>44222</c:v>
                </c:pt>
                <c:pt idx="332">
                  <c:v>44223</c:v>
                </c:pt>
                <c:pt idx="333">
                  <c:v>44224</c:v>
                </c:pt>
                <c:pt idx="334">
                  <c:v>44225</c:v>
                </c:pt>
                <c:pt idx="335">
                  <c:v>44226</c:v>
                </c:pt>
                <c:pt idx="336">
                  <c:v>44227</c:v>
                </c:pt>
                <c:pt idx="337">
                  <c:v>44228</c:v>
                </c:pt>
                <c:pt idx="338">
                  <c:v>44229</c:v>
                </c:pt>
                <c:pt idx="339">
                  <c:v>44230</c:v>
                </c:pt>
                <c:pt idx="340">
                  <c:v>44231</c:v>
                </c:pt>
                <c:pt idx="341">
                  <c:v>44232</c:v>
                </c:pt>
                <c:pt idx="342">
                  <c:v>44233</c:v>
                </c:pt>
                <c:pt idx="343">
                  <c:v>44234</c:v>
                </c:pt>
                <c:pt idx="344">
                  <c:v>44235</c:v>
                </c:pt>
                <c:pt idx="345">
                  <c:v>44236</c:v>
                </c:pt>
                <c:pt idx="346">
                  <c:v>44237</c:v>
                </c:pt>
                <c:pt idx="347">
                  <c:v>44238</c:v>
                </c:pt>
                <c:pt idx="348">
                  <c:v>44239</c:v>
                </c:pt>
                <c:pt idx="349">
                  <c:v>44240</c:v>
                </c:pt>
                <c:pt idx="350">
                  <c:v>44241</c:v>
                </c:pt>
                <c:pt idx="351">
                  <c:v>44242</c:v>
                </c:pt>
                <c:pt idx="352">
                  <c:v>44243</c:v>
                </c:pt>
                <c:pt idx="353">
                  <c:v>44244</c:v>
                </c:pt>
                <c:pt idx="354">
                  <c:v>44245</c:v>
                </c:pt>
                <c:pt idx="355">
                  <c:v>44246</c:v>
                </c:pt>
                <c:pt idx="356">
                  <c:v>44247</c:v>
                </c:pt>
                <c:pt idx="357">
                  <c:v>44248</c:v>
                </c:pt>
                <c:pt idx="358">
                  <c:v>44249</c:v>
                </c:pt>
                <c:pt idx="359">
                  <c:v>44250</c:v>
                </c:pt>
                <c:pt idx="360">
                  <c:v>44251</c:v>
                </c:pt>
                <c:pt idx="361">
                  <c:v>44252</c:v>
                </c:pt>
                <c:pt idx="362">
                  <c:v>44253</c:v>
                </c:pt>
                <c:pt idx="363">
                  <c:v>44254</c:v>
                </c:pt>
                <c:pt idx="364">
                  <c:v>44255</c:v>
                </c:pt>
                <c:pt idx="365">
                  <c:v>44256</c:v>
                </c:pt>
                <c:pt idx="366">
                  <c:v>44257</c:v>
                </c:pt>
                <c:pt idx="367">
                  <c:v>44258</c:v>
                </c:pt>
                <c:pt idx="368">
                  <c:v>44259</c:v>
                </c:pt>
                <c:pt idx="369">
                  <c:v>44260</c:v>
                </c:pt>
                <c:pt idx="370">
                  <c:v>44261</c:v>
                </c:pt>
                <c:pt idx="371">
                  <c:v>44262</c:v>
                </c:pt>
                <c:pt idx="372">
                  <c:v>44263</c:v>
                </c:pt>
                <c:pt idx="373">
                  <c:v>44264</c:v>
                </c:pt>
                <c:pt idx="374">
                  <c:v>44265</c:v>
                </c:pt>
                <c:pt idx="375">
                  <c:v>44266</c:v>
                </c:pt>
                <c:pt idx="376">
                  <c:v>44267</c:v>
                </c:pt>
                <c:pt idx="377">
                  <c:v>44268</c:v>
                </c:pt>
                <c:pt idx="378">
                  <c:v>44269</c:v>
                </c:pt>
                <c:pt idx="379">
                  <c:v>44270</c:v>
                </c:pt>
                <c:pt idx="380">
                  <c:v>44271</c:v>
                </c:pt>
                <c:pt idx="381">
                  <c:v>44272</c:v>
                </c:pt>
                <c:pt idx="382">
                  <c:v>44273</c:v>
                </c:pt>
                <c:pt idx="383">
                  <c:v>44274</c:v>
                </c:pt>
                <c:pt idx="384">
                  <c:v>44275</c:v>
                </c:pt>
                <c:pt idx="385">
                  <c:v>44276</c:v>
                </c:pt>
                <c:pt idx="386">
                  <c:v>44277</c:v>
                </c:pt>
                <c:pt idx="387">
                  <c:v>44278</c:v>
                </c:pt>
                <c:pt idx="388">
                  <c:v>44279</c:v>
                </c:pt>
                <c:pt idx="389">
                  <c:v>44280</c:v>
                </c:pt>
                <c:pt idx="390">
                  <c:v>44281</c:v>
                </c:pt>
                <c:pt idx="391">
                  <c:v>44282</c:v>
                </c:pt>
                <c:pt idx="392">
                  <c:v>44283</c:v>
                </c:pt>
                <c:pt idx="393">
                  <c:v>44284</c:v>
                </c:pt>
                <c:pt idx="394">
                  <c:v>44285</c:v>
                </c:pt>
                <c:pt idx="395">
                  <c:v>44286</c:v>
                </c:pt>
                <c:pt idx="396">
                  <c:v>44287</c:v>
                </c:pt>
                <c:pt idx="397">
                  <c:v>44288</c:v>
                </c:pt>
                <c:pt idx="398">
                  <c:v>44289</c:v>
                </c:pt>
                <c:pt idx="399">
                  <c:v>44290</c:v>
                </c:pt>
                <c:pt idx="400">
                  <c:v>44291</c:v>
                </c:pt>
                <c:pt idx="401">
                  <c:v>44292</c:v>
                </c:pt>
                <c:pt idx="402">
                  <c:v>44293</c:v>
                </c:pt>
                <c:pt idx="403">
                  <c:v>44294</c:v>
                </c:pt>
                <c:pt idx="404">
                  <c:v>44295</c:v>
                </c:pt>
                <c:pt idx="405">
                  <c:v>44296</c:v>
                </c:pt>
                <c:pt idx="406">
                  <c:v>44297</c:v>
                </c:pt>
                <c:pt idx="407">
                  <c:v>44298</c:v>
                </c:pt>
                <c:pt idx="408">
                  <c:v>44299</c:v>
                </c:pt>
                <c:pt idx="409">
                  <c:v>44300</c:v>
                </c:pt>
                <c:pt idx="410">
                  <c:v>44301</c:v>
                </c:pt>
                <c:pt idx="411">
                  <c:v>44302</c:v>
                </c:pt>
                <c:pt idx="412">
                  <c:v>44303</c:v>
                </c:pt>
                <c:pt idx="413">
                  <c:v>44304</c:v>
                </c:pt>
                <c:pt idx="414">
                  <c:v>44305</c:v>
                </c:pt>
                <c:pt idx="415">
                  <c:v>44306</c:v>
                </c:pt>
                <c:pt idx="416">
                  <c:v>44307</c:v>
                </c:pt>
                <c:pt idx="417">
                  <c:v>44308</c:v>
                </c:pt>
                <c:pt idx="418">
                  <c:v>44309</c:v>
                </c:pt>
                <c:pt idx="419">
                  <c:v>44310</c:v>
                </c:pt>
              </c:numCache>
            </c:numRef>
          </c:cat>
          <c:val>
            <c:numRef>
              <c:f>'JC US (NYT)'!$K$3:$K$422</c:f>
              <c:numCache>
                <c:formatCode>0.00</c:formatCode>
                <c:ptCount val="4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13041941579926888</c:v>
                </c:pt>
                <c:pt idx="12">
                  <c:v>0.13041941579926888</c:v>
                </c:pt>
                <c:pt idx="13">
                  <c:v>0.39125824739780662</c:v>
                </c:pt>
                <c:pt idx="14">
                  <c:v>0.65209707899634439</c:v>
                </c:pt>
                <c:pt idx="15">
                  <c:v>0.78251649479561325</c:v>
                </c:pt>
                <c:pt idx="16">
                  <c:v>1.0433553263941511</c:v>
                </c:pt>
                <c:pt idx="17">
                  <c:v>1.3041941579926888</c:v>
                </c:pt>
                <c:pt idx="18">
                  <c:v>1.5650329895912265</c:v>
                </c:pt>
                <c:pt idx="19">
                  <c:v>2.7388077317846462</c:v>
                </c:pt>
                <c:pt idx="20">
                  <c:v>2.7388077317846462</c:v>
                </c:pt>
                <c:pt idx="21">
                  <c:v>2.6083883159853776</c:v>
                </c:pt>
                <c:pt idx="22">
                  <c:v>3.130065979182453</c:v>
                </c:pt>
                <c:pt idx="23">
                  <c:v>4.0430018897773348</c:v>
                </c:pt>
                <c:pt idx="24">
                  <c:v>4.1734213055766043</c:v>
                </c:pt>
                <c:pt idx="25">
                  <c:v>5.6080348793685619</c:v>
                </c:pt>
                <c:pt idx="26">
                  <c:v>6.9122290373612501</c:v>
                </c:pt>
                <c:pt idx="27">
                  <c:v>9.6510367691458967</c:v>
                </c:pt>
                <c:pt idx="28">
                  <c:v>10.694392095540048</c:v>
                </c:pt>
                <c:pt idx="29">
                  <c:v>12.259425085131275</c:v>
                </c:pt>
                <c:pt idx="30">
                  <c:v>19.562912369890331</c:v>
                </c:pt>
                <c:pt idx="31">
                  <c:v>23.21465601226986</c:v>
                </c:pt>
                <c:pt idx="32">
                  <c:v>25.040527833459624</c:v>
                </c:pt>
                <c:pt idx="33">
                  <c:v>22.562558933273515</c:v>
                </c:pt>
                <c:pt idx="34">
                  <c:v>25.431786080857428</c:v>
                </c:pt>
                <c:pt idx="35">
                  <c:v>25.562205496656699</c:v>
                </c:pt>
                <c:pt idx="36">
                  <c:v>24.518850170262549</c:v>
                </c:pt>
                <c:pt idx="37">
                  <c:v>27.648916149445</c:v>
                </c:pt>
                <c:pt idx="38">
                  <c:v>23.605914259667664</c:v>
                </c:pt>
                <c:pt idx="39">
                  <c:v>24.388430754463279</c:v>
                </c:pt>
                <c:pt idx="40">
                  <c:v>32.083176286620137</c:v>
                </c:pt>
                <c:pt idx="41">
                  <c:v>26.214302575653043</c:v>
                </c:pt>
                <c:pt idx="42">
                  <c:v>25.953463744054503</c:v>
                </c:pt>
                <c:pt idx="43">
                  <c:v>28.431432644240612</c:v>
                </c:pt>
                <c:pt idx="44">
                  <c:v>22.301720101674977</c:v>
                </c:pt>
                <c:pt idx="45">
                  <c:v>23.475494843868397</c:v>
                </c:pt>
                <c:pt idx="46">
                  <c:v>21.388784191080095</c:v>
                </c:pt>
                <c:pt idx="47">
                  <c:v>13.694038658923231</c:v>
                </c:pt>
                <c:pt idx="48">
                  <c:v>25.301366665058158</c:v>
                </c:pt>
                <c:pt idx="49">
                  <c:v>40.560438313572618</c:v>
                </c:pt>
                <c:pt idx="50">
                  <c:v>43.820923708554339</c:v>
                </c:pt>
                <c:pt idx="51">
                  <c:v>45.907634361342645</c:v>
                </c:pt>
                <c:pt idx="52">
                  <c:v>48.516022677328024</c:v>
                </c:pt>
                <c:pt idx="53">
                  <c:v>53.211121646101702</c:v>
                </c:pt>
                <c:pt idx="54">
                  <c:v>67.948515631419085</c:v>
                </c:pt>
                <c:pt idx="55">
                  <c:v>56.341187625284157</c:v>
                </c:pt>
                <c:pt idx="56">
                  <c:v>40.038760650375544</c:v>
                </c:pt>
                <c:pt idx="57">
                  <c:v>35.604500513200399</c:v>
                </c:pt>
                <c:pt idx="58">
                  <c:v>38.995405323981387</c:v>
                </c:pt>
                <c:pt idx="59">
                  <c:v>42.647148966360916</c:v>
                </c:pt>
                <c:pt idx="60">
                  <c:v>38.995405323981387</c:v>
                </c:pt>
                <c:pt idx="61">
                  <c:v>30.126885049631106</c:v>
                </c:pt>
                <c:pt idx="62">
                  <c:v>31.822337455021607</c:v>
                </c:pt>
                <c:pt idx="63">
                  <c:v>36.778275255393822</c:v>
                </c:pt>
                <c:pt idx="64">
                  <c:v>36.387017007996015</c:v>
                </c:pt>
                <c:pt idx="65">
                  <c:v>35.604500513200399</c:v>
                </c:pt>
                <c:pt idx="66">
                  <c:v>33.126531613014293</c:v>
                </c:pt>
                <c:pt idx="67">
                  <c:v>35.343661681601859</c:v>
                </c:pt>
                <c:pt idx="68">
                  <c:v>33.648209276211368</c:v>
                </c:pt>
                <c:pt idx="69">
                  <c:v>36.126178176397474</c:v>
                </c:pt>
                <c:pt idx="70">
                  <c:v>31.170240376025259</c:v>
                </c:pt>
                <c:pt idx="71">
                  <c:v>35.474081097401132</c:v>
                </c:pt>
                <c:pt idx="72">
                  <c:v>40.560438313572618</c:v>
                </c:pt>
                <c:pt idx="73">
                  <c:v>35.604500513200399</c:v>
                </c:pt>
                <c:pt idx="74">
                  <c:v>34.430725771006983</c:v>
                </c:pt>
                <c:pt idx="75">
                  <c:v>35.734919928999666</c:v>
                </c:pt>
                <c:pt idx="76">
                  <c:v>39.125824739780661</c:v>
                </c:pt>
                <c:pt idx="77">
                  <c:v>39.125824739780661</c:v>
                </c:pt>
                <c:pt idx="78">
                  <c:v>44.08176254015288</c:v>
                </c:pt>
                <c:pt idx="79">
                  <c:v>36.387017007996015</c:v>
                </c:pt>
                <c:pt idx="80">
                  <c:v>41.342954808368233</c:v>
                </c:pt>
                <c:pt idx="81">
                  <c:v>41.995051887364575</c:v>
                </c:pt>
                <c:pt idx="82">
                  <c:v>48.124764429930217</c:v>
                </c:pt>
                <c:pt idx="83">
                  <c:v>42.647148966360916</c:v>
                </c:pt>
                <c:pt idx="84">
                  <c:v>42.647148966360916</c:v>
                </c:pt>
                <c:pt idx="85">
                  <c:v>38.864985908182121</c:v>
                </c:pt>
                <c:pt idx="86">
                  <c:v>40.299599481974084</c:v>
                </c:pt>
                <c:pt idx="87">
                  <c:v>41.995051887364575</c:v>
                </c:pt>
                <c:pt idx="88">
                  <c:v>44.473020787550688</c:v>
                </c:pt>
                <c:pt idx="89">
                  <c:v>32.86569278141576</c:v>
                </c:pt>
                <c:pt idx="90">
                  <c:v>39.908341234576277</c:v>
                </c:pt>
                <c:pt idx="91">
                  <c:v>39.908341234576277</c:v>
                </c:pt>
                <c:pt idx="92">
                  <c:v>32.344015118218678</c:v>
                </c:pt>
                <c:pt idx="93">
                  <c:v>24.779689001861083</c:v>
                </c:pt>
                <c:pt idx="94">
                  <c:v>24.127591922864742</c:v>
                </c:pt>
                <c:pt idx="95">
                  <c:v>35.86533934479894</c:v>
                </c:pt>
                <c:pt idx="96">
                  <c:v>46.690150856138253</c:v>
                </c:pt>
                <c:pt idx="97">
                  <c:v>63.644674910043214</c:v>
                </c:pt>
                <c:pt idx="98">
                  <c:v>63.644674910043214</c:v>
                </c:pt>
                <c:pt idx="99">
                  <c:v>71.600259273798599</c:v>
                </c:pt>
                <c:pt idx="100">
                  <c:v>80.860037795546702</c:v>
                </c:pt>
                <c:pt idx="101">
                  <c:v>80.077521300751087</c:v>
                </c:pt>
                <c:pt idx="102">
                  <c:v>61.166706009857094</c:v>
                </c:pt>
                <c:pt idx="103">
                  <c:v>56.732445872681957</c:v>
                </c:pt>
                <c:pt idx="104">
                  <c:v>36.517436423795289</c:v>
                </c:pt>
                <c:pt idx="105">
                  <c:v>36.517436423795289</c:v>
                </c:pt>
                <c:pt idx="106">
                  <c:v>33.778628692010635</c:v>
                </c:pt>
                <c:pt idx="107">
                  <c:v>23.084236596470589</c:v>
                </c:pt>
                <c:pt idx="108">
                  <c:v>29.344368554835494</c:v>
                </c:pt>
                <c:pt idx="109">
                  <c:v>32.86569278141576</c:v>
                </c:pt>
                <c:pt idx="110">
                  <c:v>32.604853949817219</c:v>
                </c:pt>
                <c:pt idx="111">
                  <c:v>31.039820960225988</c:v>
                </c:pt>
                <c:pt idx="112">
                  <c:v>33.778628692010635</c:v>
                </c:pt>
                <c:pt idx="113">
                  <c:v>32.083176286620137</c:v>
                </c:pt>
                <c:pt idx="114">
                  <c:v>37.560791750189438</c:v>
                </c:pt>
                <c:pt idx="115">
                  <c:v>30.126885049631106</c:v>
                </c:pt>
                <c:pt idx="116">
                  <c:v>30.387723881229647</c:v>
                </c:pt>
                <c:pt idx="117">
                  <c:v>30.909401544426721</c:v>
                </c:pt>
                <c:pt idx="118">
                  <c:v>33.778628692010635</c:v>
                </c:pt>
                <c:pt idx="119">
                  <c:v>32.213595702419411</c:v>
                </c:pt>
                <c:pt idx="120">
                  <c:v>31.691918039222333</c:v>
                </c:pt>
                <c:pt idx="121">
                  <c:v>32.604853949817219</c:v>
                </c:pt>
                <c:pt idx="122">
                  <c:v>33.909048107809909</c:v>
                </c:pt>
                <c:pt idx="123">
                  <c:v>36.126178176397474</c:v>
                </c:pt>
                <c:pt idx="124">
                  <c:v>35.082822850003325</c:v>
                </c:pt>
                <c:pt idx="125">
                  <c:v>27.909754981043537</c:v>
                </c:pt>
                <c:pt idx="126">
                  <c:v>26.735980238850118</c:v>
                </c:pt>
                <c:pt idx="127">
                  <c:v>41.864632471565308</c:v>
                </c:pt>
                <c:pt idx="128">
                  <c:v>43.299246045357265</c:v>
                </c:pt>
                <c:pt idx="129">
                  <c:v>49.689797419521433</c:v>
                </c:pt>
                <c:pt idx="130">
                  <c:v>52.689443982904621</c:v>
                </c:pt>
                <c:pt idx="131">
                  <c:v>55.29783229889</c:v>
                </c:pt>
                <c:pt idx="132">
                  <c:v>63.644674910043214</c:v>
                </c:pt>
                <c:pt idx="133">
                  <c:v>68.7310321262147</c:v>
                </c:pt>
                <c:pt idx="134">
                  <c:v>54.124057556696584</c:v>
                </c:pt>
                <c:pt idx="135">
                  <c:v>55.819509962087075</c:v>
                </c:pt>
                <c:pt idx="136">
                  <c:v>50.341894498517782</c:v>
                </c:pt>
                <c:pt idx="137">
                  <c:v>49.950636251119981</c:v>
                </c:pt>
                <c:pt idx="138">
                  <c:v>52.559024567105354</c:v>
                </c:pt>
                <c:pt idx="139">
                  <c:v>57.384542951678306</c:v>
                </c:pt>
                <c:pt idx="140">
                  <c:v>79.425424221754739</c:v>
                </c:pt>
                <c:pt idx="141">
                  <c:v>88.033105664506493</c:v>
                </c:pt>
                <c:pt idx="142">
                  <c:v>101.72714432342971</c:v>
                </c:pt>
                <c:pt idx="143">
                  <c:v>105.63972679740777</c:v>
                </c:pt>
                <c:pt idx="144">
                  <c:v>111.76943933997343</c:v>
                </c:pt>
                <c:pt idx="145">
                  <c:v>127.15893040428715</c:v>
                </c:pt>
                <c:pt idx="146">
                  <c:v>145.80890686358259</c:v>
                </c:pt>
                <c:pt idx="147">
                  <c:v>125.85473624629445</c:v>
                </c:pt>
                <c:pt idx="148">
                  <c:v>137.85332249982719</c:v>
                </c:pt>
                <c:pt idx="149">
                  <c:v>131.85402937306083</c:v>
                </c:pt>
                <c:pt idx="150">
                  <c:v>134.33199827324694</c:v>
                </c:pt>
                <c:pt idx="151">
                  <c:v>137.20122542083084</c:v>
                </c:pt>
                <c:pt idx="152">
                  <c:v>137.20122542083084</c:v>
                </c:pt>
                <c:pt idx="153">
                  <c:v>125.20263916729812</c:v>
                </c:pt>
                <c:pt idx="154">
                  <c:v>129.89773813607181</c:v>
                </c:pt>
                <c:pt idx="155">
                  <c:v>117.50789363514126</c:v>
                </c:pt>
                <c:pt idx="156">
                  <c:v>125.46347799889665</c:v>
                </c:pt>
                <c:pt idx="157">
                  <c:v>126.37641390949155</c:v>
                </c:pt>
                <c:pt idx="158">
                  <c:v>130.28899638346959</c:v>
                </c:pt>
                <c:pt idx="159">
                  <c:v>133.41906236265206</c:v>
                </c:pt>
                <c:pt idx="160">
                  <c:v>145.54806803198406</c:v>
                </c:pt>
                <c:pt idx="161">
                  <c:v>152.19945823774677</c:v>
                </c:pt>
                <c:pt idx="162">
                  <c:v>144.11345445819211</c:v>
                </c:pt>
                <c:pt idx="163">
                  <c:v>142.4180020528016</c:v>
                </c:pt>
                <c:pt idx="164">
                  <c:v>196.54205960949818</c:v>
                </c:pt>
                <c:pt idx="165">
                  <c:v>202.93261098366236</c:v>
                </c:pt>
                <c:pt idx="166">
                  <c:v>201.75883624146891</c:v>
                </c:pt>
                <c:pt idx="167">
                  <c:v>200.06338383607843</c:v>
                </c:pt>
                <c:pt idx="168">
                  <c:v>202.93261098366236</c:v>
                </c:pt>
                <c:pt idx="169">
                  <c:v>215.58329431619143</c:v>
                </c:pt>
                <c:pt idx="170">
                  <c:v>210.75777593161848</c:v>
                </c:pt>
                <c:pt idx="171">
                  <c:v>165.89349689667</c:v>
                </c:pt>
                <c:pt idx="172">
                  <c:v>168.7627240442539</c:v>
                </c:pt>
                <c:pt idx="173">
                  <c:v>171.76237060763708</c:v>
                </c:pt>
                <c:pt idx="174">
                  <c:v>177.89208315020275</c:v>
                </c:pt>
                <c:pt idx="175">
                  <c:v>175.02285600261882</c:v>
                </c:pt>
                <c:pt idx="176">
                  <c:v>169.41482112325025</c:v>
                </c:pt>
                <c:pt idx="177">
                  <c:v>180.1092132187903</c:v>
                </c:pt>
                <c:pt idx="178">
                  <c:v>168.24104638105683</c:v>
                </c:pt>
                <c:pt idx="179">
                  <c:v>160.54630084889999</c:v>
                </c:pt>
                <c:pt idx="180">
                  <c:v>133.54948177845134</c:v>
                </c:pt>
                <c:pt idx="181">
                  <c:v>152.4602970693453</c:v>
                </c:pt>
                <c:pt idx="182">
                  <c:v>174.24033950782319</c:v>
                </c:pt>
                <c:pt idx="183">
                  <c:v>188.84731407734131</c:v>
                </c:pt>
                <c:pt idx="184">
                  <c:v>184.93473160336325</c:v>
                </c:pt>
                <c:pt idx="185">
                  <c:v>204.62806338905287</c:v>
                </c:pt>
                <c:pt idx="186">
                  <c:v>275.31538675225659</c:v>
                </c:pt>
                <c:pt idx="187">
                  <c:v>370.39114086992356</c:v>
                </c:pt>
                <c:pt idx="188">
                  <c:v>395.30150939087878</c:v>
                </c:pt>
                <c:pt idx="189">
                  <c:v>419.82215099727512</c:v>
                </c:pt>
                <c:pt idx="190">
                  <c:v>446.90524891074267</c:v>
                </c:pt>
                <c:pt idx="191">
                  <c:v>463.80795716534607</c:v>
                </c:pt>
                <c:pt idx="192">
                  <c:v>467.37200739146647</c:v>
                </c:pt>
                <c:pt idx="193">
                  <c:v>400.85810533383932</c:v>
                </c:pt>
                <c:pt idx="194">
                  <c:v>320.51974520148974</c:v>
                </c:pt>
                <c:pt idx="195">
                  <c:v>264.04787805711152</c:v>
                </c:pt>
                <c:pt idx="196">
                  <c:v>213.96503095405839</c:v>
                </c:pt>
                <c:pt idx="197">
                  <c:v>173.1878943816676</c:v>
                </c:pt>
                <c:pt idx="198">
                  <c:v>150.15547358449859</c:v>
                </c:pt>
                <c:pt idx="199">
                  <c:v>123.89844500930542</c:v>
                </c:pt>
                <c:pt idx="200">
                  <c:v>115.1603441507544</c:v>
                </c:pt>
                <c:pt idx="201">
                  <c:v>115.68202181395149</c:v>
                </c:pt>
                <c:pt idx="202">
                  <c:v>114.50824707175808</c:v>
                </c:pt>
                <c:pt idx="203">
                  <c:v>109.16105102398805</c:v>
                </c:pt>
                <c:pt idx="204">
                  <c:v>107.33517920279829</c:v>
                </c:pt>
                <c:pt idx="205">
                  <c:v>107.07434037119975</c:v>
                </c:pt>
                <c:pt idx="206">
                  <c:v>124.8113809199003</c:v>
                </c:pt>
                <c:pt idx="207">
                  <c:v>121.55089552491859</c:v>
                </c:pt>
                <c:pt idx="208">
                  <c:v>129.63689930447325</c:v>
                </c:pt>
                <c:pt idx="209">
                  <c:v>139.41835548941842</c:v>
                </c:pt>
                <c:pt idx="210">
                  <c:v>142.54842146860085</c:v>
                </c:pt>
                <c:pt idx="211">
                  <c:v>147.11310102157529</c:v>
                </c:pt>
                <c:pt idx="212">
                  <c:v>157.54665428551678</c:v>
                </c:pt>
                <c:pt idx="213">
                  <c:v>155.8512018801263</c:v>
                </c:pt>
                <c:pt idx="214">
                  <c:v>162.37217267008975</c:v>
                </c:pt>
                <c:pt idx="215">
                  <c:v>158.19875136451313</c:v>
                </c:pt>
                <c:pt idx="216">
                  <c:v>159.76378435410436</c:v>
                </c:pt>
                <c:pt idx="217">
                  <c:v>168.89314346005318</c:v>
                </c:pt>
                <c:pt idx="218">
                  <c:v>166.6760133914656</c:v>
                </c:pt>
                <c:pt idx="219">
                  <c:v>164.19804449127952</c:v>
                </c:pt>
                <c:pt idx="220">
                  <c:v>165.89349689667</c:v>
                </c:pt>
                <c:pt idx="221">
                  <c:v>161.98091442269194</c:v>
                </c:pt>
                <c:pt idx="222">
                  <c:v>172.41446768663343</c:v>
                </c:pt>
                <c:pt idx="223">
                  <c:v>162.63301150168829</c:v>
                </c:pt>
                <c:pt idx="224">
                  <c:v>164.32846390707877</c:v>
                </c:pt>
                <c:pt idx="225">
                  <c:v>164.5893027386773</c:v>
                </c:pt>
                <c:pt idx="226">
                  <c:v>157.02497662231971</c:v>
                </c:pt>
                <c:pt idx="227">
                  <c:v>163.8067862438817</c:v>
                </c:pt>
                <c:pt idx="228">
                  <c:v>179.3266967239947</c:v>
                </c:pt>
                <c:pt idx="229">
                  <c:v>178.93543847659689</c:v>
                </c:pt>
                <c:pt idx="230">
                  <c:v>192.89031596711865</c:v>
                </c:pt>
                <c:pt idx="231">
                  <c:v>197.19415668849453</c:v>
                </c:pt>
                <c:pt idx="232">
                  <c:v>207.10603228923895</c:v>
                </c:pt>
                <c:pt idx="233">
                  <c:v>224.06055634314393</c:v>
                </c:pt>
                <c:pt idx="234">
                  <c:v>229.40775239091394</c:v>
                </c:pt>
                <c:pt idx="235">
                  <c:v>233.05949603329347</c:v>
                </c:pt>
                <c:pt idx="236">
                  <c:v>237.10249792307081</c:v>
                </c:pt>
                <c:pt idx="237">
                  <c:v>234.88536785448323</c:v>
                </c:pt>
                <c:pt idx="238">
                  <c:v>241.01508039704885</c:v>
                </c:pt>
                <c:pt idx="239">
                  <c:v>243.49304929723496</c:v>
                </c:pt>
                <c:pt idx="240">
                  <c:v>253.79618314537723</c:v>
                </c:pt>
                <c:pt idx="241">
                  <c:v>260.83883159853775</c:v>
                </c:pt>
                <c:pt idx="242">
                  <c:v>266.57728589370561</c:v>
                </c:pt>
                <c:pt idx="243">
                  <c:v>310.91988726545696</c:v>
                </c:pt>
                <c:pt idx="244">
                  <c:v>304.6597553070921</c:v>
                </c:pt>
                <c:pt idx="245">
                  <c:v>309.61569310746427</c:v>
                </c:pt>
                <c:pt idx="246">
                  <c:v>309.35485427586576</c:v>
                </c:pt>
                <c:pt idx="247">
                  <c:v>307.00730479147893</c:v>
                </c:pt>
                <c:pt idx="248">
                  <c:v>303.61639998069791</c:v>
                </c:pt>
                <c:pt idx="249">
                  <c:v>308.18107953367235</c:v>
                </c:pt>
                <c:pt idx="250">
                  <c:v>290.31361956917249</c:v>
                </c:pt>
                <c:pt idx="251">
                  <c:v>306.48562712828186</c:v>
                </c:pt>
                <c:pt idx="252">
                  <c:v>297.74752626973083</c:v>
                </c:pt>
                <c:pt idx="253">
                  <c:v>325.78770066657364</c:v>
                </c:pt>
                <c:pt idx="254">
                  <c:v>329.04818606155538</c:v>
                </c:pt>
                <c:pt idx="255">
                  <c:v>366.08730014854774</c:v>
                </c:pt>
                <c:pt idx="256">
                  <c:v>371.30407678051847</c:v>
                </c:pt>
                <c:pt idx="257">
                  <c:v>389.17153674501833</c:v>
                </c:pt>
                <c:pt idx="258">
                  <c:v>425.16729550561649</c:v>
                </c:pt>
                <c:pt idx="259">
                  <c:v>441.46972248052515</c:v>
                </c:pt>
                <c:pt idx="260">
                  <c:v>424.38477901082092</c:v>
                </c:pt>
                <c:pt idx="261">
                  <c:v>417.08129172606186</c:v>
                </c:pt>
                <c:pt idx="262">
                  <c:v>406.90857729371885</c:v>
                </c:pt>
                <c:pt idx="263">
                  <c:v>440.42636715413096</c:v>
                </c:pt>
                <c:pt idx="264">
                  <c:v>446.03440203349959</c:v>
                </c:pt>
                <c:pt idx="265">
                  <c:v>442.25223897532072</c:v>
                </c:pt>
                <c:pt idx="266">
                  <c:v>463.24976491900298</c:v>
                </c:pt>
                <c:pt idx="267">
                  <c:v>490.63784223684945</c:v>
                </c:pt>
                <c:pt idx="268">
                  <c:v>503.67978381677636</c:v>
                </c:pt>
                <c:pt idx="269">
                  <c:v>512.28746525952806</c:v>
                </c:pt>
                <c:pt idx="270">
                  <c:v>456.07669705004326</c:v>
                </c:pt>
                <c:pt idx="271">
                  <c:v>427.12358674260554</c:v>
                </c:pt>
                <c:pt idx="272">
                  <c:v>472.77038227234965</c:v>
                </c:pt>
                <c:pt idx="273">
                  <c:v>459.72844069242279</c:v>
                </c:pt>
                <c:pt idx="274">
                  <c:v>451.90327574446661</c:v>
                </c:pt>
                <c:pt idx="275">
                  <c:v>471.8574463617548</c:v>
                </c:pt>
                <c:pt idx="276">
                  <c:v>482.16058020989703</c:v>
                </c:pt>
                <c:pt idx="277">
                  <c:v>531.71995821361918</c:v>
                </c:pt>
                <c:pt idx="278">
                  <c:v>553.23916182049857</c:v>
                </c:pt>
                <c:pt idx="279">
                  <c:v>500.5497178375939</c:v>
                </c:pt>
                <c:pt idx="280">
                  <c:v>513.06998175432375</c:v>
                </c:pt>
                <c:pt idx="281">
                  <c:v>501.33223433238953</c:v>
                </c:pt>
                <c:pt idx="282">
                  <c:v>493.11581113703562</c:v>
                </c:pt>
                <c:pt idx="283">
                  <c:v>431.68826629557998</c:v>
                </c:pt>
                <c:pt idx="284">
                  <c:v>453.33788931825865</c:v>
                </c:pt>
                <c:pt idx="285">
                  <c:v>458.16340770283153</c:v>
                </c:pt>
                <c:pt idx="286">
                  <c:v>463.51060375060155</c:v>
                </c:pt>
                <c:pt idx="287">
                  <c:v>469.50989687736791</c:v>
                </c:pt>
                <c:pt idx="288">
                  <c:v>479.68261130971086</c:v>
                </c:pt>
                <c:pt idx="289">
                  <c:v>475.37877058833504</c:v>
                </c:pt>
                <c:pt idx="290">
                  <c:v>495.33294120562311</c:v>
                </c:pt>
                <c:pt idx="291">
                  <c:v>432.34036337457633</c:v>
                </c:pt>
                <c:pt idx="292">
                  <c:v>419.68968004204726</c:v>
                </c:pt>
                <c:pt idx="293">
                  <c:v>381.99846887605855</c:v>
                </c:pt>
                <c:pt idx="294">
                  <c:v>347.43732368925225</c:v>
                </c:pt>
                <c:pt idx="295">
                  <c:v>354.08871389501502</c:v>
                </c:pt>
                <c:pt idx="296">
                  <c:v>353.82787506341646</c:v>
                </c:pt>
                <c:pt idx="297">
                  <c:v>355.13206922140915</c:v>
                </c:pt>
                <c:pt idx="298">
                  <c:v>367.00023605914259</c:v>
                </c:pt>
                <c:pt idx="299">
                  <c:v>344.82893537326686</c:v>
                </c:pt>
                <c:pt idx="300">
                  <c:v>329.30902489315389</c:v>
                </c:pt>
                <c:pt idx="301">
                  <c:v>319.657988124008</c:v>
                </c:pt>
                <c:pt idx="302">
                  <c:v>278.31503331563977</c:v>
                </c:pt>
                <c:pt idx="303">
                  <c:v>269.70735187288801</c:v>
                </c:pt>
                <c:pt idx="304">
                  <c:v>278.83671097883683</c:v>
                </c:pt>
                <c:pt idx="305">
                  <c:v>310.00695135486211</c:v>
                </c:pt>
                <c:pt idx="306">
                  <c:v>339.09048107809906</c:v>
                </c:pt>
                <c:pt idx="307">
                  <c:v>363.47891183256235</c:v>
                </c:pt>
                <c:pt idx="308">
                  <c:v>387.08482609223</c:v>
                </c:pt>
                <c:pt idx="309">
                  <c:v>430.12323330598872</c:v>
                </c:pt>
                <c:pt idx="310">
                  <c:v>432.99246045357268</c:v>
                </c:pt>
                <c:pt idx="311">
                  <c:v>454.25082522885344</c:v>
                </c:pt>
                <c:pt idx="312">
                  <c:v>480.07386955710876</c:v>
                </c:pt>
                <c:pt idx="313">
                  <c:v>461.5543125136125</c:v>
                </c:pt>
                <c:pt idx="314">
                  <c:v>515.67837007030914</c:v>
                </c:pt>
                <c:pt idx="315">
                  <c:v>534.4587659454038</c:v>
                </c:pt>
                <c:pt idx="316">
                  <c:v>542.54476972495854</c:v>
                </c:pt>
                <c:pt idx="317">
                  <c:v>537.9800901719841</c:v>
                </c:pt>
                <c:pt idx="318">
                  <c:v>534.58918536120314</c:v>
                </c:pt>
                <c:pt idx="319">
                  <c:v>498.46300718480563</c:v>
                </c:pt>
                <c:pt idx="320">
                  <c:v>526.24234275004994</c:v>
                </c:pt>
                <c:pt idx="321">
                  <c:v>503.94062264837493</c:v>
                </c:pt>
                <c:pt idx="322">
                  <c:v>479.8130307255102</c:v>
                </c:pt>
                <c:pt idx="323">
                  <c:v>456.07669705004326</c:v>
                </c:pt>
                <c:pt idx="324">
                  <c:v>449.81656509167834</c:v>
                </c:pt>
                <c:pt idx="325">
                  <c:v>430.38407213758728</c:v>
                </c:pt>
                <c:pt idx="326">
                  <c:v>444.9910467071054</c:v>
                </c:pt>
                <c:pt idx="327">
                  <c:v>429.47113622699237</c:v>
                </c:pt>
                <c:pt idx="328">
                  <c:v>423.34142368442679</c:v>
                </c:pt>
                <c:pt idx="329">
                  <c:v>386.30230959743443</c:v>
                </c:pt>
                <c:pt idx="330">
                  <c:v>449.68614567587912</c:v>
                </c:pt>
                <c:pt idx="331">
                  <c:v>458.81550478182788</c:v>
                </c:pt>
                <c:pt idx="332">
                  <c:v>465.59731440338982</c:v>
                </c:pt>
                <c:pt idx="333">
                  <c:v>437.81797883814556</c:v>
                </c:pt>
                <c:pt idx="334">
                  <c:v>379.1292417284746</c:v>
                </c:pt>
                <c:pt idx="335">
                  <c:v>382.52014653925562</c:v>
                </c:pt>
                <c:pt idx="336">
                  <c:v>416.29877523126629</c:v>
                </c:pt>
                <c:pt idx="337">
                  <c:v>340.65551406769026</c:v>
                </c:pt>
                <c:pt idx="338">
                  <c:v>335.43873743571953</c:v>
                </c:pt>
                <c:pt idx="339">
                  <c:v>274.01119259426389</c:v>
                </c:pt>
                <c:pt idx="340">
                  <c:v>301.52968932790964</c:v>
                </c:pt>
                <c:pt idx="341">
                  <c:v>357.61003812159527</c:v>
                </c:pt>
                <c:pt idx="342">
                  <c:v>319.13631046081093</c:v>
                </c:pt>
                <c:pt idx="343">
                  <c:v>284.44474585820541</c:v>
                </c:pt>
                <c:pt idx="344">
                  <c:v>289.53110307437692</c:v>
                </c:pt>
                <c:pt idx="345">
                  <c:v>301.39926991211036</c:v>
                </c:pt>
                <c:pt idx="346">
                  <c:v>337.91670633590564</c:v>
                </c:pt>
                <c:pt idx="347">
                  <c:v>295.39997678534399</c:v>
                </c:pt>
                <c:pt idx="348">
                  <c:v>275.44580616805587</c:v>
                </c:pt>
                <c:pt idx="349">
                  <c:v>248.70982592920575</c:v>
                </c:pt>
                <c:pt idx="350">
                  <c:v>274.01119259426389</c:v>
                </c:pt>
                <c:pt idx="351">
                  <c:v>254.57869964017286</c:v>
                </c:pt>
                <c:pt idx="352">
                  <c:v>194.8466072041077</c:v>
                </c:pt>
                <c:pt idx="353">
                  <c:v>176.84872782380859</c:v>
                </c:pt>
                <c:pt idx="354">
                  <c:v>155.19910480112995</c:v>
                </c:pt>
                <c:pt idx="355">
                  <c:v>154.02533005893653</c:v>
                </c:pt>
                <c:pt idx="356">
                  <c:v>171.89279002343636</c:v>
                </c:pt>
                <c:pt idx="357">
                  <c:v>156.50329895912265</c:v>
                </c:pt>
                <c:pt idx="358">
                  <c:v>151.6777805745497</c:v>
                </c:pt>
                <c:pt idx="359">
                  <c:v>172.67530651823196</c:v>
                </c:pt>
                <c:pt idx="360">
                  <c:v>174.24033950782319</c:v>
                </c:pt>
                <c:pt idx="361">
                  <c:v>180.50047146618812</c:v>
                </c:pt>
                <c:pt idx="362">
                  <c:v>155.59036304852776</c:v>
                </c:pt>
                <c:pt idx="363">
                  <c:v>143.33093796339648</c:v>
                </c:pt>
                <c:pt idx="364">
                  <c:v>154.02533005893653</c:v>
                </c:pt>
                <c:pt idx="365">
                  <c:v>145.28722920038553</c:v>
                </c:pt>
                <c:pt idx="366">
                  <c:v>137.85332249982719</c:v>
                </c:pt>
                <c:pt idx="367">
                  <c:v>137.59248366822865</c:v>
                </c:pt>
                <c:pt idx="368">
                  <c:v>132.24528762045864</c:v>
                </c:pt>
                <c:pt idx="369">
                  <c:v>126.76767215688933</c:v>
                </c:pt>
                <c:pt idx="370">
                  <c:v>132.37570703625792</c:v>
                </c:pt>
                <c:pt idx="371">
                  <c:v>118.29041012993687</c:v>
                </c:pt>
                <c:pt idx="372">
                  <c:v>119.07292662473247</c:v>
                </c:pt>
                <c:pt idx="373">
                  <c:v>127.28934982008643</c:v>
                </c:pt>
                <c:pt idx="374">
                  <c:v>122.20299260391494</c:v>
                </c:pt>
                <c:pt idx="375">
                  <c:v>116.07328006134928</c:v>
                </c:pt>
                <c:pt idx="376">
                  <c:v>120.11628195112664</c:v>
                </c:pt>
                <c:pt idx="377">
                  <c:v>109.94356751878365</c:v>
                </c:pt>
                <c:pt idx="378">
                  <c:v>103.03133848142241</c:v>
                </c:pt>
                <c:pt idx="379">
                  <c:v>103.29217731302094</c:v>
                </c:pt>
                <c:pt idx="380">
                  <c:v>97.292884186254582</c:v>
                </c:pt>
                <c:pt idx="381">
                  <c:v>100.68378899703556</c:v>
                </c:pt>
                <c:pt idx="382">
                  <c:v>104.07469380781657</c:v>
                </c:pt>
                <c:pt idx="383">
                  <c:v>116.98621597194418</c:v>
                </c:pt>
                <c:pt idx="384">
                  <c:v>117.63831305094052</c:v>
                </c:pt>
                <c:pt idx="385">
                  <c:v>116.98621597194418</c:v>
                </c:pt>
                <c:pt idx="386">
                  <c:v>122.46383143551347</c:v>
                </c:pt>
                <c:pt idx="387">
                  <c:v>121.68131494071787</c:v>
                </c:pt>
                <c:pt idx="388">
                  <c:v>119.20334604053176</c:v>
                </c:pt>
                <c:pt idx="389">
                  <c:v>115.81244122975075</c:v>
                </c:pt>
                <c:pt idx="390">
                  <c:v>91.293591059488207</c:v>
                </c:pt>
                <c:pt idx="391">
                  <c:v>88.685202743502842</c:v>
                </c:pt>
                <c:pt idx="392">
                  <c:v>90.902332812090407</c:v>
                </c:pt>
                <c:pt idx="393">
                  <c:v>84.642200853725498</c:v>
                </c:pt>
                <c:pt idx="394">
                  <c:v>78.642907726959123</c:v>
                </c:pt>
                <c:pt idx="395">
                  <c:v>62.992577831046866</c:v>
                </c:pt>
                <c:pt idx="396">
                  <c:v>74.730325252981061</c:v>
                </c:pt>
                <c:pt idx="397">
                  <c:v>74.33906700558326</c:v>
                </c:pt>
                <c:pt idx="398">
                  <c:v>76.556197074170825</c:v>
                </c:pt>
                <c:pt idx="399">
                  <c:v>73.94780875818546</c:v>
                </c:pt>
                <c:pt idx="400">
                  <c:v>72.904453431791296</c:v>
                </c:pt>
                <c:pt idx="401">
                  <c:v>77.469132984765707</c:v>
                </c:pt>
                <c:pt idx="402">
                  <c:v>94.814915286068469</c:v>
                </c:pt>
                <c:pt idx="403">
                  <c:v>84.38136202212695</c:v>
                </c:pt>
                <c:pt idx="404">
                  <c:v>93.249882296477239</c:v>
                </c:pt>
                <c:pt idx="405">
                  <c:v>80.599198963948169</c:v>
                </c:pt>
                <c:pt idx="406">
                  <c:v>100.29253074963775</c:v>
                </c:pt>
                <c:pt idx="407">
                  <c:v>104.07469380781657</c:v>
                </c:pt>
                <c:pt idx="408">
                  <c:v>118.55124896153541</c:v>
                </c:pt>
                <c:pt idx="409">
                  <c:v>115.1603441507544</c:v>
                </c:pt>
                <c:pt idx="410">
                  <c:v>116.20369947714856</c:v>
                </c:pt>
                <c:pt idx="411">
                  <c:v>112.81279466636757</c:v>
                </c:pt>
                <c:pt idx="412">
                  <c:v>126.37641390949155</c:v>
                </c:pt>
                <c:pt idx="413">
                  <c:v>106.29182387640412</c:v>
                </c:pt>
                <c:pt idx="414">
                  <c:v>102.50966081822533</c:v>
                </c:pt>
                <c:pt idx="415">
                  <c:v>88.293944496105027</c:v>
                </c:pt>
                <c:pt idx="416">
                  <c:v>84.38136202212695</c:v>
                </c:pt>
                <c:pt idx="417">
                  <c:v>77.729971816364241</c:v>
                </c:pt>
                <c:pt idx="418">
                  <c:v>74.078228173984726</c:v>
                </c:pt>
                <c:pt idx="419">
                  <c:v>71.3394204422000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E57-46EB-A630-6B5ABE00D867}"/>
            </c:ext>
          </c:extLst>
        </c:ser>
        <c:ser>
          <c:idx val="1"/>
          <c:order val="1"/>
          <c:tx>
            <c:strRef>
              <c:f>'JC US (NYT)'!$L$2</c:f>
              <c:strCache>
                <c:ptCount val="1"/>
                <c:pt idx="0">
                  <c:v>United States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JC US (NYT)'!$J$3:$J$422</c:f>
              <c:numCache>
                <c:formatCode>[$-409]mmm\-yy;@</c:formatCode>
                <c:ptCount val="420"/>
                <c:pt idx="0">
                  <c:v>43891</c:v>
                </c:pt>
                <c:pt idx="1">
                  <c:v>43892</c:v>
                </c:pt>
                <c:pt idx="2">
                  <c:v>43893</c:v>
                </c:pt>
                <c:pt idx="3">
                  <c:v>43894</c:v>
                </c:pt>
                <c:pt idx="4">
                  <c:v>43895</c:v>
                </c:pt>
                <c:pt idx="5">
                  <c:v>43896</c:v>
                </c:pt>
                <c:pt idx="6">
                  <c:v>43897</c:v>
                </c:pt>
                <c:pt idx="7">
                  <c:v>43898</c:v>
                </c:pt>
                <c:pt idx="8">
                  <c:v>43899</c:v>
                </c:pt>
                <c:pt idx="9">
                  <c:v>43900</c:v>
                </c:pt>
                <c:pt idx="10">
                  <c:v>43901</c:v>
                </c:pt>
                <c:pt idx="11">
                  <c:v>43902</c:v>
                </c:pt>
                <c:pt idx="12">
                  <c:v>43903</c:v>
                </c:pt>
                <c:pt idx="13">
                  <c:v>43904</c:v>
                </c:pt>
                <c:pt idx="14">
                  <c:v>43905</c:v>
                </c:pt>
                <c:pt idx="15">
                  <c:v>43906</c:v>
                </c:pt>
                <c:pt idx="16">
                  <c:v>43907</c:v>
                </c:pt>
                <c:pt idx="17">
                  <c:v>43908</c:v>
                </c:pt>
                <c:pt idx="18">
                  <c:v>43909</c:v>
                </c:pt>
                <c:pt idx="19">
                  <c:v>43910</c:v>
                </c:pt>
                <c:pt idx="20">
                  <c:v>43911</c:v>
                </c:pt>
                <c:pt idx="21">
                  <c:v>43912</c:v>
                </c:pt>
                <c:pt idx="22">
                  <c:v>43913</c:v>
                </c:pt>
                <c:pt idx="23">
                  <c:v>43914</c:v>
                </c:pt>
                <c:pt idx="24">
                  <c:v>43915</c:v>
                </c:pt>
                <c:pt idx="25">
                  <c:v>43916</c:v>
                </c:pt>
                <c:pt idx="26">
                  <c:v>43917</c:v>
                </c:pt>
                <c:pt idx="27">
                  <c:v>43918</c:v>
                </c:pt>
                <c:pt idx="28">
                  <c:v>43919</c:v>
                </c:pt>
                <c:pt idx="29">
                  <c:v>43920</c:v>
                </c:pt>
                <c:pt idx="30">
                  <c:v>43921</c:v>
                </c:pt>
                <c:pt idx="31">
                  <c:v>43922</c:v>
                </c:pt>
                <c:pt idx="32">
                  <c:v>43923</c:v>
                </c:pt>
                <c:pt idx="33">
                  <c:v>43924</c:v>
                </c:pt>
                <c:pt idx="34">
                  <c:v>43925</c:v>
                </c:pt>
                <c:pt idx="35">
                  <c:v>43926</c:v>
                </c:pt>
                <c:pt idx="36">
                  <c:v>43927</c:v>
                </c:pt>
                <c:pt idx="37">
                  <c:v>43928</c:v>
                </c:pt>
                <c:pt idx="38">
                  <c:v>43929</c:v>
                </c:pt>
                <c:pt idx="39">
                  <c:v>43930</c:v>
                </c:pt>
                <c:pt idx="40">
                  <c:v>43931</c:v>
                </c:pt>
                <c:pt idx="41">
                  <c:v>43932</c:v>
                </c:pt>
                <c:pt idx="42">
                  <c:v>43933</c:v>
                </c:pt>
                <c:pt idx="43">
                  <c:v>43934</c:v>
                </c:pt>
                <c:pt idx="44">
                  <c:v>43935</c:v>
                </c:pt>
                <c:pt idx="45">
                  <c:v>43936</c:v>
                </c:pt>
                <c:pt idx="46">
                  <c:v>43937</c:v>
                </c:pt>
                <c:pt idx="47">
                  <c:v>43938</c:v>
                </c:pt>
                <c:pt idx="48">
                  <c:v>43939</c:v>
                </c:pt>
                <c:pt idx="49">
                  <c:v>43940</c:v>
                </c:pt>
                <c:pt idx="50">
                  <c:v>43941</c:v>
                </c:pt>
                <c:pt idx="51">
                  <c:v>43942</c:v>
                </c:pt>
                <c:pt idx="52">
                  <c:v>43943</c:v>
                </c:pt>
                <c:pt idx="53">
                  <c:v>43944</c:v>
                </c:pt>
                <c:pt idx="54">
                  <c:v>43945</c:v>
                </c:pt>
                <c:pt idx="55">
                  <c:v>43946</c:v>
                </c:pt>
                <c:pt idx="56">
                  <c:v>43947</c:v>
                </c:pt>
                <c:pt idx="57">
                  <c:v>43948</c:v>
                </c:pt>
                <c:pt idx="58">
                  <c:v>43949</c:v>
                </c:pt>
                <c:pt idx="59">
                  <c:v>43950</c:v>
                </c:pt>
                <c:pt idx="60">
                  <c:v>43951</c:v>
                </c:pt>
                <c:pt idx="61">
                  <c:v>43952</c:v>
                </c:pt>
                <c:pt idx="62">
                  <c:v>43953</c:v>
                </c:pt>
                <c:pt idx="63">
                  <c:v>43954</c:v>
                </c:pt>
                <c:pt idx="64">
                  <c:v>43955</c:v>
                </c:pt>
                <c:pt idx="65">
                  <c:v>43956</c:v>
                </c:pt>
                <c:pt idx="66">
                  <c:v>43957</c:v>
                </c:pt>
                <c:pt idx="67">
                  <c:v>43958</c:v>
                </c:pt>
                <c:pt idx="68">
                  <c:v>43959</c:v>
                </c:pt>
                <c:pt idx="69">
                  <c:v>43960</c:v>
                </c:pt>
                <c:pt idx="70">
                  <c:v>43961</c:v>
                </c:pt>
                <c:pt idx="71">
                  <c:v>43962</c:v>
                </c:pt>
                <c:pt idx="72">
                  <c:v>43963</c:v>
                </c:pt>
                <c:pt idx="73">
                  <c:v>43964</c:v>
                </c:pt>
                <c:pt idx="74">
                  <c:v>43965</c:v>
                </c:pt>
                <c:pt idx="75">
                  <c:v>43966</c:v>
                </c:pt>
                <c:pt idx="76">
                  <c:v>43967</c:v>
                </c:pt>
                <c:pt idx="77">
                  <c:v>43968</c:v>
                </c:pt>
                <c:pt idx="78">
                  <c:v>43969</c:v>
                </c:pt>
                <c:pt idx="79">
                  <c:v>43970</c:v>
                </c:pt>
                <c:pt idx="80">
                  <c:v>43971</c:v>
                </c:pt>
                <c:pt idx="81">
                  <c:v>43972</c:v>
                </c:pt>
                <c:pt idx="82">
                  <c:v>43973</c:v>
                </c:pt>
                <c:pt idx="83">
                  <c:v>43974</c:v>
                </c:pt>
                <c:pt idx="84">
                  <c:v>43975</c:v>
                </c:pt>
                <c:pt idx="85">
                  <c:v>43976</c:v>
                </c:pt>
                <c:pt idx="86">
                  <c:v>43977</c:v>
                </c:pt>
                <c:pt idx="87">
                  <c:v>43978</c:v>
                </c:pt>
                <c:pt idx="88">
                  <c:v>43979</c:v>
                </c:pt>
                <c:pt idx="89">
                  <c:v>43980</c:v>
                </c:pt>
                <c:pt idx="90">
                  <c:v>43981</c:v>
                </c:pt>
                <c:pt idx="91">
                  <c:v>43982</c:v>
                </c:pt>
                <c:pt idx="92">
                  <c:v>43983</c:v>
                </c:pt>
                <c:pt idx="93">
                  <c:v>43984</c:v>
                </c:pt>
                <c:pt idx="94">
                  <c:v>43985</c:v>
                </c:pt>
                <c:pt idx="95">
                  <c:v>43986</c:v>
                </c:pt>
                <c:pt idx="96">
                  <c:v>43987</c:v>
                </c:pt>
                <c:pt idx="97">
                  <c:v>43988</c:v>
                </c:pt>
                <c:pt idx="98">
                  <c:v>43989</c:v>
                </c:pt>
                <c:pt idx="99">
                  <c:v>43990</c:v>
                </c:pt>
                <c:pt idx="100">
                  <c:v>43991</c:v>
                </c:pt>
                <c:pt idx="101">
                  <c:v>43992</c:v>
                </c:pt>
                <c:pt idx="102">
                  <c:v>43993</c:v>
                </c:pt>
                <c:pt idx="103">
                  <c:v>43994</c:v>
                </c:pt>
                <c:pt idx="104">
                  <c:v>43995</c:v>
                </c:pt>
                <c:pt idx="105">
                  <c:v>43996</c:v>
                </c:pt>
                <c:pt idx="106">
                  <c:v>43997</c:v>
                </c:pt>
                <c:pt idx="107">
                  <c:v>43998</c:v>
                </c:pt>
                <c:pt idx="108">
                  <c:v>43999</c:v>
                </c:pt>
                <c:pt idx="109">
                  <c:v>44000</c:v>
                </c:pt>
                <c:pt idx="110">
                  <c:v>44001</c:v>
                </c:pt>
                <c:pt idx="111">
                  <c:v>44002</c:v>
                </c:pt>
                <c:pt idx="112">
                  <c:v>44003</c:v>
                </c:pt>
                <c:pt idx="113">
                  <c:v>44004</c:v>
                </c:pt>
                <c:pt idx="114">
                  <c:v>44005</c:v>
                </c:pt>
                <c:pt idx="115">
                  <c:v>44006</c:v>
                </c:pt>
                <c:pt idx="116">
                  <c:v>44007</c:v>
                </c:pt>
                <c:pt idx="117">
                  <c:v>44008</c:v>
                </c:pt>
                <c:pt idx="118">
                  <c:v>44009</c:v>
                </c:pt>
                <c:pt idx="119">
                  <c:v>44010</c:v>
                </c:pt>
                <c:pt idx="120">
                  <c:v>44011</c:v>
                </c:pt>
                <c:pt idx="121">
                  <c:v>44012</c:v>
                </c:pt>
                <c:pt idx="122">
                  <c:v>44013</c:v>
                </c:pt>
                <c:pt idx="123">
                  <c:v>44014</c:v>
                </c:pt>
                <c:pt idx="124">
                  <c:v>44015</c:v>
                </c:pt>
                <c:pt idx="125">
                  <c:v>44016</c:v>
                </c:pt>
                <c:pt idx="126">
                  <c:v>44017</c:v>
                </c:pt>
                <c:pt idx="127">
                  <c:v>44018</c:v>
                </c:pt>
                <c:pt idx="128">
                  <c:v>44019</c:v>
                </c:pt>
                <c:pt idx="129">
                  <c:v>44020</c:v>
                </c:pt>
                <c:pt idx="130">
                  <c:v>44021</c:v>
                </c:pt>
                <c:pt idx="131">
                  <c:v>44022</c:v>
                </c:pt>
                <c:pt idx="132">
                  <c:v>44023</c:v>
                </c:pt>
                <c:pt idx="133">
                  <c:v>44024</c:v>
                </c:pt>
                <c:pt idx="134">
                  <c:v>44025</c:v>
                </c:pt>
                <c:pt idx="135">
                  <c:v>44026</c:v>
                </c:pt>
                <c:pt idx="136">
                  <c:v>44027</c:v>
                </c:pt>
                <c:pt idx="137">
                  <c:v>44028</c:v>
                </c:pt>
                <c:pt idx="138">
                  <c:v>44029</c:v>
                </c:pt>
                <c:pt idx="139">
                  <c:v>44030</c:v>
                </c:pt>
                <c:pt idx="140">
                  <c:v>44031</c:v>
                </c:pt>
                <c:pt idx="141">
                  <c:v>44032</c:v>
                </c:pt>
                <c:pt idx="142">
                  <c:v>44033</c:v>
                </c:pt>
                <c:pt idx="143">
                  <c:v>44034</c:v>
                </c:pt>
                <c:pt idx="144">
                  <c:v>44035</c:v>
                </c:pt>
                <c:pt idx="145">
                  <c:v>44036</c:v>
                </c:pt>
                <c:pt idx="146">
                  <c:v>44037</c:v>
                </c:pt>
                <c:pt idx="147">
                  <c:v>44038</c:v>
                </c:pt>
                <c:pt idx="148">
                  <c:v>44039</c:v>
                </c:pt>
                <c:pt idx="149">
                  <c:v>44040</c:v>
                </c:pt>
                <c:pt idx="150">
                  <c:v>44041</c:v>
                </c:pt>
                <c:pt idx="151">
                  <c:v>44042</c:v>
                </c:pt>
                <c:pt idx="152">
                  <c:v>44043</c:v>
                </c:pt>
                <c:pt idx="153">
                  <c:v>44044</c:v>
                </c:pt>
                <c:pt idx="154">
                  <c:v>44045</c:v>
                </c:pt>
                <c:pt idx="155">
                  <c:v>44046</c:v>
                </c:pt>
                <c:pt idx="156">
                  <c:v>44047</c:v>
                </c:pt>
                <c:pt idx="157">
                  <c:v>44048</c:v>
                </c:pt>
                <c:pt idx="158">
                  <c:v>44049</c:v>
                </c:pt>
                <c:pt idx="159">
                  <c:v>44050</c:v>
                </c:pt>
                <c:pt idx="160">
                  <c:v>44051</c:v>
                </c:pt>
                <c:pt idx="161">
                  <c:v>44052</c:v>
                </c:pt>
                <c:pt idx="162">
                  <c:v>44053</c:v>
                </c:pt>
                <c:pt idx="163">
                  <c:v>44054</c:v>
                </c:pt>
                <c:pt idx="164">
                  <c:v>44055</c:v>
                </c:pt>
                <c:pt idx="165">
                  <c:v>44056</c:v>
                </c:pt>
                <c:pt idx="166">
                  <c:v>44057</c:v>
                </c:pt>
                <c:pt idx="167">
                  <c:v>44058</c:v>
                </c:pt>
                <c:pt idx="168">
                  <c:v>44059</c:v>
                </c:pt>
                <c:pt idx="169">
                  <c:v>44060</c:v>
                </c:pt>
                <c:pt idx="170">
                  <c:v>44061</c:v>
                </c:pt>
                <c:pt idx="171">
                  <c:v>44062</c:v>
                </c:pt>
                <c:pt idx="172">
                  <c:v>44063</c:v>
                </c:pt>
                <c:pt idx="173">
                  <c:v>44064</c:v>
                </c:pt>
                <c:pt idx="174">
                  <c:v>44065</c:v>
                </c:pt>
                <c:pt idx="175">
                  <c:v>44066</c:v>
                </c:pt>
                <c:pt idx="176">
                  <c:v>44067</c:v>
                </c:pt>
                <c:pt idx="177">
                  <c:v>44068</c:v>
                </c:pt>
                <c:pt idx="178">
                  <c:v>44069</c:v>
                </c:pt>
                <c:pt idx="179">
                  <c:v>44070</c:v>
                </c:pt>
                <c:pt idx="180">
                  <c:v>44071</c:v>
                </c:pt>
                <c:pt idx="181">
                  <c:v>44072</c:v>
                </c:pt>
                <c:pt idx="182">
                  <c:v>44073</c:v>
                </c:pt>
                <c:pt idx="183">
                  <c:v>44074</c:v>
                </c:pt>
                <c:pt idx="184">
                  <c:v>44075</c:v>
                </c:pt>
                <c:pt idx="185">
                  <c:v>44076</c:v>
                </c:pt>
                <c:pt idx="186">
                  <c:v>44077</c:v>
                </c:pt>
                <c:pt idx="187">
                  <c:v>44078</c:v>
                </c:pt>
                <c:pt idx="188">
                  <c:v>44079</c:v>
                </c:pt>
                <c:pt idx="189">
                  <c:v>44080</c:v>
                </c:pt>
                <c:pt idx="190">
                  <c:v>44081</c:v>
                </c:pt>
                <c:pt idx="191">
                  <c:v>44082</c:v>
                </c:pt>
                <c:pt idx="192">
                  <c:v>44083</c:v>
                </c:pt>
                <c:pt idx="193">
                  <c:v>44084</c:v>
                </c:pt>
                <c:pt idx="194">
                  <c:v>44085</c:v>
                </c:pt>
                <c:pt idx="195">
                  <c:v>44086</c:v>
                </c:pt>
                <c:pt idx="196">
                  <c:v>44087</c:v>
                </c:pt>
                <c:pt idx="197">
                  <c:v>44088</c:v>
                </c:pt>
                <c:pt idx="198">
                  <c:v>44089</c:v>
                </c:pt>
                <c:pt idx="199">
                  <c:v>44090</c:v>
                </c:pt>
                <c:pt idx="200">
                  <c:v>44091</c:v>
                </c:pt>
                <c:pt idx="201">
                  <c:v>44092</c:v>
                </c:pt>
                <c:pt idx="202">
                  <c:v>44093</c:v>
                </c:pt>
                <c:pt idx="203">
                  <c:v>44094</c:v>
                </c:pt>
                <c:pt idx="204">
                  <c:v>44095</c:v>
                </c:pt>
                <c:pt idx="205">
                  <c:v>44096</c:v>
                </c:pt>
                <c:pt idx="206">
                  <c:v>44097</c:v>
                </c:pt>
                <c:pt idx="207">
                  <c:v>44098</c:v>
                </c:pt>
                <c:pt idx="208">
                  <c:v>44099</c:v>
                </c:pt>
                <c:pt idx="209">
                  <c:v>44100</c:v>
                </c:pt>
                <c:pt idx="210">
                  <c:v>44101</c:v>
                </c:pt>
                <c:pt idx="211">
                  <c:v>44102</c:v>
                </c:pt>
                <c:pt idx="212">
                  <c:v>44103</c:v>
                </c:pt>
                <c:pt idx="213">
                  <c:v>44104</c:v>
                </c:pt>
                <c:pt idx="214">
                  <c:v>44105</c:v>
                </c:pt>
                <c:pt idx="215">
                  <c:v>44106</c:v>
                </c:pt>
                <c:pt idx="216">
                  <c:v>44107</c:v>
                </c:pt>
                <c:pt idx="217">
                  <c:v>44108</c:v>
                </c:pt>
                <c:pt idx="218">
                  <c:v>44109</c:v>
                </c:pt>
                <c:pt idx="219">
                  <c:v>44110</c:v>
                </c:pt>
                <c:pt idx="220">
                  <c:v>44111</c:v>
                </c:pt>
                <c:pt idx="221">
                  <c:v>44112</c:v>
                </c:pt>
                <c:pt idx="222">
                  <c:v>44113</c:v>
                </c:pt>
                <c:pt idx="223">
                  <c:v>44114</c:v>
                </c:pt>
                <c:pt idx="224">
                  <c:v>44115</c:v>
                </c:pt>
                <c:pt idx="225">
                  <c:v>44116</c:v>
                </c:pt>
                <c:pt idx="226">
                  <c:v>44117</c:v>
                </c:pt>
                <c:pt idx="227">
                  <c:v>44118</c:v>
                </c:pt>
                <c:pt idx="228">
                  <c:v>44119</c:v>
                </c:pt>
                <c:pt idx="229">
                  <c:v>44120</c:v>
                </c:pt>
                <c:pt idx="230">
                  <c:v>44121</c:v>
                </c:pt>
                <c:pt idx="231">
                  <c:v>44122</c:v>
                </c:pt>
                <c:pt idx="232">
                  <c:v>44123</c:v>
                </c:pt>
                <c:pt idx="233">
                  <c:v>44124</c:v>
                </c:pt>
                <c:pt idx="234">
                  <c:v>44125</c:v>
                </c:pt>
                <c:pt idx="235">
                  <c:v>44126</c:v>
                </c:pt>
                <c:pt idx="236">
                  <c:v>44127</c:v>
                </c:pt>
                <c:pt idx="237">
                  <c:v>44128</c:v>
                </c:pt>
                <c:pt idx="238">
                  <c:v>44129</c:v>
                </c:pt>
                <c:pt idx="239">
                  <c:v>44130</c:v>
                </c:pt>
                <c:pt idx="240">
                  <c:v>44131</c:v>
                </c:pt>
                <c:pt idx="241">
                  <c:v>44132</c:v>
                </c:pt>
                <c:pt idx="242">
                  <c:v>44133</c:v>
                </c:pt>
                <c:pt idx="243">
                  <c:v>44134</c:v>
                </c:pt>
                <c:pt idx="244">
                  <c:v>44135</c:v>
                </c:pt>
                <c:pt idx="245">
                  <c:v>44136</c:v>
                </c:pt>
                <c:pt idx="246">
                  <c:v>44137</c:v>
                </c:pt>
                <c:pt idx="247">
                  <c:v>44138</c:v>
                </c:pt>
                <c:pt idx="248">
                  <c:v>44139</c:v>
                </c:pt>
                <c:pt idx="249">
                  <c:v>44140</c:v>
                </c:pt>
                <c:pt idx="250">
                  <c:v>44141</c:v>
                </c:pt>
                <c:pt idx="251">
                  <c:v>44142</c:v>
                </c:pt>
                <c:pt idx="252">
                  <c:v>44143</c:v>
                </c:pt>
                <c:pt idx="253">
                  <c:v>44144</c:v>
                </c:pt>
                <c:pt idx="254">
                  <c:v>44145</c:v>
                </c:pt>
                <c:pt idx="255">
                  <c:v>44146</c:v>
                </c:pt>
                <c:pt idx="256">
                  <c:v>44147</c:v>
                </c:pt>
                <c:pt idx="257">
                  <c:v>44148</c:v>
                </c:pt>
                <c:pt idx="258">
                  <c:v>44149</c:v>
                </c:pt>
                <c:pt idx="259">
                  <c:v>44150</c:v>
                </c:pt>
                <c:pt idx="260">
                  <c:v>44151</c:v>
                </c:pt>
                <c:pt idx="261">
                  <c:v>44152</c:v>
                </c:pt>
                <c:pt idx="262">
                  <c:v>44153</c:v>
                </c:pt>
                <c:pt idx="263">
                  <c:v>44154</c:v>
                </c:pt>
                <c:pt idx="264">
                  <c:v>44155</c:v>
                </c:pt>
                <c:pt idx="265">
                  <c:v>44156</c:v>
                </c:pt>
                <c:pt idx="266">
                  <c:v>44157</c:v>
                </c:pt>
                <c:pt idx="267">
                  <c:v>44158</c:v>
                </c:pt>
                <c:pt idx="268">
                  <c:v>44159</c:v>
                </c:pt>
                <c:pt idx="269">
                  <c:v>44160</c:v>
                </c:pt>
                <c:pt idx="270">
                  <c:v>44161</c:v>
                </c:pt>
                <c:pt idx="271">
                  <c:v>44162</c:v>
                </c:pt>
                <c:pt idx="272">
                  <c:v>44163</c:v>
                </c:pt>
                <c:pt idx="273">
                  <c:v>44164</c:v>
                </c:pt>
                <c:pt idx="274">
                  <c:v>44165</c:v>
                </c:pt>
                <c:pt idx="275">
                  <c:v>44166</c:v>
                </c:pt>
                <c:pt idx="276">
                  <c:v>44167</c:v>
                </c:pt>
                <c:pt idx="277">
                  <c:v>44168</c:v>
                </c:pt>
                <c:pt idx="278">
                  <c:v>44169</c:v>
                </c:pt>
                <c:pt idx="279">
                  <c:v>44170</c:v>
                </c:pt>
                <c:pt idx="280">
                  <c:v>44171</c:v>
                </c:pt>
                <c:pt idx="281">
                  <c:v>44172</c:v>
                </c:pt>
                <c:pt idx="282">
                  <c:v>44173</c:v>
                </c:pt>
                <c:pt idx="283">
                  <c:v>44174</c:v>
                </c:pt>
                <c:pt idx="284">
                  <c:v>44175</c:v>
                </c:pt>
                <c:pt idx="285">
                  <c:v>44176</c:v>
                </c:pt>
                <c:pt idx="286">
                  <c:v>44177</c:v>
                </c:pt>
                <c:pt idx="287">
                  <c:v>44178</c:v>
                </c:pt>
                <c:pt idx="288">
                  <c:v>44179</c:v>
                </c:pt>
                <c:pt idx="289">
                  <c:v>44180</c:v>
                </c:pt>
                <c:pt idx="290">
                  <c:v>44181</c:v>
                </c:pt>
                <c:pt idx="291">
                  <c:v>44182</c:v>
                </c:pt>
                <c:pt idx="292">
                  <c:v>44183</c:v>
                </c:pt>
                <c:pt idx="293">
                  <c:v>44184</c:v>
                </c:pt>
                <c:pt idx="294">
                  <c:v>44185</c:v>
                </c:pt>
                <c:pt idx="295">
                  <c:v>44186</c:v>
                </c:pt>
                <c:pt idx="296">
                  <c:v>44187</c:v>
                </c:pt>
                <c:pt idx="297">
                  <c:v>44188</c:v>
                </c:pt>
                <c:pt idx="298">
                  <c:v>44189</c:v>
                </c:pt>
                <c:pt idx="299">
                  <c:v>44190</c:v>
                </c:pt>
                <c:pt idx="300">
                  <c:v>44191</c:v>
                </c:pt>
                <c:pt idx="301">
                  <c:v>44192</c:v>
                </c:pt>
                <c:pt idx="302">
                  <c:v>44193</c:v>
                </c:pt>
                <c:pt idx="303">
                  <c:v>44194</c:v>
                </c:pt>
                <c:pt idx="304">
                  <c:v>44195</c:v>
                </c:pt>
                <c:pt idx="305">
                  <c:v>44196</c:v>
                </c:pt>
                <c:pt idx="306">
                  <c:v>44197</c:v>
                </c:pt>
                <c:pt idx="307">
                  <c:v>44198</c:v>
                </c:pt>
                <c:pt idx="308">
                  <c:v>44199</c:v>
                </c:pt>
                <c:pt idx="309">
                  <c:v>44200</c:v>
                </c:pt>
                <c:pt idx="310">
                  <c:v>44201</c:v>
                </c:pt>
                <c:pt idx="311">
                  <c:v>44202</c:v>
                </c:pt>
                <c:pt idx="312">
                  <c:v>44203</c:v>
                </c:pt>
                <c:pt idx="313">
                  <c:v>44204</c:v>
                </c:pt>
                <c:pt idx="314">
                  <c:v>44205</c:v>
                </c:pt>
                <c:pt idx="315">
                  <c:v>44206</c:v>
                </c:pt>
                <c:pt idx="316">
                  <c:v>44207</c:v>
                </c:pt>
                <c:pt idx="317">
                  <c:v>44208</c:v>
                </c:pt>
                <c:pt idx="318">
                  <c:v>44209</c:v>
                </c:pt>
                <c:pt idx="319">
                  <c:v>44210</c:v>
                </c:pt>
                <c:pt idx="320">
                  <c:v>44211</c:v>
                </c:pt>
                <c:pt idx="321">
                  <c:v>44212</c:v>
                </c:pt>
                <c:pt idx="322">
                  <c:v>44213</c:v>
                </c:pt>
                <c:pt idx="323">
                  <c:v>44214</c:v>
                </c:pt>
                <c:pt idx="324">
                  <c:v>44215</c:v>
                </c:pt>
                <c:pt idx="325">
                  <c:v>44216</c:v>
                </c:pt>
                <c:pt idx="326">
                  <c:v>44217</c:v>
                </c:pt>
                <c:pt idx="327">
                  <c:v>44218</c:v>
                </c:pt>
                <c:pt idx="328">
                  <c:v>44219</c:v>
                </c:pt>
                <c:pt idx="329">
                  <c:v>44220</c:v>
                </c:pt>
                <c:pt idx="330">
                  <c:v>44221</c:v>
                </c:pt>
                <c:pt idx="331">
                  <c:v>44222</c:v>
                </c:pt>
                <c:pt idx="332">
                  <c:v>44223</c:v>
                </c:pt>
                <c:pt idx="333">
                  <c:v>44224</c:v>
                </c:pt>
                <c:pt idx="334">
                  <c:v>44225</c:v>
                </c:pt>
                <c:pt idx="335">
                  <c:v>44226</c:v>
                </c:pt>
                <c:pt idx="336">
                  <c:v>44227</c:v>
                </c:pt>
                <c:pt idx="337">
                  <c:v>44228</c:v>
                </c:pt>
                <c:pt idx="338">
                  <c:v>44229</c:v>
                </c:pt>
                <c:pt idx="339">
                  <c:v>44230</c:v>
                </c:pt>
                <c:pt idx="340">
                  <c:v>44231</c:v>
                </c:pt>
                <c:pt idx="341">
                  <c:v>44232</c:v>
                </c:pt>
                <c:pt idx="342">
                  <c:v>44233</c:v>
                </c:pt>
                <c:pt idx="343">
                  <c:v>44234</c:v>
                </c:pt>
                <c:pt idx="344">
                  <c:v>44235</c:v>
                </c:pt>
                <c:pt idx="345">
                  <c:v>44236</c:v>
                </c:pt>
                <c:pt idx="346">
                  <c:v>44237</c:v>
                </c:pt>
                <c:pt idx="347">
                  <c:v>44238</c:v>
                </c:pt>
                <c:pt idx="348">
                  <c:v>44239</c:v>
                </c:pt>
                <c:pt idx="349">
                  <c:v>44240</c:v>
                </c:pt>
                <c:pt idx="350">
                  <c:v>44241</c:v>
                </c:pt>
                <c:pt idx="351">
                  <c:v>44242</c:v>
                </c:pt>
                <c:pt idx="352">
                  <c:v>44243</c:v>
                </c:pt>
                <c:pt idx="353">
                  <c:v>44244</c:v>
                </c:pt>
                <c:pt idx="354">
                  <c:v>44245</c:v>
                </c:pt>
                <c:pt idx="355">
                  <c:v>44246</c:v>
                </c:pt>
                <c:pt idx="356">
                  <c:v>44247</c:v>
                </c:pt>
                <c:pt idx="357">
                  <c:v>44248</c:v>
                </c:pt>
                <c:pt idx="358">
                  <c:v>44249</c:v>
                </c:pt>
                <c:pt idx="359">
                  <c:v>44250</c:v>
                </c:pt>
                <c:pt idx="360">
                  <c:v>44251</c:v>
                </c:pt>
                <c:pt idx="361">
                  <c:v>44252</c:v>
                </c:pt>
                <c:pt idx="362">
                  <c:v>44253</c:v>
                </c:pt>
                <c:pt idx="363">
                  <c:v>44254</c:v>
                </c:pt>
                <c:pt idx="364">
                  <c:v>44255</c:v>
                </c:pt>
                <c:pt idx="365">
                  <c:v>44256</c:v>
                </c:pt>
                <c:pt idx="366">
                  <c:v>44257</c:v>
                </c:pt>
                <c:pt idx="367">
                  <c:v>44258</c:v>
                </c:pt>
                <c:pt idx="368">
                  <c:v>44259</c:v>
                </c:pt>
                <c:pt idx="369">
                  <c:v>44260</c:v>
                </c:pt>
                <c:pt idx="370">
                  <c:v>44261</c:v>
                </c:pt>
                <c:pt idx="371">
                  <c:v>44262</c:v>
                </c:pt>
                <c:pt idx="372">
                  <c:v>44263</c:v>
                </c:pt>
                <c:pt idx="373">
                  <c:v>44264</c:v>
                </c:pt>
                <c:pt idx="374">
                  <c:v>44265</c:v>
                </c:pt>
                <c:pt idx="375">
                  <c:v>44266</c:v>
                </c:pt>
                <c:pt idx="376">
                  <c:v>44267</c:v>
                </c:pt>
                <c:pt idx="377">
                  <c:v>44268</c:v>
                </c:pt>
                <c:pt idx="378">
                  <c:v>44269</c:v>
                </c:pt>
                <c:pt idx="379">
                  <c:v>44270</c:v>
                </c:pt>
                <c:pt idx="380">
                  <c:v>44271</c:v>
                </c:pt>
                <c:pt idx="381">
                  <c:v>44272</c:v>
                </c:pt>
                <c:pt idx="382">
                  <c:v>44273</c:v>
                </c:pt>
                <c:pt idx="383">
                  <c:v>44274</c:v>
                </c:pt>
                <c:pt idx="384">
                  <c:v>44275</c:v>
                </c:pt>
                <c:pt idx="385">
                  <c:v>44276</c:v>
                </c:pt>
                <c:pt idx="386">
                  <c:v>44277</c:v>
                </c:pt>
                <c:pt idx="387">
                  <c:v>44278</c:v>
                </c:pt>
                <c:pt idx="388">
                  <c:v>44279</c:v>
                </c:pt>
                <c:pt idx="389">
                  <c:v>44280</c:v>
                </c:pt>
                <c:pt idx="390">
                  <c:v>44281</c:v>
                </c:pt>
                <c:pt idx="391">
                  <c:v>44282</c:v>
                </c:pt>
                <c:pt idx="392">
                  <c:v>44283</c:v>
                </c:pt>
                <c:pt idx="393">
                  <c:v>44284</c:v>
                </c:pt>
                <c:pt idx="394">
                  <c:v>44285</c:v>
                </c:pt>
                <c:pt idx="395">
                  <c:v>44286</c:v>
                </c:pt>
                <c:pt idx="396">
                  <c:v>44287</c:v>
                </c:pt>
                <c:pt idx="397">
                  <c:v>44288</c:v>
                </c:pt>
                <c:pt idx="398">
                  <c:v>44289</c:v>
                </c:pt>
                <c:pt idx="399">
                  <c:v>44290</c:v>
                </c:pt>
                <c:pt idx="400">
                  <c:v>44291</c:v>
                </c:pt>
                <c:pt idx="401">
                  <c:v>44292</c:v>
                </c:pt>
                <c:pt idx="402">
                  <c:v>44293</c:v>
                </c:pt>
                <c:pt idx="403">
                  <c:v>44294</c:v>
                </c:pt>
                <c:pt idx="404">
                  <c:v>44295</c:v>
                </c:pt>
                <c:pt idx="405">
                  <c:v>44296</c:v>
                </c:pt>
                <c:pt idx="406">
                  <c:v>44297</c:v>
                </c:pt>
                <c:pt idx="407">
                  <c:v>44298</c:v>
                </c:pt>
                <c:pt idx="408">
                  <c:v>44299</c:v>
                </c:pt>
                <c:pt idx="409">
                  <c:v>44300</c:v>
                </c:pt>
                <c:pt idx="410">
                  <c:v>44301</c:v>
                </c:pt>
                <c:pt idx="411">
                  <c:v>44302</c:v>
                </c:pt>
                <c:pt idx="412">
                  <c:v>44303</c:v>
                </c:pt>
                <c:pt idx="413">
                  <c:v>44304</c:v>
                </c:pt>
                <c:pt idx="414">
                  <c:v>44305</c:v>
                </c:pt>
                <c:pt idx="415">
                  <c:v>44306</c:v>
                </c:pt>
                <c:pt idx="416">
                  <c:v>44307</c:v>
                </c:pt>
                <c:pt idx="417">
                  <c:v>44308</c:v>
                </c:pt>
                <c:pt idx="418">
                  <c:v>44309</c:v>
                </c:pt>
                <c:pt idx="419">
                  <c:v>44310</c:v>
                </c:pt>
              </c:numCache>
            </c:numRef>
          </c:cat>
          <c:val>
            <c:numRef>
              <c:f>'JC US (NYT)'!$L$3:$L$422</c:f>
              <c:numCache>
                <c:formatCode>0.00</c:formatCode>
                <c:ptCount val="4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4.6266354525359973E-2</c:v>
                </c:pt>
                <c:pt idx="7">
                  <c:v>6.3573078754586787E-2</c:v>
                </c:pt>
                <c:pt idx="8">
                  <c:v>8.8734724363280101E-2</c:v>
                </c:pt>
                <c:pt idx="9">
                  <c:v>0.12382291161770784</c:v>
                </c:pt>
                <c:pt idx="10">
                  <c:v>0.16702499159138151</c:v>
                </c:pt>
                <c:pt idx="11">
                  <c:v>0.22192313196911523</c:v>
                </c:pt>
                <c:pt idx="12">
                  <c:v>0.29386903309121837</c:v>
                </c:pt>
                <c:pt idx="13">
                  <c:v>0.38502064142078424</c:v>
                </c:pt>
                <c:pt idx="14">
                  <c:v>0.49697487166046894</c:v>
                </c:pt>
                <c:pt idx="15">
                  <c:v>0.63141488253518552</c:v>
                </c:pt>
                <c:pt idx="16">
                  <c:v>0.80383474028430058</c:v>
                </c:pt>
                <c:pt idx="17">
                  <c:v>1.0621409494391028</c:v>
                </c:pt>
                <c:pt idx="18">
                  <c:v>1.4628714861863754</c:v>
                </c:pt>
                <c:pt idx="19">
                  <c:v>2.0617012218430841</c:v>
                </c:pt>
                <c:pt idx="20">
                  <c:v>2.8886259886782595</c:v>
                </c:pt>
                <c:pt idx="21">
                  <c:v>4.0288845602025107</c:v>
                </c:pt>
                <c:pt idx="22">
                  <c:v>5.5497615032696528</c:v>
                </c:pt>
                <c:pt idx="23">
                  <c:v>7.4118095205225414</c:v>
                </c:pt>
                <c:pt idx="24">
                  <c:v>9.7050582232345928</c:v>
                </c:pt>
                <c:pt idx="25">
                  <c:v>12.400419415371994</c:v>
                </c:pt>
                <c:pt idx="26">
                  <c:v>15.382701270268679</c:v>
                </c:pt>
                <c:pt idx="27">
                  <c:v>18.740810326621826</c:v>
                </c:pt>
                <c:pt idx="28">
                  <c:v>22.190934053878621</c:v>
                </c:pt>
                <c:pt idx="29">
                  <c:v>25.706312847627316</c:v>
                </c:pt>
                <c:pt idx="30">
                  <c:v>29.439169960001326</c:v>
                </c:pt>
                <c:pt idx="31">
                  <c:v>33.17660135598129</c:v>
                </c:pt>
                <c:pt idx="32">
                  <c:v>36.903846428710317</c:v>
                </c:pt>
                <c:pt idx="33">
                  <c:v>40.772525414003411</c:v>
                </c:pt>
                <c:pt idx="34">
                  <c:v>44.61889037861512</c:v>
                </c:pt>
                <c:pt idx="35">
                  <c:v>48.340999540816362</c:v>
                </c:pt>
                <c:pt idx="36">
                  <c:v>51.994489917242383</c:v>
                </c:pt>
                <c:pt idx="37">
                  <c:v>55.292264109389265</c:v>
                </c:pt>
                <c:pt idx="38">
                  <c:v>58.270403399276709</c:v>
                </c:pt>
                <c:pt idx="39">
                  <c:v>60.914620892265908</c:v>
                </c:pt>
                <c:pt idx="40">
                  <c:v>62.961818997636982</c:v>
                </c:pt>
                <c:pt idx="41">
                  <c:v>64.257536716828298</c:v>
                </c:pt>
                <c:pt idx="42">
                  <c:v>65.312902886690168</c:v>
                </c:pt>
                <c:pt idx="43">
                  <c:v>65.738404010546731</c:v>
                </c:pt>
                <c:pt idx="44">
                  <c:v>65.754890283340956</c:v>
                </c:pt>
                <c:pt idx="45">
                  <c:v>65.483203637544278</c:v>
                </c:pt>
                <c:pt idx="46">
                  <c:v>64.863311321334393</c:v>
                </c:pt>
                <c:pt idx="47">
                  <c:v>64.108806790190926</c:v>
                </c:pt>
                <c:pt idx="48">
                  <c:v>63.356761453853132</c:v>
                </c:pt>
                <c:pt idx="49">
                  <c:v>62.460738418678105</c:v>
                </c:pt>
                <c:pt idx="50">
                  <c:v>61.857033284002306</c:v>
                </c:pt>
                <c:pt idx="51">
                  <c:v>61.359886208282965</c:v>
                </c:pt>
                <c:pt idx="52">
                  <c:v>60.887986664493518</c:v>
                </c:pt>
                <c:pt idx="53">
                  <c:v>60.642629112961401</c:v>
                </c:pt>
                <c:pt idx="54">
                  <c:v>60.707843092169071</c:v>
                </c:pt>
                <c:pt idx="55">
                  <c:v>61.175815174966687</c:v>
                </c:pt>
                <c:pt idx="56">
                  <c:v>61.782326933689731</c:v>
                </c:pt>
                <c:pt idx="57">
                  <c:v>62.137481188934636</c:v>
                </c:pt>
                <c:pt idx="58">
                  <c:v>62.506185184601428</c:v>
                </c:pt>
                <c:pt idx="59">
                  <c:v>62.828539098316774</c:v>
                </c:pt>
                <c:pt idx="60">
                  <c:v>62.909979533668448</c:v>
                </c:pt>
                <c:pt idx="61">
                  <c:v>62.646020922654195</c:v>
                </c:pt>
                <c:pt idx="62">
                  <c:v>61.909730747141353</c:v>
                </c:pt>
                <c:pt idx="63">
                  <c:v>61.087296246458152</c:v>
                </c:pt>
                <c:pt idx="64">
                  <c:v>60.392739875669456</c:v>
                </c:pt>
                <c:pt idx="65">
                  <c:v>59.694775677189355</c:v>
                </c:pt>
                <c:pt idx="66">
                  <c:v>59.006605962198172</c:v>
                </c:pt>
                <c:pt idx="67">
                  <c:v>58.384903992808198</c:v>
                </c:pt>
                <c:pt idx="68">
                  <c:v>57.60994041102105</c:v>
                </c:pt>
                <c:pt idx="69">
                  <c:v>56.849133815547603</c:v>
                </c:pt>
                <c:pt idx="70">
                  <c:v>55.862694586092616</c:v>
                </c:pt>
                <c:pt idx="71">
                  <c:v>54.742202049614406</c:v>
                </c:pt>
                <c:pt idx="72">
                  <c:v>53.601555596000352</c:v>
                </c:pt>
                <c:pt idx="73">
                  <c:v>52.404284218255398</c:v>
                </c:pt>
                <c:pt idx="74">
                  <c:v>51.222677367620228</c:v>
                </c:pt>
                <c:pt idx="75">
                  <c:v>50.253026523343479</c:v>
                </c:pt>
                <c:pt idx="76">
                  <c:v>49.429987797892288</c:v>
                </c:pt>
                <c:pt idx="77">
                  <c:v>48.802023038782238</c:v>
                </c:pt>
                <c:pt idx="78">
                  <c:v>48.542940521645555</c:v>
                </c:pt>
                <c:pt idx="79">
                  <c:v>48.287567944584225</c:v>
                </c:pt>
                <c:pt idx="80">
                  <c:v>48.260335534291542</c:v>
                </c:pt>
                <c:pt idx="81">
                  <c:v>48.24548973174236</c:v>
                </c:pt>
                <c:pt idx="82">
                  <c:v>48.186318000214442</c:v>
                </c:pt>
                <c:pt idx="83">
                  <c:v>48.119291346702838</c:v>
                </c:pt>
                <c:pt idx="84">
                  <c:v>48.152396821740254</c:v>
                </c:pt>
                <c:pt idx="85">
                  <c:v>47.886278107180473</c:v>
                </c:pt>
                <c:pt idx="86">
                  <c:v>47.587446663682464</c:v>
                </c:pt>
                <c:pt idx="87">
                  <c:v>47.018828861283041</c:v>
                </c:pt>
                <c:pt idx="88">
                  <c:v>46.364238937772129</c:v>
                </c:pt>
                <c:pt idx="89">
                  <c:v>45.847197761567173</c:v>
                </c:pt>
                <c:pt idx="90">
                  <c:v>45.438914022474101</c:v>
                </c:pt>
                <c:pt idx="91">
                  <c:v>45.012760335868123</c:v>
                </c:pt>
                <c:pt idx="92">
                  <c:v>44.825021658210225</c:v>
                </c:pt>
                <c:pt idx="93">
                  <c:v>44.808879793533748</c:v>
                </c:pt>
                <c:pt idx="94">
                  <c:v>45.033089478186682</c:v>
                </c:pt>
                <c:pt idx="95">
                  <c:v>45.357642770057453</c:v>
                </c:pt>
                <c:pt idx="96">
                  <c:v>45.829454701255557</c:v>
                </c:pt>
                <c:pt idx="97">
                  <c:v>46.214518082515305</c:v>
                </c:pt>
                <c:pt idx="98">
                  <c:v>46.48646454496221</c:v>
                </c:pt>
                <c:pt idx="99">
                  <c:v>46.478434397795809</c:v>
                </c:pt>
                <c:pt idx="100">
                  <c:v>46.302907102698704</c:v>
                </c:pt>
                <c:pt idx="101">
                  <c:v>46.197385289219334</c:v>
                </c:pt>
                <c:pt idx="102">
                  <c:v>46.19898346373062</c:v>
                </c:pt>
                <c:pt idx="103">
                  <c:v>45.882197481252199</c:v>
                </c:pt>
                <c:pt idx="104">
                  <c:v>45.725056745844611</c:v>
                </c:pt>
                <c:pt idx="105">
                  <c:v>45.677193080849371</c:v>
                </c:pt>
                <c:pt idx="106">
                  <c:v>45.87102234416848</c:v>
                </c:pt>
                <c:pt idx="107">
                  <c:v>46.412969665309426</c:v>
                </c:pt>
                <c:pt idx="108">
                  <c:v>46.952240270728225</c:v>
                </c:pt>
                <c:pt idx="109">
                  <c:v>47.632681950937005</c:v>
                </c:pt>
                <c:pt idx="110">
                  <c:v>48.682522485295749</c:v>
                </c:pt>
                <c:pt idx="111">
                  <c:v>49.899518780591279</c:v>
                </c:pt>
                <c:pt idx="112">
                  <c:v>51.407189485017156</c:v>
                </c:pt>
                <c:pt idx="113">
                  <c:v>53.279077816207582</c:v>
                </c:pt>
                <c:pt idx="114">
                  <c:v>55.327701892031065</c:v>
                </c:pt>
                <c:pt idx="115">
                  <c:v>57.744513351344729</c:v>
                </c:pt>
                <c:pt idx="116">
                  <c:v>60.517690536563101</c:v>
                </c:pt>
                <c:pt idx="117">
                  <c:v>63.694359958464503</c:v>
                </c:pt>
                <c:pt idx="118">
                  <c:v>67.02566560411023</c:v>
                </c:pt>
                <c:pt idx="119">
                  <c:v>70.610745652305965</c:v>
                </c:pt>
                <c:pt idx="120">
                  <c:v>74.138898663986836</c:v>
                </c:pt>
                <c:pt idx="121">
                  <c:v>77.803174452521233</c:v>
                </c:pt>
                <c:pt idx="122">
                  <c:v>81.538751784800652</c:v>
                </c:pt>
                <c:pt idx="123">
                  <c:v>85.329225958374579</c:v>
                </c:pt>
                <c:pt idx="124">
                  <c:v>88.987374907761691</c:v>
                </c:pt>
                <c:pt idx="125">
                  <c:v>92.534736224816513</c:v>
                </c:pt>
                <c:pt idx="126">
                  <c:v>95.742435609677344</c:v>
                </c:pt>
                <c:pt idx="127">
                  <c:v>98.897914868965813</c:v>
                </c:pt>
                <c:pt idx="128">
                  <c:v>101.72391942564833</c:v>
                </c:pt>
                <c:pt idx="129">
                  <c:v>104.39860495256275</c:v>
                </c:pt>
                <c:pt idx="130">
                  <c:v>106.63928489201135</c:v>
                </c:pt>
                <c:pt idx="131">
                  <c:v>108.85609795312487</c:v>
                </c:pt>
                <c:pt idx="132">
                  <c:v>111.20273474788573</c:v>
                </c:pt>
                <c:pt idx="133">
                  <c:v>113.88510601384878</c:v>
                </c:pt>
                <c:pt idx="134">
                  <c:v>116.84502792698177</c:v>
                </c:pt>
                <c:pt idx="135">
                  <c:v>120.0562650478591</c:v>
                </c:pt>
                <c:pt idx="136">
                  <c:v>123.24191022868879</c:v>
                </c:pt>
                <c:pt idx="137">
                  <c:v>126.92250310708238</c:v>
                </c:pt>
                <c:pt idx="138">
                  <c:v>130.2415520533097</c:v>
                </c:pt>
                <c:pt idx="139">
                  <c:v>133.17281860682138</c:v>
                </c:pt>
                <c:pt idx="140">
                  <c:v>135.73429960233159</c:v>
                </c:pt>
                <c:pt idx="141">
                  <c:v>137.60826042447616</c:v>
                </c:pt>
                <c:pt idx="142">
                  <c:v>138.97108938864662</c:v>
                </c:pt>
                <c:pt idx="143">
                  <c:v>140.01065810194979</c:v>
                </c:pt>
                <c:pt idx="144">
                  <c:v>140.12321611285222</c:v>
                </c:pt>
                <c:pt idx="145">
                  <c:v>140.23171977556157</c:v>
                </c:pt>
                <c:pt idx="146">
                  <c:v>140.45221649901532</c:v>
                </c:pt>
                <c:pt idx="147">
                  <c:v>140.13201966772166</c:v>
                </c:pt>
                <c:pt idx="148">
                  <c:v>139.85377416206856</c:v>
                </c:pt>
                <c:pt idx="149">
                  <c:v>139.4962906203431</c:v>
                </c:pt>
                <c:pt idx="150">
                  <c:v>138.95089317577703</c:v>
                </c:pt>
                <c:pt idx="151">
                  <c:v>138.60501981296818</c:v>
                </c:pt>
                <c:pt idx="152">
                  <c:v>137.9553482790686</c:v>
                </c:pt>
                <c:pt idx="153">
                  <c:v>136.68967261534107</c:v>
                </c:pt>
                <c:pt idx="154">
                  <c:v>135.62403764554742</c:v>
                </c:pt>
                <c:pt idx="155">
                  <c:v>134.08408623289242</c:v>
                </c:pt>
                <c:pt idx="156">
                  <c:v>132.22449689685413</c:v>
                </c:pt>
                <c:pt idx="157">
                  <c:v>129.92891709498727</c:v>
                </c:pt>
                <c:pt idx="158">
                  <c:v>127.18551912745859</c:v>
                </c:pt>
                <c:pt idx="159">
                  <c:v>124.29132478458611</c:v>
                </c:pt>
                <c:pt idx="160">
                  <c:v>121.75793721966294</c:v>
                </c:pt>
                <c:pt idx="161">
                  <c:v>119.27241331973504</c:v>
                </c:pt>
                <c:pt idx="162">
                  <c:v>117.2782963602307</c:v>
                </c:pt>
                <c:pt idx="163">
                  <c:v>115.68879851660161</c:v>
                </c:pt>
                <c:pt idx="164">
                  <c:v>114.68686394297187</c:v>
                </c:pt>
                <c:pt idx="165">
                  <c:v>114.02938280394618</c:v>
                </c:pt>
                <c:pt idx="166">
                  <c:v>113.64168802382189</c:v>
                </c:pt>
                <c:pt idx="167">
                  <c:v>113.12844440028367</c:v>
                </c:pt>
                <c:pt idx="168">
                  <c:v>112.44131093076956</c:v>
                </c:pt>
                <c:pt idx="169">
                  <c:v>111.35111724528153</c:v>
                </c:pt>
                <c:pt idx="170">
                  <c:v>109.8322683826481</c:v>
                </c:pt>
                <c:pt idx="171">
                  <c:v>107.80328161178383</c:v>
                </c:pt>
                <c:pt idx="172">
                  <c:v>105.57666802493374</c:v>
                </c:pt>
                <c:pt idx="173">
                  <c:v>102.97163752927163</c:v>
                </c:pt>
                <c:pt idx="174">
                  <c:v>100.31395488732809</c:v>
                </c:pt>
                <c:pt idx="175">
                  <c:v>97.506901840493114</c:v>
                </c:pt>
                <c:pt idx="176">
                  <c:v>95.240672256730647</c:v>
                </c:pt>
                <c:pt idx="177">
                  <c:v>93.236588609678549</c:v>
                </c:pt>
                <c:pt idx="178">
                  <c:v>91.818213262588046</c:v>
                </c:pt>
                <c:pt idx="179">
                  <c:v>90.728409302075349</c:v>
                </c:pt>
                <c:pt idx="180">
                  <c:v>89.983140346510396</c:v>
                </c:pt>
                <c:pt idx="181">
                  <c:v>89.466658078215815</c:v>
                </c:pt>
                <c:pt idx="182">
                  <c:v>89.420649383258251</c:v>
                </c:pt>
                <c:pt idx="183">
                  <c:v>89.08115965512313</c:v>
                </c:pt>
                <c:pt idx="184">
                  <c:v>89.126476512721339</c:v>
                </c:pt>
                <c:pt idx="185">
                  <c:v>88.516599222040682</c:v>
                </c:pt>
                <c:pt idx="186">
                  <c:v>87.958639944548381</c:v>
                </c:pt>
                <c:pt idx="187">
                  <c:v>87.746170347137195</c:v>
                </c:pt>
                <c:pt idx="188">
                  <c:v>87.449970302503701</c:v>
                </c:pt>
                <c:pt idx="189">
                  <c:v>86.958345841163677</c:v>
                </c:pt>
                <c:pt idx="190">
                  <c:v>86.147346294214429</c:v>
                </c:pt>
                <c:pt idx="191">
                  <c:v>84.47429020742193</c:v>
                </c:pt>
                <c:pt idx="192">
                  <c:v>83.395232384407706</c:v>
                </c:pt>
                <c:pt idx="193">
                  <c:v>81.922649012258219</c:v>
                </c:pt>
                <c:pt idx="194">
                  <c:v>80.015196011224688</c:v>
                </c:pt>
                <c:pt idx="195">
                  <c:v>78.073474402475398</c:v>
                </c:pt>
                <c:pt idx="196">
                  <c:v>76.424158306816693</c:v>
                </c:pt>
                <c:pt idx="197">
                  <c:v>75.769223975188027</c:v>
                </c:pt>
                <c:pt idx="198">
                  <c:v>76.209833739367838</c:v>
                </c:pt>
                <c:pt idx="199">
                  <c:v>76.868308828136833</c:v>
                </c:pt>
                <c:pt idx="200">
                  <c:v>78.199373696254781</c:v>
                </c:pt>
                <c:pt idx="201">
                  <c:v>79.783134425711893</c:v>
                </c:pt>
                <c:pt idx="202">
                  <c:v>81.619675607975736</c:v>
                </c:pt>
                <c:pt idx="203">
                  <c:v>83.441929895600751</c:v>
                </c:pt>
                <c:pt idx="204">
                  <c:v>85.537898003119011</c:v>
                </c:pt>
                <c:pt idx="205">
                  <c:v>87.111556094455565</c:v>
                </c:pt>
                <c:pt idx="206">
                  <c:v>88.527556838207914</c:v>
                </c:pt>
                <c:pt idx="207">
                  <c:v>89.625995170654988</c:v>
                </c:pt>
                <c:pt idx="208">
                  <c:v>90.913253743094629</c:v>
                </c:pt>
                <c:pt idx="209">
                  <c:v>92.121920799963604</c:v>
                </c:pt>
                <c:pt idx="210">
                  <c:v>93.241204886905876</c:v>
                </c:pt>
                <c:pt idx="211">
                  <c:v>92.821742989605241</c:v>
                </c:pt>
                <c:pt idx="212">
                  <c:v>92.753251091031302</c:v>
                </c:pt>
                <c:pt idx="213">
                  <c:v>92.608107238391867</c:v>
                </c:pt>
                <c:pt idx="214">
                  <c:v>92.520104922059971</c:v>
                </c:pt>
                <c:pt idx="215">
                  <c:v>92.143153258310321</c:v>
                </c:pt>
                <c:pt idx="216">
                  <c:v>91.94729682089465</c:v>
                </c:pt>
                <c:pt idx="217">
                  <c:v>91.61432667800598</c:v>
                </c:pt>
                <c:pt idx="218">
                  <c:v>93.121737565781601</c:v>
                </c:pt>
                <c:pt idx="219">
                  <c:v>94.320951526155611</c:v>
                </c:pt>
                <c:pt idx="220">
                  <c:v>95.971261571557619</c:v>
                </c:pt>
                <c:pt idx="221">
                  <c:v>97.999169801211053</c:v>
                </c:pt>
                <c:pt idx="222">
                  <c:v>100.30256222932788</c:v>
                </c:pt>
                <c:pt idx="223">
                  <c:v>102.55360160242343</c:v>
                </c:pt>
                <c:pt idx="224">
                  <c:v>105.32060361051309</c:v>
                </c:pt>
                <c:pt idx="225">
                  <c:v>106.38507544762838</c:v>
                </c:pt>
                <c:pt idx="226">
                  <c:v>107.98329225465932</c:v>
                </c:pt>
                <c:pt idx="227">
                  <c:v>109.40356486752127</c:v>
                </c:pt>
                <c:pt idx="228">
                  <c:v>110.78089522612314</c:v>
                </c:pt>
                <c:pt idx="229">
                  <c:v>112.4223141040644</c:v>
                </c:pt>
                <c:pt idx="230">
                  <c:v>113.94478831530567</c:v>
                </c:pt>
                <c:pt idx="231">
                  <c:v>115.18150952815178</c:v>
                </c:pt>
                <c:pt idx="232">
                  <c:v>117.79154602601656</c:v>
                </c:pt>
                <c:pt idx="233">
                  <c:v>120.17145747874993</c:v>
                </c:pt>
                <c:pt idx="234">
                  <c:v>122.44554500561991</c:v>
                </c:pt>
                <c:pt idx="235">
                  <c:v>124.75437545664853</c:v>
                </c:pt>
                <c:pt idx="236">
                  <c:v>127.20705369818924</c:v>
                </c:pt>
                <c:pt idx="237">
                  <c:v>130.72605874688296</c:v>
                </c:pt>
                <c:pt idx="238">
                  <c:v>134.62201243820252</c:v>
                </c:pt>
                <c:pt idx="239">
                  <c:v>138.16263967021823</c:v>
                </c:pt>
                <c:pt idx="240">
                  <c:v>142.03097424739357</c:v>
                </c:pt>
                <c:pt idx="241">
                  <c:v>146.47176647536881</c:v>
                </c:pt>
                <c:pt idx="242">
                  <c:v>151.16089508298228</c:v>
                </c:pt>
                <c:pt idx="243">
                  <c:v>155.83867332832935</c:v>
                </c:pt>
                <c:pt idx="244">
                  <c:v>159.64502954992952</c:v>
                </c:pt>
                <c:pt idx="245">
                  <c:v>163.56562956953482</c:v>
                </c:pt>
                <c:pt idx="246">
                  <c:v>167.92605990336918</c:v>
                </c:pt>
                <c:pt idx="247">
                  <c:v>172.46931052525014</c:v>
                </c:pt>
                <c:pt idx="248">
                  <c:v>177.38144338910448</c:v>
                </c:pt>
                <c:pt idx="249">
                  <c:v>182.9473021350515</c:v>
                </c:pt>
                <c:pt idx="250">
                  <c:v>189.30659561394268</c:v>
                </c:pt>
                <c:pt idx="251">
                  <c:v>197.22362888265812</c:v>
                </c:pt>
                <c:pt idx="252">
                  <c:v>205.77685645182339</c:v>
                </c:pt>
                <c:pt idx="253">
                  <c:v>215.06577299285735</c:v>
                </c:pt>
                <c:pt idx="254">
                  <c:v>225.61946188159078</c:v>
                </c:pt>
                <c:pt idx="255">
                  <c:v>236.54476410824876</c:v>
                </c:pt>
                <c:pt idx="256">
                  <c:v>247.97203210315072</c:v>
                </c:pt>
                <c:pt idx="257">
                  <c:v>260.07770554079337</c:v>
                </c:pt>
                <c:pt idx="258">
                  <c:v>271.81132757755466</c:v>
                </c:pt>
                <c:pt idx="259">
                  <c:v>283.65500915580276</c:v>
                </c:pt>
                <c:pt idx="260">
                  <c:v>295.48533736667872</c:v>
                </c:pt>
                <c:pt idx="261">
                  <c:v>306.21748706175771</c:v>
                </c:pt>
                <c:pt idx="262">
                  <c:v>316.71625494020594</c:v>
                </c:pt>
                <c:pt idx="263">
                  <c:v>326.41956091161336</c:v>
                </c:pt>
                <c:pt idx="264">
                  <c:v>334.77242452659391</c:v>
                </c:pt>
                <c:pt idx="265">
                  <c:v>342.25393560367581</c:v>
                </c:pt>
                <c:pt idx="266">
                  <c:v>348.60811431990618</c:v>
                </c:pt>
                <c:pt idx="267">
                  <c:v>353.97199885266173</c:v>
                </c:pt>
                <c:pt idx="268">
                  <c:v>359.0931058736445</c:v>
                </c:pt>
                <c:pt idx="269">
                  <c:v>363.30751320780206</c:v>
                </c:pt>
                <c:pt idx="270">
                  <c:v>362.83926922385893</c:v>
                </c:pt>
                <c:pt idx="271">
                  <c:v>361.92308320817648</c:v>
                </c:pt>
                <c:pt idx="272">
                  <c:v>359.55195416244567</c:v>
                </c:pt>
                <c:pt idx="273">
                  <c:v>356.74421229937525</c:v>
                </c:pt>
                <c:pt idx="274">
                  <c:v>352.85460598924328</c:v>
                </c:pt>
                <c:pt idx="275">
                  <c:v>348.53742002205286</c:v>
                </c:pt>
                <c:pt idx="276">
                  <c:v>344.74461051975084</c:v>
                </c:pt>
                <c:pt idx="277">
                  <c:v>349.5616716374879</c:v>
                </c:pt>
                <c:pt idx="278">
                  <c:v>355.17700430743679</c:v>
                </c:pt>
                <c:pt idx="279">
                  <c:v>364.04330791900514</c:v>
                </c:pt>
                <c:pt idx="280">
                  <c:v>374.64470337429412</c:v>
                </c:pt>
                <c:pt idx="281">
                  <c:v>387.33269843207381</c:v>
                </c:pt>
                <c:pt idx="282">
                  <c:v>401.28370452235436</c:v>
                </c:pt>
                <c:pt idx="283">
                  <c:v>415.14776266852323</c:v>
                </c:pt>
                <c:pt idx="284">
                  <c:v>424.3760271273477</c:v>
                </c:pt>
                <c:pt idx="285">
                  <c:v>434.62624714748887</c:v>
                </c:pt>
                <c:pt idx="286">
                  <c:v>442.59896274969719</c:v>
                </c:pt>
                <c:pt idx="287">
                  <c:v>449.55226053461422</c:v>
                </c:pt>
                <c:pt idx="288">
                  <c:v>454.79554180368183</c:v>
                </c:pt>
                <c:pt idx="289">
                  <c:v>457.77165089834887</c:v>
                </c:pt>
                <c:pt idx="290">
                  <c:v>461.04041625938515</c:v>
                </c:pt>
                <c:pt idx="291">
                  <c:v>464.55727631015259</c:v>
                </c:pt>
                <c:pt idx="292">
                  <c:v>464.68513027105638</c:v>
                </c:pt>
                <c:pt idx="293">
                  <c:v>464.15410733372045</c:v>
                </c:pt>
                <c:pt idx="294">
                  <c:v>462.91550698184602</c:v>
                </c:pt>
                <c:pt idx="295">
                  <c:v>461.83476035060522</c:v>
                </c:pt>
                <c:pt idx="296">
                  <c:v>461.42724095584367</c:v>
                </c:pt>
                <c:pt idx="297">
                  <c:v>459.18290847767253</c:v>
                </c:pt>
                <c:pt idx="298">
                  <c:v>454.43167764840649</c:v>
                </c:pt>
                <c:pt idx="299">
                  <c:v>444.46227108918231</c:v>
                </c:pt>
                <c:pt idx="300">
                  <c:v>436.06587307966913</c:v>
                </c:pt>
                <c:pt idx="301">
                  <c:v>426.65202098336061</c:v>
                </c:pt>
                <c:pt idx="302">
                  <c:v>416.67497098082157</c:v>
                </c:pt>
                <c:pt idx="303">
                  <c:v>406.73000531346202</c:v>
                </c:pt>
                <c:pt idx="304">
                  <c:v>397.58355288822145</c:v>
                </c:pt>
                <c:pt idx="305">
                  <c:v>391.99136202688601</c:v>
                </c:pt>
                <c:pt idx="306">
                  <c:v>394.88206395059962</c:v>
                </c:pt>
                <c:pt idx="307">
                  <c:v>399.99927372182896</c:v>
                </c:pt>
                <c:pt idx="308">
                  <c:v>408.47110919362393</c:v>
                </c:pt>
                <c:pt idx="309">
                  <c:v>420.19953489738066</c:v>
                </c:pt>
                <c:pt idx="310">
                  <c:v>433.41707254181472</c:v>
                </c:pt>
                <c:pt idx="311">
                  <c:v>447.74445024006769</c:v>
                </c:pt>
                <c:pt idx="312">
                  <c:v>462.58143110763172</c:v>
                </c:pt>
                <c:pt idx="313">
                  <c:v>482.04058039402224</c:v>
                </c:pt>
                <c:pt idx="314">
                  <c:v>496.58795633029541</c:v>
                </c:pt>
                <c:pt idx="315">
                  <c:v>509.25652556178477</c:v>
                </c:pt>
                <c:pt idx="316">
                  <c:v>518.17766257104699</c:v>
                </c:pt>
                <c:pt idx="317">
                  <c:v>525.40990072010027</c:v>
                </c:pt>
                <c:pt idx="318">
                  <c:v>530.33103955412128</c:v>
                </c:pt>
                <c:pt idx="319">
                  <c:v>531.33103154512196</c:v>
                </c:pt>
                <c:pt idx="320">
                  <c:v>523.1341183427561</c:v>
                </c:pt>
                <c:pt idx="321">
                  <c:v>514.44953533015666</c:v>
                </c:pt>
                <c:pt idx="322">
                  <c:v>503.81569300482732</c:v>
                </c:pt>
                <c:pt idx="323">
                  <c:v>490.52368465774003</c:v>
                </c:pt>
                <c:pt idx="324">
                  <c:v>475.5507230061429</c:v>
                </c:pt>
                <c:pt idx="325">
                  <c:v>459.8909994832639</c:v>
                </c:pt>
                <c:pt idx="326">
                  <c:v>443.93390674082542</c:v>
                </c:pt>
                <c:pt idx="327">
                  <c:v>428.43608524452566</c:v>
                </c:pt>
                <c:pt idx="328">
                  <c:v>413.66698902964373</c:v>
                </c:pt>
                <c:pt idx="329">
                  <c:v>398.84417723288874</c:v>
                </c:pt>
                <c:pt idx="330">
                  <c:v>388.29577228975126</c:v>
                </c:pt>
                <c:pt idx="331">
                  <c:v>378.18606473940298</c:v>
                </c:pt>
                <c:pt idx="332">
                  <c:v>368.56535629377782</c:v>
                </c:pt>
                <c:pt idx="333">
                  <c:v>359.95799320652571</c:v>
                </c:pt>
                <c:pt idx="334">
                  <c:v>352.33772191147796</c:v>
                </c:pt>
                <c:pt idx="335">
                  <c:v>344.70343260181323</c:v>
                </c:pt>
                <c:pt idx="336">
                  <c:v>338.10937665269631</c:v>
                </c:pt>
                <c:pt idx="337">
                  <c:v>330.24620700092214</c:v>
                </c:pt>
                <c:pt idx="338">
                  <c:v>322.39101311608522</c:v>
                </c:pt>
                <c:pt idx="339">
                  <c:v>314.3484491306989</c:v>
                </c:pt>
                <c:pt idx="340">
                  <c:v>305.68504419621701</c:v>
                </c:pt>
                <c:pt idx="341">
                  <c:v>296.59263967647195</c:v>
                </c:pt>
                <c:pt idx="342">
                  <c:v>287.72343578601738</c:v>
                </c:pt>
                <c:pt idx="343">
                  <c:v>278.41369161723122</c:v>
                </c:pt>
                <c:pt idx="344">
                  <c:v>267.75903374864509</c:v>
                </c:pt>
                <c:pt idx="345">
                  <c:v>257.63854078618846</c:v>
                </c:pt>
                <c:pt idx="346">
                  <c:v>247.96118626856557</c:v>
                </c:pt>
                <c:pt idx="347">
                  <c:v>239.10908193904467</c:v>
                </c:pt>
                <c:pt idx="348">
                  <c:v>230.52338937309597</c:v>
                </c:pt>
                <c:pt idx="349">
                  <c:v>222.30817722363196</c:v>
                </c:pt>
                <c:pt idx="350">
                  <c:v>214.20885840578961</c:v>
                </c:pt>
                <c:pt idx="351">
                  <c:v>206.5112584249363</c:v>
                </c:pt>
                <c:pt idx="352">
                  <c:v>198.36263184490329</c:v>
                </c:pt>
                <c:pt idx="353">
                  <c:v>190.23352474599969</c:v>
                </c:pt>
                <c:pt idx="354">
                  <c:v>181.51982112070755</c:v>
                </c:pt>
                <c:pt idx="355">
                  <c:v>173.16857078585755</c:v>
                </c:pt>
                <c:pt idx="356">
                  <c:v>165.04688356710474</c:v>
                </c:pt>
                <c:pt idx="357">
                  <c:v>157.56778938909466</c:v>
                </c:pt>
                <c:pt idx="358">
                  <c:v>151.8993423409168</c:v>
                </c:pt>
                <c:pt idx="359">
                  <c:v>147.92237721383083</c:v>
                </c:pt>
                <c:pt idx="360">
                  <c:v>145.18700939346857</c:v>
                </c:pt>
                <c:pt idx="361">
                  <c:v>144.1678997308091</c:v>
                </c:pt>
                <c:pt idx="362">
                  <c:v>144.0876254492596</c:v>
                </c:pt>
                <c:pt idx="363">
                  <c:v>144.3484330281089</c:v>
                </c:pt>
                <c:pt idx="364">
                  <c:v>144.79594908138665</c:v>
                </c:pt>
                <c:pt idx="365">
                  <c:v>144.9416095462027</c:v>
                </c:pt>
                <c:pt idx="366">
                  <c:v>144.16147077927783</c:v>
                </c:pt>
                <c:pt idx="367">
                  <c:v>142.88810937650166</c:v>
                </c:pt>
                <c:pt idx="368">
                  <c:v>140.90560561703779</c:v>
                </c:pt>
                <c:pt idx="369">
                  <c:v>138.37442045139392</c:v>
                </c:pt>
                <c:pt idx="370">
                  <c:v>135.88328934561915</c:v>
                </c:pt>
                <c:pt idx="371">
                  <c:v>133.11058647684365</c:v>
                </c:pt>
                <c:pt idx="372">
                  <c:v>132.08810826110275</c:v>
                </c:pt>
                <c:pt idx="373">
                  <c:v>131.59613939164495</c:v>
                </c:pt>
                <c:pt idx="374">
                  <c:v>131.06247901319676</c:v>
                </c:pt>
                <c:pt idx="375">
                  <c:v>130.77003422549626</c:v>
                </c:pt>
                <c:pt idx="376">
                  <c:v>130.9554889335312</c:v>
                </c:pt>
                <c:pt idx="377">
                  <c:v>131.1025300519421</c:v>
                </c:pt>
                <c:pt idx="378">
                  <c:v>131.62389143523808</c:v>
                </c:pt>
                <c:pt idx="379">
                  <c:v>128.90665035791511</c:v>
                </c:pt>
                <c:pt idx="380">
                  <c:v>126.21094385132281</c:v>
                </c:pt>
                <c:pt idx="381">
                  <c:v>123.905569565967</c:v>
                </c:pt>
                <c:pt idx="382">
                  <c:v>121.72772598126411</c:v>
                </c:pt>
                <c:pt idx="383">
                  <c:v>119.45575324108205</c:v>
                </c:pt>
                <c:pt idx="384">
                  <c:v>117.69495767573173</c:v>
                </c:pt>
                <c:pt idx="385">
                  <c:v>115.86225634186839</c:v>
                </c:pt>
                <c:pt idx="386">
                  <c:v>115.53519853833437</c:v>
                </c:pt>
                <c:pt idx="387">
                  <c:v>115.36182832565895</c:v>
                </c:pt>
                <c:pt idx="388">
                  <c:v>116.06579247608502</c:v>
                </c:pt>
                <c:pt idx="389">
                  <c:v>117.22797652155361</c:v>
                </c:pt>
                <c:pt idx="390">
                  <c:v>119.14798833438951</c:v>
                </c:pt>
                <c:pt idx="391">
                  <c:v>121.12967336929273</c:v>
                </c:pt>
                <c:pt idx="392">
                  <c:v>123.71977044981429</c:v>
                </c:pt>
                <c:pt idx="393">
                  <c:v>127.11426290057113</c:v>
                </c:pt>
                <c:pt idx="394">
                  <c:v>130.64984183465043</c:v>
                </c:pt>
                <c:pt idx="395">
                  <c:v>132.77045627045445</c:v>
                </c:pt>
                <c:pt idx="396">
                  <c:v>134.8599078138501</c:v>
                </c:pt>
                <c:pt idx="397">
                  <c:v>136.08471371427174</c:v>
                </c:pt>
                <c:pt idx="398">
                  <c:v>137.17991340196247</c:v>
                </c:pt>
                <c:pt idx="399">
                  <c:v>137.49803774230196</c:v>
                </c:pt>
                <c:pt idx="400">
                  <c:v>137.36791189627061</c:v>
                </c:pt>
                <c:pt idx="401">
                  <c:v>136.98586963885072</c:v>
                </c:pt>
                <c:pt idx="402">
                  <c:v>137.33036234806471</c:v>
                </c:pt>
                <c:pt idx="403">
                  <c:v>137.47675694597382</c:v>
                </c:pt>
                <c:pt idx="404">
                  <c:v>138.44312987088432</c:v>
                </c:pt>
                <c:pt idx="405">
                  <c:v>139.30169097044481</c:v>
                </c:pt>
                <c:pt idx="406">
                  <c:v>140.97547816920658</c:v>
                </c:pt>
                <c:pt idx="407">
                  <c:v>142.19855900791563</c:v>
                </c:pt>
                <c:pt idx="408">
                  <c:v>144.10182473130706</c:v>
                </c:pt>
                <c:pt idx="409">
                  <c:v>145.90768035872921</c:v>
                </c:pt>
                <c:pt idx="410">
                  <c:v>147.26753351591736</c:v>
                </c:pt>
                <c:pt idx="411">
                  <c:v>147.93943145790695</c:v>
                </c:pt>
                <c:pt idx="412">
                  <c:v>148.09557824357123</c:v>
                </c:pt>
                <c:pt idx="413">
                  <c:v>147.49010273032525</c:v>
                </c:pt>
                <c:pt idx="414">
                  <c:v>146.99960212705363</c:v>
                </c:pt>
                <c:pt idx="415">
                  <c:v>145.12275008939429</c:v>
                </c:pt>
                <c:pt idx="416">
                  <c:v>142.56903640327641</c:v>
                </c:pt>
                <c:pt idx="417">
                  <c:v>139.99581532052443</c:v>
                </c:pt>
                <c:pt idx="418">
                  <c:v>136.92043813872658</c:v>
                </c:pt>
                <c:pt idx="419">
                  <c:v>134.199873825179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E57-46EB-A630-6B5ABE00D8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2337408"/>
        <c:axId val="966811264"/>
      </c:lineChart>
      <c:dateAx>
        <c:axId val="4223374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numFmt formatCode="[$-409]mmm\-yy;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800" b="1" i="0" u="none" strike="noStrike" kern="1200" baseline="0">
                <a:solidFill>
                  <a:sysClr val="windowText" lastClr="000000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966811264"/>
        <c:crosses val="autoZero"/>
        <c:auto val="1"/>
        <c:lblOffset val="100"/>
        <c:baseTimeUnit val="days"/>
      </c:dateAx>
      <c:valAx>
        <c:axId val="966811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800" b="1" i="0" u="none" strike="noStrike" kern="1200" baseline="0">
                <a:solidFill>
                  <a:sysClr val="windowText" lastClr="000000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422337408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lang="en-US" sz="800" b="1" i="0" u="none" strike="noStrike" kern="1200" baseline="0">
              <a:solidFill>
                <a:sysClr val="windowText" lastClr="000000"/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JC US (NYT)'!$M$2</c:f>
              <c:strCache>
                <c:ptCount val="1"/>
                <c:pt idx="0">
                  <c:v>Louisville, Kentucky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JC US (NYT)'!$J$3:$J$422</c:f>
              <c:numCache>
                <c:formatCode>[$-409]mmm\-yy;@</c:formatCode>
                <c:ptCount val="420"/>
                <c:pt idx="0">
                  <c:v>43891</c:v>
                </c:pt>
                <c:pt idx="1">
                  <c:v>43892</c:v>
                </c:pt>
                <c:pt idx="2">
                  <c:v>43893</c:v>
                </c:pt>
                <c:pt idx="3">
                  <c:v>43894</c:v>
                </c:pt>
                <c:pt idx="4">
                  <c:v>43895</c:v>
                </c:pt>
                <c:pt idx="5">
                  <c:v>43896</c:v>
                </c:pt>
                <c:pt idx="6">
                  <c:v>43897</c:v>
                </c:pt>
                <c:pt idx="7">
                  <c:v>43898</c:v>
                </c:pt>
                <c:pt idx="8">
                  <c:v>43899</c:v>
                </c:pt>
                <c:pt idx="9">
                  <c:v>43900</c:v>
                </c:pt>
                <c:pt idx="10">
                  <c:v>43901</c:v>
                </c:pt>
                <c:pt idx="11">
                  <c:v>43902</c:v>
                </c:pt>
                <c:pt idx="12">
                  <c:v>43903</c:v>
                </c:pt>
                <c:pt idx="13">
                  <c:v>43904</c:v>
                </c:pt>
                <c:pt idx="14">
                  <c:v>43905</c:v>
                </c:pt>
                <c:pt idx="15">
                  <c:v>43906</c:v>
                </c:pt>
                <c:pt idx="16">
                  <c:v>43907</c:v>
                </c:pt>
                <c:pt idx="17">
                  <c:v>43908</c:v>
                </c:pt>
                <c:pt idx="18">
                  <c:v>43909</c:v>
                </c:pt>
                <c:pt idx="19">
                  <c:v>43910</c:v>
                </c:pt>
                <c:pt idx="20">
                  <c:v>43911</c:v>
                </c:pt>
                <c:pt idx="21">
                  <c:v>43912</c:v>
                </c:pt>
                <c:pt idx="22">
                  <c:v>43913</c:v>
                </c:pt>
                <c:pt idx="23">
                  <c:v>43914</c:v>
                </c:pt>
                <c:pt idx="24">
                  <c:v>43915</c:v>
                </c:pt>
                <c:pt idx="25">
                  <c:v>43916</c:v>
                </c:pt>
                <c:pt idx="26">
                  <c:v>43917</c:v>
                </c:pt>
                <c:pt idx="27">
                  <c:v>43918</c:v>
                </c:pt>
                <c:pt idx="28">
                  <c:v>43919</c:v>
                </c:pt>
                <c:pt idx="29">
                  <c:v>43920</c:v>
                </c:pt>
                <c:pt idx="30">
                  <c:v>43921</c:v>
                </c:pt>
                <c:pt idx="31">
                  <c:v>43922</c:v>
                </c:pt>
                <c:pt idx="32">
                  <c:v>43923</c:v>
                </c:pt>
                <c:pt idx="33">
                  <c:v>43924</c:v>
                </c:pt>
                <c:pt idx="34">
                  <c:v>43925</c:v>
                </c:pt>
                <c:pt idx="35">
                  <c:v>43926</c:v>
                </c:pt>
                <c:pt idx="36">
                  <c:v>43927</c:v>
                </c:pt>
                <c:pt idx="37">
                  <c:v>43928</c:v>
                </c:pt>
                <c:pt idx="38">
                  <c:v>43929</c:v>
                </c:pt>
                <c:pt idx="39">
                  <c:v>43930</c:v>
                </c:pt>
                <c:pt idx="40">
                  <c:v>43931</c:v>
                </c:pt>
                <c:pt idx="41">
                  <c:v>43932</c:v>
                </c:pt>
                <c:pt idx="42">
                  <c:v>43933</c:v>
                </c:pt>
                <c:pt idx="43">
                  <c:v>43934</c:v>
                </c:pt>
                <c:pt idx="44">
                  <c:v>43935</c:v>
                </c:pt>
                <c:pt idx="45">
                  <c:v>43936</c:v>
                </c:pt>
                <c:pt idx="46">
                  <c:v>43937</c:v>
                </c:pt>
                <c:pt idx="47">
                  <c:v>43938</c:v>
                </c:pt>
                <c:pt idx="48">
                  <c:v>43939</c:v>
                </c:pt>
                <c:pt idx="49">
                  <c:v>43940</c:v>
                </c:pt>
                <c:pt idx="50">
                  <c:v>43941</c:v>
                </c:pt>
                <c:pt idx="51">
                  <c:v>43942</c:v>
                </c:pt>
                <c:pt idx="52">
                  <c:v>43943</c:v>
                </c:pt>
                <c:pt idx="53">
                  <c:v>43944</c:v>
                </c:pt>
                <c:pt idx="54">
                  <c:v>43945</c:v>
                </c:pt>
                <c:pt idx="55">
                  <c:v>43946</c:v>
                </c:pt>
                <c:pt idx="56">
                  <c:v>43947</c:v>
                </c:pt>
                <c:pt idx="57">
                  <c:v>43948</c:v>
                </c:pt>
                <c:pt idx="58">
                  <c:v>43949</c:v>
                </c:pt>
                <c:pt idx="59">
                  <c:v>43950</c:v>
                </c:pt>
                <c:pt idx="60">
                  <c:v>43951</c:v>
                </c:pt>
                <c:pt idx="61">
                  <c:v>43952</c:v>
                </c:pt>
                <c:pt idx="62">
                  <c:v>43953</c:v>
                </c:pt>
                <c:pt idx="63">
                  <c:v>43954</c:v>
                </c:pt>
                <c:pt idx="64">
                  <c:v>43955</c:v>
                </c:pt>
                <c:pt idx="65">
                  <c:v>43956</c:v>
                </c:pt>
                <c:pt idx="66">
                  <c:v>43957</c:v>
                </c:pt>
                <c:pt idx="67">
                  <c:v>43958</c:v>
                </c:pt>
                <c:pt idx="68">
                  <c:v>43959</c:v>
                </c:pt>
                <c:pt idx="69">
                  <c:v>43960</c:v>
                </c:pt>
                <c:pt idx="70">
                  <c:v>43961</c:v>
                </c:pt>
                <c:pt idx="71">
                  <c:v>43962</c:v>
                </c:pt>
                <c:pt idx="72">
                  <c:v>43963</c:v>
                </c:pt>
                <c:pt idx="73">
                  <c:v>43964</c:v>
                </c:pt>
                <c:pt idx="74">
                  <c:v>43965</c:v>
                </c:pt>
                <c:pt idx="75">
                  <c:v>43966</c:v>
                </c:pt>
                <c:pt idx="76">
                  <c:v>43967</c:v>
                </c:pt>
                <c:pt idx="77">
                  <c:v>43968</c:v>
                </c:pt>
                <c:pt idx="78">
                  <c:v>43969</c:v>
                </c:pt>
                <c:pt idx="79">
                  <c:v>43970</c:v>
                </c:pt>
                <c:pt idx="80">
                  <c:v>43971</c:v>
                </c:pt>
                <c:pt idx="81">
                  <c:v>43972</c:v>
                </c:pt>
                <c:pt idx="82">
                  <c:v>43973</c:v>
                </c:pt>
                <c:pt idx="83">
                  <c:v>43974</c:v>
                </c:pt>
                <c:pt idx="84">
                  <c:v>43975</c:v>
                </c:pt>
                <c:pt idx="85">
                  <c:v>43976</c:v>
                </c:pt>
                <c:pt idx="86">
                  <c:v>43977</c:v>
                </c:pt>
                <c:pt idx="87">
                  <c:v>43978</c:v>
                </c:pt>
                <c:pt idx="88">
                  <c:v>43979</c:v>
                </c:pt>
                <c:pt idx="89">
                  <c:v>43980</c:v>
                </c:pt>
                <c:pt idx="90">
                  <c:v>43981</c:v>
                </c:pt>
                <c:pt idx="91">
                  <c:v>43982</c:v>
                </c:pt>
                <c:pt idx="92">
                  <c:v>43983</c:v>
                </c:pt>
                <c:pt idx="93">
                  <c:v>43984</c:v>
                </c:pt>
                <c:pt idx="94">
                  <c:v>43985</c:v>
                </c:pt>
                <c:pt idx="95">
                  <c:v>43986</c:v>
                </c:pt>
                <c:pt idx="96">
                  <c:v>43987</c:v>
                </c:pt>
                <c:pt idx="97">
                  <c:v>43988</c:v>
                </c:pt>
                <c:pt idx="98">
                  <c:v>43989</c:v>
                </c:pt>
                <c:pt idx="99">
                  <c:v>43990</c:v>
                </c:pt>
                <c:pt idx="100">
                  <c:v>43991</c:v>
                </c:pt>
                <c:pt idx="101">
                  <c:v>43992</c:v>
                </c:pt>
                <c:pt idx="102">
                  <c:v>43993</c:v>
                </c:pt>
                <c:pt idx="103">
                  <c:v>43994</c:v>
                </c:pt>
                <c:pt idx="104">
                  <c:v>43995</c:v>
                </c:pt>
                <c:pt idx="105">
                  <c:v>43996</c:v>
                </c:pt>
                <c:pt idx="106">
                  <c:v>43997</c:v>
                </c:pt>
                <c:pt idx="107">
                  <c:v>43998</c:v>
                </c:pt>
                <c:pt idx="108">
                  <c:v>43999</c:v>
                </c:pt>
                <c:pt idx="109">
                  <c:v>44000</c:v>
                </c:pt>
                <c:pt idx="110">
                  <c:v>44001</c:v>
                </c:pt>
                <c:pt idx="111">
                  <c:v>44002</c:v>
                </c:pt>
                <c:pt idx="112">
                  <c:v>44003</c:v>
                </c:pt>
                <c:pt idx="113">
                  <c:v>44004</c:v>
                </c:pt>
                <c:pt idx="114">
                  <c:v>44005</c:v>
                </c:pt>
                <c:pt idx="115">
                  <c:v>44006</c:v>
                </c:pt>
                <c:pt idx="116">
                  <c:v>44007</c:v>
                </c:pt>
                <c:pt idx="117">
                  <c:v>44008</c:v>
                </c:pt>
                <c:pt idx="118">
                  <c:v>44009</c:v>
                </c:pt>
                <c:pt idx="119">
                  <c:v>44010</c:v>
                </c:pt>
                <c:pt idx="120">
                  <c:v>44011</c:v>
                </c:pt>
                <c:pt idx="121">
                  <c:v>44012</c:v>
                </c:pt>
                <c:pt idx="122">
                  <c:v>44013</c:v>
                </c:pt>
                <c:pt idx="123">
                  <c:v>44014</c:v>
                </c:pt>
                <c:pt idx="124">
                  <c:v>44015</c:v>
                </c:pt>
                <c:pt idx="125">
                  <c:v>44016</c:v>
                </c:pt>
                <c:pt idx="126">
                  <c:v>44017</c:v>
                </c:pt>
                <c:pt idx="127">
                  <c:v>44018</c:v>
                </c:pt>
                <c:pt idx="128">
                  <c:v>44019</c:v>
                </c:pt>
                <c:pt idx="129">
                  <c:v>44020</c:v>
                </c:pt>
                <c:pt idx="130">
                  <c:v>44021</c:v>
                </c:pt>
                <c:pt idx="131">
                  <c:v>44022</c:v>
                </c:pt>
                <c:pt idx="132">
                  <c:v>44023</c:v>
                </c:pt>
                <c:pt idx="133">
                  <c:v>44024</c:v>
                </c:pt>
                <c:pt idx="134">
                  <c:v>44025</c:v>
                </c:pt>
                <c:pt idx="135">
                  <c:v>44026</c:v>
                </c:pt>
                <c:pt idx="136">
                  <c:v>44027</c:v>
                </c:pt>
                <c:pt idx="137">
                  <c:v>44028</c:v>
                </c:pt>
                <c:pt idx="138">
                  <c:v>44029</c:v>
                </c:pt>
                <c:pt idx="139">
                  <c:v>44030</c:v>
                </c:pt>
                <c:pt idx="140">
                  <c:v>44031</c:v>
                </c:pt>
                <c:pt idx="141">
                  <c:v>44032</c:v>
                </c:pt>
                <c:pt idx="142">
                  <c:v>44033</c:v>
                </c:pt>
                <c:pt idx="143">
                  <c:v>44034</c:v>
                </c:pt>
                <c:pt idx="144">
                  <c:v>44035</c:v>
                </c:pt>
                <c:pt idx="145">
                  <c:v>44036</c:v>
                </c:pt>
                <c:pt idx="146">
                  <c:v>44037</c:v>
                </c:pt>
                <c:pt idx="147">
                  <c:v>44038</c:v>
                </c:pt>
                <c:pt idx="148">
                  <c:v>44039</c:v>
                </c:pt>
                <c:pt idx="149">
                  <c:v>44040</c:v>
                </c:pt>
                <c:pt idx="150">
                  <c:v>44041</c:v>
                </c:pt>
                <c:pt idx="151">
                  <c:v>44042</c:v>
                </c:pt>
                <c:pt idx="152">
                  <c:v>44043</c:v>
                </c:pt>
                <c:pt idx="153">
                  <c:v>44044</c:v>
                </c:pt>
                <c:pt idx="154">
                  <c:v>44045</c:v>
                </c:pt>
                <c:pt idx="155">
                  <c:v>44046</c:v>
                </c:pt>
                <c:pt idx="156">
                  <c:v>44047</c:v>
                </c:pt>
                <c:pt idx="157">
                  <c:v>44048</c:v>
                </c:pt>
                <c:pt idx="158">
                  <c:v>44049</c:v>
                </c:pt>
                <c:pt idx="159">
                  <c:v>44050</c:v>
                </c:pt>
                <c:pt idx="160">
                  <c:v>44051</c:v>
                </c:pt>
                <c:pt idx="161">
                  <c:v>44052</c:v>
                </c:pt>
                <c:pt idx="162">
                  <c:v>44053</c:v>
                </c:pt>
                <c:pt idx="163">
                  <c:v>44054</c:v>
                </c:pt>
                <c:pt idx="164">
                  <c:v>44055</c:v>
                </c:pt>
                <c:pt idx="165">
                  <c:v>44056</c:v>
                </c:pt>
                <c:pt idx="166">
                  <c:v>44057</c:v>
                </c:pt>
                <c:pt idx="167">
                  <c:v>44058</c:v>
                </c:pt>
                <c:pt idx="168">
                  <c:v>44059</c:v>
                </c:pt>
                <c:pt idx="169">
                  <c:v>44060</c:v>
                </c:pt>
                <c:pt idx="170">
                  <c:v>44061</c:v>
                </c:pt>
                <c:pt idx="171">
                  <c:v>44062</c:v>
                </c:pt>
                <c:pt idx="172">
                  <c:v>44063</c:v>
                </c:pt>
                <c:pt idx="173">
                  <c:v>44064</c:v>
                </c:pt>
                <c:pt idx="174">
                  <c:v>44065</c:v>
                </c:pt>
                <c:pt idx="175">
                  <c:v>44066</c:v>
                </c:pt>
                <c:pt idx="176">
                  <c:v>44067</c:v>
                </c:pt>
                <c:pt idx="177">
                  <c:v>44068</c:v>
                </c:pt>
                <c:pt idx="178">
                  <c:v>44069</c:v>
                </c:pt>
                <c:pt idx="179">
                  <c:v>44070</c:v>
                </c:pt>
                <c:pt idx="180">
                  <c:v>44071</c:v>
                </c:pt>
                <c:pt idx="181">
                  <c:v>44072</c:v>
                </c:pt>
                <c:pt idx="182">
                  <c:v>44073</c:v>
                </c:pt>
                <c:pt idx="183">
                  <c:v>44074</c:v>
                </c:pt>
                <c:pt idx="184">
                  <c:v>44075</c:v>
                </c:pt>
                <c:pt idx="185">
                  <c:v>44076</c:v>
                </c:pt>
                <c:pt idx="186">
                  <c:v>44077</c:v>
                </c:pt>
                <c:pt idx="187">
                  <c:v>44078</c:v>
                </c:pt>
                <c:pt idx="188">
                  <c:v>44079</c:v>
                </c:pt>
                <c:pt idx="189">
                  <c:v>44080</c:v>
                </c:pt>
                <c:pt idx="190">
                  <c:v>44081</c:v>
                </c:pt>
                <c:pt idx="191">
                  <c:v>44082</c:v>
                </c:pt>
                <c:pt idx="192">
                  <c:v>44083</c:v>
                </c:pt>
                <c:pt idx="193">
                  <c:v>44084</c:v>
                </c:pt>
                <c:pt idx="194">
                  <c:v>44085</c:v>
                </c:pt>
                <c:pt idx="195">
                  <c:v>44086</c:v>
                </c:pt>
                <c:pt idx="196">
                  <c:v>44087</c:v>
                </c:pt>
                <c:pt idx="197">
                  <c:v>44088</c:v>
                </c:pt>
                <c:pt idx="198">
                  <c:v>44089</c:v>
                </c:pt>
                <c:pt idx="199">
                  <c:v>44090</c:v>
                </c:pt>
                <c:pt idx="200">
                  <c:v>44091</c:v>
                </c:pt>
                <c:pt idx="201">
                  <c:v>44092</c:v>
                </c:pt>
                <c:pt idx="202">
                  <c:v>44093</c:v>
                </c:pt>
                <c:pt idx="203">
                  <c:v>44094</c:v>
                </c:pt>
                <c:pt idx="204">
                  <c:v>44095</c:v>
                </c:pt>
                <c:pt idx="205">
                  <c:v>44096</c:v>
                </c:pt>
                <c:pt idx="206">
                  <c:v>44097</c:v>
                </c:pt>
                <c:pt idx="207">
                  <c:v>44098</c:v>
                </c:pt>
                <c:pt idx="208">
                  <c:v>44099</c:v>
                </c:pt>
                <c:pt idx="209">
                  <c:v>44100</c:v>
                </c:pt>
                <c:pt idx="210">
                  <c:v>44101</c:v>
                </c:pt>
                <c:pt idx="211">
                  <c:v>44102</c:v>
                </c:pt>
                <c:pt idx="212">
                  <c:v>44103</c:v>
                </c:pt>
                <c:pt idx="213">
                  <c:v>44104</c:v>
                </c:pt>
                <c:pt idx="214">
                  <c:v>44105</c:v>
                </c:pt>
                <c:pt idx="215">
                  <c:v>44106</c:v>
                </c:pt>
                <c:pt idx="216">
                  <c:v>44107</c:v>
                </c:pt>
                <c:pt idx="217">
                  <c:v>44108</c:v>
                </c:pt>
                <c:pt idx="218">
                  <c:v>44109</c:v>
                </c:pt>
                <c:pt idx="219">
                  <c:v>44110</c:v>
                </c:pt>
                <c:pt idx="220">
                  <c:v>44111</c:v>
                </c:pt>
                <c:pt idx="221">
                  <c:v>44112</c:v>
                </c:pt>
                <c:pt idx="222">
                  <c:v>44113</c:v>
                </c:pt>
                <c:pt idx="223">
                  <c:v>44114</c:v>
                </c:pt>
                <c:pt idx="224">
                  <c:v>44115</c:v>
                </c:pt>
                <c:pt idx="225">
                  <c:v>44116</c:v>
                </c:pt>
                <c:pt idx="226">
                  <c:v>44117</c:v>
                </c:pt>
                <c:pt idx="227">
                  <c:v>44118</c:v>
                </c:pt>
                <c:pt idx="228">
                  <c:v>44119</c:v>
                </c:pt>
                <c:pt idx="229">
                  <c:v>44120</c:v>
                </c:pt>
                <c:pt idx="230">
                  <c:v>44121</c:v>
                </c:pt>
                <c:pt idx="231">
                  <c:v>44122</c:v>
                </c:pt>
                <c:pt idx="232">
                  <c:v>44123</c:v>
                </c:pt>
                <c:pt idx="233">
                  <c:v>44124</c:v>
                </c:pt>
                <c:pt idx="234">
                  <c:v>44125</c:v>
                </c:pt>
                <c:pt idx="235">
                  <c:v>44126</c:v>
                </c:pt>
                <c:pt idx="236">
                  <c:v>44127</c:v>
                </c:pt>
                <c:pt idx="237">
                  <c:v>44128</c:v>
                </c:pt>
                <c:pt idx="238">
                  <c:v>44129</c:v>
                </c:pt>
                <c:pt idx="239">
                  <c:v>44130</c:v>
                </c:pt>
                <c:pt idx="240">
                  <c:v>44131</c:v>
                </c:pt>
                <c:pt idx="241">
                  <c:v>44132</c:v>
                </c:pt>
                <c:pt idx="242">
                  <c:v>44133</c:v>
                </c:pt>
                <c:pt idx="243">
                  <c:v>44134</c:v>
                </c:pt>
                <c:pt idx="244">
                  <c:v>44135</c:v>
                </c:pt>
                <c:pt idx="245">
                  <c:v>44136</c:v>
                </c:pt>
                <c:pt idx="246">
                  <c:v>44137</c:v>
                </c:pt>
                <c:pt idx="247">
                  <c:v>44138</c:v>
                </c:pt>
                <c:pt idx="248">
                  <c:v>44139</c:v>
                </c:pt>
                <c:pt idx="249">
                  <c:v>44140</c:v>
                </c:pt>
                <c:pt idx="250">
                  <c:v>44141</c:v>
                </c:pt>
                <c:pt idx="251">
                  <c:v>44142</c:v>
                </c:pt>
                <c:pt idx="252">
                  <c:v>44143</c:v>
                </c:pt>
                <c:pt idx="253">
                  <c:v>44144</c:v>
                </c:pt>
                <c:pt idx="254">
                  <c:v>44145</c:v>
                </c:pt>
                <c:pt idx="255">
                  <c:v>44146</c:v>
                </c:pt>
                <c:pt idx="256">
                  <c:v>44147</c:v>
                </c:pt>
                <c:pt idx="257">
                  <c:v>44148</c:v>
                </c:pt>
                <c:pt idx="258">
                  <c:v>44149</c:v>
                </c:pt>
                <c:pt idx="259">
                  <c:v>44150</c:v>
                </c:pt>
                <c:pt idx="260">
                  <c:v>44151</c:v>
                </c:pt>
                <c:pt idx="261">
                  <c:v>44152</c:v>
                </c:pt>
                <c:pt idx="262">
                  <c:v>44153</c:v>
                </c:pt>
                <c:pt idx="263">
                  <c:v>44154</c:v>
                </c:pt>
                <c:pt idx="264">
                  <c:v>44155</c:v>
                </c:pt>
                <c:pt idx="265">
                  <c:v>44156</c:v>
                </c:pt>
                <c:pt idx="266">
                  <c:v>44157</c:v>
                </c:pt>
                <c:pt idx="267">
                  <c:v>44158</c:v>
                </c:pt>
                <c:pt idx="268">
                  <c:v>44159</c:v>
                </c:pt>
                <c:pt idx="269">
                  <c:v>44160</c:v>
                </c:pt>
                <c:pt idx="270">
                  <c:v>44161</c:v>
                </c:pt>
                <c:pt idx="271">
                  <c:v>44162</c:v>
                </c:pt>
                <c:pt idx="272">
                  <c:v>44163</c:v>
                </c:pt>
                <c:pt idx="273">
                  <c:v>44164</c:v>
                </c:pt>
                <c:pt idx="274">
                  <c:v>44165</c:v>
                </c:pt>
                <c:pt idx="275">
                  <c:v>44166</c:v>
                </c:pt>
                <c:pt idx="276">
                  <c:v>44167</c:v>
                </c:pt>
                <c:pt idx="277">
                  <c:v>44168</c:v>
                </c:pt>
                <c:pt idx="278">
                  <c:v>44169</c:v>
                </c:pt>
                <c:pt idx="279">
                  <c:v>44170</c:v>
                </c:pt>
                <c:pt idx="280">
                  <c:v>44171</c:v>
                </c:pt>
                <c:pt idx="281">
                  <c:v>44172</c:v>
                </c:pt>
                <c:pt idx="282">
                  <c:v>44173</c:v>
                </c:pt>
                <c:pt idx="283">
                  <c:v>44174</c:v>
                </c:pt>
                <c:pt idx="284">
                  <c:v>44175</c:v>
                </c:pt>
                <c:pt idx="285">
                  <c:v>44176</c:v>
                </c:pt>
                <c:pt idx="286">
                  <c:v>44177</c:v>
                </c:pt>
                <c:pt idx="287">
                  <c:v>44178</c:v>
                </c:pt>
                <c:pt idx="288">
                  <c:v>44179</c:v>
                </c:pt>
                <c:pt idx="289">
                  <c:v>44180</c:v>
                </c:pt>
                <c:pt idx="290">
                  <c:v>44181</c:v>
                </c:pt>
                <c:pt idx="291">
                  <c:v>44182</c:v>
                </c:pt>
                <c:pt idx="292">
                  <c:v>44183</c:v>
                </c:pt>
                <c:pt idx="293">
                  <c:v>44184</c:v>
                </c:pt>
                <c:pt idx="294">
                  <c:v>44185</c:v>
                </c:pt>
                <c:pt idx="295">
                  <c:v>44186</c:v>
                </c:pt>
                <c:pt idx="296">
                  <c:v>44187</c:v>
                </c:pt>
                <c:pt idx="297">
                  <c:v>44188</c:v>
                </c:pt>
                <c:pt idx="298">
                  <c:v>44189</c:v>
                </c:pt>
                <c:pt idx="299">
                  <c:v>44190</c:v>
                </c:pt>
                <c:pt idx="300">
                  <c:v>44191</c:v>
                </c:pt>
                <c:pt idx="301">
                  <c:v>44192</c:v>
                </c:pt>
                <c:pt idx="302">
                  <c:v>44193</c:v>
                </c:pt>
                <c:pt idx="303">
                  <c:v>44194</c:v>
                </c:pt>
                <c:pt idx="304">
                  <c:v>44195</c:v>
                </c:pt>
                <c:pt idx="305">
                  <c:v>44196</c:v>
                </c:pt>
                <c:pt idx="306">
                  <c:v>44197</c:v>
                </c:pt>
                <c:pt idx="307">
                  <c:v>44198</c:v>
                </c:pt>
                <c:pt idx="308">
                  <c:v>44199</c:v>
                </c:pt>
                <c:pt idx="309">
                  <c:v>44200</c:v>
                </c:pt>
                <c:pt idx="310">
                  <c:v>44201</c:v>
                </c:pt>
                <c:pt idx="311">
                  <c:v>44202</c:v>
                </c:pt>
                <c:pt idx="312">
                  <c:v>44203</c:v>
                </c:pt>
                <c:pt idx="313">
                  <c:v>44204</c:v>
                </c:pt>
                <c:pt idx="314">
                  <c:v>44205</c:v>
                </c:pt>
                <c:pt idx="315">
                  <c:v>44206</c:v>
                </c:pt>
                <c:pt idx="316">
                  <c:v>44207</c:v>
                </c:pt>
                <c:pt idx="317">
                  <c:v>44208</c:v>
                </c:pt>
                <c:pt idx="318">
                  <c:v>44209</c:v>
                </c:pt>
                <c:pt idx="319">
                  <c:v>44210</c:v>
                </c:pt>
                <c:pt idx="320">
                  <c:v>44211</c:v>
                </c:pt>
                <c:pt idx="321">
                  <c:v>44212</c:v>
                </c:pt>
                <c:pt idx="322">
                  <c:v>44213</c:v>
                </c:pt>
                <c:pt idx="323">
                  <c:v>44214</c:v>
                </c:pt>
                <c:pt idx="324">
                  <c:v>44215</c:v>
                </c:pt>
                <c:pt idx="325">
                  <c:v>44216</c:v>
                </c:pt>
                <c:pt idx="326">
                  <c:v>44217</c:v>
                </c:pt>
                <c:pt idx="327">
                  <c:v>44218</c:v>
                </c:pt>
                <c:pt idx="328">
                  <c:v>44219</c:v>
                </c:pt>
                <c:pt idx="329">
                  <c:v>44220</c:v>
                </c:pt>
                <c:pt idx="330">
                  <c:v>44221</c:v>
                </c:pt>
                <c:pt idx="331">
                  <c:v>44222</c:v>
                </c:pt>
                <c:pt idx="332">
                  <c:v>44223</c:v>
                </c:pt>
                <c:pt idx="333">
                  <c:v>44224</c:v>
                </c:pt>
                <c:pt idx="334">
                  <c:v>44225</c:v>
                </c:pt>
                <c:pt idx="335">
                  <c:v>44226</c:v>
                </c:pt>
                <c:pt idx="336">
                  <c:v>44227</c:v>
                </c:pt>
                <c:pt idx="337">
                  <c:v>44228</c:v>
                </c:pt>
                <c:pt idx="338">
                  <c:v>44229</c:v>
                </c:pt>
                <c:pt idx="339">
                  <c:v>44230</c:v>
                </c:pt>
                <c:pt idx="340">
                  <c:v>44231</c:v>
                </c:pt>
                <c:pt idx="341">
                  <c:v>44232</c:v>
                </c:pt>
                <c:pt idx="342">
                  <c:v>44233</c:v>
                </c:pt>
                <c:pt idx="343">
                  <c:v>44234</c:v>
                </c:pt>
                <c:pt idx="344">
                  <c:v>44235</c:v>
                </c:pt>
                <c:pt idx="345">
                  <c:v>44236</c:v>
                </c:pt>
                <c:pt idx="346">
                  <c:v>44237</c:v>
                </c:pt>
                <c:pt idx="347">
                  <c:v>44238</c:v>
                </c:pt>
                <c:pt idx="348">
                  <c:v>44239</c:v>
                </c:pt>
                <c:pt idx="349">
                  <c:v>44240</c:v>
                </c:pt>
                <c:pt idx="350">
                  <c:v>44241</c:v>
                </c:pt>
                <c:pt idx="351">
                  <c:v>44242</c:v>
                </c:pt>
                <c:pt idx="352">
                  <c:v>44243</c:v>
                </c:pt>
                <c:pt idx="353">
                  <c:v>44244</c:v>
                </c:pt>
                <c:pt idx="354">
                  <c:v>44245</c:v>
                </c:pt>
                <c:pt idx="355">
                  <c:v>44246</c:v>
                </c:pt>
                <c:pt idx="356">
                  <c:v>44247</c:v>
                </c:pt>
                <c:pt idx="357">
                  <c:v>44248</c:v>
                </c:pt>
                <c:pt idx="358">
                  <c:v>44249</c:v>
                </c:pt>
                <c:pt idx="359">
                  <c:v>44250</c:v>
                </c:pt>
                <c:pt idx="360">
                  <c:v>44251</c:v>
                </c:pt>
                <c:pt idx="361">
                  <c:v>44252</c:v>
                </c:pt>
                <c:pt idx="362">
                  <c:v>44253</c:v>
                </c:pt>
                <c:pt idx="363">
                  <c:v>44254</c:v>
                </c:pt>
                <c:pt idx="364">
                  <c:v>44255</c:v>
                </c:pt>
                <c:pt idx="365">
                  <c:v>44256</c:v>
                </c:pt>
                <c:pt idx="366">
                  <c:v>44257</c:v>
                </c:pt>
                <c:pt idx="367">
                  <c:v>44258</c:v>
                </c:pt>
                <c:pt idx="368">
                  <c:v>44259</c:v>
                </c:pt>
                <c:pt idx="369">
                  <c:v>44260</c:v>
                </c:pt>
                <c:pt idx="370">
                  <c:v>44261</c:v>
                </c:pt>
                <c:pt idx="371">
                  <c:v>44262</c:v>
                </c:pt>
                <c:pt idx="372">
                  <c:v>44263</c:v>
                </c:pt>
                <c:pt idx="373">
                  <c:v>44264</c:v>
                </c:pt>
                <c:pt idx="374">
                  <c:v>44265</c:v>
                </c:pt>
                <c:pt idx="375">
                  <c:v>44266</c:v>
                </c:pt>
                <c:pt idx="376">
                  <c:v>44267</c:v>
                </c:pt>
                <c:pt idx="377">
                  <c:v>44268</c:v>
                </c:pt>
                <c:pt idx="378">
                  <c:v>44269</c:v>
                </c:pt>
                <c:pt idx="379">
                  <c:v>44270</c:v>
                </c:pt>
                <c:pt idx="380">
                  <c:v>44271</c:v>
                </c:pt>
                <c:pt idx="381">
                  <c:v>44272</c:v>
                </c:pt>
                <c:pt idx="382">
                  <c:v>44273</c:v>
                </c:pt>
                <c:pt idx="383">
                  <c:v>44274</c:v>
                </c:pt>
                <c:pt idx="384">
                  <c:v>44275</c:v>
                </c:pt>
                <c:pt idx="385">
                  <c:v>44276</c:v>
                </c:pt>
                <c:pt idx="386">
                  <c:v>44277</c:v>
                </c:pt>
                <c:pt idx="387">
                  <c:v>44278</c:v>
                </c:pt>
                <c:pt idx="388">
                  <c:v>44279</c:v>
                </c:pt>
                <c:pt idx="389">
                  <c:v>44280</c:v>
                </c:pt>
                <c:pt idx="390">
                  <c:v>44281</c:v>
                </c:pt>
                <c:pt idx="391">
                  <c:v>44282</c:v>
                </c:pt>
                <c:pt idx="392">
                  <c:v>44283</c:v>
                </c:pt>
                <c:pt idx="393">
                  <c:v>44284</c:v>
                </c:pt>
                <c:pt idx="394">
                  <c:v>44285</c:v>
                </c:pt>
                <c:pt idx="395">
                  <c:v>44286</c:v>
                </c:pt>
                <c:pt idx="396">
                  <c:v>44287</c:v>
                </c:pt>
                <c:pt idx="397">
                  <c:v>44288</c:v>
                </c:pt>
                <c:pt idx="398">
                  <c:v>44289</c:v>
                </c:pt>
                <c:pt idx="399">
                  <c:v>44290</c:v>
                </c:pt>
                <c:pt idx="400">
                  <c:v>44291</c:v>
                </c:pt>
                <c:pt idx="401">
                  <c:v>44292</c:v>
                </c:pt>
                <c:pt idx="402">
                  <c:v>44293</c:v>
                </c:pt>
                <c:pt idx="403">
                  <c:v>44294</c:v>
                </c:pt>
                <c:pt idx="404">
                  <c:v>44295</c:v>
                </c:pt>
                <c:pt idx="405">
                  <c:v>44296</c:v>
                </c:pt>
                <c:pt idx="406">
                  <c:v>44297</c:v>
                </c:pt>
                <c:pt idx="407">
                  <c:v>44298</c:v>
                </c:pt>
                <c:pt idx="408">
                  <c:v>44299</c:v>
                </c:pt>
                <c:pt idx="409">
                  <c:v>44300</c:v>
                </c:pt>
                <c:pt idx="410">
                  <c:v>44301</c:v>
                </c:pt>
                <c:pt idx="411">
                  <c:v>44302</c:v>
                </c:pt>
                <c:pt idx="412">
                  <c:v>44303</c:v>
                </c:pt>
                <c:pt idx="413">
                  <c:v>44304</c:v>
                </c:pt>
                <c:pt idx="414">
                  <c:v>44305</c:v>
                </c:pt>
                <c:pt idx="415">
                  <c:v>44306</c:v>
                </c:pt>
                <c:pt idx="416">
                  <c:v>44307</c:v>
                </c:pt>
                <c:pt idx="417">
                  <c:v>44308</c:v>
                </c:pt>
                <c:pt idx="418">
                  <c:v>44309</c:v>
                </c:pt>
                <c:pt idx="419">
                  <c:v>44310</c:v>
                </c:pt>
              </c:numCache>
            </c:numRef>
          </c:cat>
          <c:val>
            <c:numRef>
              <c:f>'JC US (NYT)'!$M$3:$M$422</c:f>
              <c:numCache>
                <c:formatCode>0.00</c:formatCode>
                <c:ptCount val="4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.13041941579926888</c:v>
                </c:pt>
                <c:pt idx="19">
                  <c:v>0.13041941579926888</c:v>
                </c:pt>
                <c:pt idx="20">
                  <c:v>0.13041941579926888</c:v>
                </c:pt>
                <c:pt idx="21">
                  <c:v>0.13041941579926888</c:v>
                </c:pt>
                <c:pt idx="22">
                  <c:v>0.13041941579926888</c:v>
                </c:pt>
                <c:pt idx="23">
                  <c:v>0.13041941579926888</c:v>
                </c:pt>
                <c:pt idx="24">
                  <c:v>0.39125824739780662</c:v>
                </c:pt>
                <c:pt idx="25">
                  <c:v>0.26083883159853777</c:v>
                </c:pt>
                <c:pt idx="26">
                  <c:v>0.39125824739780662</c:v>
                </c:pt>
                <c:pt idx="27">
                  <c:v>0.39125824739780662</c:v>
                </c:pt>
                <c:pt idx="28">
                  <c:v>0.39125824739780662</c:v>
                </c:pt>
                <c:pt idx="29">
                  <c:v>0.39125824739780662</c:v>
                </c:pt>
                <c:pt idx="30">
                  <c:v>0.91293591059488211</c:v>
                </c:pt>
                <c:pt idx="31">
                  <c:v>0.65209707899634439</c:v>
                </c:pt>
                <c:pt idx="32">
                  <c:v>1.1737747421934199</c:v>
                </c:pt>
                <c:pt idx="33">
                  <c:v>1.0433553263941511</c:v>
                </c:pt>
                <c:pt idx="34">
                  <c:v>1.0433553263941511</c:v>
                </c:pt>
                <c:pt idx="35">
                  <c:v>1.0433553263941511</c:v>
                </c:pt>
                <c:pt idx="36">
                  <c:v>2.0867106527883021</c:v>
                </c:pt>
                <c:pt idx="37">
                  <c:v>2.4779689001861085</c:v>
                </c:pt>
                <c:pt idx="38">
                  <c:v>2.4779689001861085</c:v>
                </c:pt>
                <c:pt idx="39">
                  <c:v>2.7388077317846462</c:v>
                </c:pt>
                <c:pt idx="40">
                  <c:v>3.5213242265802598</c:v>
                </c:pt>
                <c:pt idx="41">
                  <c:v>3.6517436423795284</c:v>
                </c:pt>
                <c:pt idx="42">
                  <c:v>3.7821630581787975</c:v>
                </c:pt>
                <c:pt idx="43">
                  <c:v>3.3909048107809907</c:v>
                </c:pt>
                <c:pt idx="44">
                  <c:v>2.8692271475839153</c:v>
                </c:pt>
                <c:pt idx="45">
                  <c:v>3.3909048107809907</c:v>
                </c:pt>
                <c:pt idx="46">
                  <c:v>2.9996465633831844</c:v>
                </c:pt>
                <c:pt idx="47">
                  <c:v>2.7388077317846462</c:v>
                </c:pt>
                <c:pt idx="48">
                  <c:v>2.9996465633831844</c:v>
                </c:pt>
                <c:pt idx="49">
                  <c:v>2.9996465633831844</c:v>
                </c:pt>
                <c:pt idx="50">
                  <c:v>2.7388077317846462</c:v>
                </c:pt>
                <c:pt idx="51">
                  <c:v>2.7388077317846462</c:v>
                </c:pt>
                <c:pt idx="52">
                  <c:v>2.9996465633831844</c:v>
                </c:pt>
                <c:pt idx="53">
                  <c:v>2.8692271475839153</c:v>
                </c:pt>
                <c:pt idx="54">
                  <c:v>2.3475494843868399</c:v>
                </c:pt>
                <c:pt idx="55">
                  <c:v>2.3475494843868399</c:v>
                </c:pt>
                <c:pt idx="56">
                  <c:v>2.2171300685875708</c:v>
                </c:pt>
                <c:pt idx="57">
                  <c:v>2.0867106527883021</c:v>
                </c:pt>
                <c:pt idx="58">
                  <c:v>1.9562912369890331</c:v>
                </c:pt>
                <c:pt idx="59">
                  <c:v>1.8258718211897642</c:v>
                </c:pt>
                <c:pt idx="60">
                  <c:v>1.6954524053904954</c:v>
                </c:pt>
                <c:pt idx="61">
                  <c:v>1.9562912369890331</c:v>
                </c:pt>
                <c:pt idx="62">
                  <c:v>1.9562912369890331</c:v>
                </c:pt>
                <c:pt idx="63">
                  <c:v>1.9562912369890331</c:v>
                </c:pt>
                <c:pt idx="64">
                  <c:v>2.3475494843868399</c:v>
                </c:pt>
                <c:pt idx="65">
                  <c:v>2.9996465633831844</c:v>
                </c:pt>
                <c:pt idx="66">
                  <c:v>2.3475494843868399</c:v>
                </c:pt>
                <c:pt idx="67">
                  <c:v>2.8692271475839153</c:v>
                </c:pt>
                <c:pt idx="68">
                  <c:v>2.6083883159853776</c:v>
                </c:pt>
                <c:pt idx="69">
                  <c:v>2.7388077317846462</c:v>
                </c:pt>
                <c:pt idx="70">
                  <c:v>2.7388077317846462</c:v>
                </c:pt>
                <c:pt idx="71">
                  <c:v>2.3475494843868399</c:v>
                </c:pt>
                <c:pt idx="72">
                  <c:v>1.9562912369890331</c:v>
                </c:pt>
                <c:pt idx="73">
                  <c:v>2.0867106527883021</c:v>
                </c:pt>
                <c:pt idx="74">
                  <c:v>1.6954524053904954</c:v>
                </c:pt>
                <c:pt idx="75">
                  <c:v>1.6954524053904954</c:v>
                </c:pt>
                <c:pt idx="76">
                  <c:v>1.3041941579926888</c:v>
                </c:pt>
                <c:pt idx="77">
                  <c:v>1.3041941579926888</c:v>
                </c:pt>
                <c:pt idx="78">
                  <c:v>1.3041941579926888</c:v>
                </c:pt>
                <c:pt idx="79">
                  <c:v>1.1737747421934199</c:v>
                </c:pt>
                <c:pt idx="80">
                  <c:v>2.0867106527883021</c:v>
                </c:pt>
                <c:pt idx="81">
                  <c:v>2.3475494843868399</c:v>
                </c:pt>
                <c:pt idx="82">
                  <c:v>2.6083883159853776</c:v>
                </c:pt>
                <c:pt idx="83">
                  <c:v>2.6083883159853776</c:v>
                </c:pt>
                <c:pt idx="84">
                  <c:v>2.6083883159853776</c:v>
                </c:pt>
                <c:pt idx="85">
                  <c:v>2.9996465633831844</c:v>
                </c:pt>
                <c:pt idx="86">
                  <c:v>2.8692271475839153</c:v>
                </c:pt>
                <c:pt idx="87">
                  <c:v>2.2171300685875708</c:v>
                </c:pt>
                <c:pt idx="88">
                  <c:v>1.9562912369890331</c:v>
                </c:pt>
                <c:pt idx="89">
                  <c:v>1.6954524053904954</c:v>
                </c:pt>
                <c:pt idx="90">
                  <c:v>1.8258718211897642</c:v>
                </c:pt>
                <c:pt idx="91">
                  <c:v>1.8258718211897642</c:v>
                </c:pt>
                <c:pt idx="92">
                  <c:v>1.1737747421934199</c:v>
                </c:pt>
                <c:pt idx="93">
                  <c:v>1.3041941579926888</c:v>
                </c:pt>
                <c:pt idx="94">
                  <c:v>0.91293591059488211</c:v>
                </c:pt>
                <c:pt idx="95">
                  <c:v>1.6954524053904954</c:v>
                </c:pt>
                <c:pt idx="96">
                  <c:v>1.9562912369890331</c:v>
                </c:pt>
                <c:pt idx="97">
                  <c:v>2.0867106527883021</c:v>
                </c:pt>
                <c:pt idx="98">
                  <c:v>2.0867106527883021</c:v>
                </c:pt>
                <c:pt idx="99">
                  <c:v>2.3475494843868399</c:v>
                </c:pt>
                <c:pt idx="100">
                  <c:v>1.9562912369890331</c:v>
                </c:pt>
                <c:pt idx="101">
                  <c:v>2.0867106527883021</c:v>
                </c:pt>
                <c:pt idx="102">
                  <c:v>2.2171300685875708</c:v>
                </c:pt>
                <c:pt idx="103">
                  <c:v>3.2604853949817221</c:v>
                </c:pt>
                <c:pt idx="104">
                  <c:v>2.8692271475839153</c:v>
                </c:pt>
                <c:pt idx="105">
                  <c:v>2.8692271475839153</c:v>
                </c:pt>
                <c:pt idx="106">
                  <c:v>2.6083883159853776</c:v>
                </c:pt>
                <c:pt idx="107">
                  <c:v>2.9996465633831844</c:v>
                </c:pt>
                <c:pt idx="108">
                  <c:v>3.2604853949817221</c:v>
                </c:pt>
                <c:pt idx="109">
                  <c:v>2.3475494843868399</c:v>
                </c:pt>
                <c:pt idx="110">
                  <c:v>1.0433553263941511</c:v>
                </c:pt>
                <c:pt idx="111">
                  <c:v>1.0433553263941511</c:v>
                </c:pt>
                <c:pt idx="112">
                  <c:v>1.0433553263941511</c:v>
                </c:pt>
                <c:pt idx="113">
                  <c:v>1.0433553263941511</c:v>
                </c:pt>
                <c:pt idx="114">
                  <c:v>0.91293591059488211</c:v>
                </c:pt>
                <c:pt idx="115">
                  <c:v>0.65209707899634439</c:v>
                </c:pt>
                <c:pt idx="116">
                  <c:v>0.65209707899634439</c:v>
                </c:pt>
                <c:pt idx="117">
                  <c:v>0.65209707899634439</c:v>
                </c:pt>
                <c:pt idx="118">
                  <c:v>0.65209707899634439</c:v>
                </c:pt>
                <c:pt idx="119">
                  <c:v>0.65209707899634439</c:v>
                </c:pt>
                <c:pt idx="120">
                  <c:v>0.91293591059488211</c:v>
                </c:pt>
                <c:pt idx="121">
                  <c:v>0.91293591059488211</c:v>
                </c:pt>
                <c:pt idx="122">
                  <c:v>1.3041941579926888</c:v>
                </c:pt>
                <c:pt idx="123">
                  <c:v>1.3041941579926888</c:v>
                </c:pt>
                <c:pt idx="124">
                  <c:v>1.3041941579926888</c:v>
                </c:pt>
                <c:pt idx="125">
                  <c:v>1.3041941579926888</c:v>
                </c:pt>
                <c:pt idx="126">
                  <c:v>1.3041941579926888</c:v>
                </c:pt>
                <c:pt idx="127">
                  <c:v>1.8258718211897642</c:v>
                </c:pt>
                <c:pt idx="128">
                  <c:v>1.6954524053904954</c:v>
                </c:pt>
                <c:pt idx="129">
                  <c:v>1.3041941579926888</c:v>
                </c:pt>
                <c:pt idx="130">
                  <c:v>1.0433553263941511</c:v>
                </c:pt>
                <c:pt idx="131">
                  <c:v>1.4346135737919576</c:v>
                </c:pt>
                <c:pt idx="132">
                  <c:v>1.4346135737919576</c:v>
                </c:pt>
                <c:pt idx="133">
                  <c:v>1.4346135737919576</c:v>
                </c:pt>
                <c:pt idx="134">
                  <c:v>0.91293591059488211</c:v>
                </c:pt>
                <c:pt idx="135">
                  <c:v>1.1737747421934199</c:v>
                </c:pt>
                <c:pt idx="136">
                  <c:v>1.0433553263941511</c:v>
                </c:pt>
                <c:pt idx="137">
                  <c:v>1.3041941579926888</c:v>
                </c:pt>
                <c:pt idx="138">
                  <c:v>1.0433553263941511</c:v>
                </c:pt>
                <c:pt idx="139">
                  <c:v>1.0433553263941511</c:v>
                </c:pt>
                <c:pt idx="140">
                  <c:v>1.0433553263941511</c:v>
                </c:pt>
                <c:pt idx="141">
                  <c:v>1.0433553263941511</c:v>
                </c:pt>
                <c:pt idx="142">
                  <c:v>0.65209707899634439</c:v>
                </c:pt>
                <c:pt idx="143">
                  <c:v>0.65209707899634439</c:v>
                </c:pt>
                <c:pt idx="144">
                  <c:v>0.39125824739780662</c:v>
                </c:pt>
                <c:pt idx="145">
                  <c:v>0.52167766319707554</c:v>
                </c:pt>
                <c:pt idx="146">
                  <c:v>0.52167766319707554</c:v>
                </c:pt>
                <c:pt idx="147">
                  <c:v>0.52167766319707554</c:v>
                </c:pt>
                <c:pt idx="148">
                  <c:v>0.65209707899634439</c:v>
                </c:pt>
                <c:pt idx="149">
                  <c:v>1.6954524053904954</c:v>
                </c:pt>
                <c:pt idx="150">
                  <c:v>1.9562912369890331</c:v>
                </c:pt>
                <c:pt idx="151">
                  <c:v>1.9562912369890331</c:v>
                </c:pt>
                <c:pt idx="152">
                  <c:v>1.9562912369890331</c:v>
                </c:pt>
                <c:pt idx="153">
                  <c:v>1.9562912369890331</c:v>
                </c:pt>
                <c:pt idx="154">
                  <c:v>1.9562912369890331</c:v>
                </c:pt>
                <c:pt idx="155">
                  <c:v>1.5650329895912265</c:v>
                </c:pt>
                <c:pt idx="156">
                  <c:v>0.91293591059488211</c:v>
                </c:pt>
                <c:pt idx="157">
                  <c:v>0.65209707899634439</c:v>
                </c:pt>
                <c:pt idx="158">
                  <c:v>0.65209707899634439</c:v>
                </c:pt>
                <c:pt idx="159">
                  <c:v>0.39125824739780662</c:v>
                </c:pt>
                <c:pt idx="160">
                  <c:v>0.39125824739780662</c:v>
                </c:pt>
                <c:pt idx="161">
                  <c:v>0.39125824739780662</c:v>
                </c:pt>
                <c:pt idx="162">
                  <c:v>0.39125824739780662</c:v>
                </c:pt>
                <c:pt idx="163">
                  <c:v>0.65209707899634439</c:v>
                </c:pt>
                <c:pt idx="164">
                  <c:v>0.91293591059488211</c:v>
                </c:pt>
                <c:pt idx="165">
                  <c:v>1.3041941579926888</c:v>
                </c:pt>
                <c:pt idx="166">
                  <c:v>1.3041941579926888</c:v>
                </c:pt>
                <c:pt idx="167">
                  <c:v>1.5650329895912265</c:v>
                </c:pt>
                <c:pt idx="168">
                  <c:v>1.9562912369890331</c:v>
                </c:pt>
                <c:pt idx="169">
                  <c:v>1.9562912369890331</c:v>
                </c:pt>
                <c:pt idx="170">
                  <c:v>1.6954524053904954</c:v>
                </c:pt>
                <c:pt idx="171">
                  <c:v>1.4346135737919576</c:v>
                </c:pt>
                <c:pt idx="172">
                  <c:v>1.1737747421934199</c:v>
                </c:pt>
                <c:pt idx="173">
                  <c:v>1.4346135737919576</c:v>
                </c:pt>
                <c:pt idx="174">
                  <c:v>1.5650329895912265</c:v>
                </c:pt>
                <c:pt idx="175">
                  <c:v>1.4346135737919576</c:v>
                </c:pt>
                <c:pt idx="176">
                  <c:v>1.4346135737919576</c:v>
                </c:pt>
                <c:pt idx="177">
                  <c:v>1.0433553263941511</c:v>
                </c:pt>
                <c:pt idx="178">
                  <c:v>1.1737747421934199</c:v>
                </c:pt>
                <c:pt idx="179">
                  <c:v>1.1737747421934199</c:v>
                </c:pt>
                <c:pt idx="180">
                  <c:v>0.91293591059488211</c:v>
                </c:pt>
                <c:pt idx="181">
                  <c:v>0.52167766319707554</c:v>
                </c:pt>
                <c:pt idx="182">
                  <c:v>0.26083883159853777</c:v>
                </c:pt>
                <c:pt idx="183">
                  <c:v>0.26083883159853777</c:v>
                </c:pt>
                <c:pt idx="184">
                  <c:v>0.65209707899634439</c:v>
                </c:pt>
                <c:pt idx="185">
                  <c:v>1.8258718211897642</c:v>
                </c:pt>
                <c:pt idx="186">
                  <c:v>2.8692271475839153</c:v>
                </c:pt>
                <c:pt idx="187">
                  <c:v>2.9996465633831844</c:v>
                </c:pt>
                <c:pt idx="188">
                  <c:v>2.9996465633831844</c:v>
                </c:pt>
                <c:pt idx="189">
                  <c:v>2.9996465633831844</c:v>
                </c:pt>
                <c:pt idx="190">
                  <c:v>2.9996465633831844</c:v>
                </c:pt>
                <c:pt idx="191">
                  <c:v>2.6083883159853776</c:v>
                </c:pt>
                <c:pt idx="192">
                  <c:v>1.3041941579926888</c:v>
                </c:pt>
                <c:pt idx="193">
                  <c:v>0.65209707899634439</c:v>
                </c:pt>
                <c:pt idx="194">
                  <c:v>0.65209707899634439</c:v>
                </c:pt>
                <c:pt idx="195">
                  <c:v>1.4346135737919576</c:v>
                </c:pt>
                <c:pt idx="196">
                  <c:v>1.5650329895912265</c:v>
                </c:pt>
                <c:pt idx="197">
                  <c:v>1.5650329895912265</c:v>
                </c:pt>
                <c:pt idx="198">
                  <c:v>1.5650329895912265</c:v>
                </c:pt>
                <c:pt idx="199">
                  <c:v>1.5650329895912265</c:v>
                </c:pt>
                <c:pt idx="200">
                  <c:v>1.0433553263941511</c:v>
                </c:pt>
                <c:pt idx="201">
                  <c:v>0.91293591059488211</c:v>
                </c:pt>
                <c:pt idx="202">
                  <c:v>0.13041941579926888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.39125824739780662</c:v>
                </c:pt>
                <c:pt idx="207">
                  <c:v>0.52167766319707554</c:v>
                </c:pt>
                <c:pt idx="208">
                  <c:v>0.65209707899634439</c:v>
                </c:pt>
                <c:pt idx="209">
                  <c:v>0.91293591059488211</c:v>
                </c:pt>
                <c:pt idx="210">
                  <c:v>1.1737747421934199</c:v>
                </c:pt>
                <c:pt idx="211">
                  <c:v>1.3041941579926888</c:v>
                </c:pt>
                <c:pt idx="212">
                  <c:v>1.3041941579926888</c:v>
                </c:pt>
                <c:pt idx="213">
                  <c:v>1.1737747421934199</c:v>
                </c:pt>
                <c:pt idx="214">
                  <c:v>1.1737747421934199</c:v>
                </c:pt>
                <c:pt idx="215">
                  <c:v>1.1737747421934199</c:v>
                </c:pt>
                <c:pt idx="216">
                  <c:v>1.1737747421934199</c:v>
                </c:pt>
                <c:pt idx="217">
                  <c:v>0.91293591059488211</c:v>
                </c:pt>
                <c:pt idx="218">
                  <c:v>0.78251649479561325</c:v>
                </c:pt>
                <c:pt idx="219">
                  <c:v>0.91293591059488211</c:v>
                </c:pt>
                <c:pt idx="220">
                  <c:v>0.91293591059488211</c:v>
                </c:pt>
                <c:pt idx="221">
                  <c:v>1.0433553263941511</c:v>
                </c:pt>
                <c:pt idx="222">
                  <c:v>0.91293591059488211</c:v>
                </c:pt>
                <c:pt idx="223">
                  <c:v>0.78251649479561325</c:v>
                </c:pt>
                <c:pt idx="224">
                  <c:v>0.78251649479561325</c:v>
                </c:pt>
                <c:pt idx="225">
                  <c:v>0.78251649479561325</c:v>
                </c:pt>
                <c:pt idx="226">
                  <c:v>0.91293591059488211</c:v>
                </c:pt>
                <c:pt idx="227">
                  <c:v>0.78251649479561325</c:v>
                </c:pt>
                <c:pt idx="228">
                  <c:v>0.91293591059488211</c:v>
                </c:pt>
                <c:pt idx="229">
                  <c:v>1.1737747421934199</c:v>
                </c:pt>
                <c:pt idx="230">
                  <c:v>1.8258718211897642</c:v>
                </c:pt>
                <c:pt idx="231">
                  <c:v>1.9562912369890331</c:v>
                </c:pt>
                <c:pt idx="232">
                  <c:v>2.0867106527883021</c:v>
                </c:pt>
                <c:pt idx="233">
                  <c:v>2.9996465633831844</c:v>
                </c:pt>
                <c:pt idx="234">
                  <c:v>4.0430018897773348</c:v>
                </c:pt>
                <c:pt idx="235">
                  <c:v>3.6517436423795284</c:v>
                </c:pt>
                <c:pt idx="236">
                  <c:v>5.0863572161714865</c:v>
                </c:pt>
                <c:pt idx="237">
                  <c:v>4.4342601371751416</c:v>
                </c:pt>
                <c:pt idx="238">
                  <c:v>4.3038407213758729</c:v>
                </c:pt>
                <c:pt idx="239">
                  <c:v>4.1734213055766043</c:v>
                </c:pt>
                <c:pt idx="240">
                  <c:v>3.6517436423795284</c:v>
                </c:pt>
                <c:pt idx="241">
                  <c:v>3.130065979182453</c:v>
                </c:pt>
                <c:pt idx="242">
                  <c:v>3.6517436423795284</c:v>
                </c:pt>
                <c:pt idx="243">
                  <c:v>2.4779689001861085</c:v>
                </c:pt>
                <c:pt idx="244">
                  <c:v>2.3475494843868399</c:v>
                </c:pt>
                <c:pt idx="245">
                  <c:v>2.3475494843868399</c:v>
                </c:pt>
                <c:pt idx="246">
                  <c:v>2.3475494843868399</c:v>
                </c:pt>
                <c:pt idx="247">
                  <c:v>2.7388077317846462</c:v>
                </c:pt>
                <c:pt idx="248">
                  <c:v>2.8692271475839153</c:v>
                </c:pt>
                <c:pt idx="249">
                  <c:v>2.9996465633831844</c:v>
                </c:pt>
                <c:pt idx="250">
                  <c:v>2.4779689001861085</c:v>
                </c:pt>
                <c:pt idx="251">
                  <c:v>3.130065979182453</c:v>
                </c:pt>
                <c:pt idx="252">
                  <c:v>3.2604853949817221</c:v>
                </c:pt>
                <c:pt idx="253">
                  <c:v>3.2604853949817221</c:v>
                </c:pt>
                <c:pt idx="254">
                  <c:v>2.6083883159853776</c:v>
                </c:pt>
                <c:pt idx="255">
                  <c:v>2.7388077317846462</c:v>
                </c:pt>
                <c:pt idx="256">
                  <c:v>2.0867106527883021</c:v>
                </c:pt>
                <c:pt idx="257">
                  <c:v>2.3475494843868399</c:v>
                </c:pt>
                <c:pt idx="258">
                  <c:v>1.8258718211897642</c:v>
                </c:pt>
                <c:pt idx="259">
                  <c:v>1.8258718211897642</c:v>
                </c:pt>
                <c:pt idx="260">
                  <c:v>1.9562912369890331</c:v>
                </c:pt>
                <c:pt idx="261">
                  <c:v>2.4779689001861085</c:v>
                </c:pt>
                <c:pt idx="262">
                  <c:v>2.2171300685875708</c:v>
                </c:pt>
                <c:pt idx="263">
                  <c:v>2.9996465633831844</c:v>
                </c:pt>
                <c:pt idx="264">
                  <c:v>3.6517436423795284</c:v>
                </c:pt>
                <c:pt idx="265">
                  <c:v>3.9125824739780661</c:v>
                </c:pt>
                <c:pt idx="266">
                  <c:v>3.7821630581787975</c:v>
                </c:pt>
                <c:pt idx="267">
                  <c:v>4.0430018897773348</c:v>
                </c:pt>
                <c:pt idx="268">
                  <c:v>4.6950989687736797</c:v>
                </c:pt>
                <c:pt idx="269">
                  <c:v>4.8255183845729483</c:v>
                </c:pt>
                <c:pt idx="270">
                  <c:v>5.0863572161714865</c:v>
                </c:pt>
                <c:pt idx="271">
                  <c:v>4.1734213055766043</c:v>
                </c:pt>
                <c:pt idx="272">
                  <c:v>3.7821630581787975</c:v>
                </c:pt>
                <c:pt idx="273">
                  <c:v>3.9125824739780661</c:v>
                </c:pt>
                <c:pt idx="274">
                  <c:v>3.5213242265802598</c:v>
                </c:pt>
                <c:pt idx="275">
                  <c:v>2.6083883159853776</c:v>
                </c:pt>
                <c:pt idx="276">
                  <c:v>2.6083883159853776</c:v>
                </c:pt>
                <c:pt idx="277">
                  <c:v>3.130065979182453</c:v>
                </c:pt>
                <c:pt idx="278">
                  <c:v>3.2604853949817221</c:v>
                </c:pt>
                <c:pt idx="279">
                  <c:v>3.9125824739780661</c:v>
                </c:pt>
                <c:pt idx="280">
                  <c:v>3.9125824739780661</c:v>
                </c:pt>
                <c:pt idx="281">
                  <c:v>3.9125824739780661</c:v>
                </c:pt>
                <c:pt idx="282">
                  <c:v>4.4342601371751416</c:v>
                </c:pt>
                <c:pt idx="283">
                  <c:v>4.8255183845729483</c:v>
                </c:pt>
                <c:pt idx="284">
                  <c:v>3.9125824739780661</c:v>
                </c:pt>
                <c:pt idx="285">
                  <c:v>5.2167766319707551</c:v>
                </c:pt>
                <c:pt idx="286">
                  <c:v>6.3905513741641746</c:v>
                </c:pt>
                <c:pt idx="287">
                  <c:v>6.260131958364906</c:v>
                </c:pt>
                <c:pt idx="288">
                  <c:v>6.260131958364906</c:v>
                </c:pt>
                <c:pt idx="289">
                  <c:v>5.6080348793685619</c:v>
                </c:pt>
                <c:pt idx="290">
                  <c:v>5.8688737109670992</c:v>
                </c:pt>
                <c:pt idx="291">
                  <c:v>5.7384542951678306</c:v>
                </c:pt>
                <c:pt idx="292">
                  <c:v>5.9992931267663687</c:v>
                </c:pt>
                <c:pt idx="293">
                  <c:v>4.4342601371751416</c:v>
                </c:pt>
                <c:pt idx="294">
                  <c:v>4.4342601371751416</c:v>
                </c:pt>
                <c:pt idx="295">
                  <c:v>4.4342601371751416</c:v>
                </c:pt>
                <c:pt idx="296">
                  <c:v>4.5646795529744111</c:v>
                </c:pt>
                <c:pt idx="297">
                  <c:v>3.7821630581787975</c:v>
                </c:pt>
                <c:pt idx="298">
                  <c:v>4.0430018897773348</c:v>
                </c:pt>
                <c:pt idx="299">
                  <c:v>2.6083883159853776</c:v>
                </c:pt>
                <c:pt idx="300">
                  <c:v>2.3475494843868399</c:v>
                </c:pt>
                <c:pt idx="301">
                  <c:v>2.3475494843868399</c:v>
                </c:pt>
                <c:pt idx="302">
                  <c:v>2.9996465633831844</c:v>
                </c:pt>
                <c:pt idx="303">
                  <c:v>2.8692271475839153</c:v>
                </c:pt>
                <c:pt idx="304">
                  <c:v>3.5213242265802598</c:v>
                </c:pt>
                <c:pt idx="305">
                  <c:v>3.9125824739780661</c:v>
                </c:pt>
                <c:pt idx="306">
                  <c:v>3.6517436423795284</c:v>
                </c:pt>
                <c:pt idx="307">
                  <c:v>3.6517436423795284</c:v>
                </c:pt>
                <c:pt idx="308">
                  <c:v>3.6517436423795284</c:v>
                </c:pt>
                <c:pt idx="309">
                  <c:v>4.5646795529744111</c:v>
                </c:pt>
                <c:pt idx="310">
                  <c:v>5.2167766319707551</c:v>
                </c:pt>
                <c:pt idx="311">
                  <c:v>5.3471960477700238</c:v>
                </c:pt>
                <c:pt idx="312">
                  <c:v>4.6950989687736797</c:v>
                </c:pt>
                <c:pt idx="313">
                  <c:v>5.7384542951678306</c:v>
                </c:pt>
                <c:pt idx="314">
                  <c:v>7.4339067005583264</c:v>
                </c:pt>
                <c:pt idx="315">
                  <c:v>7.4339067005583264</c:v>
                </c:pt>
                <c:pt idx="316">
                  <c:v>6.3905513741641746</c:v>
                </c:pt>
                <c:pt idx="317">
                  <c:v>6.1297125425656374</c:v>
                </c:pt>
                <c:pt idx="318">
                  <c:v>5.0863572161714865</c:v>
                </c:pt>
                <c:pt idx="319">
                  <c:v>4.955937800372217</c:v>
                </c:pt>
                <c:pt idx="320">
                  <c:v>4.955937800372217</c:v>
                </c:pt>
                <c:pt idx="321">
                  <c:v>3.9125824739780661</c:v>
                </c:pt>
                <c:pt idx="322">
                  <c:v>4.0430018897773348</c:v>
                </c:pt>
                <c:pt idx="323">
                  <c:v>3.5213242265802598</c:v>
                </c:pt>
                <c:pt idx="324">
                  <c:v>2.7388077317846462</c:v>
                </c:pt>
                <c:pt idx="325">
                  <c:v>2.9996465633831844</c:v>
                </c:pt>
                <c:pt idx="326">
                  <c:v>2.8692271475839153</c:v>
                </c:pt>
                <c:pt idx="327">
                  <c:v>2.3475494843868399</c:v>
                </c:pt>
                <c:pt idx="328">
                  <c:v>3.2604853949817221</c:v>
                </c:pt>
                <c:pt idx="329">
                  <c:v>3.5213242265802598</c:v>
                </c:pt>
                <c:pt idx="330">
                  <c:v>3.5213242265802598</c:v>
                </c:pt>
                <c:pt idx="331">
                  <c:v>5.2167766319707551</c:v>
                </c:pt>
                <c:pt idx="332">
                  <c:v>4.6950989687736797</c:v>
                </c:pt>
                <c:pt idx="333">
                  <c:v>5.0863572161714865</c:v>
                </c:pt>
                <c:pt idx="334">
                  <c:v>4.6950989687736797</c:v>
                </c:pt>
                <c:pt idx="335">
                  <c:v>4.955937800372217</c:v>
                </c:pt>
                <c:pt idx="336">
                  <c:v>4.5646795529744111</c:v>
                </c:pt>
                <c:pt idx="337">
                  <c:v>4.5646795529744111</c:v>
                </c:pt>
                <c:pt idx="338">
                  <c:v>3.6517436423795284</c:v>
                </c:pt>
                <c:pt idx="339">
                  <c:v>4.1734213055766043</c:v>
                </c:pt>
                <c:pt idx="340">
                  <c:v>4.1734213055766043</c:v>
                </c:pt>
                <c:pt idx="341">
                  <c:v>4.4342601371751416</c:v>
                </c:pt>
                <c:pt idx="342">
                  <c:v>4.6950989687736797</c:v>
                </c:pt>
                <c:pt idx="343">
                  <c:v>4.8255183845729483</c:v>
                </c:pt>
                <c:pt idx="344">
                  <c:v>4.8255183845729483</c:v>
                </c:pt>
                <c:pt idx="345">
                  <c:v>4.4342601371751416</c:v>
                </c:pt>
                <c:pt idx="346">
                  <c:v>4.0430018897773348</c:v>
                </c:pt>
                <c:pt idx="347">
                  <c:v>4.0430018897773348</c:v>
                </c:pt>
                <c:pt idx="348">
                  <c:v>3.7821630581787975</c:v>
                </c:pt>
                <c:pt idx="349">
                  <c:v>2.8692271475839153</c:v>
                </c:pt>
                <c:pt idx="350">
                  <c:v>2.8692271475839153</c:v>
                </c:pt>
                <c:pt idx="351">
                  <c:v>2.9996465633831844</c:v>
                </c:pt>
                <c:pt idx="352">
                  <c:v>2.8692271475839153</c:v>
                </c:pt>
                <c:pt idx="353">
                  <c:v>3.3909048107809907</c:v>
                </c:pt>
                <c:pt idx="354">
                  <c:v>3.3909048107809907</c:v>
                </c:pt>
                <c:pt idx="355">
                  <c:v>3.3909048107809907</c:v>
                </c:pt>
                <c:pt idx="356">
                  <c:v>2.3475494843868399</c:v>
                </c:pt>
                <c:pt idx="357">
                  <c:v>2.4779689001861085</c:v>
                </c:pt>
                <c:pt idx="358">
                  <c:v>2.6083883159853776</c:v>
                </c:pt>
                <c:pt idx="359">
                  <c:v>3.130065979182453</c:v>
                </c:pt>
                <c:pt idx="360">
                  <c:v>3.2604853949817221</c:v>
                </c:pt>
                <c:pt idx="361">
                  <c:v>3.5213242265802598</c:v>
                </c:pt>
                <c:pt idx="362">
                  <c:v>4.3038407213758729</c:v>
                </c:pt>
                <c:pt idx="363">
                  <c:v>4.4342601371751416</c:v>
                </c:pt>
                <c:pt idx="364">
                  <c:v>4.1734213055766043</c:v>
                </c:pt>
                <c:pt idx="365">
                  <c:v>3.9125824739780661</c:v>
                </c:pt>
                <c:pt idx="366">
                  <c:v>3.7821630581787975</c:v>
                </c:pt>
                <c:pt idx="367">
                  <c:v>3.3909048107809907</c:v>
                </c:pt>
                <c:pt idx="368">
                  <c:v>3.9125824739780661</c:v>
                </c:pt>
                <c:pt idx="369">
                  <c:v>3.5213242265802598</c:v>
                </c:pt>
                <c:pt idx="370">
                  <c:v>3.2604853949817221</c:v>
                </c:pt>
                <c:pt idx="371">
                  <c:v>3.6517436423795284</c:v>
                </c:pt>
                <c:pt idx="372">
                  <c:v>3.6517436423795284</c:v>
                </c:pt>
                <c:pt idx="373">
                  <c:v>3.7821630581787975</c:v>
                </c:pt>
                <c:pt idx="374">
                  <c:v>3.2604853949817221</c:v>
                </c:pt>
                <c:pt idx="375">
                  <c:v>2.2171300685875708</c:v>
                </c:pt>
                <c:pt idx="376">
                  <c:v>2.2171300685875708</c:v>
                </c:pt>
                <c:pt idx="377">
                  <c:v>2.7388077317846462</c:v>
                </c:pt>
                <c:pt idx="378">
                  <c:v>2.6083883159853776</c:v>
                </c:pt>
                <c:pt idx="379">
                  <c:v>2.6083883159853776</c:v>
                </c:pt>
                <c:pt idx="380">
                  <c:v>1.9562912369890331</c:v>
                </c:pt>
                <c:pt idx="381">
                  <c:v>2.0867106527883021</c:v>
                </c:pt>
                <c:pt idx="382">
                  <c:v>3.7821630581787975</c:v>
                </c:pt>
                <c:pt idx="383">
                  <c:v>7.6947455321568636</c:v>
                </c:pt>
                <c:pt idx="384">
                  <c:v>7.6947455321568636</c:v>
                </c:pt>
                <c:pt idx="385">
                  <c:v>7.564326116357595</c:v>
                </c:pt>
                <c:pt idx="386">
                  <c:v>8.8685202743502831</c:v>
                </c:pt>
                <c:pt idx="387">
                  <c:v>9.3901979375473594</c:v>
                </c:pt>
                <c:pt idx="388">
                  <c:v>10.172714432342973</c:v>
                </c:pt>
                <c:pt idx="389">
                  <c:v>10.955230927138585</c:v>
                </c:pt>
                <c:pt idx="390">
                  <c:v>7.8251649479561323</c:v>
                </c:pt>
                <c:pt idx="391">
                  <c:v>7.6947455321568636</c:v>
                </c:pt>
                <c:pt idx="392">
                  <c:v>7.8251649479561323</c:v>
                </c:pt>
                <c:pt idx="393">
                  <c:v>6.7818096215619814</c:v>
                </c:pt>
                <c:pt idx="394">
                  <c:v>6.260131958364906</c:v>
                </c:pt>
                <c:pt idx="395">
                  <c:v>5.7384542951678306</c:v>
                </c:pt>
                <c:pt idx="396">
                  <c:v>3.130065979182453</c:v>
                </c:pt>
                <c:pt idx="397">
                  <c:v>2.2171300685875708</c:v>
                </c:pt>
                <c:pt idx="398">
                  <c:v>2.0867106527883021</c:v>
                </c:pt>
                <c:pt idx="399">
                  <c:v>1.8258718211897642</c:v>
                </c:pt>
                <c:pt idx="400">
                  <c:v>1.9562912369890331</c:v>
                </c:pt>
                <c:pt idx="401">
                  <c:v>2.3475494843868399</c:v>
                </c:pt>
                <c:pt idx="402">
                  <c:v>2.2171300685875708</c:v>
                </c:pt>
                <c:pt idx="403">
                  <c:v>2.8692271475839153</c:v>
                </c:pt>
                <c:pt idx="404">
                  <c:v>2.6083883159853776</c:v>
                </c:pt>
                <c:pt idx="405">
                  <c:v>3.130065979182453</c:v>
                </c:pt>
                <c:pt idx="406">
                  <c:v>3.2604853949817221</c:v>
                </c:pt>
                <c:pt idx="407">
                  <c:v>3.130065979182453</c:v>
                </c:pt>
                <c:pt idx="408">
                  <c:v>2.6083883159853776</c:v>
                </c:pt>
                <c:pt idx="409">
                  <c:v>2.9996465633831844</c:v>
                </c:pt>
                <c:pt idx="410">
                  <c:v>2.0867106527883021</c:v>
                </c:pt>
                <c:pt idx="411">
                  <c:v>2.3475494843868399</c:v>
                </c:pt>
                <c:pt idx="412">
                  <c:v>2.2171300685875708</c:v>
                </c:pt>
                <c:pt idx="413">
                  <c:v>2.3475494843868399</c:v>
                </c:pt>
                <c:pt idx="414">
                  <c:v>2.2171300685875708</c:v>
                </c:pt>
                <c:pt idx="415">
                  <c:v>2.2171300685875708</c:v>
                </c:pt>
                <c:pt idx="416">
                  <c:v>2.0867106527883021</c:v>
                </c:pt>
                <c:pt idx="417">
                  <c:v>2.2171300685875708</c:v>
                </c:pt>
                <c:pt idx="418">
                  <c:v>2.4779689001861085</c:v>
                </c:pt>
                <c:pt idx="419">
                  <c:v>3.65174364237952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E47-4C70-824F-3C6D030A02F9}"/>
            </c:ext>
          </c:extLst>
        </c:ser>
        <c:ser>
          <c:idx val="1"/>
          <c:order val="1"/>
          <c:tx>
            <c:strRef>
              <c:f>'JC US (NYT)'!$N$2</c:f>
              <c:strCache>
                <c:ptCount val="1"/>
                <c:pt idx="0">
                  <c:v>United States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JC US (NYT)'!$J$3:$J$422</c:f>
              <c:numCache>
                <c:formatCode>[$-409]mmm\-yy;@</c:formatCode>
                <c:ptCount val="420"/>
                <c:pt idx="0">
                  <c:v>43891</c:v>
                </c:pt>
                <c:pt idx="1">
                  <c:v>43892</c:v>
                </c:pt>
                <c:pt idx="2">
                  <c:v>43893</c:v>
                </c:pt>
                <c:pt idx="3">
                  <c:v>43894</c:v>
                </c:pt>
                <c:pt idx="4">
                  <c:v>43895</c:v>
                </c:pt>
                <c:pt idx="5">
                  <c:v>43896</c:v>
                </c:pt>
                <c:pt idx="6">
                  <c:v>43897</c:v>
                </c:pt>
                <c:pt idx="7">
                  <c:v>43898</c:v>
                </c:pt>
                <c:pt idx="8">
                  <c:v>43899</c:v>
                </c:pt>
                <c:pt idx="9">
                  <c:v>43900</c:v>
                </c:pt>
                <c:pt idx="10">
                  <c:v>43901</c:v>
                </c:pt>
                <c:pt idx="11">
                  <c:v>43902</c:v>
                </c:pt>
                <c:pt idx="12">
                  <c:v>43903</c:v>
                </c:pt>
                <c:pt idx="13">
                  <c:v>43904</c:v>
                </c:pt>
                <c:pt idx="14">
                  <c:v>43905</c:v>
                </c:pt>
                <c:pt idx="15">
                  <c:v>43906</c:v>
                </c:pt>
                <c:pt idx="16">
                  <c:v>43907</c:v>
                </c:pt>
                <c:pt idx="17">
                  <c:v>43908</c:v>
                </c:pt>
                <c:pt idx="18">
                  <c:v>43909</c:v>
                </c:pt>
                <c:pt idx="19">
                  <c:v>43910</c:v>
                </c:pt>
                <c:pt idx="20">
                  <c:v>43911</c:v>
                </c:pt>
                <c:pt idx="21">
                  <c:v>43912</c:v>
                </c:pt>
                <c:pt idx="22">
                  <c:v>43913</c:v>
                </c:pt>
                <c:pt idx="23">
                  <c:v>43914</c:v>
                </c:pt>
                <c:pt idx="24">
                  <c:v>43915</c:v>
                </c:pt>
                <c:pt idx="25">
                  <c:v>43916</c:v>
                </c:pt>
                <c:pt idx="26">
                  <c:v>43917</c:v>
                </c:pt>
                <c:pt idx="27">
                  <c:v>43918</c:v>
                </c:pt>
                <c:pt idx="28">
                  <c:v>43919</c:v>
                </c:pt>
                <c:pt idx="29">
                  <c:v>43920</c:v>
                </c:pt>
                <c:pt idx="30">
                  <c:v>43921</c:v>
                </c:pt>
                <c:pt idx="31">
                  <c:v>43922</c:v>
                </c:pt>
                <c:pt idx="32">
                  <c:v>43923</c:v>
                </c:pt>
                <c:pt idx="33">
                  <c:v>43924</c:v>
                </c:pt>
                <c:pt idx="34">
                  <c:v>43925</c:v>
                </c:pt>
                <c:pt idx="35">
                  <c:v>43926</c:v>
                </c:pt>
                <c:pt idx="36">
                  <c:v>43927</c:v>
                </c:pt>
                <c:pt idx="37">
                  <c:v>43928</c:v>
                </c:pt>
                <c:pt idx="38">
                  <c:v>43929</c:v>
                </c:pt>
                <c:pt idx="39">
                  <c:v>43930</c:v>
                </c:pt>
                <c:pt idx="40">
                  <c:v>43931</c:v>
                </c:pt>
                <c:pt idx="41">
                  <c:v>43932</c:v>
                </c:pt>
                <c:pt idx="42">
                  <c:v>43933</c:v>
                </c:pt>
                <c:pt idx="43">
                  <c:v>43934</c:v>
                </c:pt>
                <c:pt idx="44">
                  <c:v>43935</c:v>
                </c:pt>
                <c:pt idx="45">
                  <c:v>43936</c:v>
                </c:pt>
                <c:pt idx="46">
                  <c:v>43937</c:v>
                </c:pt>
                <c:pt idx="47">
                  <c:v>43938</c:v>
                </c:pt>
                <c:pt idx="48">
                  <c:v>43939</c:v>
                </c:pt>
                <c:pt idx="49">
                  <c:v>43940</c:v>
                </c:pt>
                <c:pt idx="50">
                  <c:v>43941</c:v>
                </c:pt>
                <c:pt idx="51">
                  <c:v>43942</c:v>
                </c:pt>
                <c:pt idx="52">
                  <c:v>43943</c:v>
                </c:pt>
                <c:pt idx="53">
                  <c:v>43944</c:v>
                </c:pt>
                <c:pt idx="54">
                  <c:v>43945</c:v>
                </c:pt>
                <c:pt idx="55">
                  <c:v>43946</c:v>
                </c:pt>
                <c:pt idx="56">
                  <c:v>43947</c:v>
                </c:pt>
                <c:pt idx="57">
                  <c:v>43948</c:v>
                </c:pt>
                <c:pt idx="58">
                  <c:v>43949</c:v>
                </c:pt>
                <c:pt idx="59">
                  <c:v>43950</c:v>
                </c:pt>
                <c:pt idx="60">
                  <c:v>43951</c:v>
                </c:pt>
                <c:pt idx="61">
                  <c:v>43952</c:v>
                </c:pt>
                <c:pt idx="62">
                  <c:v>43953</c:v>
                </c:pt>
                <c:pt idx="63">
                  <c:v>43954</c:v>
                </c:pt>
                <c:pt idx="64">
                  <c:v>43955</c:v>
                </c:pt>
                <c:pt idx="65">
                  <c:v>43956</c:v>
                </c:pt>
                <c:pt idx="66">
                  <c:v>43957</c:v>
                </c:pt>
                <c:pt idx="67">
                  <c:v>43958</c:v>
                </c:pt>
                <c:pt idx="68">
                  <c:v>43959</c:v>
                </c:pt>
                <c:pt idx="69">
                  <c:v>43960</c:v>
                </c:pt>
                <c:pt idx="70">
                  <c:v>43961</c:v>
                </c:pt>
                <c:pt idx="71">
                  <c:v>43962</c:v>
                </c:pt>
                <c:pt idx="72">
                  <c:v>43963</c:v>
                </c:pt>
                <c:pt idx="73">
                  <c:v>43964</c:v>
                </c:pt>
                <c:pt idx="74">
                  <c:v>43965</c:v>
                </c:pt>
                <c:pt idx="75">
                  <c:v>43966</c:v>
                </c:pt>
                <c:pt idx="76">
                  <c:v>43967</c:v>
                </c:pt>
                <c:pt idx="77">
                  <c:v>43968</c:v>
                </c:pt>
                <c:pt idx="78">
                  <c:v>43969</c:v>
                </c:pt>
                <c:pt idx="79">
                  <c:v>43970</c:v>
                </c:pt>
                <c:pt idx="80">
                  <c:v>43971</c:v>
                </c:pt>
                <c:pt idx="81">
                  <c:v>43972</c:v>
                </c:pt>
                <c:pt idx="82">
                  <c:v>43973</c:v>
                </c:pt>
                <c:pt idx="83">
                  <c:v>43974</c:v>
                </c:pt>
                <c:pt idx="84">
                  <c:v>43975</c:v>
                </c:pt>
                <c:pt idx="85">
                  <c:v>43976</c:v>
                </c:pt>
                <c:pt idx="86">
                  <c:v>43977</c:v>
                </c:pt>
                <c:pt idx="87">
                  <c:v>43978</c:v>
                </c:pt>
                <c:pt idx="88">
                  <c:v>43979</c:v>
                </c:pt>
                <c:pt idx="89">
                  <c:v>43980</c:v>
                </c:pt>
                <c:pt idx="90">
                  <c:v>43981</c:v>
                </c:pt>
                <c:pt idx="91">
                  <c:v>43982</c:v>
                </c:pt>
                <c:pt idx="92">
                  <c:v>43983</c:v>
                </c:pt>
                <c:pt idx="93">
                  <c:v>43984</c:v>
                </c:pt>
                <c:pt idx="94">
                  <c:v>43985</c:v>
                </c:pt>
                <c:pt idx="95">
                  <c:v>43986</c:v>
                </c:pt>
                <c:pt idx="96">
                  <c:v>43987</c:v>
                </c:pt>
                <c:pt idx="97">
                  <c:v>43988</c:v>
                </c:pt>
                <c:pt idx="98">
                  <c:v>43989</c:v>
                </c:pt>
                <c:pt idx="99">
                  <c:v>43990</c:v>
                </c:pt>
                <c:pt idx="100">
                  <c:v>43991</c:v>
                </c:pt>
                <c:pt idx="101">
                  <c:v>43992</c:v>
                </c:pt>
                <c:pt idx="102">
                  <c:v>43993</c:v>
                </c:pt>
                <c:pt idx="103">
                  <c:v>43994</c:v>
                </c:pt>
                <c:pt idx="104">
                  <c:v>43995</c:v>
                </c:pt>
                <c:pt idx="105">
                  <c:v>43996</c:v>
                </c:pt>
                <c:pt idx="106">
                  <c:v>43997</c:v>
                </c:pt>
                <c:pt idx="107">
                  <c:v>43998</c:v>
                </c:pt>
                <c:pt idx="108">
                  <c:v>43999</c:v>
                </c:pt>
                <c:pt idx="109">
                  <c:v>44000</c:v>
                </c:pt>
                <c:pt idx="110">
                  <c:v>44001</c:v>
                </c:pt>
                <c:pt idx="111">
                  <c:v>44002</c:v>
                </c:pt>
                <c:pt idx="112">
                  <c:v>44003</c:v>
                </c:pt>
                <c:pt idx="113">
                  <c:v>44004</c:v>
                </c:pt>
                <c:pt idx="114">
                  <c:v>44005</c:v>
                </c:pt>
                <c:pt idx="115">
                  <c:v>44006</c:v>
                </c:pt>
                <c:pt idx="116">
                  <c:v>44007</c:v>
                </c:pt>
                <c:pt idx="117">
                  <c:v>44008</c:v>
                </c:pt>
                <c:pt idx="118">
                  <c:v>44009</c:v>
                </c:pt>
                <c:pt idx="119">
                  <c:v>44010</c:v>
                </c:pt>
                <c:pt idx="120">
                  <c:v>44011</c:v>
                </c:pt>
                <c:pt idx="121">
                  <c:v>44012</c:v>
                </c:pt>
                <c:pt idx="122">
                  <c:v>44013</c:v>
                </c:pt>
                <c:pt idx="123">
                  <c:v>44014</c:v>
                </c:pt>
                <c:pt idx="124">
                  <c:v>44015</c:v>
                </c:pt>
                <c:pt idx="125">
                  <c:v>44016</c:v>
                </c:pt>
                <c:pt idx="126">
                  <c:v>44017</c:v>
                </c:pt>
                <c:pt idx="127">
                  <c:v>44018</c:v>
                </c:pt>
                <c:pt idx="128">
                  <c:v>44019</c:v>
                </c:pt>
                <c:pt idx="129">
                  <c:v>44020</c:v>
                </c:pt>
                <c:pt idx="130">
                  <c:v>44021</c:v>
                </c:pt>
                <c:pt idx="131">
                  <c:v>44022</c:v>
                </c:pt>
                <c:pt idx="132">
                  <c:v>44023</c:v>
                </c:pt>
                <c:pt idx="133">
                  <c:v>44024</c:v>
                </c:pt>
                <c:pt idx="134">
                  <c:v>44025</c:v>
                </c:pt>
                <c:pt idx="135">
                  <c:v>44026</c:v>
                </c:pt>
                <c:pt idx="136">
                  <c:v>44027</c:v>
                </c:pt>
                <c:pt idx="137">
                  <c:v>44028</c:v>
                </c:pt>
                <c:pt idx="138">
                  <c:v>44029</c:v>
                </c:pt>
                <c:pt idx="139">
                  <c:v>44030</c:v>
                </c:pt>
                <c:pt idx="140">
                  <c:v>44031</c:v>
                </c:pt>
                <c:pt idx="141">
                  <c:v>44032</c:v>
                </c:pt>
                <c:pt idx="142">
                  <c:v>44033</c:v>
                </c:pt>
                <c:pt idx="143">
                  <c:v>44034</c:v>
                </c:pt>
                <c:pt idx="144">
                  <c:v>44035</c:v>
                </c:pt>
                <c:pt idx="145">
                  <c:v>44036</c:v>
                </c:pt>
                <c:pt idx="146">
                  <c:v>44037</c:v>
                </c:pt>
                <c:pt idx="147">
                  <c:v>44038</c:v>
                </c:pt>
                <c:pt idx="148">
                  <c:v>44039</c:v>
                </c:pt>
                <c:pt idx="149">
                  <c:v>44040</c:v>
                </c:pt>
                <c:pt idx="150">
                  <c:v>44041</c:v>
                </c:pt>
                <c:pt idx="151">
                  <c:v>44042</c:v>
                </c:pt>
                <c:pt idx="152">
                  <c:v>44043</c:v>
                </c:pt>
                <c:pt idx="153">
                  <c:v>44044</c:v>
                </c:pt>
                <c:pt idx="154">
                  <c:v>44045</c:v>
                </c:pt>
                <c:pt idx="155">
                  <c:v>44046</c:v>
                </c:pt>
                <c:pt idx="156">
                  <c:v>44047</c:v>
                </c:pt>
                <c:pt idx="157">
                  <c:v>44048</c:v>
                </c:pt>
                <c:pt idx="158">
                  <c:v>44049</c:v>
                </c:pt>
                <c:pt idx="159">
                  <c:v>44050</c:v>
                </c:pt>
                <c:pt idx="160">
                  <c:v>44051</c:v>
                </c:pt>
                <c:pt idx="161">
                  <c:v>44052</c:v>
                </c:pt>
                <c:pt idx="162">
                  <c:v>44053</c:v>
                </c:pt>
                <c:pt idx="163">
                  <c:v>44054</c:v>
                </c:pt>
                <c:pt idx="164">
                  <c:v>44055</c:v>
                </c:pt>
                <c:pt idx="165">
                  <c:v>44056</c:v>
                </c:pt>
                <c:pt idx="166">
                  <c:v>44057</c:v>
                </c:pt>
                <c:pt idx="167">
                  <c:v>44058</c:v>
                </c:pt>
                <c:pt idx="168">
                  <c:v>44059</c:v>
                </c:pt>
                <c:pt idx="169">
                  <c:v>44060</c:v>
                </c:pt>
                <c:pt idx="170">
                  <c:v>44061</c:v>
                </c:pt>
                <c:pt idx="171">
                  <c:v>44062</c:v>
                </c:pt>
                <c:pt idx="172">
                  <c:v>44063</c:v>
                </c:pt>
                <c:pt idx="173">
                  <c:v>44064</c:v>
                </c:pt>
                <c:pt idx="174">
                  <c:v>44065</c:v>
                </c:pt>
                <c:pt idx="175">
                  <c:v>44066</c:v>
                </c:pt>
                <c:pt idx="176">
                  <c:v>44067</c:v>
                </c:pt>
                <c:pt idx="177">
                  <c:v>44068</c:v>
                </c:pt>
                <c:pt idx="178">
                  <c:v>44069</c:v>
                </c:pt>
                <c:pt idx="179">
                  <c:v>44070</c:v>
                </c:pt>
                <c:pt idx="180">
                  <c:v>44071</c:v>
                </c:pt>
                <c:pt idx="181">
                  <c:v>44072</c:v>
                </c:pt>
                <c:pt idx="182">
                  <c:v>44073</c:v>
                </c:pt>
                <c:pt idx="183">
                  <c:v>44074</c:v>
                </c:pt>
                <c:pt idx="184">
                  <c:v>44075</c:v>
                </c:pt>
                <c:pt idx="185">
                  <c:v>44076</c:v>
                </c:pt>
                <c:pt idx="186">
                  <c:v>44077</c:v>
                </c:pt>
                <c:pt idx="187">
                  <c:v>44078</c:v>
                </c:pt>
                <c:pt idx="188">
                  <c:v>44079</c:v>
                </c:pt>
                <c:pt idx="189">
                  <c:v>44080</c:v>
                </c:pt>
                <c:pt idx="190">
                  <c:v>44081</c:v>
                </c:pt>
                <c:pt idx="191">
                  <c:v>44082</c:v>
                </c:pt>
                <c:pt idx="192">
                  <c:v>44083</c:v>
                </c:pt>
                <c:pt idx="193">
                  <c:v>44084</c:v>
                </c:pt>
                <c:pt idx="194">
                  <c:v>44085</c:v>
                </c:pt>
                <c:pt idx="195">
                  <c:v>44086</c:v>
                </c:pt>
                <c:pt idx="196">
                  <c:v>44087</c:v>
                </c:pt>
                <c:pt idx="197">
                  <c:v>44088</c:v>
                </c:pt>
                <c:pt idx="198">
                  <c:v>44089</c:v>
                </c:pt>
                <c:pt idx="199">
                  <c:v>44090</c:v>
                </c:pt>
                <c:pt idx="200">
                  <c:v>44091</c:v>
                </c:pt>
                <c:pt idx="201">
                  <c:v>44092</c:v>
                </c:pt>
                <c:pt idx="202">
                  <c:v>44093</c:v>
                </c:pt>
                <c:pt idx="203">
                  <c:v>44094</c:v>
                </c:pt>
                <c:pt idx="204">
                  <c:v>44095</c:v>
                </c:pt>
                <c:pt idx="205">
                  <c:v>44096</c:v>
                </c:pt>
                <c:pt idx="206">
                  <c:v>44097</c:v>
                </c:pt>
                <c:pt idx="207">
                  <c:v>44098</c:v>
                </c:pt>
                <c:pt idx="208">
                  <c:v>44099</c:v>
                </c:pt>
                <c:pt idx="209">
                  <c:v>44100</c:v>
                </c:pt>
                <c:pt idx="210">
                  <c:v>44101</c:v>
                </c:pt>
                <c:pt idx="211">
                  <c:v>44102</c:v>
                </c:pt>
                <c:pt idx="212">
                  <c:v>44103</c:v>
                </c:pt>
                <c:pt idx="213">
                  <c:v>44104</c:v>
                </c:pt>
                <c:pt idx="214">
                  <c:v>44105</c:v>
                </c:pt>
                <c:pt idx="215">
                  <c:v>44106</c:v>
                </c:pt>
                <c:pt idx="216">
                  <c:v>44107</c:v>
                </c:pt>
                <c:pt idx="217">
                  <c:v>44108</c:v>
                </c:pt>
                <c:pt idx="218">
                  <c:v>44109</c:v>
                </c:pt>
                <c:pt idx="219">
                  <c:v>44110</c:v>
                </c:pt>
                <c:pt idx="220">
                  <c:v>44111</c:v>
                </c:pt>
                <c:pt idx="221">
                  <c:v>44112</c:v>
                </c:pt>
                <c:pt idx="222">
                  <c:v>44113</c:v>
                </c:pt>
                <c:pt idx="223">
                  <c:v>44114</c:v>
                </c:pt>
                <c:pt idx="224">
                  <c:v>44115</c:v>
                </c:pt>
                <c:pt idx="225">
                  <c:v>44116</c:v>
                </c:pt>
                <c:pt idx="226">
                  <c:v>44117</c:v>
                </c:pt>
                <c:pt idx="227">
                  <c:v>44118</c:v>
                </c:pt>
                <c:pt idx="228">
                  <c:v>44119</c:v>
                </c:pt>
                <c:pt idx="229">
                  <c:v>44120</c:v>
                </c:pt>
                <c:pt idx="230">
                  <c:v>44121</c:v>
                </c:pt>
                <c:pt idx="231">
                  <c:v>44122</c:v>
                </c:pt>
                <c:pt idx="232">
                  <c:v>44123</c:v>
                </c:pt>
                <c:pt idx="233">
                  <c:v>44124</c:v>
                </c:pt>
                <c:pt idx="234">
                  <c:v>44125</c:v>
                </c:pt>
                <c:pt idx="235">
                  <c:v>44126</c:v>
                </c:pt>
                <c:pt idx="236">
                  <c:v>44127</c:v>
                </c:pt>
                <c:pt idx="237">
                  <c:v>44128</c:v>
                </c:pt>
                <c:pt idx="238">
                  <c:v>44129</c:v>
                </c:pt>
                <c:pt idx="239">
                  <c:v>44130</c:v>
                </c:pt>
                <c:pt idx="240">
                  <c:v>44131</c:v>
                </c:pt>
                <c:pt idx="241">
                  <c:v>44132</c:v>
                </c:pt>
                <c:pt idx="242">
                  <c:v>44133</c:v>
                </c:pt>
                <c:pt idx="243">
                  <c:v>44134</c:v>
                </c:pt>
                <c:pt idx="244">
                  <c:v>44135</c:v>
                </c:pt>
                <c:pt idx="245">
                  <c:v>44136</c:v>
                </c:pt>
                <c:pt idx="246">
                  <c:v>44137</c:v>
                </c:pt>
                <c:pt idx="247">
                  <c:v>44138</c:v>
                </c:pt>
                <c:pt idx="248">
                  <c:v>44139</c:v>
                </c:pt>
                <c:pt idx="249">
                  <c:v>44140</c:v>
                </c:pt>
                <c:pt idx="250">
                  <c:v>44141</c:v>
                </c:pt>
                <c:pt idx="251">
                  <c:v>44142</c:v>
                </c:pt>
                <c:pt idx="252">
                  <c:v>44143</c:v>
                </c:pt>
                <c:pt idx="253">
                  <c:v>44144</c:v>
                </c:pt>
                <c:pt idx="254">
                  <c:v>44145</c:v>
                </c:pt>
                <c:pt idx="255">
                  <c:v>44146</c:v>
                </c:pt>
                <c:pt idx="256">
                  <c:v>44147</c:v>
                </c:pt>
                <c:pt idx="257">
                  <c:v>44148</c:v>
                </c:pt>
                <c:pt idx="258">
                  <c:v>44149</c:v>
                </c:pt>
                <c:pt idx="259">
                  <c:v>44150</c:v>
                </c:pt>
                <c:pt idx="260">
                  <c:v>44151</c:v>
                </c:pt>
                <c:pt idx="261">
                  <c:v>44152</c:v>
                </c:pt>
                <c:pt idx="262">
                  <c:v>44153</c:v>
                </c:pt>
                <c:pt idx="263">
                  <c:v>44154</c:v>
                </c:pt>
                <c:pt idx="264">
                  <c:v>44155</c:v>
                </c:pt>
                <c:pt idx="265">
                  <c:v>44156</c:v>
                </c:pt>
                <c:pt idx="266">
                  <c:v>44157</c:v>
                </c:pt>
                <c:pt idx="267">
                  <c:v>44158</c:v>
                </c:pt>
                <c:pt idx="268">
                  <c:v>44159</c:v>
                </c:pt>
                <c:pt idx="269">
                  <c:v>44160</c:v>
                </c:pt>
                <c:pt idx="270">
                  <c:v>44161</c:v>
                </c:pt>
                <c:pt idx="271">
                  <c:v>44162</c:v>
                </c:pt>
                <c:pt idx="272">
                  <c:v>44163</c:v>
                </c:pt>
                <c:pt idx="273">
                  <c:v>44164</c:v>
                </c:pt>
                <c:pt idx="274">
                  <c:v>44165</c:v>
                </c:pt>
                <c:pt idx="275">
                  <c:v>44166</c:v>
                </c:pt>
                <c:pt idx="276">
                  <c:v>44167</c:v>
                </c:pt>
                <c:pt idx="277">
                  <c:v>44168</c:v>
                </c:pt>
                <c:pt idx="278">
                  <c:v>44169</c:v>
                </c:pt>
                <c:pt idx="279">
                  <c:v>44170</c:v>
                </c:pt>
                <c:pt idx="280">
                  <c:v>44171</c:v>
                </c:pt>
                <c:pt idx="281">
                  <c:v>44172</c:v>
                </c:pt>
                <c:pt idx="282">
                  <c:v>44173</c:v>
                </c:pt>
                <c:pt idx="283">
                  <c:v>44174</c:v>
                </c:pt>
                <c:pt idx="284">
                  <c:v>44175</c:v>
                </c:pt>
                <c:pt idx="285">
                  <c:v>44176</c:v>
                </c:pt>
                <c:pt idx="286">
                  <c:v>44177</c:v>
                </c:pt>
                <c:pt idx="287">
                  <c:v>44178</c:v>
                </c:pt>
                <c:pt idx="288">
                  <c:v>44179</c:v>
                </c:pt>
                <c:pt idx="289">
                  <c:v>44180</c:v>
                </c:pt>
                <c:pt idx="290">
                  <c:v>44181</c:v>
                </c:pt>
                <c:pt idx="291">
                  <c:v>44182</c:v>
                </c:pt>
                <c:pt idx="292">
                  <c:v>44183</c:v>
                </c:pt>
                <c:pt idx="293">
                  <c:v>44184</c:v>
                </c:pt>
                <c:pt idx="294">
                  <c:v>44185</c:v>
                </c:pt>
                <c:pt idx="295">
                  <c:v>44186</c:v>
                </c:pt>
                <c:pt idx="296">
                  <c:v>44187</c:v>
                </c:pt>
                <c:pt idx="297">
                  <c:v>44188</c:v>
                </c:pt>
                <c:pt idx="298">
                  <c:v>44189</c:v>
                </c:pt>
                <c:pt idx="299">
                  <c:v>44190</c:v>
                </c:pt>
                <c:pt idx="300">
                  <c:v>44191</c:v>
                </c:pt>
                <c:pt idx="301">
                  <c:v>44192</c:v>
                </c:pt>
                <c:pt idx="302">
                  <c:v>44193</c:v>
                </c:pt>
                <c:pt idx="303">
                  <c:v>44194</c:v>
                </c:pt>
                <c:pt idx="304">
                  <c:v>44195</c:v>
                </c:pt>
                <c:pt idx="305">
                  <c:v>44196</c:v>
                </c:pt>
                <c:pt idx="306">
                  <c:v>44197</c:v>
                </c:pt>
                <c:pt idx="307">
                  <c:v>44198</c:v>
                </c:pt>
                <c:pt idx="308">
                  <c:v>44199</c:v>
                </c:pt>
                <c:pt idx="309">
                  <c:v>44200</c:v>
                </c:pt>
                <c:pt idx="310">
                  <c:v>44201</c:v>
                </c:pt>
                <c:pt idx="311">
                  <c:v>44202</c:v>
                </c:pt>
                <c:pt idx="312">
                  <c:v>44203</c:v>
                </c:pt>
                <c:pt idx="313">
                  <c:v>44204</c:v>
                </c:pt>
                <c:pt idx="314">
                  <c:v>44205</c:v>
                </c:pt>
                <c:pt idx="315">
                  <c:v>44206</c:v>
                </c:pt>
                <c:pt idx="316">
                  <c:v>44207</c:v>
                </c:pt>
                <c:pt idx="317">
                  <c:v>44208</c:v>
                </c:pt>
                <c:pt idx="318">
                  <c:v>44209</c:v>
                </c:pt>
                <c:pt idx="319">
                  <c:v>44210</c:v>
                </c:pt>
                <c:pt idx="320">
                  <c:v>44211</c:v>
                </c:pt>
                <c:pt idx="321">
                  <c:v>44212</c:v>
                </c:pt>
                <c:pt idx="322">
                  <c:v>44213</c:v>
                </c:pt>
                <c:pt idx="323">
                  <c:v>44214</c:v>
                </c:pt>
                <c:pt idx="324">
                  <c:v>44215</c:v>
                </c:pt>
                <c:pt idx="325">
                  <c:v>44216</c:v>
                </c:pt>
                <c:pt idx="326">
                  <c:v>44217</c:v>
                </c:pt>
                <c:pt idx="327">
                  <c:v>44218</c:v>
                </c:pt>
                <c:pt idx="328">
                  <c:v>44219</c:v>
                </c:pt>
                <c:pt idx="329">
                  <c:v>44220</c:v>
                </c:pt>
                <c:pt idx="330">
                  <c:v>44221</c:v>
                </c:pt>
                <c:pt idx="331">
                  <c:v>44222</c:v>
                </c:pt>
                <c:pt idx="332">
                  <c:v>44223</c:v>
                </c:pt>
                <c:pt idx="333">
                  <c:v>44224</c:v>
                </c:pt>
                <c:pt idx="334">
                  <c:v>44225</c:v>
                </c:pt>
                <c:pt idx="335">
                  <c:v>44226</c:v>
                </c:pt>
                <c:pt idx="336">
                  <c:v>44227</c:v>
                </c:pt>
                <c:pt idx="337">
                  <c:v>44228</c:v>
                </c:pt>
                <c:pt idx="338">
                  <c:v>44229</c:v>
                </c:pt>
                <c:pt idx="339">
                  <c:v>44230</c:v>
                </c:pt>
                <c:pt idx="340">
                  <c:v>44231</c:v>
                </c:pt>
                <c:pt idx="341">
                  <c:v>44232</c:v>
                </c:pt>
                <c:pt idx="342">
                  <c:v>44233</c:v>
                </c:pt>
                <c:pt idx="343">
                  <c:v>44234</c:v>
                </c:pt>
                <c:pt idx="344">
                  <c:v>44235</c:v>
                </c:pt>
                <c:pt idx="345">
                  <c:v>44236</c:v>
                </c:pt>
                <c:pt idx="346">
                  <c:v>44237</c:v>
                </c:pt>
                <c:pt idx="347">
                  <c:v>44238</c:v>
                </c:pt>
                <c:pt idx="348">
                  <c:v>44239</c:v>
                </c:pt>
                <c:pt idx="349">
                  <c:v>44240</c:v>
                </c:pt>
                <c:pt idx="350">
                  <c:v>44241</c:v>
                </c:pt>
                <c:pt idx="351">
                  <c:v>44242</c:v>
                </c:pt>
                <c:pt idx="352">
                  <c:v>44243</c:v>
                </c:pt>
                <c:pt idx="353">
                  <c:v>44244</c:v>
                </c:pt>
                <c:pt idx="354">
                  <c:v>44245</c:v>
                </c:pt>
                <c:pt idx="355">
                  <c:v>44246</c:v>
                </c:pt>
                <c:pt idx="356">
                  <c:v>44247</c:v>
                </c:pt>
                <c:pt idx="357">
                  <c:v>44248</c:v>
                </c:pt>
                <c:pt idx="358">
                  <c:v>44249</c:v>
                </c:pt>
                <c:pt idx="359">
                  <c:v>44250</c:v>
                </c:pt>
                <c:pt idx="360">
                  <c:v>44251</c:v>
                </c:pt>
                <c:pt idx="361">
                  <c:v>44252</c:v>
                </c:pt>
                <c:pt idx="362">
                  <c:v>44253</c:v>
                </c:pt>
                <c:pt idx="363">
                  <c:v>44254</c:v>
                </c:pt>
                <c:pt idx="364">
                  <c:v>44255</c:v>
                </c:pt>
                <c:pt idx="365">
                  <c:v>44256</c:v>
                </c:pt>
                <c:pt idx="366">
                  <c:v>44257</c:v>
                </c:pt>
                <c:pt idx="367">
                  <c:v>44258</c:v>
                </c:pt>
                <c:pt idx="368">
                  <c:v>44259</c:v>
                </c:pt>
                <c:pt idx="369">
                  <c:v>44260</c:v>
                </c:pt>
                <c:pt idx="370">
                  <c:v>44261</c:v>
                </c:pt>
                <c:pt idx="371">
                  <c:v>44262</c:v>
                </c:pt>
                <c:pt idx="372">
                  <c:v>44263</c:v>
                </c:pt>
                <c:pt idx="373">
                  <c:v>44264</c:v>
                </c:pt>
                <c:pt idx="374">
                  <c:v>44265</c:v>
                </c:pt>
                <c:pt idx="375">
                  <c:v>44266</c:v>
                </c:pt>
                <c:pt idx="376">
                  <c:v>44267</c:v>
                </c:pt>
                <c:pt idx="377">
                  <c:v>44268</c:v>
                </c:pt>
                <c:pt idx="378">
                  <c:v>44269</c:v>
                </c:pt>
                <c:pt idx="379">
                  <c:v>44270</c:v>
                </c:pt>
                <c:pt idx="380">
                  <c:v>44271</c:v>
                </c:pt>
                <c:pt idx="381">
                  <c:v>44272</c:v>
                </c:pt>
                <c:pt idx="382">
                  <c:v>44273</c:v>
                </c:pt>
                <c:pt idx="383">
                  <c:v>44274</c:v>
                </c:pt>
                <c:pt idx="384">
                  <c:v>44275</c:v>
                </c:pt>
                <c:pt idx="385">
                  <c:v>44276</c:v>
                </c:pt>
                <c:pt idx="386">
                  <c:v>44277</c:v>
                </c:pt>
                <c:pt idx="387">
                  <c:v>44278</c:v>
                </c:pt>
                <c:pt idx="388">
                  <c:v>44279</c:v>
                </c:pt>
                <c:pt idx="389">
                  <c:v>44280</c:v>
                </c:pt>
                <c:pt idx="390">
                  <c:v>44281</c:v>
                </c:pt>
                <c:pt idx="391">
                  <c:v>44282</c:v>
                </c:pt>
                <c:pt idx="392">
                  <c:v>44283</c:v>
                </c:pt>
                <c:pt idx="393">
                  <c:v>44284</c:v>
                </c:pt>
                <c:pt idx="394">
                  <c:v>44285</c:v>
                </c:pt>
                <c:pt idx="395">
                  <c:v>44286</c:v>
                </c:pt>
                <c:pt idx="396">
                  <c:v>44287</c:v>
                </c:pt>
                <c:pt idx="397">
                  <c:v>44288</c:v>
                </c:pt>
                <c:pt idx="398">
                  <c:v>44289</c:v>
                </c:pt>
                <c:pt idx="399">
                  <c:v>44290</c:v>
                </c:pt>
                <c:pt idx="400">
                  <c:v>44291</c:v>
                </c:pt>
                <c:pt idx="401">
                  <c:v>44292</c:v>
                </c:pt>
                <c:pt idx="402">
                  <c:v>44293</c:v>
                </c:pt>
                <c:pt idx="403">
                  <c:v>44294</c:v>
                </c:pt>
                <c:pt idx="404">
                  <c:v>44295</c:v>
                </c:pt>
                <c:pt idx="405">
                  <c:v>44296</c:v>
                </c:pt>
                <c:pt idx="406">
                  <c:v>44297</c:v>
                </c:pt>
                <c:pt idx="407">
                  <c:v>44298</c:v>
                </c:pt>
                <c:pt idx="408">
                  <c:v>44299</c:v>
                </c:pt>
                <c:pt idx="409">
                  <c:v>44300</c:v>
                </c:pt>
                <c:pt idx="410">
                  <c:v>44301</c:v>
                </c:pt>
                <c:pt idx="411">
                  <c:v>44302</c:v>
                </c:pt>
                <c:pt idx="412">
                  <c:v>44303</c:v>
                </c:pt>
                <c:pt idx="413">
                  <c:v>44304</c:v>
                </c:pt>
                <c:pt idx="414">
                  <c:v>44305</c:v>
                </c:pt>
                <c:pt idx="415">
                  <c:v>44306</c:v>
                </c:pt>
                <c:pt idx="416">
                  <c:v>44307</c:v>
                </c:pt>
                <c:pt idx="417">
                  <c:v>44308</c:v>
                </c:pt>
                <c:pt idx="418">
                  <c:v>44309</c:v>
                </c:pt>
                <c:pt idx="419">
                  <c:v>44310</c:v>
                </c:pt>
              </c:numCache>
            </c:numRef>
          </c:cat>
          <c:val>
            <c:numRef>
              <c:f>'JC US (NYT)'!$N$3:$N$422</c:f>
              <c:numCache>
                <c:formatCode>0.00</c:formatCode>
                <c:ptCount val="4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5.4380229117862869E-3</c:v>
                </c:pt>
                <c:pt idx="7">
                  <c:v>5.7401352957744132E-3</c:v>
                </c:pt>
                <c:pt idx="8">
                  <c:v>6.0422476797625411E-3</c:v>
                </c:pt>
                <c:pt idx="9">
                  <c:v>6.3443600637506682E-3</c:v>
                </c:pt>
                <c:pt idx="10">
                  <c:v>7.5528095997031766E-3</c:v>
                </c:pt>
                <c:pt idx="11">
                  <c:v>9.3654839036319375E-3</c:v>
                </c:pt>
                <c:pt idx="12">
                  <c:v>1.0573933439584446E-2</c:v>
                </c:pt>
                <c:pt idx="13">
                  <c:v>1.238660774351321E-2</c:v>
                </c:pt>
                <c:pt idx="14">
                  <c:v>1.3897169663453845E-2</c:v>
                </c:pt>
                <c:pt idx="15">
                  <c:v>1.9637304959228257E-2</c:v>
                </c:pt>
                <c:pt idx="16">
                  <c:v>2.5981665022978925E-2</c:v>
                </c:pt>
                <c:pt idx="17">
                  <c:v>3.7764047998515883E-2</c:v>
                </c:pt>
                <c:pt idx="18">
                  <c:v>5.1056992893993465E-2</c:v>
                </c:pt>
                <c:pt idx="19">
                  <c:v>6.8579511165304835E-2</c:v>
                </c:pt>
                <c:pt idx="20">
                  <c:v>9.0633715196438105E-2</c:v>
                </c:pt>
                <c:pt idx="21">
                  <c:v>0.11782382975536954</c:v>
                </c:pt>
                <c:pt idx="22">
                  <c:v>0.14743084338620599</c:v>
                </c:pt>
                <c:pt idx="23">
                  <c:v>0.20181107250406885</c:v>
                </c:pt>
                <c:pt idx="24">
                  <c:v>0.26948424651740932</c:v>
                </c:pt>
                <c:pt idx="25">
                  <c:v>0.34471023013045293</c:v>
                </c:pt>
                <c:pt idx="26">
                  <c:v>0.4510537892942737</c:v>
                </c:pt>
                <c:pt idx="27">
                  <c:v>0.5860980249369665</c:v>
                </c:pt>
                <c:pt idx="28">
                  <c:v>0.68277398781316712</c:v>
                </c:pt>
                <c:pt idx="29">
                  <c:v>0.84259143894288624</c:v>
                </c:pt>
                <c:pt idx="30">
                  <c:v>1.0631334792542191</c:v>
                </c:pt>
                <c:pt idx="31">
                  <c:v>1.2903219920132907</c:v>
                </c:pt>
                <c:pt idx="32">
                  <c:v>1.5673590481304029</c:v>
                </c:pt>
                <c:pt idx="33">
                  <c:v>1.8616165101348388</c:v>
                </c:pt>
                <c:pt idx="34">
                  <c:v>2.171583816106657</c:v>
                </c:pt>
                <c:pt idx="35">
                  <c:v>2.4585905808953776</c:v>
                </c:pt>
                <c:pt idx="36">
                  <c:v>2.7232410292689768</c:v>
                </c:pt>
                <c:pt idx="37">
                  <c:v>3.1153829036855658</c:v>
                </c:pt>
                <c:pt idx="38">
                  <c:v>3.4368304802489331</c:v>
                </c:pt>
                <c:pt idx="39">
                  <c:v>3.7099400753741998</c:v>
                </c:pt>
                <c:pt idx="40">
                  <c:v>3.9733820742118469</c:v>
                </c:pt>
                <c:pt idx="41">
                  <c:v>4.1328974129575782</c:v>
                </c:pt>
                <c:pt idx="42">
                  <c:v>4.2274585891458614</c:v>
                </c:pt>
                <c:pt idx="43">
                  <c:v>4.2993613365350356</c:v>
                </c:pt>
                <c:pt idx="44">
                  <c:v>4.4416562693934436</c:v>
                </c:pt>
                <c:pt idx="45">
                  <c:v>4.6431652295135244</c:v>
                </c:pt>
                <c:pt idx="46">
                  <c:v>4.7123489654468056</c:v>
                </c:pt>
                <c:pt idx="47">
                  <c:v>4.7202038874304968</c:v>
                </c:pt>
                <c:pt idx="48">
                  <c:v>4.6800229403600753</c:v>
                </c:pt>
                <c:pt idx="49">
                  <c:v>4.6313828465379867</c:v>
                </c:pt>
                <c:pt idx="50">
                  <c:v>4.6534370505691207</c:v>
                </c:pt>
                <c:pt idx="51">
                  <c:v>4.6434673418975123</c:v>
                </c:pt>
                <c:pt idx="52">
                  <c:v>4.5283625235980356</c:v>
                </c:pt>
                <c:pt idx="53">
                  <c:v>4.473982294480173</c:v>
                </c:pt>
                <c:pt idx="54">
                  <c:v>4.4265506501940379</c:v>
                </c:pt>
                <c:pt idx="55">
                  <c:v>4.4313844483378473</c:v>
                </c:pt>
                <c:pt idx="56">
                  <c:v>4.3507204418130172</c:v>
                </c:pt>
                <c:pt idx="57">
                  <c:v>4.231386050137707</c:v>
                </c:pt>
                <c:pt idx="58">
                  <c:v>4.147398807389008</c:v>
                </c:pt>
                <c:pt idx="59">
                  <c:v>4.1906008782993096</c:v>
                </c:pt>
                <c:pt idx="60">
                  <c:v>4.2029874860428231</c:v>
                </c:pt>
                <c:pt idx="61">
                  <c:v>4.0912059039672162</c:v>
                </c:pt>
                <c:pt idx="62">
                  <c:v>3.9751947485157753</c:v>
                </c:pt>
                <c:pt idx="63">
                  <c:v>3.9987595144668493</c:v>
                </c:pt>
                <c:pt idx="64">
                  <c:v>3.8921138429190409</c:v>
                </c:pt>
                <c:pt idx="65">
                  <c:v>3.8437758614809403</c:v>
                </c:pt>
                <c:pt idx="66">
                  <c:v>3.9023856639746373</c:v>
                </c:pt>
                <c:pt idx="67">
                  <c:v>3.8262533432096286</c:v>
                </c:pt>
                <c:pt idx="68">
                  <c:v>3.7697583274038493</c:v>
                </c:pt>
                <c:pt idx="69">
                  <c:v>3.7307858298693808</c:v>
                </c:pt>
                <c:pt idx="70">
                  <c:v>3.610242988658118</c:v>
                </c:pt>
                <c:pt idx="71">
                  <c:v>3.5779169635713886</c:v>
                </c:pt>
                <c:pt idx="72">
                  <c:v>3.4020875560902986</c:v>
                </c:pt>
                <c:pt idx="73">
                  <c:v>3.1181019151414588</c:v>
                </c:pt>
                <c:pt idx="74">
                  <c:v>3.0516371906640711</c:v>
                </c:pt>
                <c:pt idx="75">
                  <c:v>3.0570752135758577</c:v>
                </c:pt>
                <c:pt idx="76">
                  <c:v>2.9878914776425765</c:v>
                </c:pt>
                <c:pt idx="77">
                  <c:v>2.9613055878516215</c:v>
                </c:pt>
                <c:pt idx="78">
                  <c:v>2.9202183036292362</c:v>
                </c:pt>
                <c:pt idx="79">
                  <c:v>2.880339468942803</c:v>
                </c:pt>
                <c:pt idx="80">
                  <c:v>2.7924247652022585</c:v>
                </c:pt>
                <c:pt idx="81">
                  <c:v>2.6634227772393277</c:v>
                </c:pt>
                <c:pt idx="82">
                  <c:v>2.5712785001229492</c:v>
                </c:pt>
                <c:pt idx="83">
                  <c:v>2.5184088329250272</c:v>
                </c:pt>
                <c:pt idx="84">
                  <c:v>2.4507356589116864</c:v>
                </c:pt>
                <c:pt idx="85">
                  <c:v>2.3492258978916758</c:v>
                </c:pt>
                <c:pt idx="86">
                  <c:v>2.1156930250688535</c:v>
                </c:pt>
                <c:pt idx="87">
                  <c:v>2.1181099241407586</c:v>
                </c:pt>
                <c:pt idx="88">
                  <c:v>2.0845754495180762</c:v>
                </c:pt>
                <c:pt idx="89">
                  <c:v>2.0549684358872402</c:v>
                </c:pt>
                <c:pt idx="90">
                  <c:v>2.0286846584802731</c:v>
                </c:pt>
                <c:pt idx="91">
                  <c:v>2.0238508603364629</c:v>
                </c:pt>
                <c:pt idx="92">
                  <c:v>2.0915240343498036</c:v>
                </c:pt>
                <c:pt idx="93">
                  <c:v>2.1927316829858259</c:v>
                </c:pt>
                <c:pt idx="94">
                  <c:v>2.042883940527715</c:v>
                </c:pt>
                <c:pt idx="95">
                  <c:v>1.9848783628019946</c:v>
                </c:pt>
                <c:pt idx="96">
                  <c:v>1.9613135968509208</c:v>
                </c:pt>
                <c:pt idx="97">
                  <c:v>1.8903171866137107</c:v>
                </c:pt>
                <c:pt idx="98">
                  <c:v>1.8256651364402516</c:v>
                </c:pt>
                <c:pt idx="99">
                  <c:v>1.8220397878323942</c:v>
                </c:pt>
                <c:pt idx="100">
                  <c:v>1.8063299438650113</c:v>
                </c:pt>
                <c:pt idx="101">
                  <c:v>1.788203200825724</c:v>
                </c:pt>
                <c:pt idx="102">
                  <c:v>1.7486264785232795</c:v>
                </c:pt>
                <c:pt idx="103">
                  <c:v>1.648023054655233</c:v>
                </c:pt>
                <c:pt idx="104">
                  <c:v>1.6371470088316604</c:v>
                </c:pt>
                <c:pt idx="105">
                  <c:v>1.6150928048005271</c:v>
                </c:pt>
                <c:pt idx="106">
                  <c:v>1.5323140115877802</c:v>
                </c:pt>
                <c:pt idx="107">
                  <c:v>1.4534626793668792</c:v>
                </c:pt>
                <c:pt idx="108">
                  <c:v>1.4027077988568737</c:v>
                </c:pt>
                <c:pt idx="109">
                  <c:v>1.3573909412586547</c:v>
                </c:pt>
                <c:pt idx="110">
                  <c:v>1.3329198381556164</c:v>
                </c:pt>
                <c:pt idx="111">
                  <c:v>1.28881143009335</c:v>
                </c:pt>
                <c:pt idx="112">
                  <c:v>1.2706846870540622</c:v>
                </c:pt>
                <c:pt idx="113">
                  <c:v>1.2440987972631072</c:v>
                </c:pt>
                <c:pt idx="114">
                  <c:v>1.2634339898383473</c:v>
                </c:pt>
                <c:pt idx="115">
                  <c:v>1.2652466641422759</c:v>
                </c:pt>
                <c:pt idx="116">
                  <c:v>1.7906200998976289</c:v>
                </c:pt>
                <c:pt idx="117">
                  <c:v>1.7709827949384005</c:v>
                </c:pt>
                <c:pt idx="118">
                  <c:v>1.7604088614988163</c:v>
                </c:pt>
                <c:pt idx="119">
                  <c:v>1.76463843487465</c:v>
                </c:pt>
                <c:pt idx="120">
                  <c:v>1.7607109738828044</c:v>
                </c:pt>
                <c:pt idx="121">
                  <c:v>1.9017974572052596</c:v>
                </c:pt>
                <c:pt idx="122">
                  <c:v>1.8640334092067439</c:v>
                </c:pt>
                <c:pt idx="123">
                  <c:v>1.3374515239154383</c:v>
                </c:pt>
                <c:pt idx="124">
                  <c:v>1.3247628037879371</c:v>
                </c:pt>
                <c:pt idx="125">
                  <c:v>1.2492347077909054</c:v>
                </c:pt>
                <c:pt idx="126">
                  <c:v>1.2465156963350121</c:v>
                </c:pt>
                <c:pt idx="127">
                  <c:v>1.2598086412304896</c:v>
                </c:pt>
                <c:pt idx="128">
                  <c:v>1.1564862059065502</c:v>
                </c:pt>
                <c:pt idx="129">
                  <c:v>1.248932595406917</c:v>
                </c:pt>
                <c:pt idx="130">
                  <c:v>1.2845818567175162</c:v>
                </c:pt>
                <c:pt idx="131">
                  <c:v>1.3561824917227021</c:v>
                </c:pt>
                <c:pt idx="132">
                  <c:v>1.4812570186937868</c:v>
                </c:pt>
                <c:pt idx="133">
                  <c:v>1.5214379657642079</c:v>
                </c:pt>
                <c:pt idx="134">
                  <c:v>1.5317097868198042</c:v>
                </c:pt>
                <c:pt idx="135">
                  <c:v>1.5305013372838514</c:v>
                </c:pt>
                <c:pt idx="136">
                  <c:v>1.5374499221155784</c:v>
                </c:pt>
                <c:pt idx="137">
                  <c:v>1.5727970710421892</c:v>
                </c:pt>
                <c:pt idx="138">
                  <c:v>1.5948512750733228</c:v>
                </c:pt>
                <c:pt idx="139">
                  <c:v>1.6250625134721355</c:v>
                </c:pt>
                <c:pt idx="140">
                  <c:v>1.6301984239999336</c:v>
                </c:pt>
                <c:pt idx="141">
                  <c:v>1.6622223367026749</c:v>
                </c:pt>
                <c:pt idx="142">
                  <c:v>1.714487779132621</c:v>
                </c:pt>
                <c:pt idx="143">
                  <c:v>1.7643363224906616</c:v>
                </c:pt>
                <c:pt idx="144">
                  <c:v>1.8120700791607858</c:v>
                </c:pt>
                <c:pt idx="145">
                  <c:v>1.886087613237877</c:v>
                </c:pt>
                <c:pt idx="146">
                  <c:v>1.9190178630925827</c:v>
                </c:pt>
                <c:pt idx="147">
                  <c:v>1.9274770098442502</c:v>
                </c:pt>
                <c:pt idx="148">
                  <c:v>2.2794379371904183</c:v>
                </c:pt>
                <c:pt idx="149">
                  <c:v>2.3398604139880437</c:v>
                </c:pt>
                <c:pt idx="150">
                  <c:v>2.418409633824957</c:v>
                </c:pt>
                <c:pt idx="151">
                  <c:v>2.4622159295032353</c:v>
                </c:pt>
                <c:pt idx="152">
                  <c:v>2.5477137341718756</c:v>
                </c:pt>
                <c:pt idx="153">
                  <c:v>2.5993749518338451</c:v>
                </c:pt>
                <c:pt idx="154">
                  <c:v>2.5933327041540823</c:v>
                </c:pt>
                <c:pt idx="155">
                  <c:v>2.2646344303750006</c:v>
                </c:pt>
                <c:pt idx="156">
                  <c:v>2.273395689510656</c:v>
                </c:pt>
                <c:pt idx="157">
                  <c:v>2.2301936186003539</c:v>
                </c:pt>
                <c:pt idx="158">
                  <c:v>2.1727922656426095</c:v>
                </c:pt>
                <c:pt idx="159">
                  <c:v>2.1507380616114764</c:v>
                </c:pt>
                <c:pt idx="160">
                  <c:v>2.123850059436533</c:v>
                </c:pt>
                <c:pt idx="161">
                  <c:v>2.1598014331311202</c:v>
                </c:pt>
                <c:pt idx="162">
                  <c:v>2.1383514538679629</c:v>
                </c:pt>
                <c:pt idx="163">
                  <c:v>2.1670521303468355</c:v>
                </c:pt>
                <c:pt idx="164">
                  <c:v>2.2350274167441637</c:v>
                </c:pt>
                <c:pt idx="165">
                  <c:v>2.2779273752704778</c:v>
                </c:pt>
                <c:pt idx="166">
                  <c:v>2.2235471461526148</c:v>
                </c:pt>
                <c:pt idx="167">
                  <c:v>2.2516435978635108</c:v>
                </c:pt>
                <c:pt idx="168">
                  <c:v>2.2440907882638075</c:v>
                </c:pt>
                <c:pt idx="169">
                  <c:v>2.2434865634958316</c:v>
                </c:pt>
                <c:pt idx="170">
                  <c:v>2.2126711003290422</c:v>
                </c:pt>
                <c:pt idx="171">
                  <c:v>2.157384534059215</c:v>
                </c:pt>
                <c:pt idx="172">
                  <c:v>2.1060254287812334</c:v>
                </c:pt>
                <c:pt idx="173">
                  <c:v>2.1014937430214116</c:v>
                </c:pt>
                <c:pt idx="174">
                  <c:v>2.0685634931667058</c:v>
                </c:pt>
                <c:pt idx="175">
                  <c:v>2.0480198510555132</c:v>
                </c:pt>
                <c:pt idx="176">
                  <c:v>2.0386543671518811</c:v>
                </c:pt>
                <c:pt idx="177">
                  <c:v>1.997567082929496</c:v>
                </c:pt>
                <c:pt idx="178">
                  <c:v>1.9667516197627068</c:v>
                </c:pt>
                <c:pt idx="179">
                  <c:v>1.9918269476337216</c:v>
                </c:pt>
                <c:pt idx="180">
                  <c:v>1.9462079776515144</c:v>
                </c:pt>
                <c:pt idx="181">
                  <c:v>1.9223410993164523</c:v>
                </c:pt>
                <c:pt idx="182">
                  <c:v>1.9005890076693071</c:v>
                </c:pt>
                <c:pt idx="183">
                  <c:v>1.8957552095254973</c:v>
                </c:pt>
                <c:pt idx="184">
                  <c:v>1.8588974986789457</c:v>
                </c:pt>
                <c:pt idx="185">
                  <c:v>1.8235503497523349</c:v>
                </c:pt>
                <c:pt idx="186">
                  <c:v>1.8090489553209048</c:v>
                </c:pt>
                <c:pt idx="187">
                  <c:v>1.7999855838012608</c:v>
                </c:pt>
                <c:pt idx="188">
                  <c:v>1.7519497147471488</c:v>
                </c:pt>
                <c:pt idx="189">
                  <c:v>1.7631278729547093</c:v>
                </c:pt>
                <c:pt idx="190">
                  <c:v>1.6951525865573807</c:v>
                </c:pt>
                <c:pt idx="191">
                  <c:v>1.5039154474928964</c:v>
                </c:pt>
                <c:pt idx="192">
                  <c:v>1.5338245735077209</c:v>
                </c:pt>
                <c:pt idx="193">
                  <c:v>1.4845802549176563</c:v>
                </c:pt>
                <c:pt idx="194">
                  <c:v>1.5592020137627236</c:v>
                </c:pt>
                <c:pt idx="195">
                  <c:v>1.5558787775388541</c:v>
                </c:pt>
                <c:pt idx="196">
                  <c:v>1.5522534289309966</c:v>
                </c:pt>
                <c:pt idx="197">
                  <c:v>1.6087484447367764</c:v>
                </c:pt>
                <c:pt idx="198">
                  <c:v>1.857386936759005</c:v>
                </c:pt>
                <c:pt idx="199">
                  <c:v>1.8036109324091183</c:v>
                </c:pt>
                <c:pt idx="200">
                  <c:v>1.7836715150659019</c:v>
                </c:pt>
                <c:pt idx="201">
                  <c:v>1.6996842723172025</c:v>
                </c:pt>
                <c:pt idx="202">
                  <c:v>1.6903187884135706</c:v>
                </c:pt>
                <c:pt idx="203">
                  <c:v>1.634125884991779</c:v>
                </c:pt>
                <c:pt idx="204">
                  <c:v>1.6280836373120164</c:v>
                </c:pt>
                <c:pt idx="205">
                  <c:v>1.5253654267560535</c:v>
                </c:pt>
                <c:pt idx="206">
                  <c:v>1.5534618784669489</c:v>
                </c:pt>
                <c:pt idx="207">
                  <c:v>1.5643379242905215</c:v>
                </c:pt>
                <c:pt idx="208">
                  <c:v>1.5353351354276616</c:v>
                </c:pt>
                <c:pt idx="209">
                  <c:v>1.565244261442486</c:v>
                </c:pt>
                <c:pt idx="210">
                  <c:v>1.5815583301778451</c:v>
                </c:pt>
                <c:pt idx="211">
                  <c:v>1.5573893394587948</c:v>
                </c:pt>
                <c:pt idx="212">
                  <c:v>1.5528576536989731</c:v>
                </c:pt>
                <c:pt idx="213">
                  <c:v>1.5178126171563502</c:v>
                </c:pt>
                <c:pt idx="214">
                  <c:v>1.5063323465648015</c:v>
                </c:pt>
                <c:pt idx="215">
                  <c:v>1.5099576951726588</c:v>
                </c:pt>
                <c:pt idx="216">
                  <c:v>1.4918309521333712</c:v>
                </c:pt>
                <c:pt idx="217">
                  <c:v>1.5117703694765878</c:v>
                </c:pt>
                <c:pt idx="218">
                  <c:v>1.5356372478116496</c:v>
                </c:pt>
                <c:pt idx="219">
                  <c:v>1.4737042090940837</c:v>
                </c:pt>
                <c:pt idx="220">
                  <c:v>1.4803506815418224</c:v>
                </c:pt>
                <c:pt idx="221">
                  <c:v>1.5048217846448608</c:v>
                </c:pt>
                <c:pt idx="222">
                  <c:v>1.5199274038442672</c:v>
                </c:pt>
                <c:pt idx="223">
                  <c:v>1.4845802549176563</c:v>
                </c:pt>
                <c:pt idx="224">
                  <c:v>1.5105619199406353</c:v>
                </c:pt>
                <c:pt idx="225">
                  <c:v>1.4869971539895612</c:v>
                </c:pt>
                <c:pt idx="226">
                  <c:v>1.5187189543083146</c:v>
                </c:pt>
                <c:pt idx="227">
                  <c:v>1.5226464153001602</c:v>
                </c:pt>
                <c:pt idx="228">
                  <c:v>1.4818612434617631</c:v>
                </c:pt>
                <c:pt idx="229">
                  <c:v>1.4746105462460479</c:v>
                </c:pt>
                <c:pt idx="230">
                  <c:v>1.5005922112690269</c:v>
                </c:pt>
                <c:pt idx="231">
                  <c:v>1.4909246149814068</c:v>
                </c:pt>
                <c:pt idx="232">
                  <c:v>1.5410752707234361</c:v>
                </c:pt>
                <c:pt idx="233">
                  <c:v>1.5721928462742132</c:v>
                </c:pt>
                <c:pt idx="234">
                  <c:v>1.6323132106878502</c:v>
                </c:pt>
                <c:pt idx="235">
                  <c:v>1.6428871441274349</c:v>
                </c:pt>
                <c:pt idx="236">
                  <c:v>1.6546695271029719</c:v>
                </c:pt>
                <c:pt idx="237">
                  <c:v>1.7132793295966686</c:v>
                </c:pt>
                <c:pt idx="238">
                  <c:v>1.6987779351652381</c:v>
                </c:pt>
                <c:pt idx="239">
                  <c:v>1.7048201828450009</c:v>
                </c:pt>
                <c:pt idx="240">
                  <c:v>1.7211342515803598</c:v>
                </c:pt>
                <c:pt idx="241">
                  <c:v>1.6637328986226156</c:v>
                </c:pt>
                <c:pt idx="242">
                  <c:v>1.7169046782045259</c:v>
                </c:pt>
                <c:pt idx="243">
                  <c:v>1.728384948796075</c:v>
                </c:pt>
                <c:pt idx="244">
                  <c:v>1.7181131277404782</c:v>
                </c:pt>
                <c:pt idx="245">
                  <c:v>1.7450011299154216</c:v>
                </c:pt>
                <c:pt idx="246">
                  <c:v>1.745907467067386</c:v>
                </c:pt>
                <c:pt idx="247">
                  <c:v>1.7903179875136408</c:v>
                </c:pt>
                <c:pt idx="248">
                  <c:v>1.9709811931385406</c:v>
                </c:pt>
                <c:pt idx="249">
                  <c:v>2.002400881073306</c:v>
                </c:pt>
                <c:pt idx="250">
                  <c:v>2.0869923485899813</c:v>
                </c:pt>
                <c:pt idx="251">
                  <c:v>2.138049341483975</c:v>
                </c:pt>
                <c:pt idx="252">
                  <c:v>2.1489253873075476</c:v>
                </c:pt>
                <c:pt idx="253">
                  <c:v>2.2108584260251138</c:v>
                </c:pt>
                <c:pt idx="254">
                  <c:v>2.3117639622771482</c:v>
                </c:pt>
                <c:pt idx="255">
                  <c:v>2.2558731712393443</c:v>
                </c:pt>
                <c:pt idx="256">
                  <c:v>2.2752083638145848</c:v>
                </c:pt>
                <c:pt idx="257">
                  <c:v>2.3181083223408985</c:v>
                </c:pt>
                <c:pt idx="258">
                  <c:v>2.3794371362904885</c:v>
                </c:pt>
                <c:pt idx="259">
                  <c:v>2.4274730053446008</c:v>
                </c:pt>
                <c:pt idx="260">
                  <c:v>2.4428807369279952</c:v>
                </c:pt>
                <c:pt idx="261">
                  <c:v>2.4860828078382973</c:v>
                </c:pt>
                <c:pt idx="262">
                  <c:v>2.6350242131444439</c:v>
                </c:pt>
                <c:pt idx="263">
                  <c:v>2.873390884111076</c:v>
                </c:pt>
                <c:pt idx="264">
                  <c:v>3.0446886058323441</c:v>
                </c:pt>
                <c:pt idx="265">
                  <c:v>3.1096427683897914</c:v>
                </c:pt>
                <c:pt idx="266">
                  <c:v>3.1761074928671795</c:v>
                </c:pt>
                <c:pt idx="267">
                  <c:v>3.2492186897923063</c:v>
                </c:pt>
                <c:pt idx="268">
                  <c:v>3.4310903449531587</c:v>
                </c:pt>
                <c:pt idx="269">
                  <c:v>3.5486120623245401</c:v>
                </c:pt>
                <c:pt idx="270">
                  <c:v>3.3120580656618364</c:v>
                </c:pt>
                <c:pt idx="271">
                  <c:v>3.1474068163883078</c:v>
                </c:pt>
                <c:pt idx="272">
                  <c:v>3.077014630919074</c:v>
                </c:pt>
                <c:pt idx="273">
                  <c:v>3.0694618213193707</c:v>
                </c:pt>
                <c:pt idx="274">
                  <c:v>3.1395518944046161</c:v>
                </c:pt>
                <c:pt idx="275">
                  <c:v>3.2600947356158789</c:v>
                </c:pt>
                <c:pt idx="276">
                  <c:v>3.4332051316410759</c:v>
                </c:pt>
                <c:pt idx="277">
                  <c:v>3.9401497119731528</c:v>
                </c:pt>
                <c:pt idx="278">
                  <c:v>4.3102373823586078</c:v>
                </c:pt>
                <c:pt idx="279">
                  <c:v>4.6117455415787596</c:v>
                </c:pt>
                <c:pt idx="280">
                  <c:v>4.70026447008728</c:v>
                </c:pt>
                <c:pt idx="281">
                  <c:v>4.7800221394601463</c:v>
                </c:pt>
                <c:pt idx="282">
                  <c:v>4.8443720772496173</c:v>
                </c:pt>
                <c:pt idx="283">
                  <c:v>4.9259424209264111</c:v>
                </c:pt>
                <c:pt idx="284">
                  <c:v>4.9516219735654019</c:v>
                </c:pt>
                <c:pt idx="285">
                  <c:v>5.0476937116736265</c:v>
                </c:pt>
                <c:pt idx="286">
                  <c:v>5.0673310166328545</c:v>
                </c:pt>
                <c:pt idx="287">
                  <c:v>5.1416506630939338</c:v>
                </c:pt>
                <c:pt idx="288">
                  <c:v>5.1851548463882242</c:v>
                </c:pt>
                <c:pt idx="289">
                  <c:v>5.2467857727218021</c:v>
                </c:pt>
                <c:pt idx="290">
                  <c:v>5.3842469074363999</c:v>
                </c:pt>
                <c:pt idx="291">
                  <c:v>5.4921010285201612</c:v>
                </c:pt>
                <c:pt idx="292">
                  <c:v>5.4664214758811704</c:v>
                </c:pt>
                <c:pt idx="293">
                  <c:v>5.5588678653815373</c:v>
                </c:pt>
                <c:pt idx="294">
                  <c:v>5.5806199570286825</c:v>
                </c:pt>
                <c:pt idx="295">
                  <c:v>5.6667219864652987</c:v>
                </c:pt>
                <c:pt idx="296">
                  <c:v>5.7313740366387584</c:v>
                </c:pt>
                <c:pt idx="297">
                  <c:v>5.671253672225121</c:v>
                </c:pt>
                <c:pt idx="298">
                  <c:v>5.5280524022147484</c:v>
                </c:pt>
                <c:pt idx="299">
                  <c:v>5.0020747416914189</c:v>
                </c:pt>
                <c:pt idx="300">
                  <c:v>4.7256419103422829</c:v>
                </c:pt>
                <c:pt idx="301">
                  <c:v>4.6655215459286463</c:v>
                </c:pt>
                <c:pt idx="302">
                  <c:v>4.6461863533534054</c:v>
                </c:pt>
                <c:pt idx="303">
                  <c:v>4.7637080707247872</c:v>
                </c:pt>
                <c:pt idx="304">
                  <c:v>4.8833445747840853</c:v>
                </c:pt>
                <c:pt idx="305">
                  <c:v>5.0760922757685103</c:v>
                </c:pt>
                <c:pt idx="306">
                  <c:v>5.3150631715031187</c:v>
                </c:pt>
                <c:pt idx="307">
                  <c:v>5.534698874662487</c:v>
                </c:pt>
                <c:pt idx="308">
                  <c:v>5.5712544731250508</c:v>
                </c:pt>
                <c:pt idx="309">
                  <c:v>5.6165713307232696</c:v>
                </c:pt>
                <c:pt idx="310">
                  <c:v>5.635000186146546</c:v>
                </c:pt>
                <c:pt idx="311">
                  <c:v>5.6821297180486932</c:v>
                </c:pt>
                <c:pt idx="312">
                  <c:v>5.8782006552569879</c:v>
                </c:pt>
                <c:pt idx="313">
                  <c:v>6.4748726136335382</c:v>
                </c:pt>
                <c:pt idx="314">
                  <c:v>6.743148410614995</c:v>
                </c:pt>
                <c:pt idx="315">
                  <c:v>6.8718482861939369</c:v>
                </c:pt>
                <c:pt idx="316">
                  <c:v>6.871546173809949</c:v>
                </c:pt>
                <c:pt idx="317">
                  <c:v>7.0881607531294373</c:v>
                </c:pt>
                <c:pt idx="318">
                  <c:v>7.0778889320738392</c:v>
                </c:pt>
                <c:pt idx="319">
                  <c:v>7.0383122097713962</c:v>
                </c:pt>
                <c:pt idx="320">
                  <c:v>6.994203801709129</c:v>
                </c:pt>
                <c:pt idx="321">
                  <c:v>7.0183727924281794</c:v>
                </c:pt>
                <c:pt idx="322">
                  <c:v>7.0041735103807374</c:v>
                </c:pt>
                <c:pt idx="323">
                  <c:v>6.8207912932999442</c:v>
                </c:pt>
                <c:pt idx="324">
                  <c:v>6.3268375454793562</c:v>
                </c:pt>
                <c:pt idx="325">
                  <c:v>6.4627881182740143</c:v>
                </c:pt>
                <c:pt idx="326">
                  <c:v>6.5096155377921727</c:v>
                </c:pt>
                <c:pt idx="327">
                  <c:v>6.5041775148803875</c:v>
                </c:pt>
                <c:pt idx="328">
                  <c:v>6.4984373795846126</c:v>
                </c:pt>
                <c:pt idx="329">
                  <c:v>6.5241169322236034</c:v>
                </c:pt>
                <c:pt idx="330">
                  <c:v>6.664901303162071</c:v>
                </c:pt>
                <c:pt idx="331">
                  <c:v>7.0655023243303274</c:v>
                </c:pt>
                <c:pt idx="332">
                  <c:v>6.9818171939656155</c:v>
                </c:pt>
                <c:pt idx="333">
                  <c:v>6.9011531874407863</c:v>
                </c:pt>
                <c:pt idx="334">
                  <c:v>6.8615764651383406</c:v>
                </c:pt>
                <c:pt idx="335">
                  <c:v>6.6558379316424263</c:v>
                </c:pt>
                <c:pt idx="336">
                  <c:v>6.6706414384578441</c:v>
                </c:pt>
                <c:pt idx="337">
                  <c:v>6.6836322709693343</c:v>
                </c:pt>
                <c:pt idx="338">
                  <c:v>6.5368056523511049</c:v>
                </c:pt>
                <c:pt idx="339">
                  <c:v>6.4582564325141911</c:v>
                </c:pt>
                <c:pt idx="340">
                  <c:v>6.8355948001153619</c:v>
                </c:pt>
                <c:pt idx="341">
                  <c:v>6.826531428595719</c:v>
                </c:pt>
                <c:pt idx="342">
                  <c:v>6.8328757886594698</c:v>
                </c:pt>
                <c:pt idx="343">
                  <c:v>6.6627865164741538</c:v>
                </c:pt>
                <c:pt idx="344">
                  <c:v>6.5519112715505106</c:v>
                </c:pt>
                <c:pt idx="345">
                  <c:v>6.4186797102117463</c:v>
                </c:pt>
                <c:pt idx="346">
                  <c:v>6.2407355160427391</c:v>
                </c:pt>
                <c:pt idx="347">
                  <c:v>5.8664182722814502</c:v>
                </c:pt>
                <c:pt idx="348">
                  <c:v>6.4383170151709752</c:v>
                </c:pt>
                <c:pt idx="349">
                  <c:v>6.6528168078025454</c:v>
                </c:pt>
                <c:pt idx="350">
                  <c:v>6.5863520833251572</c:v>
                </c:pt>
                <c:pt idx="351">
                  <c:v>6.40840788915615</c:v>
                </c:pt>
                <c:pt idx="352">
                  <c:v>5.9664174713815212</c:v>
                </c:pt>
                <c:pt idx="353">
                  <c:v>5.7298634747188171</c:v>
                </c:pt>
                <c:pt idx="354">
                  <c:v>5.3513166575816946</c:v>
                </c:pt>
                <c:pt idx="355">
                  <c:v>4.4927132622874373</c:v>
                </c:pt>
                <c:pt idx="356">
                  <c:v>4.0271580785617331</c:v>
                </c:pt>
                <c:pt idx="357">
                  <c:v>4.0773087343037622</c:v>
                </c:pt>
                <c:pt idx="358">
                  <c:v>4.2162804309383004</c:v>
                </c:pt>
                <c:pt idx="359">
                  <c:v>4.4038922213949281</c:v>
                </c:pt>
                <c:pt idx="360">
                  <c:v>4.6271532731621541</c:v>
                </c:pt>
                <c:pt idx="361">
                  <c:v>4.5788152917240534</c:v>
                </c:pt>
                <c:pt idx="362">
                  <c:v>4.4443752808493366</c:v>
                </c:pt>
                <c:pt idx="363">
                  <c:v>4.3646176114764712</c:v>
                </c:pt>
                <c:pt idx="364">
                  <c:v>4.328968350165872</c:v>
                </c:pt>
                <c:pt idx="365">
                  <c:v>4.3202070910302162</c:v>
                </c:pt>
                <c:pt idx="366">
                  <c:v>4.0114482345943507</c:v>
                </c:pt>
                <c:pt idx="367">
                  <c:v>3.7573717196603358</c:v>
                </c:pt>
                <c:pt idx="368">
                  <c:v>3.6014817295224626</c:v>
                </c:pt>
                <c:pt idx="369">
                  <c:v>3.6942302314068174</c:v>
                </c:pt>
                <c:pt idx="370">
                  <c:v>3.6616020939360991</c:v>
                </c:pt>
                <c:pt idx="371">
                  <c:v>3.5247451839894781</c:v>
                </c:pt>
                <c:pt idx="372">
                  <c:v>3.3419671916766611</c:v>
                </c:pt>
                <c:pt idx="373">
                  <c:v>3.5168902620057865</c:v>
                </c:pt>
                <c:pt idx="374">
                  <c:v>3.2464996783364128</c:v>
                </c:pt>
                <c:pt idx="375">
                  <c:v>3.1181019151414588</c:v>
                </c:pt>
                <c:pt idx="376">
                  <c:v>2.8830584803986965</c:v>
                </c:pt>
                <c:pt idx="377">
                  <c:v>3.0011844225380537</c:v>
                </c:pt>
                <c:pt idx="378">
                  <c:v>2.9688583974513243</c:v>
                </c:pt>
                <c:pt idx="379">
                  <c:v>2.94861686772412</c:v>
                </c:pt>
                <c:pt idx="380">
                  <c:v>2.7549628295877304</c:v>
                </c:pt>
                <c:pt idx="381">
                  <c:v>2.6652354515432566</c:v>
                </c:pt>
                <c:pt idx="382">
                  <c:v>2.6749030478308766</c:v>
                </c:pt>
                <c:pt idx="383">
                  <c:v>2.6171995824891443</c:v>
                </c:pt>
                <c:pt idx="384">
                  <c:v>2.2915224325499435</c:v>
                </c:pt>
                <c:pt idx="385">
                  <c:v>2.2549668340873801</c:v>
                </c:pt>
                <c:pt idx="386">
                  <c:v>2.2232450337686265</c:v>
                </c:pt>
                <c:pt idx="387">
                  <c:v>2.116901474604806</c:v>
                </c:pt>
                <c:pt idx="388">
                  <c:v>2.2416738891919024</c:v>
                </c:pt>
                <c:pt idx="389">
                  <c:v>2.1552697473712983</c:v>
                </c:pt>
                <c:pt idx="390">
                  <c:v>2.0785332018383138</c:v>
                </c:pt>
                <c:pt idx="391">
                  <c:v>2.0809501009102189</c:v>
                </c:pt>
                <c:pt idx="392">
                  <c:v>2.0936388210377204</c:v>
                </c:pt>
                <c:pt idx="393">
                  <c:v>2.1054212040132572</c:v>
                </c:pt>
                <c:pt idx="394">
                  <c:v>2.1220373851326042</c:v>
                </c:pt>
                <c:pt idx="395">
                  <c:v>1.9845762504180062</c:v>
                </c:pt>
                <c:pt idx="396">
                  <c:v>1.8903171866137107</c:v>
                </c:pt>
                <c:pt idx="397">
                  <c:v>1.7981729094973322</c:v>
                </c:pt>
                <c:pt idx="398">
                  <c:v>1.7900158751296527</c:v>
                </c:pt>
                <c:pt idx="399">
                  <c:v>1.7241553754202412</c:v>
                </c:pt>
                <c:pt idx="400">
                  <c:v>1.676723731134105</c:v>
                </c:pt>
                <c:pt idx="401">
                  <c:v>1.6652434605425561</c:v>
                </c:pt>
                <c:pt idx="402">
                  <c:v>2.0990768439495069</c:v>
                </c:pt>
                <c:pt idx="403">
                  <c:v>2.1123697888449842</c:v>
                </c:pt>
                <c:pt idx="404">
                  <c:v>2.1096507773890911</c:v>
                </c:pt>
                <c:pt idx="405">
                  <c:v>2.0948472705736729</c:v>
                </c:pt>
                <c:pt idx="406">
                  <c:v>2.1036085297093283</c:v>
                </c:pt>
                <c:pt idx="407">
                  <c:v>2.0839712247501003</c:v>
                </c:pt>
                <c:pt idx="408">
                  <c:v>2.1063275411652214</c:v>
                </c:pt>
                <c:pt idx="409">
                  <c:v>1.6120716809606457</c:v>
                </c:pt>
                <c:pt idx="410">
                  <c:v>1.5863921283216551</c:v>
                </c:pt>
                <c:pt idx="411">
                  <c:v>1.5827667797137974</c:v>
                </c:pt>
                <c:pt idx="412">
                  <c:v>1.5746097453461183</c:v>
                </c:pt>
                <c:pt idx="413">
                  <c:v>1.5918301512334414</c:v>
                </c:pt>
                <c:pt idx="414">
                  <c:v>1.5978723989132038</c:v>
                </c:pt>
                <c:pt idx="415">
                  <c:v>1.5522534289309966</c:v>
                </c:pt>
                <c:pt idx="416">
                  <c:v>1.5232506400681365</c:v>
                </c:pt>
                <c:pt idx="417">
                  <c:v>1.5214379657642079</c:v>
                </c:pt>
                <c:pt idx="418">
                  <c:v>1.503009110340932</c:v>
                </c:pt>
                <c:pt idx="419">
                  <c:v>1.5175105047723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E47-4C70-824F-3C6D030A02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2337408"/>
        <c:axId val="966811264"/>
      </c:lineChart>
      <c:dateAx>
        <c:axId val="422337408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[$-409]mmm\-yy;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800" b="1" i="0" u="none" strike="noStrike" kern="1200" baseline="0">
                <a:solidFill>
                  <a:sysClr val="windowText" lastClr="000000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966811264"/>
        <c:crosses val="autoZero"/>
        <c:auto val="1"/>
        <c:lblOffset val="100"/>
        <c:baseTimeUnit val="days"/>
      </c:dateAx>
      <c:valAx>
        <c:axId val="966811264"/>
        <c:scaling>
          <c:orientation val="minMax"/>
          <c:max val="12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800" b="1" i="0" u="none" strike="noStrike" kern="1200" baseline="0">
                <a:solidFill>
                  <a:sysClr val="windowText" lastClr="000000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42233740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lang="en-US" sz="800" b="1" i="0" u="none" strike="noStrike" kern="1200" baseline="0">
              <a:solidFill>
                <a:sysClr val="windowText" lastClr="000000"/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9</TotalTime>
  <Pages>17</Pages>
  <Words>1864</Words>
  <Characters>1062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nkhe,Sonali Sachin</dc:creator>
  <cp:keywords/>
  <dc:description/>
  <cp:lastModifiedBy>Vijayakumar A478</cp:lastModifiedBy>
  <cp:revision>203</cp:revision>
  <cp:lastPrinted>2021-02-19T02:10:00Z</cp:lastPrinted>
  <dcterms:created xsi:type="dcterms:W3CDTF">2020-12-11T16:18:00Z</dcterms:created>
  <dcterms:modified xsi:type="dcterms:W3CDTF">2021-07-21T17:21:00Z</dcterms:modified>
</cp:coreProperties>
</file>